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6F72BDF" w14:textId="27875F59" w:rsidR="00B16F99" w:rsidRPr="005601FB" w:rsidRDefault="00B16F99" w:rsidP="007A6C71">
      <w:r w:rsidRPr="005601FB">
        <w:t>Supp</w:t>
      </w:r>
      <w:r w:rsidR="00A87495">
        <w:t>lementary</w:t>
      </w:r>
      <w:r w:rsidRPr="005601FB">
        <w:t xml:space="preserve"> Information </w:t>
      </w:r>
      <w:r w:rsidR="00A87495">
        <w:t>(SI)</w:t>
      </w:r>
    </w:p>
    <w:p w14:paraId="21532DE8" w14:textId="77777777" w:rsidR="00334328" w:rsidRDefault="00334328" w:rsidP="00334328">
      <w:pPr>
        <w:rPr>
          <w:b/>
          <w:sz w:val="24"/>
          <w:szCs w:val="24"/>
        </w:rPr>
      </w:pPr>
      <w:r w:rsidRPr="005601FB">
        <w:rPr>
          <w:b/>
          <w:sz w:val="24"/>
          <w:szCs w:val="24"/>
        </w:rPr>
        <w:t>Mitochondrial point heteroplasmy: insights from deep-sequencing of replicate samples</w:t>
      </w:r>
    </w:p>
    <w:p w14:paraId="1DBD3A17" w14:textId="77777777" w:rsidR="00A87495" w:rsidRDefault="00A87495" w:rsidP="00334328">
      <w:pPr>
        <w:rPr>
          <w:b/>
          <w:sz w:val="24"/>
          <w:szCs w:val="24"/>
        </w:rPr>
      </w:pPr>
    </w:p>
    <w:p w14:paraId="7CC47542" w14:textId="59B80D4B" w:rsidR="00334328" w:rsidRPr="005601FB" w:rsidRDefault="00334328" w:rsidP="00334328">
      <w:pPr>
        <w:spacing w:after="0"/>
        <w:rPr>
          <w:vertAlign w:val="superscript"/>
          <w:lang w:val="en-GB"/>
        </w:rPr>
      </w:pPr>
      <w:r w:rsidRPr="005601FB">
        <w:rPr>
          <w:lang w:val="en-GB"/>
        </w:rPr>
        <w:t>Marina Korolija,</w:t>
      </w:r>
      <w:r w:rsidR="005601FB" w:rsidRPr="005601FB">
        <w:rPr>
          <w:lang w:val="en-GB"/>
        </w:rPr>
        <w:t xml:space="preserve"> </w:t>
      </w:r>
      <w:r w:rsidRPr="005601FB">
        <w:rPr>
          <w:lang w:val="en-GB"/>
        </w:rPr>
        <w:t xml:space="preserve">Viktorija Sukser, Kristian </w:t>
      </w:r>
      <w:proofErr w:type="spellStart"/>
      <w:r w:rsidRPr="005601FB">
        <w:rPr>
          <w:lang w:val="en-GB"/>
        </w:rPr>
        <w:t>Vlahoviček</w:t>
      </w:r>
      <w:proofErr w:type="spellEnd"/>
    </w:p>
    <w:p w14:paraId="1EBDE992" w14:textId="77777777" w:rsidR="000F0DCE" w:rsidRPr="005601FB" w:rsidRDefault="000F0DCE" w:rsidP="007A6C71"/>
    <w:p w14:paraId="7F47A5B6" w14:textId="4A284487" w:rsidR="00334328" w:rsidRPr="005601FB" w:rsidRDefault="00075F75" w:rsidP="007A6C71">
      <w:r w:rsidRPr="005601FB">
        <w:rPr>
          <w:lang w:val="en-GB"/>
        </w:rPr>
        <w:t xml:space="preserve">Correspondence: </w:t>
      </w:r>
      <w:r w:rsidR="00334328" w:rsidRPr="005601FB">
        <w:rPr>
          <w:lang w:val="en-GB"/>
        </w:rPr>
        <w:t>Marina Korolija</w:t>
      </w:r>
      <w:r w:rsidR="00334328" w:rsidRPr="005601FB">
        <w:t xml:space="preserve"> </w:t>
      </w:r>
    </w:p>
    <w:p w14:paraId="48676783" w14:textId="0302C96D" w:rsidR="004779CB" w:rsidRPr="005601FB" w:rsidRDefault="00943C3C" w:rsidP="007A6C71">
      <w:r w:rsidRPr="005601FB">
        <w:t>Email:</w:t>
      </w:r>
      <w:r w:rsidR="004779CB" w:rsidRPr="005601FB">
        <w:t xml:space="preserve"> </w:t>
      </w:r>
      <w:hyperlink r:id="rId8" w:history="1">
        <w:r w:rsidR="00334328" w:rsidRPr="005601FB">
          <w:rPr>
            <w:rStyle w:val="Hiperveza"/>
          </w:rPr>
          <w:t>mkorolija@mup.hr</w:t>
        </w:r>
      </w:hyperlink>
    </w:p>
    <w:p w14:paraId="41FAE993" w14:textId="77777777" w:rsidR="002C030F" w:rsidRPr="005601FB" w:rsidRDefault="002C030F" w:rsidP="007A6C71"/>
    <w:p w14:paraId="51DF9633" w14:textId="77777777" w:rsidR="00015F74" w:rsidRPr="005601FB" w:rsidRDefault="00015F74" w:rsidP="007A6C71"/>
    <w:p w14:paraId="09920EA7" w14:textId="77777777" w:rsidR="002C030F" w:rsidRPr="005601FB" w:rsidRDefault="009743A9" w:rsidP="007A6C71">
      <w:r w:rsidRPr="005601FB">
        <w:t xml:space="preserve">This PDF file </w:t>
      </w:r>
      <w:r w:rsidR="002C030F" w:rsidRPr="005601FB">
        <w:t>includes:</w:t>
      </w:r>
    </w:p>
    <w:p w14:paraId="4348D444" w14:textId="77777777" w:rsidR="002C030F" w:rsidRPr="005601FB" w:rsidRDefault="002C030F" w:rsidP="007A6C71"/>
    <w:p w14:paraId="5C040600" w14:textId="424843AA" w:rsidR="002C030F" w:rsidRPr="005601FB" w:rsidRDefault="00B73A1C" w:rsidP="007A6C71">
      <w:r w:rsidRPr="005601FB">
        <w:t>Supporting</w:t>
      </w:r>
      <w:r w:rsidR="007B5946" w:rsidRPr="005601FB">
        <w:t xml:space="preserve"> </w:t>
      </w:r>
      <w:r w:rsidR="00D346C2" w:rsidRPr="005601FB">
        <w:t>t</w:t>
      </w:r>
      <w:r w:rsidR="002C030F" w:rsidRPr="005601FB">
        <w:t>ext</w:t>
      </w:r>
    </w:p>
    <w:p w14:paraId="0CBE331E" w14:textId="13278240" w:rsidR="00F74F95" w:rsidRPr="005601FB" w:rsidRDefault="00CF16C9" w:rsidP="007A6C71">
      <w:r w:rsidRPr="005601FB">
        <w:t xml:space="preserve">Legends </w:t>
      </w:r>
      <w:r w:rsidR="00F74F95" w:rsidRPr="005601FB">
        <w:t xml:space="preserve">for </w:t>
      </w:r>
      <w:r w:rsidRPr="005601FB">
        <w:t xml:space="preserve">Datasets </w:t>
      </w:r>
      <w:r w:rsidR="00A513B9" w:rsidRPr="005601FB">
        <w:t>S1 to S17</w:t>
      </w:r>
    </w:p>
    <w:p w14:paraId="77BBB45A" w14:textId="7B7DD38A" w:rsidR="001C0520" w:rsidRPr="005601FB" w:rsidRDefault="00CF16C9" w:rsidP="007A6C71">
      <w:r w:rsidRPr="005601FB">
        <w:t xml:space="preserve">SI </w:t>
      </w:r>
      <w:r w:rsidR="001C0520" w:rsidRPr="005601FB">
        <w:t xml:space="preserve">References </w:t>
      </w:r>
    </w:p>
    <w:p w14:paraId="7702D235" w14:textId="77777777" w:rsidR="002C030F" w:rsidRPr="005601FB" w:rsidRDefault="002C030F" w:rsidP="007A6C71"/>
    <w:p w14:paraId="424742A6" w14:textId="457AAB3B" w:rsidR="00065EBD" w:rsidRPr="005601FB" w:rsidRDefault="002C030F" w:rsidP="007A6C71">
      <w:r w:rsidRPr="005601FB">
        <w:t xml:space="preserve">Other </w:t>
      </w:r>
      <w:r w:rsidR="004B2F21" w:rsidRPr="005601FB">
        <w:t>supp</w:t>
      </w:r>
      <w:r w:rsidR="00B73A1C" w:rsidRPr="005601FB">
        <w:t>orting</w:t>
      </w:r>
      <w:r w:rsidR="004B2F21" w:rsidRPr="005601FB">
        <w:t xml:space="preserve"> materials</w:t>
      </w:r>
      <w:r w:rsidRPr="005601FB">
        <w:t xml:space="preserve"> </w:t>
      </w:r>
      <w:r w:rsidR="009743A9" w:rsidRPr="005601FB">
        <w:t xml:space="preserve">for this manuscript </w:t>
      </w:r>
      <w:r w:rsidRPr="005601FB">
        <w:t>include</w:t>
      </w:r>
      <w:r w:rsidR="00D346C2" w:rsidRPr="005601FB">
        <w:t xml:space="preserve"> </w:t>
      </w:r>
      <w:r w:rsidRPr="005601FB">
        <w:t>the following</w:t>
      </w:r>
      <w:r w:rsidR="00B57F00" w:rsidRPr="005601FB">
        <w:t xml:space="preserve">: </w:t>
      </w:r>
    </w:p>
    <w:p w14:paraId="42D4BCD6" w14:textId="77777777" w:rsidR="002C030F" w:rsidRPr="005601FB" w:rsidRDefault="002C030F" w:rsidP="007A6C71"/>
    <w:p w14:paraId="1A62E49D" w14:textId="29D72C8C" w:rsidR="00B73A1C" w:rsidRPr="005601FB" w:rsidRDefault="00A513B9" w:rsidP="007A6C71">
      <w:r w:rsidRPr="005601FB">
        <w:t>Datasets S1 to S17</w:t>
      </w:r>
      <w:bookmarkStart w:id="0" w:name="Tables"/>
      <w:bookmarkStart w:id="1" w:name="MaterialsMethods"/>
      <w:bookmarkEnd w:id="0"/>
      <w:bookmarkEnd w:id="1"/>
      <w:r w:rsidR="00B73A1C" w:rsidRPr="005601FB">
        <w:br w:type="page"/>
      </w:r>
    </w:p>
    <w:p w14:paraId="1F410ECE" w14:textId="0E20C644" w:rsidR="00015F74" w:rsidRPr="005601FB" w:rsidRDefault="00B73A1C" w:rsidP="007A6C71">
      <w:pPr>
        <w:pStyle w:val="SMHeading"/>
      </w:pPr>
      <w:r w:rsidRPr="005601FB">
        <w:lastRenderedPageBreak/>
        <w:t>Supporting</w:t>
      </w:r>
      <w:r w:rsidR="00015F74" w:rsidRPr="005601FB">
        <w:t xml:space="preserve"> </w:t>
      </w:r>
      <w:r w:rsidR="001C0975" w:rsidRPr="005601FB">
        <w:t>Information Text</w:t>
      </w:r>
    </w:p>
    <w:p w14:paraId="7C3AE652" w14:textId="4612656A" w:rsidR="00A0142F" w:rsidRPr="005601FB" w:rsidRDefault="00A87FAF" w:rsidP="007A6C71">
      <w:pPr>
        <w:pStyle w:val="SMHeading"/>
      </w:pPr>
      <w:r>
        <w:t>Methods</w:t>
      </w:r>
      <w:r w:rsidR="00651D3B" w:rsidRPr="005601FB">
        <w:t xml:space="preserve"> </w:t>
      </w:r>
    </w:p>
    <w:p w14:paraId="59D008B0" w14:textId="4E917727" w:rsidR="00975812" w:rsidRPr="005601FB" w:rsidRDefault="00975812" w:rsidP="007A6C71">
      <w:pPr>
        <w:pStyle w:val="SMSubheading"/>
      </w:pPr>
      <w:r w:rsidRPr="005601FB">
        <w:t>Library preparation</w:t>
      </w:r>
      <w:r w:rsidR="00B35842" w:rsidRPr="005601FB">
        <w:t>, sequencing</w:t>
      </w:r>
      <w:r w:rsidRPr="005601FB">
        <w:t xml:space="preserve"> and data analysis</w:t>
      </w:r>
    </w:p>
    <w:p w14:paraId="5FDF22AA" w14:textId="15947403" w:rsidR="00975812" w:rsidRPr="005601FB" w:rsidRDefault="00DA6FD4" w:rsidP="007A6C71">
      <w:r w:rsidRPr="005601FB">
        <w:t>Upon obtaining informed consent, blood and buccal swab samples were collected, and total DNA was extracted from 11 donors, and the Standard Reference Material® (SRM®) 2392 Component #1 CHR (abbreviated as SRM-C)</w:t>
      </w:r>
      <w:r w:rsidR="008B0715" w:rsidRPr="005601FB">
        <w:t xml:space="preserve"> </w:t>
      </w:r>
      <w:r w:rsidR="008B0715" w:rsidRPr="005601FB">
        <w:fldChar w:fldCharType="begin"/>
      </w:r>
      <w:r w:rsidR="00D61A33">
        <w:instrText xml:space="preserve"> ADDIN ZOTERO_ITEM CSL_CITATION {"citationID":"MHhEJTlg","properties":{"formattedCitation":"[1]","plainCitation":"[1]","noteIndex":0},"citationItems":[{"id":394,"uris":["http://zotero.org/users/10818786/items/RX9I3T34"],"itemData":{"id":394,"type":"document","publisher":"NIST","title":"Standard Reference Material 2392, Certificate of Analysis","author":[{"family":"Tarlov","given":"Michael J."},{"family":"Choquette","given":"Steven J."}],"issued":{"date-parts":[["2018",8]]}}}],"schema":"https://github.com/citation-style-language/schema/raw/master/csl-citation.json"} </w:instrText>
      </w:r>
      <w:r w:rsidR="008B0715" w:rsidRPr="005601FB">
        <w:fldChar w:fldCharType="separate"/>
      </w:r>
      <w:r w:rsidR="00D61A33" w:rsidRPr="00D61A33">
        <w:t>[1]</w:t>
      </w:r>
      <w:r w:rsidR="008B0715" w:rsidRPr="005601FB">
        <w:fldChar w:fldCharType="end"/>
      </w:r>
      <w:r w:rsidRPr="005601FB">
        <w:t xml:space="preserve"> and SRM® 2392-I HL-60 (abbreviated as SRM-H)</w:t>
      </w:r>
      <w:r w:rsidR="008B0715" w:rsidRPr="005601FB">
        <w:t xml:space="preserve"> </w:t>
      </w:r>
      <w:r w:rsidR="008B0715" w:rsidRPr="005601FB">
        <w:fldChar w:fldCharType="begin"/>
      </w:r>
      <w:r w:rsidR="00D61A33">
        <w:instrText xml:space="preserve"> ADDIN ZOTERO_ITEM CSL_CITATION {"citationID":"wcfgOp7J","properties":{"formattedCitation":"[2]","plainCitation":"[2]","noteIndex":0},"citationItems":[{"id":395,"uris":["http://zotero.org/users/10818786/items/IVHXJXFZ"],"itemData":{"id":395,"type":"document","publisher":"NIST","title":"Standard Reference Material 2392-I, Certificate of Analysis","author":[{"family":"Viliker","given":"Michael J."},{"family":"Rumble","given":"John Jr."}],"issued":{"date-parts":[["2003",6]]}}}],"schema":"https://github.com/citation-style-language/schema/raw/master/csl-citation.json"} </w:instrText>
      </w:r>
      <w:r w:rsidR="008B0715" w:rsidRPr="005601FB">
        <w:fldChar w:fldCharType="separate"/>
      </w:r>
      <w:r w:rsidR="00D61A33" w:rsidRPr="00D61A33">
        <w:t>[2]</w:t>
      </w:r>
      <w:r w:rsidR="008B0715" w:rsidRPr="005601FB">
        <w:fldChar w:fldCharType="end"/>
      </w:r>
      <w:r w:rsidRPr="005601FB">
        <w:t xml:space="preserve">, as described </w:t>
      </w:r>
      <w:r w:rsidR="008B0715" w:rsidRPr="005601FB">
        <w:fldChar w:fldCharType="begin"/>
      </w:r>
      <w:r w:rsidR="00D61A33">
        <w:instrText xml:space="preserve"> ADDIN ZOTERO_ITEM CSL_CITATION {"citationID":"PRvR6p9S","properties":{"formattedCitation":"[3]","plainCitation":"[3]","noteIndex":0},"citationItems":[{"id":369,"uris":["http://zotero.org/users/10818786/items/3SA6BYFE"],"itemData":{"id":369,"type":"article-journal","abstract":"Mitochondrial DNA (mtDNA) is a small but significant part of the human genome, whose applicability potential has gradually increased with the advent of massively parallel sequencing (MPS) technology. Knowledge of the particular workflow, equipment, and reagents used, along with extensive usage of negative controls to monitor all preparation steps constitute the prerequisites for confident reporting of results. In this study, we performed an assessment of Illumina® Human mtDNA Genome assay on MiSeq FGx™ instrument. Through analysis of several types of negative controls, as well as mtDNA positive controls, we established thresholds for data analysis and interpretation, consisting of several components: minimum read depth (220 reads), minimum quality score (41), percentage of minor allele sufficient for analysis (3.0%), percentage of minor allele sufficient for interpretation (6.0%), and percentage of major allele sufficient for homoplasmic variant call (97.0%). Based on these criteria, we defined internal guidelines for analysis and interpretation of mtDNA results obtained by MPS. Our study shows that the whole mtDNA assay on MiSeq FGx™ produces repeatable and reproducible results, independent of the analyst, which are also concordant with Sanger-type sequencing results for mtDNA control region, as well as with MPS results produced by NextSeq®. Overall, established thresholds and interpretation guidelines were successfully applied for the sequencing of complete mitochondrial genomes from high-quality samples. The underlying principles and proposed methodology on the definition of internal laboratory guidelines for analysis and interpretation of MPS results may be applicable to similar MPS workflows, e.g. targeting good-quality samples in forensic genetics and molecular diagnostics.","container-title":"International Journal of Legal Medicine","DOI":"10.1007/s00414-021-02508-z","ISSN":"0937-9827, 1437-1596","issue":"4","journalAbbreviation":"Int J Legal Med","language":"en","page":"1161-1178","source":"DOI.org (Crossref)","title":"Assessment of Illumina® Human mtDNA Genome assay: workflow evaluation with development of analysis and interpretation guidelines","title-short":"Assessment of Illumina® Human mtDNA Genome assay","volume":"135","author":[{"family":"Sukser","given":"Viktorija"},{"family":"Rokić","given":"Filip"},{"family":"Barbarić","given":"Lucija"},{"family":"Korolija","given":"Marina"}],"issued":{"date-parts":[["2021",7]]}}}],"schema":"https://github.com/citation-style-language/schema/raw/master/csl-citation.json"} </w:instrText>
      </w:r>
      <w:r w:rsidR="008B0715" w:rsidRPr="005601FB">
        <w:fldChar w:fldCharType="separate"/>
      </w:r>
      <w:r w:rsidR="00D61A33" w:rsidRPr="00D61A33">
        <w:t>[3]</w:t>
      </w:r>
      <w:r w:rsidR="008B0715" w:rsidRPr="005601FB">
        <w:fldChar w:fldCharType="end"/>
      </w:r>
      <w:r w:rsidRPr="005601FB">
        <w:t>.</w:t>
      </w:r>
    </w:p>
    <w:p w14:paraId="61DB0FF0" w14:textId="50F972B1" w:rsidR="00DA6FD4" w:rsidRPr="008C2A19" w:rsidRDefault="00DA6FD4" w:rsidP="007A6C71">
      <w:pPr>
        <w:rPr>
          <w:szCs w:val="24"/>
        </w:rPr>
      </w:pPr>
      <w:r w:rsidRPr="005601FB">
        <w:t>Target enrichment, library preparation, sequencing and data analysis were performed according to</w:t>
      </w:r>
      <w:r w:rsidR="00ED1A2E" w:rsidRPr="005601FB">
        <w:t xml:space="preserve"> </w:t>
      </w:r>
      <w:r w:rsidR="008C2A19">
        <w:t xml:space="preserve">the </w:t>
      </w:r>
      <w:proofErr w:type="spellStart"/>
      <w:r w:rsidR="008C2A19" w:rsidRPr="00295E5A">
        <w:rPr>
          <w:szCs w:val="24"/>
        </w:rPr>
        <w:t>Illumina</w:t>
      </w:r>
      <w:proofErr w:type="spellEnd"/>
      <w:r w:rsidR="008C2A19" w:rsidRPr="00295E5A">
        <w:rPr>
          <w:szCs w:val="24"/>
        </w:rPr>
        <w:t xml:space="preserve"> Human mtDNA Genome Guide. </w:t>
      </w:r>
      <w:r w:rsidR="008C2A19">
        <w:rPr>
          <w:szCs w:val="24"/>
        </w:rPr>
        <w:t>(</w:t>
      </w:r>
      <w:r w:rsidR="008C2A19" w:rsidRPr="00295E5A">
        <w:rPr>
          <w:szCs w:val="24"/>
        </w:rPr>
        <w:t>https://emea.support.illumina.com/downloads/human_mtdna_genome_guide_15037958.html</w:t>
      </w:r>
      <w:r w:rsidR="008C2A19">
        <w:rPr>
          <w:szCs w:val="24"/>
        </w:rPr>
        <w:t>)</w:t>
      </w:r>
      <w:r w:rsidRPr="005601FB">
        <w:t xml:space="preserve"> with modifications described previously</w:t>
      </w:r>
      <w:r w:rsidR="005974EE" w:rsidRPr="005601FB">
        <w:t xml:space="preserve"> </w:t>
      </w:r>
      <w:r w:rsidR="005974EE" w:rsidRPr="005601FB">
        <w:fldChar w:fldCharType="begin"/>
      </w:r>
      <w:r w:rsidR="00D61A33">
        <w:instrText xml:space="preserve"> ADDIN ZOTERO_ITEM CSL_CITATION {"citationID":"E0Ayw8bT","properties":{"formattedCitation":"[3, 4]","plainCitation":"[3, 4]","noteIndex":0},"citationItems":[{"id":369,"uris":["http://zotero.org/users/10818786/items/3SA6BYFE"],"itemData":{"id":369,"type":"article-journal","abstract":"Mitochondrial DNA (mtDNA) is a small but significant part of the human genome, whose applicability potential has gradually increased with the advent of massively parallel sequencing (MPS) technology. Knowledge of the particular workflow, equipment, and reagents used, along with extensive usage of negative controls to monitor all preparation steps constitute the prerequisites for confident reporting of results. In this study, we performed an assessment of Illumina® Human mtDNA Genome assay on MiSeq FGx™ instrument. Through analysis of several types of negative controls, as well as mtDNA positive controls, we established thresholds for data analysis and interpretation, consisting of several components: minimum read depth (220 reads), minimum quality score (41), percentage of minor allele sufficient for analysis (3.0%), percentage of minor allele sufficient for interpretation (6.0%), and percentage of major allele sufficient for homoplasmic variant call (97.0%). Based on these criteria, we defined internal guidelines for analysis and interpretation of mtDNA results obtained by MPS. Our study shows that the whole mtDNA assay on MiSeq FGx™ produces repeatable and reproducible results, independent of the analyst, which are also concordant with Sanger-type sequencing results for mtDNA control region, as well as with MPS results produced by NextSeq®. Overall, established thresholds and interpretation guidelines were successfully applied for the sequencing of complete mitochondrial genomes from high-quality samples. The underlying principles and proposed methodology on the definition of internal laboratory guidelines for analysis and interpretation of MPS results may be applicable to similar MPS workflows, e.g. targeting good-quality samples in forensic genetics and molecular diagnostics.","container-title":"International Journal of Legal Medicine","DOI":"10.1007/s00414-021-02508-z","ISSN":"0937-9827, 1437-1596","issue":"4","journalAbbreviation":"Int J Legal Med","language":"en","page":"1161-1178","source":"DOI.org (Crossref)","title":"Assessment of Illumina® Human mtDNA Genome assay: workflow evaluation with development of analysis and interpretation guidelines","title-short":"Assessment of Illumina® Human mtDNA Genome assay","volume":"135","author":[{"family":"Sukser","given":"Viktorija"},{"family":"Rokić","given":"Filip"},{"family":"Barbarić","given":"Lucija"},{"family":"Korolija","given":"Marina"}],"issued":{"date-parts":[["2021",7]]}}},{"id":413,"uris":["http://zotero.org/users/10818786/items/5BWCIJ9P"],"itemData":{"id":413,"type":"article-journal","abstract":"Methods Three long-range high-fidelity DNA polymerases (PlatinumTM PCR SuperMix High Fidelity, LA Taq® Hot Start, and PrimeSTAR® GXL) were tested for their performance in the amplification of mtDNA fragments. Sequencing results of ten samples, as well as negative controls, which underwent library preparation with 12 and 15 cycles in limited-cycle PCR were compared. Additionally, two library normalization methods were compared: bead-based normalization vs quantification and individual normalization.\nResults PrimeSTAR® GXL performed best for mitochondrial DNA enrichment. Increment of amplification cycles to 15 in limited-cycle PCR step did not affect either the sequencing process or variant calling. Library quantification combined with individual library-by-library dilution outperformed bead-based normalization.\nConclusion Optimizations described herein provide beneficial insights for laboratories aiming at implementation and/or advancement of similar massively parallel sequencing workflows (eg, small genomes, PCR amplicons, and plasmids).","container-title":"Croatian Medical Journal","DOI":"10.3325/cmj.2022.63.224","ISSN":"0353-9504, 1332-8166","issue":"3","journalAbbreviation":"Croat Med J","language":"en","page":"224-230","source":"DOI.org (Crossref)","title":"Human whole mitochondrial genome sequencing and analysis: optimization of the experimental workflow","title-short":"Human whole mitochondrial genome sequencing and analysis","volume":"63","author":[{"family":"Sukser","given":"Viktorija"},{"family":"Korolija","given":"Marina"},{"family":"Račić","given":"Ivana"},{"family":"Rožić","given":"Sara"},{"family":"Barbarić","given":"Lucija"}],"issued":{"date-parts":[["2022",6]]}}}],"schema":"https://github.com/citation-style-language/schema/raw/master/csl-citation.json"} </w:instrText>
      </w:r>
      <w:r w:rsidR="005974EE" w:rsidRPr="005601FB">
        <w:fldChar w:fldCharType="separate"/>
      </w:r>
      <w:r w:rsidR="00D61A33" w:rsidRPr="00D61A33">
        <w:t>[3, 4]</w:t>
      </w:r>
      <w:r w:rsidR="005974EE" w:rsidRPr="005601FB">
        <w:fldChar w:fldCharType="end"/>
      </w:r>
      <w:r w:rsidRPr="005601FB">
        <w:t xml:space="preserve">. Briefly, mitochondrial genome was amplified in two overlapping PCR fragments of 9.1 kbp and 11.2 kbp, with the overlap covering the entire mtDNA </w:t>
      </w:r>
      <w:r w:rsidR="002A26C3" w:rsidRPr="005601FB">
        <w:t>control region (</w:t>
      </w:r>
      <w:r w:rsidR="005945FD" w:rsidRPr="005601FB">
        <w:t xml:space="preserve">CR; </w:t>
      </w:r>
      <w:r w:rsidR="002A26C3" w:rsidRPr="005601FB">
        <w:t xml:space="preserve">approx. </w:t>
      </w:r>
      <w:r w:rsidRPr="005601FB">
        <w:t>1.1 kbp). The long-range PCR mtDNA enrichment approach was chosen for it is known as the most effective in avoiding NUMT co-amplification</w:t>
      </w:r>
      <w:r w:rsidR="00263A52" w:rsidRPr="005601FB">
        <w:t xml:space="preserve"> </w:t>
      </w:r>
      <w:r w:rsidR="00263A52" w:rsidRPr="005601FB">
        <w:fldChar w:fldCharType="begin"/>
      </w:r>
      <w:r w:rsidR="00D61A33">
        <w:instrText xml:space="preserve"> ADDIN ZOTERO_ITEM CSL_CITATION {"citationID":"l0PGrJ60","properties":{"formattedCitation":"[5]","plainCitation":"[5]","noteIndex":0},"citationItems":[{"id":393,"uris":["http://zotero.org/users/10818786/items/ZKWV6R25"],"itemData":{"id":393,"type":"article-journal","abstract":"We propose a new method that incorporates population re-sequencing data, distribution of reads, and strand bias in detecting low-level mutations. The method can accurately identify low-level mutations down to a level of 2.3%, with an average coverage of 500×, and with a false discovery rate of less than 1%. In addition, we also discuss other problems in detecting low-level mutations, including chimeric reads and sample cross-contamination, and provide possible solutions to them.","container-title":"Genome Biology","DOI":"10.1186/gb-2012-13-5-r34","ISSN":"1465-6906","issue":"5","journalAbbreviation":"Genome Biol","language":"en","page":"R34","source":"DOI.org (Crossref)","title":"A new approach for detecting low-level mutations in next-generation sequence data","volume":"13","author":[{"family":"Li","given":"Mingkun"},{"family":"Stoneking","given":"Mark"}],"issued":{"date-parts":[["2012"]]}}}],"schema":"https://github.com/citation-style-language/schema/raw/master/csl-citation.json"} </w:instrText>
      </w:r>
      <w:r w:rsidR="00263A52" w:rsidRPr="005601FB">
        <w:fldChar w:fldCharType="separate"/>
      </w:r>
      <w:r w:rsidR="00D61A33" w:rsidRPr="00D61A33">
        <w:t>[5]</w:t>
      </w:r>
      <w:r w:rsidR="00263A52" w:rsidRPr="005601FB">
        <w:fldChar w:fldCharType="end"/>
      </w:r>
      <w:r w:rsidRPr="005601FB">
        <w:t xml:space="preserve">. Size and specificity of PCR products were visually assessed on agarose gel. Upon quantification, normalization and pooling corresponding mtDNA </w:t>
      </w:r>
      <w:proofErr w:type="spellStart"/>
      <w:r w:rsidRPr="005601FB">
        <w:t>amplicons</w:t>
      </w:r>
      <w:proofErr w:type="spellEnd"/>
      <w:r w:rsidRPr="005601FB">
        <w:t xml:space="preserve">, libraries were prepared using </w:t>
      </w:r>
      <w:proofErr w:type="spellStart"/>
      <w:r w:rsidRPr="005601FB">
        <w:t>Nextera</w:t>
      </w:r>
      <w:proofErr w:type="spellEnd"/>
      <w:r w:rsidRPr="005601FB">
        <w:t>® XT Library Prep Kit (</w:t>
      </w:r>
      <w:proofErr w:type="spellStart"/>
      <w:r w:rsidRPr="005601FB">
        <w:t>Illumina</w:t>
      </w:r>
      <w:proofErr w:type="spellEnd"/>
      <w:r w:rsidRPr="005601FB">
        <w:t xml:space="preserve">, San Diego, CA, USA). Normalized libraries were pooled in batches of 24-48 samples per run, with a 5% spike-in of </w:t>
      </w:r>
      <w:proofErr w:type="spellStart"/>
      <w:r w:rsidRPr="005601FB">
        <w:t>PhiX</w:t>
      </w:r>
      <w:proofErr w:type="spellEnd"/>
      <w:r w:rsidRPr="005601FB">
        <w:t xml:space="preserve"> Sequencing Control v3 (</w:t>
      </w:r>
      <w:proofErr w:type="spellStart"/>
      <w:r w:rsidRPr="005601FB">
        <w:t>Illumina</w:t>
      </w:r>
      <w:proofErr w:type="spellEnd"/>
      <w:r w:rsidRPr="005601FB">
        <w:t xml:space="preserve">, San Diego, CA, USA). Paired-end sequencing was performed on </w:t>
      </w:r>
      <w:proofErr w:type="spellStart"/>
      <w:r w:rsidRPr="005601FB">
        <w:t>Illumina</w:t>
      </w:r>
      <w:proofErr w:type="spellEnd"/>
      <w:r w:rsidRPr="005601FB">
        <w:t xml:space="preserve">® MiSeq </w:t>
      </w:r>
      <w:proofErr w:type="spellStart"/>
      <w:r w:rsidRPr="005601FB">
        <w:t>FGxTM</w:t>
      </w:r>
      <w:proofErr w:type="spellEnd"/>
      <w:r w:rsidRPr="005601FB">
        <w:t xml:space="preserve"> instrument using MiSeq® Reagent Kit v2, standard flow-cell, 300 cycles (2 x 151 </w:t>
      </w:r>
      <w:proofErr w:type="spellStart"/>
      <w:r w:rsidRPr="005601FB">
        <w:t>bp</w:t>
      </w:r>
      <w:proofErr w:type="spellEnd"/>
      <w:r w:rsidRPr="005601FB">
        <w:t xml:space="preserve">). </w:t>
      </w:r>
    </w:p>
    <w:p w14:paraId="2BFF56C3" w14:textId="7F3D26BE" w:rsidR="00DA6FD4" w:rsidRPr="005601FB" w:rsidRDefault="00DA6FD4" w:rsidP="00F57ABE">
      <w:pPr>
        <w:rPr>
          <w:b/>
        </w:rPr>
      </w:pPr>
      <w:r w:rsidRPr="005601FB">
        <w:t xml:space="preserve">Technical replicate libraries were prepared using </w:t>
      </w:r>
      <w:proofErr w:type="spellStart"/>
      <w:r w:rsidRPr="005601FB">
        <w:t>Nextera</w:t>
      </w:r>
      <w:proofErr w:type="spellEnd"/>
      <w:r w:rsidRPr="005601FB">
        <w:t xml:space="preserve">® XT Library Prep Kit from the same PCR </w:t>
      </w:r>
      <w:proofErr w:type="spellStart"/>
      <w:r w:rsidRPr="005601FB">
        <w:t>amplicons</w:t>
      </w:r>
      <w:proofErr w:type="spellEnd"/>
      <w:r w:rsidRPr="005601FB">
        <w:t xml:space="preserve">, and these were used to validate our </w:t>
      </w:r>
      <w:proofErr w:type="spellStart"/>
      <w:r w:rsidRPr="005601FB">
        <w:t>MiSeqFGxTM</w:t>
      </w:r>
      <w:proofErr w:type="spellEnd"/>
      <w:r w:rsidRPr="005601FB">
        <w:t xml:space="preserve"> workflow by an independent laboratory on </w:t>
      </w:r>
      <w:proofErr w:type="spellStart"/>
      <w:r w:rsidRPr="005601FB">
        <w:t>I</w:t>
      </w:r>
      <w:r w:rsidR="00DE2840" w:rsidRPr="005601FB">
        <w:t>llumina</w:t>
      </w:r>
      <w:proofErr w:type="spellEnd"/>
      <w:r w:rsidR="00DE2840" w:rsidRPr="005601FB">
        <w:t xml:space="preserve">® NextSeq®500 platform. </w:t>
      </w:r>
      <w:r w:rsidRPr="005601FB">
        <w:t xml:space="preserve">NextSeq®500/550 Mid Output Kit v2.5, 150 cycles, was used for paired-end sequencing (2 x 75 </w:t>
      </w:r>
      <w:proofErr w:type="spellStart"/>
      <w:r w:rsidRPr="005601FB">
        <w:t>bp</w:t>
      </w:r>
      <w:proofErr w:type="spellEnd"/>
      <w:r w:rsidRPr="005601FB">
        <w:t>). Resulting</w:t>
      </w:r>
      <w:r w:rsidR="00B229CA" w:rsidRPr="005601FB">
        <w:t xml:space="preserve"> point heteroplasmies (</w:t>
      </w:r>
      <w:r w:rsidRPr="005601FB">
        <w:t>PHPs</w:t>
      </w:r>
      <w:r w:rsidR="00B229CA" w:rsidRPr="005601FB">
        <w:t>)</w:t>
      </w:r>
      <w:r w:rsidRPr="005601FB">
        <w:t xml:space="preserve"> from both MPS platforms were compared to each other for concordance</w:t>
      </w:r>
      <w:r w:rsidR="00975812" w:rsidRPr="005601FB">
        <w:t xml:space="preserve"> </w:t>
      </w:r>
      <w:r w:rsidR="00ED1A2E" w:rsidRPr="005601FB">
        <w:fldChar w:fldCharType="begin"/>
      </w:r>
      <w:r w:rsidR="00D61A33">
        <w:instrText xml:space="preserve"> ADDIN ZOTERO_ITEM CSL_CITATION {"citationID":"q10F92rx","properties":{"formattedCitation":"[3]","plainCitation":"[3]","noteIndex":0},"citationItems":[{"id":369,"uris":["http://zotero.org/users/10818786/items/3SA6BYFE"],"itemData":{"id":369,"type":"article-journal","abstract":"Mitochondrial DNA (mtDNA) is a small but significant part of the human genome, whose applicability potential has gradually increased with the advent of massively parallel sequencing (MPS) technology. Knowledge of the particular workflow, equipment, and reagents used, along with extensive usage of negative controls to monitor all preparation steps constitute the prerequisites for confident reporting of results. In this study, we performed an assessment of Illumina® Human mtDNA Genome assay on MiSeq FGx™ instrument. Through analysis of several types of negative controls, as well as mtDNA positive controls, we established thresholds for data analysis and interpretation, consisting of several components: minimum read depth (220 reads), minimum quality score (41), percentage of minor allele sufficient for analysis (3.0%), percentage of minor allele sufficient for interpretation (6.0%), and percentage of major allele sufficient for homoplasmic variant call (97.0%). Based on these criteria, we defined internal guidelines for analysis and interpretation of mtDNA results obtained by MPS. Our study shows that the whole mtDNA assay on MiSeq FGx™ produces repeatable and reproducible results, independent of the analyst, which are also concordant with Sanger-type sequencing results for mtDNA control region, as well as with MPS results produced by NextSeq®. Overall, established thresholds and interpretation guidelines were successfully applied for the sequencing of complete mitochondrial genomes from high-quality samples. The underlying principles and proposed methodology on the definition of internal laboratory guidelines for analysis and interpretation of MPS results may be applicable to similar MPS workflows, e.g. targeting good-quality samples in forensic genetics and molecular diagnostics.","container-title":"International Journal of Legal Medicine","DOI":"10.1007/s00414-021-02508-z","ISSN":"0937-9827, 1437-1596","issue":"4","journalAbbreviation":"Int J Legal Med","language":"en","page":"1161-1178","source":"DOI.org (Crossref)","title":"Assessment of Illumina® Human mtDNA Genome assay: workflow evaluation with development of analysis and interpretation guidelines","title-short":"Assessment of Illumina® Human mtDNA Genome assay","volume":"135","author":[{"family":"Sukser","given":"Viktorija"},{"family":"Rokić","given":"Filip"},{"family":"Barbarić","given":"Lucija"},{"family":"Korolija","given":"Marina"}],"issued":{"date-parts":[["2021",7]]}}}],"schema":"https://github.com/citation-style-language/schema/raw/master/csl-citation.json"} </w:instrText>
      </w:r>
      <w:r w:rsidR="00ED1A2E" w:rsidRPr="005601FB">
        <w:fldChar w:fldCharType="separate"/>
      </w:r>
      <w:r w:rsidR="00D61A33" w:rsidRPr="00D61A33">
        <w:t>[3]</w:t>
      </w:r>
      <w:r w:rsidR="00ED1A2E" w:rsidRPr="005601FB">
        <w:fldChar w:fldCharType="end"/>
      </w:r>
      <w:r w:rsidRPr="005601FB">
        <w:t xml:space="preserve">. </w:t>
      </w:r>
    </w:p>
    <w:p w14:paraId="6D258EDD" w14:textId="61CF4153" w:rsidR="00A0142F" w:rsidRPr="005601FB" w:rsidRDefault="00DA6FD4" w:rsidP="007A6C71">
      <w:pPr>
        <w:rPr>
          <w:b/>
        </w:rPr>
      </w:pPr>
      <w:r w:rsidRPr="005601FB">
        <w:t xml:space="preserve">Data analysis was performed by uploading </w:t>
      </w:r>
      <w:proofErr w:type="spellStart"/>
      <w:r w:rsidR="00B66501" w:rsidRPr="005601FB">
        <w:t>fastq</w:t>
      </w:r>
      <w:proofErr w:type="spellEnd"/>
      <w:r w:rsidRPr="005601FB">
        <w:t xml:space="preserve"> files generated by MiSeq® Reporter v.2.5.1.3 (</w:t>
      </w:r>
      <w:proofErr w:type="spellStart"/>
      <w:r w:rsidRPr="005601FB">
        <w:t>Illumina</w:t>
      </w:r>
      <w:proofErr w:type="spellEnd"/>
      <w:r w:rsidRPr="005601FB">
        <w:t xml:space="preserve">®) to </w:t>
      </w:r>
      <w:proofErr w:type="spellStart"/>
      <w:r w:rsidRPr="005601FB">
        <w:t>Illumina</w:t>
      </w:r>
      <w:proofErr w:type="spellEnd"/>
      <w:r w:rsidRPr="005601FB">
        <w:t xml:space="preserve">® BaseSpace® Sequence Hub online platform, where they were processed by BaseSpace® mtDNA Variant Processor v1.0.0 App. Common settings of minimum </w:t>
      </w:r>
      <w:proofErr w:type="spellStart"/>
      <w:r w:rsidRPr="005601FB">
        <w:t>basecall</w:t>
      </w:r>
      <w:proofErr w:type="spellEnd"/>
      <w:r w:rsidRPr="005601FB">
        <w:t xml:space="preserve"> quality score for a call = 30 and genome used for alignment = </w:t>
      </w:r>
      <w:proofErr w:type="spellStart"/>
      <w:r w:rsidRPr="005601FB">
        <w:t>rCRS</w:t>
      </w:r>
      <w:proofErr w:type="spellEnd"/>
      <w:r w:rsidRPr="005601FB">
        <w:t xml:space="preserve"> (revised Cambridge reference sequence)</w:t>
      </w:r>
      <w:r w:rsidR="00ED1A2E" w:rsidRPr="005601FB">
        <w:t xml:space="preserve"> </w:t>
      </w:r>
      <w:r w:rsidR="00ED1A2E" w:rsidRPr="005601FB">
        <w:rPr>
          <w:b/>
        </w:rPr>
        <w:fldChar w:fldCharType="begin"/>
      </w:r>
      <w:r w:rsidR="00D61A33">
        <w:rPr>
          <w:b/>
        </w:rPr>
        <w:instrText xml:space="preserve"> ADDIN ZOTERO_ITEM CSL_CITATION {"citationID":"3cOnniw8","properties":{"formattedCitation":"[6, 7]","plainCitation":"[6, 7]","noteIndex":0},"citationItems":[{"id":9,"uris":["http://zotero.org/users/10818786/items/WRKY3WUL"],"itemData":{"id":9,"type":"article-journal","abstract":"The complete sequence of the 16,569-base pair human mitochondrial genome is presented. The genes for the 12S and 16S rRNAs, 22 tRNAs, cytochrome c oxidase subunits I, II and III, ATPase subunit 6, cytochrome b and eight other predicted protein coding genes have been located. The sequence shows extreme economy in that the genes have none or only a few noncoding bases between them, and in many cases the termination codons are not coded in the DNA but are created post-transcriptionally by polyadenylation of the mRNAs.","container-title":"Nature","DOI":"10.1038/290457a0","ISSN":"0028-0836 (Print) 0028-0836 (Linking)","issue":"5806","page":"457-65","title":"Sequence and organization of the human mitochondrial genome","volume":"290","author":[{"family":"Anderson","given":"S."},{"family":"Bankier","given":"A. T."},{"family":"Barrell","given":"B. G."},{"family":"Bruijn","given":"M. H.","non-dropping-particle":"de"},{"family":"Coulson","given":"A. R."},{"family":"Drouin","given":"J."},{"family":"Eperon","given":"I. C."},{"family":"Nierlich","given":"D. P."},{"family":"Roe","given":"B. A."},{"family":"Sanger","given":"F."},{"family":"Schreier","given":"P. H."},{"family":"Smith","given":"A. J."},{"family":"Staden","given":"R."},{"family":"Young","given":"I. G."}],"issued":{"date-parts":[["1981",4,9]]}}},{"id":27,"uris":["http://zotero.org/users/10818786/items/79UJF5UP"],"itemData":{"id":27,"type":"article-journal","container-title":"Nat Genet","DOI":"10.1038/13779","ISSN":"1061-4036 (Print) 1061-4036 (Linking)","issue":"2","page":"147","title":"Reanalysis and revision of the Cambridge reference sequence for human mitochondrial DNA","volume":"23","author":[{"family":"Andrews","given":"R. M."},{"family":"Kubacka","given":"I."},{"family":"Chinnery","given":"P. F."},{"family":"Lightowlers","given":"R. N."},{"family":"Turnbull","given":"D. M."},{"family":"Howell","given":"N."}],"issued":{"date-parts":[["1999",10]]}}}],"schema":"https://github.com/citation-style-language/schema/raw/master/csl-citation.json"} </w:instrText>
      </w:r>
      <w:r w:rsidR="00ED1A2E" w:rsidRPr="005601FB">
        <w:rPr>
          <w:b/>
        </w:rPr>
        <w:fldChar w:fldCharType="separate"/>
      </w:r>
      <w:r w:rsidR="00D61A33" w:rsidRPr="00D61A33">
        <w:t>[6, 7]</w:t>
      </w:r>
      <w:r w:rsidR="00ED1A2E" w:rsidRPr="005601FB">
        <w:rPr>
          <w:b/>
        </w:rPr>
        <w:fldChar w:fldCharType="end"/>
      </w:r>
      <w:r w:rsidRPr="005601FB">
        <w:t xml:space="preserve"> were applied to all analyses. At all stages of analysis, samples were visually inspected in BaseSpace® mtDNA Variant Analyzer v1.0.0 App, </w:t>
      </w:r>
      <w:r w:rsidRPr="005601FB">
        <w:lastRenderedPageBreak/>
        <w:t>which allowed review of coverage profiles and sequences, as well as export of Excel-format reports used for final variant confirmation and comparison of samples</w:t>
      </w:r>
      <w:r w:rsidR="00ED1A2E" w:rsidRPr="005601FB">
        <w:t xml:space="preserve"> </w:t>
      </w:r>
      <w:r w:rsidR="00ED1A2E" w:rsidRPr="005601FB">
        <w:rPr>
          <w:b/>
        </w:rPr>
        <w:fldChar w:fldCharType="begin"/>
      </w:r>
      <w:r w:rsidR="00D61A33">
        <w:rPr>
          <w:b/>
        </w:rPr>
        <w:instrText xml:space="preserve"> ADDIN ZOTERO_ITEM CSL_CITATION {"citationID":"Ns2j5L5A","properties":{"formattedCitation":"[3]","plainCitation":"[3]","noteIndex":0},"citationItems":[{"id":369,"uris":["http://zotero.org/users/10818786/items/3SA6BYFE"],"itemData":{"id":369,"type":"article-journal","abstract":"Mitochondrial DNA (mtDNA) is a small but significant part of the human genome, whose applicability potential has gradually increased with the advent of massively parallel sequencing (MPS) technology. Knowledge of the particular workflow, equipment, and reagents used, along with extensive usage of negative controls to monitor all preparation steps constitute the prerequisites for confident reporting of results. In this study, we performed an assessment of Illumina® Human mtDNA Genome assay on MiSeq FGx™ instrument. Through analysis of several types of negative controls, as well as mtDNA positive controls, we established thresholds for data analysis and interpretation, consisting of several components: minimum read depth (220 reads), minimum quality score (41), percentage of minor allele sufficient for analysis (3.0%), percentage of minor allele sufficient for interpretation (6.0%), and percentage of major allele sufficient for homoplasmic variant call (97.0%). Based on these criteria, we defined internal guidelines for analysis and interpretation of mtDNA results obtained by MPS. Our study shows that the whole mtDNA assay on MiSeq FGx™ produces repeatable and reproducible results, independent of the analyst, which are also concordant with Sanger-type sequencing results for mtDNA control region, as well as with MPS results produced by NextSeq®. Overall, established thresholds and interpretation guidelines were successfully applied for the sequencing of complete mitochondrial genomes from high-quality samples. The underlying principles and proposed methodology on the definition of internal laboratory guidelines for analysis and interpretation of MPS results may be applicable to similar MPS workflows, e.g. targeting good-quality samples in forensic genetics and molecular diagnostics.","container-title":"International Journal of Legal Medicine","DOI":"10.1007/s00414-021-02508-z","ISSN":"0937-9827, 1437-1596","issue":"4","journalAbbreviation":"Int J Legal Med","language":"en","page":"1161-1178","source":"DOI.org (Crossref)","title":"Assessment of Illumina® Human mtDNA Genome assay: workflow evaluation with development of analysis and interpretation guidelines","title-short":"Assessment of Illumina® Human mtDNA Genome assay","volume":"135","author":[{"family":"Sukser","given":"Viktorija"},{"family":"Rokić","given":"Filip"},{"family":"Barbarić","given":"Lucija"},{"family":"Korolija","given":"Marina"}],"issued":{"date-parts":[["2021",7]]}}}],"schema":"https://github.com/citation-style-language/schema/raw/master/csl-citation.json"} </w:instrText>
      </w:r>
      <w:r w:rsidR="00ED1A2E" w:rsidRPr="005601FB">
        <w:rPr>
          <w:b/>
        </w:rPr>
        <w:fldChar w:fldCharType="separate"/>
      </w:r>
      <w:r w:rsidR="00D61A33" w:rsidRPr="00D61A33">
        <w:t>[3]</w:t>
      </w:r>
      <w:r w:rsidR="00ED1A2E" w:rsidRPr="005601FB">
        <w:rPr>
          <w:b/>
        </w:rPr>
        <w:fldChar w:fldCharType="end"/>
      </w:r>
      <w:r w:rsidRPr="005601FB">
        <w:t>.</w:t>
      </w:r>
    </w:p>
    <w:p w14:paraId="3AF6F4F9" w14:textId="367E1FB2" w:rsidR="00D96721" w:rsidRPr="005601FB" w:rsidRDefault="00B66501" w:rsidP="007A6C71">
      <w:r w:rsidRPr="005601FB">
        <w:t xml:space="preserve">Data analysis was performed </w:t>
      </w:r>
      <w:proofErr w:type="spellStart"/>
      <w:r w:rsidRPr="005601FB">
        <w:t>aslo</w:t>
      </w:r>
      <w:proofErr w:type="spellEnd"/>
      <w:r w:rsidRPr="005601FB">
        <w:t xml:space="preserve"> by mapping </w:t>
      </w:r>
      <w:r w:rsidR="00D96721" w:rsidRPr="005601FB">
        <w:t xml:space="preserve">raw </w:t>
      </w:r>
      <w:proofErr w:type="spellStart"/>
      <w:r w:rsidR="00D96721" w:rsidRPr="005601FB">
        <w:t>fastq</w:t>
      </w:r>
      <w:proofErr w:type="spellEnd"/>
      <w:r w:rsidR="00D96721" w:rsidRPr="005601FB">
        <w:t xml:space="preserve"> reads to the reference </w:t>
      </w:r>
      <w:proofErr w:type="spellStart"/>
      <w:r w:rsidR="00D96721" w:rsidRPr="005601FB">
        <w:t>rCRS</w:t>
      </w:r>
      <w:proofErr w:type="spellEnd"/>
      <w:r w:rsidR="00D96721" w:rsidRPr="005601FB">
        <w:t xml:space="preserve"> genome </w:t>
      </w:r>
      <w:r w:rsidRPr="005601FB">
        <w:fldChar w:fldCharType="begin"/>
      </w:r>
      <w:r w:rsidR="00D61A33">
        <w:instrText xml:space="preserve"> ADDIN ZOTERO_ITEM CSL_CITATION {"citationID":"6pT6nsdb","properties":{"formattedCitation":"[6, 7]","plainCitation":"[6, 7]","noteIndex":0},"citationItems":[{"id":9,"uris":["http://zotero.org/users/10818786/items/WRKY3WUL"],"itemData":{"id":9,"type":"article-journal","abstract":"The complete sequence of the 16,569-base pair human mitochondrial genome is presented. The genes for the 12S and 16S rRNAs, 22 tRNAs, cytochrome c oxidase subunits I, II and III, ATPase subunit 6, cytochrome b and eight other predicted protein coding genes have been located. The sequence shows extreme economy in that the genes have none or only a few noncoding bases between them, and in many cases the termination codons are not coded in the DNA but are created post-transcriptionally by polyadenylation of the mRNAs.","container-title":"Nature","DOI":"10.1038/290457a0","ISSN":"0028-0836 (Print) 0028-0836 (Linking)","issue":"5806","page":"457-65","title":"Sequence and organization of the human mitochondrial genome","volume":"290","author":[{"family":"Anderson","given":"S."},{"family":"Bankier","given":"A. T."},{"family":"Barrell","given":"B. G."},{"family":"Bruijn","given":"M. H.","non-dropping-particle":"de"},{"family":"Coulson","given":"A. R."},{"family":"Drouin","given":"J."},{"family":"Eperon","given":"I. C."},{"family":"Nierlich","given":"D. P."},{"family":"Roe","given":"B. A."},{"family":"Sanger","given":"F."},{"family":"Schreier","given":"P. H."},{"family":"Smith","given":"A. J."},{"family":"Staden","given":"R."},{"family":"Young","given":"I. G."}],"issued":{"date-parts":[["1981",4,9]]}}},{"id":27,"uris":["http://zotero.org/users/10818786/items/79UJF5UP"],"itemData":{"id":27,"type":"article-journal","container-title":"Nat Genet","DOI":"10.1038/13779","ISSN":"1061-4036 (Print) 1061-4036 (Linking)","issue":"2","page":"147","title":"Reanalysis and revision of the Cambridge reference sequence for human mitochondrial DNA","volume":"23","author":[{"family":"Andrews","given":"R. M."},{"family":"Kubacka","given":"I."},{"family":"Chinnery","given":"P. F."},{"family":"Lightowlers","given":"R. N."},{"family":"Turnbull","given":"D. M."},{"family":"Howell","given":"N."}],"issued":{"date-parts":[["1999",10]]}}}],"schema":"https://github.com/citation-style-language/schema/raw/master/csl-citation.json"} </w:instrText>
      </w:r>
      <w:r w:rsidRPr="005601FB">
        <w:fldChar w:fldCharType="separate"/>
      </w:r>
      <w:r w:rsidR="00D61A33" w:rsidRPr="00D61A33">
        <w:t>[6, 7]</w:t>
      </w:r>
      <w:r w:rsidRPr="005601FB">
        <w:fldChar w:fldCharType="end"/>
      </w:r>
      <w:r w:rsidRPr="005601FB">
        <w:t xml:space="preserve"> </w:t>
      </w:r>
      <w:r w:rsidR="00D96721" w:rsidRPr="005601FB">
        <w:t xml:space="preserve">using the </w:t>
      </w:r>
      <w:proofErr w:type="spellStart"/>
      <w:r w:rsidR="00D96721" w:rsidRPr="005601FB">
        <w:t>bwa</w:t>
      </w:r>
      <w:proofErr w:type="spellEnd"/>
      <w:r w:rsidR="00D96721" w:rsidRPr="005601FB">
        <w:t xml:space="preserve"> program version 0.7.12-r1039 </w:t>
      </w:r>
      <w:r w:rsidR="00D96721" w:rsidRPr="005601FB">
        <w:fldChar w:fldCharType="begin"/>
      </w:r>
      <w:r w:rsidR="00D61A33">
        <w:instrText xml:space="preserve"> ADDIN ZOTERO_ITEM CSL_CITATION {"citationID":"d96N6whx","properties":{"formattedCitation":"[8]","plainCitation":"[8]","noteIndex":0},"citationItems":[{"id":396,"uris":["http://zotero.org/users/10818786/items/SLZQHFDY"],"itemData":{"id":396,"type":"article-journal","abstract":"MOTIVATION: The enormous amount of short reads generated by the new DNA sequencing technologies call for the development of fast and accurate read alignment programs. A fi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nRESULTS: We implemented Burrows-Wheeler Alignment tool (BWA), a new read alignment package that is based on backward search with Burrows-Wheeler Transform (BWT), to efficiently align short sequencing reads against a large reference sequence such as the human genome, allowing mismatches and gaps. BWA supports both base space reads, e.g. from Illumina sequencing machines, and color space reads from AB SOLiD machines. Evaluations on both simulated and real data suggest that BWA is approximately 10-20x faster than MAQ, while achieving similar accuracy. In addition, BWA outputs alignment in the new standard SAM (Sequence Alignment/Map) format. Variant calling and other downstream analyses after the alignment can be achieved with the open source SAMtools software package.\nAVAILABILITY: http://maq.sourceforge.net.","container-title":"Bioinformatics (Oxford, England)","DOI":"10.1093/bioinformatics/btp324","ISSN":"1367-4811","issue":"14","journalAbbreviation":"Bioinformatics","language":"eng","note":"PMID: 19451168\nPMCID: PMC2705234","page":"1754-1760","source":"PubMed","title":"Fast and accurate short read alignment with Burrows-Wheeler transform","volume":"25","author":[{"family":"Li","given":"Heng"},{"family":"Durbin","given":"Richard"}],"issued":{"date-parts":[["2009",7,15]]}}}],"schema":"https://github.com/citation-style-language/schema/raw/master/csl-citation.json"} </w:instrText>
      </w:r>
      <w:r w:rsidR="00D96721" w:rsidRPr="005601FB">
        <w:fldChar w:fldCharType="separate"/>
      </w:r>
      <w:r w:rsidR="00D61A33" w:rsidRPr="00D61A33">
        <w:t>[8]</w:t>
      </w:r>
      <w:r w:rsidR="00D96721" w:rsidRPr="005601FB">
        <w:fldChar w:fldCharType="end"/>
      </w:r>
      <w:r w:rsidR="00D96721" w:rsidRPr="005601FB">
        <w:t>, with the ‘</w:t>
      </w:r>
      <w:proofErr w:type="spellStart"/>
      <w:r w:rsidR="00D96721" w:rsidRPr="005601FB">
        <w:t>mem</w:t>
      </w:r>
      <w:proofErr w:type="spellEnd"/>
      <w:r w:rsidR="00D96721" w:rsidRPr="005601FB">
        <w:t xml:space="preserve">’ algorithm and default parameters. </w:t>
      </w:r>
      <w:proofErr w:type="spellStart"/>
      <w:r w:rsidR="00D96721" w:rsidRPr="005601FB">
        <w:t>Samtools</w:t>
      </w:r>
      <w:proofErr w:type="spellEnd"/>
      <w:r w:rsidR="00D96721" w:rsidRPr="005601FB">
        <w:t xml:space="preserve"> v1.8 </w:t>
      </w:r>
      <w:r w:rsidR="00D96721" w:rsidRPr="005601FB">
        <w:fldChar w:fldCharType="begin"/>
      </w:r>
      <w:r w:rsidR="00D61A33">
        <w:instrText xml:space="preserve"> ADDIN ZOTERO_ITEM CSL_CITATION {"citationID":"4lfFQu60","properties":{"formattedCitation":"[9]","plainCitation":"[9]","noteIndex":0},"citationItems":[{"id":399,"uris":["http://zotero.org/users/10818786/items/IGIW3T8F"],"itemData":{"id":399,"type":"article-journal","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nAVAILABILITY: http://samtools.sourceforge.net.","container-title":"Bioinformatics (Oxford, England)","DOI":"10.1093/bioinformatics/btp352","ISSN":"1367-4811","issue":"16","journalAbbreviation":"Bioinformatics","language":"eng","note":"PMID: 19505943\nPMCID: PMC2723002","page":"2078-2079","source":"PubMed","title":"The Sequence Alignment/Map format and SAMtools","volume":"25","author":[{"family":"Li","given":"Heng"},{"family":"Handsaker","given":"Bob"},{"family":"Wysoker","given":"Alec"},{"family":"Fennell","given":"Tim"},{"family":"Ruan","given":"Jue"},{"family":"Homer","given":"Nils"},{"family":"Marth","given":"Gabor"},{"family":"Abecasis","given":"Goncalo"},{"family":"Durbin","given":"Richard"},{"literal":"1000 Genome Project Data Processing Subgroup"}],"issued":{"date-parts":[["2009",8,15]]}}}],"schema":"https://github.com/citation-style-language/schema/raw/master/csl-citation.json"} </w:instrText>
      </w:r>
      <w:r w:rsidR="00D96721" w:rsidRPr="005601FB">
        <w:fldChar w:fldCharType="separate"/>
      </w:r>
      <w:r w:rsidR="00D61A33" w:rsidRPr="00D61A33">
        <w:t>[9]</w:t>
      </w:r>
      <w:r w:rsidR="00D96721" w:rsidRPr="005601FB">
        <w:fldChar w:fldCharType="end"/>
      </w:r>
      <w:r w:rsidR="00D96721" w:rsidRPr="005601FB">
        <w:t xml:space="preserve"> was used for converting the mapped reads to BAM format, fixing mate-pair information, sorting and indexing the resulting files. Indels were left-aligned with the GATK v4.0.3.0 </w:t>
      </w:r>
      <w:r w:rsidR="00D96721" w:rsidRPr="005601FB">
        <w:fldChar w:fldCharType="begin"/>
      </w:r>
      <w:r w:rsidR="00D61A33">
        <w:instrText xml:space="preserve"> ADDIN ZOTERO_ITEM CSL_CITATION {"citationID":"hPZ54ruD","properties":{"formattedCitation":"[10]","plainCitation":"[10]","noteIndex":0},"citationItems":[{"id":402,"uris":["http://zotero.org/users/10818786/items/TXI8AX7H"],"itemData":{"id":402,"type":"article-journal","abstract":"Next-generation DNA sequencing (NGS) projects, such as the 1000 Genomes Project, are already revolutionizing our understanding of genetic variation among individuals. However, the massive data sets generated by NGS--the 1000 Genome pilot alone includes nearly five terabases--make writing feature-rich, efficient, and robust analysis tools difficult for even computationally sophisticated individuals. Indeed, many professionals are limited in the scope and the ease with which they can answer scientific questions by the complexity of accessing and manipulating the data produced by these machines. Here, we discuss our Genome Analysis Toolkit (GATK), a structured programming framework designed to ease the development of efficient and robust analysis tools for next-generation DNA sequencers using the functional programming philosophy of MapReduce. The GATK provides a small but rich set of data access patterns that encompass the majority of analysis tool needs. Separating specific analysis calculations from common data management infrastructure enables us to optimize the GATK framework for correctness, stability, and CPU and memory efficiency and to enable distributed and shared memory parallelization. We highlight the capabilities of the GATK by describing the implementation and application of robust, scale-tolerant tools like coverage calculators and single nucleotide polymorphism (SNP) calling. We conclude that the GATK programming framework enables developers and analysts to quickly and easily write efficient and robust NGS tools, many of which have already been incorporated into large-scale sequencing projects like the 1000 Genomes Project and The Cancer Genome Atlas.","container-title":"Genome Research","DOI":"10.1101/gr.107524.110","ISSN":"1549-5469","issue":"9","journalAbbreviation":"Genome Res","language":"eng","note":"PMID: 20644199\nPMCID: PMC2928508","page":"1297-1303","source":"PubMed","title":"The Genome Analysis Toolkit: a MapReduce framework for analyzing next-generation DNA sequencing data","title-short":"The Genome Analysis Toolkit","volume":"20","author":[{"family":"McKenna","given":"Aaron"},{"family":"Hanna","given":"Matthew"},{"family":"Banks","given":"Eric"},{"family":"Sivachenko","given":"Andrey"},{"family":"Cibulskis","given":"Kristian"},{"family":"Kernytsky","given":"Andrew"},{"family":"Garimella","given":"Kiran"},{"family":"Altshuler","given":"David"},{"family":"Gabriel","given":"Stacey"},{"family":"Daly","given":"Mark"},{"family":"DePristo","given":"Mark A."}],"issued":{"date-parts":[["2010",9]]}}}],"schema":"https://github.com/citation-style-language/schema/raw/master/csl-citation.json"} </w:instrText>
      </w:r>
      <w:r w:rsidR="00D96721" w:rsidRPr="005601FB">
        <w:fldChar w:fldCharType="separate"/>
      </w:r>
      <w:r w:rsidR="00D61A33" w:rsidRPr="00D61A33">
        <w:t>[10]</w:t>
      </w:r>
      <w:r w:rsidR="00D96721" w:rsidRPr="005601FB">
        <w:fldChar w:fldCharType="end"/>
      </w:r>
      <w:r w:rsidR="00D96721" w:rsidRPr="005601FB">
        <w:t xml:space="preserve"> </w:t>
      </w:r>
      <w:proofErr w:type="spellStart"/>
      <w:r w:rsidR="00D96721" w:rsidRPr="005601FB">
        <w:t>LeftAlignIndels</w:t>
      </w:r>
      <w:proofErr w:type="spellEnd"/>
      <w:r w:rsidR="00D96721" w:rsidRPr="005601FB">
        <w:t xml:space="preserve"> command against the </w:t>
      </w:r>
      <w:proofErr w:type="spellStart"/>
      <w:r w:rsidR="00D96721" w:rsidRPr="005601FB">
        <w:t>rCRS</w:t>
      </w:r>
      <w:proofErr w:type="spellEnd"/>
      <w:r w:rsidR="00D96721" w:rsidRPr="005601FB">
        <w:t xml:space="preserve"> reference </w:t>
      </w:r>
      <w:proofErr w:type="spellStart"/>
      <w:r w:rsidR="00D96721" w:rsidRPr="005601FB">
        <w:t>fasta</w:t>
      </w:r>
      <w:proofErr w:type="spellEnd"/>
      <w:r w:rsidR="00D96721" w:rsidRPr="005601FB">
        <w:t xml:space="preserve"> file, and subsequently the PCR duplicates were removed with </w:t>
      </w:r>
      <w:proofErr w:type="spellStart"/>
      <w:r w:rsidR="00D96721" w:rsidRPr="005601FB">
        <w:t>Samtools</w:t>
      </w:r>
      <w:proofErr w:type="spellEnd"/>
      <w:r w:rsidR="00D96721" w:rsidRPr="005601FB">
        <w:t xml:space="preserve">. Reads were filtered using </w:t>
      </w:r>
      <w:proofErr w:type="spellStart"/>
      <w:r w:rsidR="00D96721" w:rsidRPr="005601FB">
        <w:t>Bcftools</w:t>
      </w:r>
      <w:proofErr w:type="spellEnd"/>
      <w:r w:rsidR="00D96721" w:rsidRPr="005601FB">
        <w:t xml:space="preserve"> v1.8 </w:t>
      </w:r>
      <w:r w:rsidR="00D96721" w:rsidRPr="005601FB">
        <w:fldChar w:fldCharType="begin"/>
      </w:r>
      <w:r w:rsidR="00D61A33">
        <w:instrText xml:space="preserve"> ADDIN ZOTERO_ITEM CSL_CITATION {"citationID":"ktd8CnvX","properties":{"formattedCitation":"[11]","plainCitation":"[11]","noteIndex":0},"citationItems":[{"id":405,"uris":["http://zotero.org/users/10818786/items/IVSSEFP3"],"itemData":{"id":405,"type":"article-journal","abstract":"SUMMARY: The variant call format (VCF) is a generic format for storing DNA polymorphism data such as SNPs, insertions, deletions and structural variants, together with rich annotations. VCF is usually stored in a compressed manner and can be indexed for fast data retrieval of variants from a range of positions on the reference genome. The format was developed for the 1000 Genomes Project, and has also been adopted by other projects such as UK10K, dbSNP and the NHLBI Exome Project. VCFtools is a software suite that implements various utilities for processing VCF files, including validation, merging, comparing and also provides a general Perl API.\nAVAILABILITY: http://vcftools.sourceforge.net","container-title":"Bioinformatics (Oxford, England)","DOI":"10.1093/bioinformatics/btr330","ISSN":"1367-4811","issue":"15","journalAbbreviation":"Bioinformatics","language":"eng","note":"PMID: 21653522\nPMCID: PMC3137218","page":"2156-2158","source":"PubMed","title":"The variant call format and VCFtools","volume":"27","author":[{"family":"Danecek","given":"Petr"},{"family":"Auton","given":"Adam"},{"family":"Abecasis","given":"Goncalo"},{"family":"Albers","given":"Cornelis A."},{"family":"Banks","given":"Eric"},{"family":"DePristo","given":"Mark A."},{"family":"Handsaker","given":"Robert E."},{"family":"Lunter","given":"Gerton"},{"family":"Marth","given":"Gabor T."},{"family":"Sherry","given":"Stephen T."},{"family":"McVean","given":"Gilean"},{"family":"Durbin","given":"Richard"},{"literal":"1000 Genomes Project Analysis Group"}],"issued":{"date-parts":[["2011",8,1]]}}}],"schema":"https://github.com/citation-style-language/schema/raw/master/csl-citation.json"} </w:instrText>
      </w:r>
      <w:r w:rsidR="00D96721" w:rsidRPr="005601FB">
        <w:fldChar w:fldCharType="separate"/>
      </w:r>
      <w:r w:rsidR="00D61A33" w:rsidRPr="00D61A33">
        <w:t>[11]</w:t>
      </w:r>
      <w:r w:rsidR="00D96721" w:rsidRPr="005601FB">
        <w:fldChar w:fldCharType="end"/>
      </w:r>
      <w:r w:rsidR="00D96721" w:rsidRPr="005601FB">
        <w:t xml:space="preserve">, with minimum base quality of 20 and mapping quality of 30. Base frequencies at each reference position were counted into a VCF file, normalized by left-aligning indels, and </w:t>
      </w:r>
      <w:proofErr w:type="spellStart"/>
      <w:r w:rsidR="00D96721" w:rsidRPr="005601FB">
        <w:t>multiallelic</w:t>
      </w:r>
      <w:proofErr w:type="spellEnd"/>
      <w:r w:rsidR="00D96721" w:rsidRPr="005601FB">
        <w:t xml:space="preserve"> variants split into separate rows, producing final data format for manual review. All reported PHP positions were manually reviewed by inspecting respective BAM files in Integrative Genomics Viewer (IGV) tool v.2.4.16 </w:t>
      </w:r>
      <w:r w:rsidR="00D96721" w:rsidRPr="005601FB">
        <w:fldChar w:fldCharType="begin"/>
      </w:r>
      <w:r w:rsidR="00D61A33">
        <w:instrText xml:space="preserve"> ADDIN ZOTERO_ITEM CSL_CITATION {"citationID":"BJT2y3q8","properties":{"formattedCitation":"[12, 13]","plainCitation":"[12, 13]","noteIndex":0},"citationItems":[{"id":21,"uris":["http://zotero.org/users/10818786/items/ZC2BRM5D"],"itemData":{"id":21,"type":"article-journal","container-title":"Nat Biotechnol","DOI":"10.1038/nbt.1754","ISSN":"1546-1696 (Electronic) 1087-0156 (Linking)","issue":"1","note":"PMCID: PMC3346182","page":"24-6","title":"Integrative genomics viewer","volume":"29","author":[{"family":"Robinson","given":"J. T."},{"family":"Thorvaldsdottir","given":"H."},{"family":"Winckler","given":"W."},{"family":"Guttman","given":"M."},{"family":"Lander","given":"E. S."},{"family":"Getz","given":"G."},{"family":"Mesirov","given":"J. P."}],"issued":{"date-parts":[["2011",1]]}}},{"id":385,"uris":["http://zotero.org/users/10818786/items/6MFRCTMP"],"itemData":{"id":385,"type":"article-journal","abstract":"Manual review of aligned reads for confirmation and interpretation of variant calls is an important step in many variant calling pipelines for next-generation sequencing (NGS) data. Visual inspection can greatly increase the confidence in calls, reduce the risk of false positives, and help characterize complex events. The Integrative Genomics Viewer (IGV) was one of the first tools to provide NGS data visualization, and it currently provides a rich set of tools for inspection, validation, and interpretation of NGS datasets, as well as other types of genomic data. Here we present a short overview of IGV’s variant review features for both single nucleotide variants (SNV) and structural variants (SV), with examples from both cancer and germline datasets. IGV is freely available at https://www.igv.org.","container-title":"Cancer Research","DOI":"10.1158/0008-5472.CAN-17-0337","ISSN":"0008-5472, 1538-7445","issue":"21","language":"en","page":"e31-e34","source":"DOI.org (Crossref)","title":"Variant Review with the Integrative Genomics Viewer","volume":"77","author":[{"family":"Robinson","given":"James T."},{"family":"Thorvaldsdóttir","given":"Helga"},{"family":"Wenger","given":"Aaron M."},{"family":"Zehir","given":"Ahmet"},{"family":"Mesirov","given":"Jill P."}],"issued":{"date-parts":[["2017",11,1]]}}}],"schema":"https://github.com/citation-style-language/schema/raw/master/csl-citation.json"} </w:instrText>
      </w:r>
      <w:r w:rsidR="00D96721" w:rsidRPr="005601FB">
        <w:fldChar w:fldCharType="separate"/>
      </w:r>
      <w:r w:rsidR="00D61A33" w:rsidRPr="00D61A33">
        <w:t>[12, 13]</w:t>
      </w:r>
      <w:r w:rsidR="00D96721" w:rsidRPr="005601FB">
        <w:fldChar w:fldCharType="end"/>
      </w:r>
      <w:r w:rsidR="00D96721" w:rsidRPr="005601FB">
        <w:t>.</w:t>
      </w:r>
    </w:p>
    <w:p w14:paraId="72C3AAA2" w14:textId="6969003C" w:rsidR="00A0142F" w:rsidRPr="005601FB" w:rsidRDefault="00A0142F" w:rsidP="007A6C71">
      <w:pPr>
        <w:pStyle w:val="SMSubheading"/>
      </w:pPr>
      <w:r w:rsidRPr="005601FB">
        <w:t>Additional criteria for PHP conformation</w:t>
      </w:r>
    </w:p>
    <w:p w14:paraId="5776029C" w14:textId="689C9B85" w:rsidR="00A0142F" w:rsidRPr="005601FB" w:rsidRDefault="00A0142F" w:rsidP="007A6C71">
      <w:r w:rsidRPr="005601FB">
        <w:t>Not strictly exclusive, but rather indicative evaluation criteria were applied to assess each reported PHP: strand balance, sequence environment, previously reported variants at the same po</w:t>
      </w:r>
      <w:r w:rsidR="002A26C3" w:rsidRPr="005601FB">
        <w:t xml:space="preserve">sition - crosschecked via </w:t>
      </w:r>
      <w:proofErr w:type="spellStart"/>
      <w:r w:rsidR="002A26C3" w:rsidRPr="005601FB">
        <w:t>Mitomat</w:t>
      </w:r>
      <w:proofErr w:type="spellEnd"/>
      <w:r w:rsidRPr="005601FB">
        <w:t xml:space="preserve"> databas</w:t>
      </w:r>
      <w:r w:rsidR="000574B7" w:rsidRPr="005601FB">
        <w:t>e</w:t>
      </w:r>
      <w:r w:rsidR="00C5418E" w:rsidRPr="005601FB">
        <w:t xml:space="preserve"> </w:t>
      </w:r>
      <w:r w:rsidR="002A26C3" w:rsidRPr="005601FB">
        <w:fldChar w:fldCharType="begin"/>
      </w:r>
      <w:r w:rsidR="00D61A33">
        <w:instrText xml:space="preserve"> ADDIN ZOTERO_ITEM CSL_CITATION {"citationID":"h8pZ6UCC","properties":{"formattedCitation":"[14]","plainCitation":"[14]","noteIndex":0},"citationItems":[{"id":15,"uris":["http://zotero.org/users/10818786/items/6WUNRWCD"],"itemData":{"id":15,"type":"article-journal","abstract":"The Mitomap database of human mitochondrial DNA (mtDNA) information has been an important compilation of mtDNA variation for researchers, clinicians and genetic counselors for the past twenty-five years. The Mitomap protocol shows how users may look up human mitochondrial gene loci, search for public mitochondrial sequences, and browse or search for reported general population nucleotide variants as well as those reported in clinical disease. Within Mitomap is the powerful sequence analysis tool for human mitochondrial DNA, Mitomaster. The Mitomaster protocol gives step-by-step instructions showing how to submit sequences to identify nucleotide variants relative to the rCRS, to determine the haplogroup, and to view species conservation. User-supplied sequences, GenBank identifiers and single nucleotide variants may be analyzed.","container-title":"Curr Protoc Bioinformatics","DOI":"10.1002/0471250953.bi0123s44","ISSN":"1934-340X (Electronic) 1934-3396 (Linking)","note":"PMCID: PMC4257604","page":"1 23 1-26","title":"mtDNA Variation and Analysis Using Mitomap and Mitomaster","volume":"44","author":[{"family":"Lott","given":"M. T."},{"family":"Leipzig","given":"J. N."},{"family":"Derbeneva","given":"O."},{"family":"Xie","given":"H. M."},{"family":"Chalkia","given":"D."},{"family":"Sarmady","given":"M."},{"family":"Procaccio","given":"V."},{"family":"Wallace","given":"D. C."}],"issued":{"date-parts":[["2013",12]]}}}],"schema":"https://github.com/citation-style-language/schema/raw/master/csl-citation.json"} </w:instrText>
      </w:r>
      <w:r w:rsidR="002A26C3" w:rsidRPr="005601FB">
        <w:fldChar w:fldCharType="separate"/>
      </w:r>
      <w:r w:rsidR="00D61A33" w:rsidRPr="00D61A33">
        <w:t>[14]</w:t>
      </w:r>
      <w:r w:rsidR="002A26C3" w:rsidRPr="005601FB">
        <w:fldChar w:fldCharType="end"/>
      </w:r>
      <w:r w:rsidR="002A26C3" w:rsidRPr="005601FB">
        <w:t xml:space="preserve"> - </w:t>
      </w:r>
      <w:r w:rsidRPr="005601FB">
        <w:t xml:space="preserve">presence of a particular PHP in other tested tissue type, transition to </w:t>
      </w:r>
      <w:proofErr w:type="spellStart"/>
      <w:r w:rsidRPr="005601FB">
        <w:t>transversion</w:t>
      </w:r>
      <w:proofErr w:type="spellEnd"/>
      <w:r w:rsidRPr="005601FB">
        <w:t xml:space="preserve"> ratio and synonymous versus </w:t>
      </w:r>
      <w:proofErr w:type="spellStart"/>
      <w:r w:rsidRPr="005601FB">
        <w:t>nonsynonymous</w:t>
      </w:r>
      <w:proofErr w:type="spellEnd"/>
      <w:r w:rsidRPr="005601FB">
        <w:t xml:space="preserve"> mutation</w:t>
      </w:r>
      <w:r w:rsidR="001B7B06" w:rsidRPr="005601FB">
        <w:t xml:space="preserve"> count</w:t>
      </w:r>
      <w:r w:rsidRPr="005601FB">
        <w:t>. The issue of strand balance for PHP positions was addressed by calculating strand bias (SB) score for minor alleles in all sequenced samples, according to the formula previously used in</w:t>
      </w:r>
      <w:r w:rsidR="000574B7" w:rsidRPr="005601FB">
        <w:t xml:space="preserve"> </w:t>
      </w:r>
      <w:r w:rsidR="000574B7" w:rsidRPr="005601FB">
        <w:fldChar w:fldCharType="begin"/>
      </w:r>
      <w:r w:rsidR="00D61A33">
        <w:instrText xml:space="preserve"> ADDIN ZOTERO_ITEM CSL_CITATION {"citationID":"DhWiIuU1","properties":{"formattedCitation":"[15]","plainCitation":"[15]","noteIndex":0},"citationItems":[{"id":13,"uris":["http://zotero.org/users/10818786/items/SD7SE4Y4"],"itemData":{"id":13,"type":"article-journal","abstract":"BACKGROUND: When using Illumina high throughput short read data, sometimes the genotype inferred from the positive strand and negative strand are significantly different, with one homozygous and the other heterozygous. This phenomenon is known as strand bias. In this study, we used Illumina short-read sequencing data to evaluate the effect of strand bias on genotyping quality, and to explore the possible causes of strand bias. RESULT: We collected 22 breast cancer samples from 22 patients and sequenced their exome using the Illumina GAIIx machine. By comparing the consistency between the genotypes inferred from this sequencing data with the genotypes inferred from SNP chip data, we found that, when using sequencing data, SNPs with extreme strand bias did not have significantly lower consistency rates compared to SNPs with low or no strand bias. However, this result may be limited by the small subset of SNPs present in both the exome sequencing and the SNP chip data. We further compared the transition and transversion ratio and the number of novel non-synonymous SNPs between the SNPs with low or no strand bias and those with extreme strand bias, and found that SNPs with low or no strand bias have better overall quality. We also discovered that the strand bias occurs randomly at genomic positions across these samples, and observed no consistent pattern of strand bias location across samples. By comparing results from two different aligners, BWA and Bowtie, we found very consistent strand bias patterns. Thus strand bias is unlikely to be caused by alignment artifacts. We successfully replicated our results using two additional independent datasets with different capturing methods and Illumina sequencers. CONCLUSION: Extreme strand bias indicates a potential high false-positive rate for SNPs.","container-title":"BMC Genomics","DOI":"10.1186/1471-2164-13-666","ISSN":"1471-2164 (Electronic) 1471-2164 (Linking)","note":"PMCID: PMC3532123","page":"666","title":"The effect of strand bias in Illumina short-read sequencing data","volume":"13","author":[{"family":"Guo","given":"Y."},{"family":"Li","given":"J."},{"family":"Li","given":"C. I."},{"family":"Long","given":"J."},{"family":"Samuels","given":"D. C."},{"family":"Shyr","given":"Y."}],"issued":{"date-parts":[["2012",11,24]]}}}],"schema":"https://github.com/citation-style-language/schema/raw/master/csl-citation.json"} </w:instrText>
      </w:r>
      <w:r w:rsidR="000574B7" w:rsidRPr="005601FB">
        <w:fldChar w:fldCharType="separate"/>
      </w:r>
      <w:r w:rsidR="00D61A33" w:rsidRPr="00D61A33">
        <w:t>[15]</w:t>
      </w:r>
      <w:r w:rsidR="000574B7" w:rsidRPr="005601FB">
        <w:fldChar w:fldCharType="end"/>
      </w:r>
      <w:r w:rsidR="000574B7" w:rsidRPr="005601FB">
        <w:t xml:space="preserve">. </w:t>
      </w:r>
      <w:r w:rsidRPr="005601FB">
        <w:t xml:space="preserve">PHP sites with SB score &gt; 1 in all or majority of replicates were filtered out, while SB score &gt; 1 </w:t>
      </w:r>
      <w:r w:rsidR="001B7B06" w:rsidRPr="005601FB">
        <w:t>when find in minority of replicates of</w:t>
      </w:r>
      <w:r w:rsidRPr="005601FB">
        <w:t xml:space="preserve"> reported PHP sites are highlighted in red (</w:t>
      </w:r>
      <w:r w:rsidR="009428A3" w:rsidRPr="005601FB">
        <w:t>Datasets S3</w:t>
      </w:r>
      <w:r w:rsidRPr="005601FB">
        <w:t>-S16). Sequence environment flanking each PHP was individually inspected for error-prone motifs (</w:t>
      </w:r>
      <w:proofErr w:type="spellStart"/>
      <w:r w:rsidRPr="005601FB">
        <w:t>homopolymer</w:t>
      </w:r>
      <w:proofErr w:type="spellEnd"/>
      <w:r w:rsidRPr="005601FB">
        <w:t xml:space="preserve"> nucleotide stretches, dinucleotide or other repeat motifs, and other low-complexity regions). To reduce the risk of false positives, all reported PHP positions were manually reviewed by inspecting respective BAM files in Integrative Genomics Viewer (IGV) tool v.2.4.16</w:t>
      </w:r>
      <w:r w:rsidR="000574B7" w:rsidRPr="005601FB">
        <w:t xml:space="preserve"> </w:t>
      </w:r>
      <w:r w:rsidR="000574B7" w:rsidRPr="005601FB">
        <w:fldChar w:fldCharType="begin"/>
      </w:r>
      <w:r w:rsidR="00D61A33">
        <w:instrText xml:space="preserve"> ADDIN ZOTERO_ITEM CSL_CITATION {"citationID":"w9dMTH1s","properties":{"formattedCitation":"[13, 16]","plainCitation":"[13, 16]","noteIndex":0},"citationItems":[{"id":383,"uris":["http://zotero.org/users/10818786/items/LQK6448G"],"itemData":{"id":383,"type":"article-journal","container-title":"Nature Biotechnology","DOI":"10.1038/nbt.1754","ISSN":"1087-0156, 1546-1696","issue":"1","journalAbbreviation":"Nat Biotechnol","language":"en","page":"24-26","source":"DOI.org (Crossref)","title":"Integrative genomics viewer","volume":"29","author":[{"family":"Robinson","given":"James T"},{"family":"Thorvaldsdóttir","given":"Helga"},{"family":"Winckler","given":"Wendy"},{"family":"Guttman","given":"Mitchell"},{"family":"Lander","given":"Eric S"},{"family":"Getz","given":"Gad"},{"family":"Mesirov","given":"Jill P"}],"issued":{"date-parts":[["2011",1]]}}},{"id":385,"uris":["http://zotero.org/users/10818786/items/6MFRCTMP"],"itemData":{"id":385,"type":"article-journal","abstract":"Manual review of aligned reads for confirmation and interpretation of variant calls is an important step in many variant calling pipelines for next-generation sequencing (NGS) data. Visual inspection can greatly increase the confidence in calls, reduce the risk of false positives, and help characterize complex events. The Integrative Genomics Viewer (IGV) was one of the first tools to provide NGS data visualization, and it currently provides a rich set of tools for inspection, validation, and interpretation of NGS datasets, as well as other types of genomic data. Here we present a short overview of IGV’s variant review features for both single nucleotide variants (SNV) and structural variants (SV), with examples from both cancer and germline datasets. IGV is freely available at https://www.igv.org.","container-title":"Cancer Research","DOI":"10.1158/0008-5472.CAN-17-0337","ISSN":"0008-5472, 1538-7445","issue":"21","language":"en","page":"e31-e34","source":"DOI.org (Crossref)","title":"Variant Review with the Integrative Genomics Viewer","volume":"77","author":[{"family":"Robinson","given":"James T."},{"family":"Thorvaldsdóttir","given":"Helga"},{"family":"Wenger","given":"Aaron M."},{"family":"Zehir","given":"Ahmet"},{"family":"Mesirov","given":"Jill P."}],"issued":{"date-parts":[["2017",11,1]]}}}],"schema":"https://github.com/citation-style-language/schema/raw/master/csl-citation.json"} </w:instrText>
      </w:r>
      <w:r w:rsidR="000574B7" w:rsidRPr="005601FB">
        <w:fldChar w:fldCharType="separate"/>
      </w:r>
      <w:r w:rsidR="00D61A33" w:rsidRPr="00D61A33">
        <w:t>[13, 16]</w:t>
      </w:r>
      <w:r w:rsidR="000574B7" w:rsidRPr="005601FB">
        <w:fldChar w:fldCharType="end"/>
      </w:r>
      <w:r w:rsidRPr="005601FB">
        <w:t xml:space="preserve">. To assess the frequency of potentially pathogenic, non-synonymous minor alleles at reported PHP positions, PolyPhen-2 tool was used </w:t>
      </w:r>
      <w:r w:rsidR="000574B7" w:rsidRPr="005601FB">
        <w:fldChar w:fldCharType="begin"/>
      </w:r>
      <w:r w:rsidR="00D61A33">
        <w:instrText xml:space="preserve"> ADDIN ZOTERO_ITEM CSL_CITATION {"citationID":"rnmI61Wu","properties":{"formattedCitation":"[17]","plainCitation":"[17]","noteIndex":0},"citationItems":[{"id":25,"uris":["http://zotero.org/users/10818786/items/DCYJB66J"],"itemData":{"id":25,"type":"article-journal","container-title":"Nat Methods","DOI":"10.1038/nmeth0410-248","ISSN":"1548-7105 (Electronic) 1548-7091 (Linking)","issue":"4","note":"PMCID: PMC2855889","page":"248-9","title":"A method and server for predicting damaging missense mutations","volume":"7","author":[{"family":"Adzhubei","given":"I. A."},{"family":"Schmidt","given":"S."},{"family":"Peshkin","given":"L."},{"family":"Ramensky","given":"V. E."},{"family":"Gerasimova","given":"A."},{"family":"Bork","given":"P."},{"family":"Kondrashov","given":"A. S."},{"family":"Sunyaev","given":"S. R."}],"issued":{"date-parts":[["2010",4]]}}}],"schema":"https://github.com/citation-style-language/schema/raw/master/csl-citation.json"} </w:instrText>
      </w:r>
      <w:r w:rsidR="000574B7" w:rsidRPr="005601FB">
        <w:fldChar w:fldCharType="separate"/>
      </w:r>
      <w:r w:rsidR="00D61A33" w:rsidRPr="00D61A33">
        <w:t>[17]</w:t>
      </w:r>
      <w:r w:rsidR="000574B7" w:rsidRPr="005601FB">
        <w:fldChar w:fldCharType="end"/>
      </w:r>
      <w:r w:rsidRPr="005601FB">
        <w:t>. The predictive impact of amino acid substitution on the structure and function of human protein was described with probability scores (</w:t>
      </w:r>
      <w:proofErr w:type="spellStart"/>
      <w:r w:rsidRPr="005601FB">
        <w:t>HumDiv</w:t>
      </w:r>
      <w:proofErr w:type="spellEnd"/>
      <w:r w:rsidRPr="005601FB">
        <w:t xml:space="preserve"> and </w:t>
      </w:r>
      <w:proofErr w:type="spellStart"/>
      <w:r w:rsidRPr="005601FB">
        <w:t>HumVar</w:t>
      </w:r>
      <w:proofErr w:type="spellEnd"/>
      <w:r w:rsidRPr="005601FB">
        <w:t>) ranging from 0 to 1 (benign to damaging, respectively)</w:t>
      </w:r>
      <w:r w:rsidR="0070490C" w:rsidRPr="005601FB">
        <w:t xml:space="preserve"> </w:t>
      </w:r>
      <w:r w:rsidR="0070490C" w:rsidRPr="005601FB">
        <w:fldChar w:fldCharType="begin"/>
      </w:r>
      <w:r w:rsidR="00D61A33">
        <w:instrText xml:space="preserve"> ADDIN ZOTERO_ITEM CSL_CITATION {"citationID":"ODMHY5V0","properties":{"formattedCitation":"[18]","plainCitation":"[18]","noteIndex":0},"citationItems":[{"id":409,"uris":["http://zotero.org/users/10818786/items/2XMNXWL6"],"itemData":{"id":409,"type":"article-journal","abstract":"PolyPhen-2 (Polymorphism Phenotyping v2), available as software and via a Web server, predicts the possible impact of amino acid substitutions on the stability and function of human proteins using structural and comparative evolutionary considerations. It performs functional annotation of single-nucleotide polymorphisms (SNPs), maps coding SNPs to gene transcripts, extracts protein sequence annotations and structural attributes, and builds conservation profiles. It then estimates the probability of the missense mutation being damaging based on a combination of all these properties. PolyPhen-2 features include a high-quality multiple protein sequence alignment pipeline and a prediction method employing machine-learning classification. The software also integrates the UCSC Genome Browser’s human genome annotations and MultiZ multiple alignments of vertebrate genomes with the human genome. PolyPhen-2 is capable of analyzing large volumes of data produced by next-generation sequencing projects, thanks to built-in support for high-performance computing environments like Grid Engine and Platform LSF.","container-title":"Current Protocols in Human Genetics","DOI":"10.1002/0471142905.hg0720s76","ISSN":"1934-8266, 1934-8258","issue":"1","journalAbbreviation":"CP Human Genetics","language":"en","source":"DOI.org (Crossref)","title":"Predicting Functional Effect of Human Missense Mutations Using PolyPhen</w:instrText>
      </w:r>
      <w:r w:rsidR="00D61A33">
        <w:rPr>
          <w:rFonts w:ascii="Cambria Math" w:hAnsi="Cambria Math" w:cs="Cambria Math"/>
        </w:rPr>
        <w:instrText>‐</w:instrText>
      </w:r>
      <w:r w:rsidR="00D61A33">
        <w:instrText xml:space="preserve">2","URL":"https://onlinelibrary.wiley.com/doi/10.1002/0471142905.hg0720s76","volume":"76","author":[{"family":"Adzhubei","given":"Ivan"},{"family":"Jordan","given":"Daniel M."},{"family":"Sunyaev","given":"Shamil R."}],"accessed":{"date-parts":[["2023",7,31]]},"issued":{"date-parts":[["2013",1]]}}}],"schema":"https://github.com/citation-style-language/schema/raw/master/csl-citation.json"} </w:instrText>
      </w:r>
      <w:r w:rsidR="0070490C" w:rsidRPr="005601FB">
        <w:fldChar w:fldCharType="separate"/>
      </w:r>
      <w:r w:rsidR="00D61A33" w:rsidRPr="00D61A33">
        <w:t>[18]</w:t>
      </w:r>
      <w:r w:rsidR="0070490C" w:rsidRPr="005601FB">
        <w:fldChar w:fldCharType="end"/>
      </w:r>
      <w:r w:rsidRPr="005601FB">
        <w:t xml:space="preserve">. </w:t>
      </w:r>
    </w:p>
    <w:p w14:paraId="751652F5" w14:textId="35138BF7" w:rsidR="00E108B1" w:rsidRPr="005601FB" w:rsidRDefault="00A0142F" w:rsidP="007A6C71">
      <w:r w:rsidRPr="005601FB">
        <w:t xml:space="preserve">To further confirm plausibility of the reported PHPs, phylogenetic criterion of nucleotide substitution rate was applied. It was shown previously that PHP frequency in a population corresponds with </w:t>
      </w:r>
      <w:r w:rsidRPr="005601FB">
        <w:lastRenderedPageBreak/>
        <w:t>substitution rate for mtDNA positions</w:t>
      </w:r>
      <w:r w:rsidR="00914DE4" w:rsidRPr="005601FB">
        <w:t xml:space="preserve"> </w:t>
      </w:r>
      <w:r w:rsidR="00914DE4" w:rsidRPr="005601FB">
        <w:fldChar w:fldCharType="begin"/>
      </w:r>
      <w:r w:rsidR="00D61A33">
        <w:instrText xml:space="preserve"> ADDIN ZOTERO_ITEM CSL_CITATION {"citationID":"7hGTF8tK","properties":{"formattedCitation":"[19\\uc0\\u8211{}22]","plainCitation":"[19–22]","noteIndex":0},"citationItems":[{"id":42,"uris":["http://zotero.org/users/10818786/items/W4CCAJXU"],"itemData":{"id":42,"type":"article-journal","abstract":"Heteroplasmy in human mtDNA may play a role in cancer, other diseases, and aging, but patterns of heteroplasmy variation across different tissues have not been thoroughly investigated. Here, we analyzed complete mtDNA genome sequences at approximately 3,500x average coverage from each of 12 tissues obtained at autopsy from each of 152 individuals. We identified 4,577 heteroplasmies (with an alternative allele frequency of at least 0.5%) at 393 positions across the mtDNA genome. Surprisingly, different nucleotide positions (nps) exhibit high frequencies of heteroplasmy in different tissues, and, moreover, heteroplasmy is strongly dependent on the specific consensus allele at an np. All of these tissue-related and allele-related heteroplasmies show a significant age-related accumulation, suggesting positive selection for specific alleles at specific positions in specific tissues. We also find a highly significant excess of liver-specific heteroplasmies involving nonsynonymous changes, most of which are predicted to have an impact on protein function. This apparent positive selection for reduced mitochondrial function in the liver may reflect selection to decrease damaging byproducts of liver mitochondrial metabolism (i.e., \"survival of the slowest\"). Overall, our results provide compelling evidence for positive selection acting on some somatic mtDNA mutations.","container-title":"Proc Natl Acad Sci U S A","DOI":"10.1073/pnas.1419651112","ISSN":"1091-6490 (Electronic) 0027-8424 (Linking)","issue":"8","note":"PMCID: PMC4345623","page":"2491-6","title":"Extensive tissue-related and allele-related mtDNA heteroplasmy suggests positive selection for somatic mutations","volume":"112","author":[{"family":"Li","given":"M."},{"family":"Schroder","given":"R."},{"family":"Ni","given":"S."},{"family":"Madea","given":"B."},{"family":"Stoneking","given":"M."}],"issued":{"date-parts":[["2015",2,24]]}}},{"id":410,"uris":["http://zotero.org/users/10818786/items/DHE65IQ7"],"itemData":{"id":410,"type":"article-journal","container-title":"The American Journal of Human Genetics","DOI":"10.1086/303092","ISSN":"00029297","issue":"4","journalAbbreviation":"The American Journal of Human Genetics","language":"en","page":"1029-1032","source":"DOI.org (Crossref)","title":"Hypervariable Sites in the mtDNA Control Region Are Mutational Hotspots","volume":"67","author":[{"family":"Stoneking","given":"Mark"}],"issued":{"date-parts":[["2000",10]]}}},{"id":53,"uris":["http://zotero.org/users/10818786/items/63IXS35C"],"itemData":{"id":53,"type":"article-journal","abstract":"Determining the levels of human mitochondrial heteroplasmy is of utmost importance in several fields. In spite of this, there are currently few published works that have focused on this issue. In order to increase the knowledge of mitochondrial DNA (mtDNA) heteroplasmy, the main goal of this work is to investigate the frequency and the mutational spectrum of heteroplasmy in the human mtDNA genome. To address this, a set of nine primer pairs designed to avoid co-amplification of nuclear DNA (nDNA) sequences of mitochondrial origin (NUMTs) was used to amplify the mitochondrial genome in 101 individuals. The analysed individuals represent a collection with a balanced representation of genders and mtDNA haplogroup distribution, similar to that of a Western European population. The results show that the frequency of heteroplasmic individuals exceeds 61%. The frequency of point heteroplasmy is 28.7%, with a widespread distribution across the entire mtDNA. In addition, an excess of transitions in heteroplasmy were detected, suggesting that genetic drift and/or selection may be acting to reduce its frequency at population level. In fact, heteroplasmy at highly stable positions might have a greater impact on the viability of mitochondria, suggesting that purifying selection must be operating to prevent their fixation within individuals. This study analyses the frequency of heteroplasmy in a healthy population, carrying out an evolutionary analysis of the detected changes and providing a new perspective with important consequences in medical, evolutionary and forensic fields.","container-title":"PLoS One","DOI":"10.1371/journal.pone.0074636","ISSN":"1932-6203 (Electronic) 1932-6203 (Linking)","issue":"10","note":"PMCID: PMC3788774","page":"e74636","title":"Frequency and pattern of heteroplasmy in the complete human mitochondrial genome","volume":"8","author":[{"family":"Ramos","given":"A."},{"family":"Santos","given":"C."},{"family":"Mateiu","given":"L."},{"family":"Gonzalez Mdel","given":"M."},{"family":"Alvarez","given":"L."},{"family":"Azevedo","given":"L."},{"family":"Amorim","given":"A."},{"family":"Aluja","given":"M. P."}],"issued":{"date-parts":[["2013"]]}}},{"id":36,"uris":["http://zotero.org/users/10818786/items/M85NXC75"],"itemData":{"id":36,"type":"article-journal","abstract":"Instances of point and length heteroplasmy in the mitochondrial DNA control region were compiled and analyzed from over 5,000 global human population samples. These data represent observations from a large and broad population sample, representing nearly 20 global populations. As expected, length heteroplasmy was frequently observed in the HVI, HVII and HVIII C-stretches. Length heteroplasmy was also observed in the AC dinucleotide repeat region, as well as other locations. Point heteroplasmy was detected in approximately 6% of all samples, and while the vast majority of heteroplasmic samples comprised two molecules differing at a single position, samples exhibiting two and three mixed positions were also observed in this data set. In general, the sites at which heteroplasmy was most commonly observed correlated with reported control region mutational hotspots. However, for some sites, observations of heteroplasmy did not mirror established mutation rate data, suggesting the action of other mechanisms, both selective and neutral. Interestingly, these data indicate that the frequency of heteroplasmy differs between particular populations, perhaps reflecting variable mutation rates among different mtDNA lineages and/or artifacts of particular population groups. The results presented here contribute to our general understanding of mitochondrial DNA control region heteroplasmy and provide additional empirical information on the mechanisms contributing to mtDNA control region mutation and evolution.","container-title":"J Mol Evol","DOI":"10.1007/s00239-009-9227-4","ISSN":"1432-1432 (Electronic) 0022-2844 (Linking)","issue":"5","page":"516-27","title":"Investigation of heteroplasmy in the human mitochondrial DNA control region: a synthesis of observations from more than 5000 global population samples","volume":"68","author":[{"family":"Irwin","given":"J. A."},{"family":"Saunier","given":"J. L."},{"family":"Niederstatter","given":"H."},{"family":"Strouss","given":"K. M."},{"family":"Sturk","given":"K. A."},{"family":"Diegoli","given":"T. M."},{"family":"Brandstatter","given":"A."},{"family":"Parson","given":"W."},{"family":"Parsons","given":"T. J."}],"issued":{"date-parts":[["2009",5]]}}}],"schema":"https://github.com/citation-style-language/schema/raw/master/csl-citation.json"} </w:instrText>
      </w:r>
      <w:r w:rsidR="00914DE4" w:rsidRPr="005601FB">
        <w:fldChar w:fldCharType="separate"/>
      </w:r>
      <w:r w:rsidR="00D61A33" w:rsidRPr="00D61A33">
        <w:rPr>
          <w:szCs w:val="24"/>
        </w:rPr>
        <w:t>[19–22]</w:t>
      </w:r>
      <w:r w:rsidR="00914DE4" w:rsidRPr="005601FB">
        <w:fldChar w:fldCharType="end"/>
      </w:r>
      <w:r w:rsidRPr="005601FB">
        <w:t xml:space="preserve">. </w:t>
      </w:r>
      <w:r w:rsidR="0060379B" w:rsidRPr="005601FB">
        <w:t xml:space="preserve">It is therefore expected that PHP incidence at high substitution rate positions is also high. </w:t>
      </w:r>
      <w:r w:rsidRPr="005601FB">
        <w:t>In</w:t>
      </w:r>
      <w:r w:rsidR="00523486" w:rsidRPr="005601FB">
        <w:t xml:space="preserve"> Table S3</w:t>
      </w:r>
      <w:r w:rsidR="0070490C" w:rsidRPr="005601FB">
        <w:t xml:space="preserve"> of</w:t>
      </w:r>
      <w:r w:rsidRPr="005601FB">
        <w:t xml:space="preserve"> </w:t>
      </w:r>
      <w:r w:rsidR="00225318" w:rsidRPr="005601FB">
        <w:fldChar w:fldCharType="begin"/>
      </w:r>
      <w:r w:rsidR="00D61A33">
        <w:instrText xml:space="preserve"> ADDIN ZOTERO_ITEM CSL_CITATION {"citationID":"WiV3Kw4H","properties":{"formattedCitation":"[23]","plainCitation":"[23]","noteIndex":0},"citationItems":[{"id":59,"uris":["http://zotero.org/users/10818786/items/HI5H7RUE"],"itemData":{"id":59,"type":"article-journal","abstract":"There is currently no calibration available for the whole human mtDNA genome, incorporating both coding and control regions. Furthermore, as several authors have pointed out recently, linear molecular clocks that incorporate selectable characters are in any case problematic. We here confirm a modest effect of purifying selection on the mtDNA coding region and propose an improved molecular clock for dating human mtDNA, based on a worldwide phylogeny of &gt; 2000 complete mtDNA genomes and calibrating against recent evidence for the divergence time of humans and chimpanzees. We focus on a time-dependent mutation rate based on the entire mtDNA genome and supported by a neutral clock based on synonymous mutations alone. We show that the corrected rate is further corroborated by archaeological dating for the settlement of the Canary Islands and Remote Oceania and also, given certain phylogeographic assumptions, by the timing of the first modern human settlement of Europe and resettlement after the Last Glacial Maximum. The corrected rate yields an age of modern human expansion in the Americas at approximately 15 kya that-unlike the uncorrected clock-matches the archaeological evidence, but continues to indicate an out-of-Africa dispersal at around 55-70 kya, 5-20 ky before any clear archaeological record, suggesting the need for archaeological research efforts focusing on this time window. We also present improved rates for the mtDNA control region, and the first comprehensive estimates of positional mutation rates for human mtDNA, which are essential for defining mutation models in phylogenetic analyses.","container-title":"Am J Hum Genet","DOI":"10.1016/j.ajhg.2009.05.001","ISSN":"1537-6605 (Electronic) 0002-9297 (Linking)","issue":"6","note":"PMCID: PMC2694979","page":"740-59","title":"Correcting for purifying selection: an improved human mitochondrial molecular clock","volume":"84","author":[{"family":"Soares","given":"P."},{"family":"Ermini","given":"L."},{"family":"Thomson","given":"N."},{"family":"Mormina","given":"M."},{"family":"Rito","given":"T."},{"family":"Rohl","given":"A."},{"family":"Salas","given":"A."},{"family":"Oppenheimer","given":"S."},{"family":"Macaulay","given":"V."},{"family":"Richards","given":"M. B."}],"issued":{"date-parts":[["2009",6]]}}}],"schema":"https://github.com/citation-style-language/schema/raw/master/csl-citation.json"} </w:instrText>
      </w:r>
      <w:r w:rsidR="00225318" w:rsidRPr="005601FB">
        <w:fldChar w:fldCharType="separate"/>
      </w:r>
      <w:r w:rsidR="00D61A33" w:rsidRPr="00D61A33">
        <w:t>[23]</w:t>
      </w:r>
      <w:r w:rsidR="00225318" w:rsidRPr="005601FB">
        <w:fldChar w:fldCharType="end"/>
      </w:r>
      <w:r w:rsidRPr="005601FB">
        <w:t>, substitution rate for each human mtDNA position is described by whole number value ranging from 0 (for the least, or presumably non-polymorphic positions) to 209 (for the most polymorphic, position 16519). Numerical values correspond to the number of occurrences of a particular variant at certain mtDNA positions found within dataset of 2196 complete human and 32 primate mitochondrial genomes</w:t>
      </w:r>
      <w:r w:rsidR="00225318" w:rsidRPr="005601FB">
        <w:t xml:space="preserve"> </w:t>
      </w:r>
      <w:r w:rsidR="00225318" w:rsidRPr="005601FB">
        <w:fldChar w:fldCharType="begin"/>
      </w:r>
      <w:r w:rsidR="00D61A33">
        <w:instrText xml:space="preserve"> ADDIN ZOTERO_ITEM CSL_CITATION {"citationID":"X9XN6cJL","properties":{"formattedCitation":"[23]","plainCitation":"[23]","noteIndex":0},"citationItems":[{"id":59,"uris":["http://zotero.org/users/10818786/items/HI5H7RUE"],"itemData":{"id":59,"type":"article-journal","abstract":"There is currently no calibration available for the whole human mtDNA genome, incorporating both coding and control regions. Furthermore, as several authors have pointed out recently, linear molecular clocks that incorporate selectable characters are in any case problematic. We here confirm a modest effect of purifying selection on the mtDNA coding region and propose an improved molecular clock for dating human mtDNA, based on a worldwide phylogeny of &gt; 2000 complete mtDNA genomes and calibrating against recent evidence for the divergence time of humans and chimpanzees. We focus on a time-dependent mutation rate based on the entire mtDNA genome and supported by a neutral clock based on synonymous mutations alone. We show that the corrected rate is further corroborated by archaeological dating for the settlement of the Canary Islands and Remote Oceania and also, given certain phylogeographic assumptions, by the timing of the first modern human settlement of Europe and resettlement after the Last Glacial Maximum. The corrected rate yields an age of modern human expansion in the Americas at approximately 15 kya that-unlike the uncorrected clock-matches the archaeological evidence, but continues to indicate an out-of-Africa dispersal at around 55-70 kya, 5-20 ky before any clear archaeological record, suggesting the need for archaeological research efforts focusing on this time window. We also present improved rates for the mtDNA control region, and the first comprehensive estimates of positional mutation rates for human mtDNA, which are essential for defining mutation models in phylogenetic analyses.","container-title":"Am J Hum Genet","DOI":"10.1016/j.ajhg.2009.05.001","ISSN":"1537-6605 (Electronic) 0002-9297 (Linking)","issue":"6","note":"PMCID: PMC2694979","page":"740-59","title":"Correcting for purifying selection: an improved human mitochondrial molecular clock","volume":"84","author":[{"family":"Soares","given":"P."},{"family":"Ermini","given":"L."},{"family":"Thomson","given":"N."},{"family":"Mormina","given":"M."},{"family":"Rito","given":"T."},{"family":"Rohl","given":"A."},{"family":"Salas","given":"A."},{"family":"Oppenheimer","given":"S."},{"family":"Macaulay","given":"V."},{"family":"Richards","given":"M. B."}],"issued":{"date-parts":[["2009",6]]}}}],"schema":"https://github.com/citation-style-language/schema/raw/master/csl-citation.json"} </w:instrText>
      </w:r>
      <w:r w:rsidR="00225318" w:rsidRPr="005601FB">
        <w:fldChar w:fldCharType="separate"/>
      </w:r>
      <w:r w:rsidR="00D61A33" w:rsidRPr="00D61A33">
        <w:t>[23]</w:t>
      </w:r>
      <w:r w:rsidR="00225318" w:rsidRPr="005601FB">
        <w:fldChar w:fldCharType="end"/>
      </w:r>
      <w:r w:rsidRPr="005601FB">
        <w:t xml:space="preserve">. </w:t>
      </w:r>
      <w:r w:rsidR="0060379B" w:rsidRPr="005601FB">
        <w:t>O</w:t>
      </w:r>
      <w:r w:rsidRPr="005601FB">
        <w:t>f 16,569 positions in total, approximately 3,800 have at least one substitution de</w:t>
      </w:r>
      <w:r w:rsidR="0060379B" w:rsidRPr="005601FB">
        <w:t>tected in the described dataset</w:t>
      </w:r>
      <w:r w:rsidRPr="005601FB">
        <w:t xml:space="preserve"> </w:t>
      </w:r>
      <w:r w:rsidR="00225318" w:rsidRPr="005601FB">
        <w:fldChar w:fldCharType="begin"/>
      </w:r>
      <w:r w:rsidR="00D61A33">
        <w:instrText xml:space="preserve"> ADDIN ZOTERO_ITEM CSL_CITATION {"citationID":"mdXek3j2","properties":{"formattedCitation":"[23]","plainCitation":"[23]","noteIndex":0},"citationItems":[{"id":59,"uris":["http://zotero.org/users/10818786/items/HI5H7RUE"],"itemData":{"id":59,"type":"article-journal","abstract":"There is currently no calibration available for the whole human mtDNA genome, incorporating both coding and control regions. Furthermore, as several authors have pointed out recently, linear molecular clocks that incorporate selectable characters are in any case problematic. We here confirm a modest effect of purifying selection on the mtDNA coding region and propose an improved molecular clock for dating human mtDNA, based on a worldwide phylogeny of &gt; 2000 complete mtDNA genomes and calibrating against recent evidence for the divergence time of humans and chimpanzees. We focus on a time-dependent mutation rate based on the entire mtDNA genome and supported by a neutral clock based on synonymous mutations alone. We show that the corrected rate is further corroborated by archaeological dating for the settlement of the Canary Islands and Remote Oceania and also, given certain phylogeographic assumptions, by the timing of the first modern human settlement of Europe and resettlement after the Last Glacial Maximum. The corrected rate yields an age of modern human expansion in the Americas at approximately 15 kya that-unlike the uncorrected clock-matches the archaeological evidence, but continues to indicate an out-of-Africa dispersal at around 55-70 kya, 5-20 ky before any clear archaeological record, suggesting the need for archaeological research efforts focusing on this time window. We also present improved rates for the mtDNA control region, and the first comprehensive estimates of positional mutation rates for human mtDNA, which are essential for defining mutation models in phylogenetic analyses.","container-title":"Am J Hum Genet","DOI":"10.1016/j.ajhg.2009.05.001","ISSN":"1537-6605 (Electronic) 0002-9297 (Linking)","issue":"6","note":"PMCID: PMC2694979","page":"740-59","title":"Correcting for purifying selection: an improved human mitochondrial molecular clock","volume":"84","author":[{"family":"Soares","given":"P."},{"family":"Ermini","given":"L."},{"family":"Thomson","given":"N."},{"family":"Mormina","given":"M."},{"family":"Rito","given":"T."},{"family":"Rohl","given":"A."},{"family":"Salas","given":"A."},{"family":"Oppenheimer","given":"S."},{"family":"Macaulay","given":"V."},{"family":"Richards","given":"M. B."}],"issued":{"date-parts":[["2009",6]]}}}],"schema":"https://github.com/citation-style-language/schema/raw/master/csl-citation.json"} </w:instrText>
      </w:r>
      <w:r w:rsidR="00225318" w:rsidRPr="005601FB">
        <w:fldChar w:fldCharType="separate"/>
      </w:r>
      <w:r w:rsidR="00D61A33" w:rsidRPr="00D61A33">
        <w:t>[23]</w:t>
      </w:r>
      <w:r w:rsidR="00225318" w:rsidRPr="005601FB">
        <w:fldChar w:fldCharType="end"/>
      </w:r>
      <w:r w:rsidRPr="005601FB">
        <w:t xml:space="preserve">. </w:t>
      </w:r>
    </w:p>
    <w:p w14:paraId="654EFAF4" w14:textId="0D828F70" w:rsidR="00A0142F" w:rsidRPr="005601FB" w:rsidRDefault="00A0142F" w:rsidP="007A6C71">
      <w:r w:rsidRPr="005601FB">
        <w:t>Reported PHPs were also compared to the previous, most comprehensive MPS PHP study of 12 tissues from 152 individuals</w:t>
      </w:r>
      <w:r w:rsidR="00225318" w:rsidRPr="005601FB">
        <w:t xml:space="preserve"> </w:t>
      </w:r>
      <w:r w:rsidR="00225318" w:rsidRPr="005601FB">
        <w:fldChar w:fldCharType="begin"/>
      </w:r>
      <w:r w:rsidR="00D61A33">
        <w:instrText xml:space="preserve"> ADDIN ZOTERO_ITEM CSL_CITATION {"citationID":"QY6fhdGA","properties":{"formattedCitation":"[19]","plainCitation":"[19]","noteIndex":0},"citationItems":[{"id":42,"uris":["http://zotero.org/users/10818786/items/W4CCAJXU"],"itemData":{"id":42,"type":"article-journal","abstract":"Heteroplasmy in human mtDNA may play a role in cancer, other diseases, and aging, but patterns of heteroplasmy variation across different tissues have not been thoroughly investigated. Here, we analyzed complete mtDNA genome sequences at approximately 3,500x average coverage from each of 12 tissues obtained at autopsy from each of 152 individuals. We identified 4,577 heteroplasmies (with an alternative allele frequency of at least 0.5%) at 393 positions across the mtDNA genome. Surprisingly, different nucleotide positions (nps) exhibit high frequencies of heteroplasmy in different tissues, and, moreover, heteroplasmy is strongly dependent on the specific consensus allele at an np. All of these tissue-related and allele-related heteroplasmies show a significant age-related accumulation, suggesting positive selection for specific alleles at specific positions in specific tissues. We also find a highly significant excess of liver-specific heteroplasmies involving nonsynonymous changes, most of which are predicted to have an impact on protein function. This apparent positive selection for reduced mitochondrial function in the liver may reflect selection to decrease damaging byproducts of liver mitochondrial metabolism (i.e., \"survival of the slowest\"). Overall, our results provide compelling evidence for positive selection acting on some somatic mtDNA mutations.","container-title":"Proc Natl Acad Sci U S A","DOI":"10.1073/pnas.1419651112","ISSN":"1091-6490 (Electronic) 0027-8424 (Linking)","issue":"8","note":"PMCID: PMC4345623","page":"2491-6","title":"Extensive tissue-related and allele-related mtDNA heteroplasmy suggests positive selection for somatic mutations","volume":"112","author":[{"family":"Li","given":"M."},{"family":"Schroder","given":"R."},{"family":"Ni","given":"S."},{"family":"Madea","given":"B."},{"family":"Stoneking","given":"M."}],"issued":{"date-parts":[["2015",2,24]]}}}],"schema":"https://github.com/citation-style-language/schema/raw/master/csl-citation.json"} </w:instrText>
      </w:r>
      <w:r w:rsidR="00225318" w:rsidRPr="005601FB">
        <w:fldChar w:fldCharType="separate"/>
      </w:r>
      <w:r w:rsidR="00D61A33" w:rsidRPr="00D61A33">
        <w:t>[19]</w:t>
      </w:r>
      <w:r w:rsidR="00225318" w:rsidRPr="005601FB">
        <w:fldChar w:fldCharType="end"/>
      </w:r>
      <w:r w:rsidRPr="005601FB">
        <w:t xml:space="preserve">, </w:t>
      </w:r>
      <w:r w:rsidR="007E1C67" w:rsidRPr="005601FB">
        <w:t xml:space="preserve">which is indicated in </w:t>
      </w:r>
      <w:r w:rsidR="007E1C67" w:rsidRPr="005601FB">
        <w:rPr>
          <w:b/>
        </w:rPr>
        <w:t>Table 1</w:t>
      </w:r>
      <w:r w:rsidR="007E1C67" w:rsidRPr="005601FB">
        <w:t xml:space="preserve"> and </w:t>
      </w:r>
      <w:r w:rsidR="007E1C67" w:rsidRPr="005601FB">
        <w:rPr>
          <w:b/>
        </w:rPr>
        <w:t xml:space="preserve">Datasets </w:t>
      </w:r>
      <w:r w:rsidRPr="005601FB">
        <w:rPr>
          <w:b/>
        </w:rPr>
        <w:t>S2-S7</w:t>
      </w:r>
      <w:r w:rsidRPr="005601FB">
        <w:t xml:space="preserve">. PHPs detected in more than one person were additionally cross-checked with PHP report from </w:t>
      </w:r>
      <w:r w:rsidR="00225318" w:rsidRPr="005601FB">
        <w:fldChar w:fldCharType="begin"/>
      </w:r>
      <w:r w:rsidR="00D61A33">
        <w:instrText xml:space="preserve"> ADDIN ZOTERO_ITEM CSL_CITATION {"citationID":"sl9tW4Xr","properties":{"formattedCitation":"[24]","plainCitation":"[24]","noteIndex":0},"citationItems":[{"id":54,"uris":["http://zotero.org/users/10818786/items/95ZGLLEM"],"itemData":{"id":54,"type":"article-journal","abstract":"The manifestation of mitochondrial DNA (mtDNA) diseases depends on the frequency of heteroplasmy (the presence of several alleles in an individual), yet its transmission across generations cannot be readily predicted owing to a lack of data on the size of the mtDNA bottleneck during oogenesis. For deleterious heteroplasmies, a severe bottleneck may abruptly transform a benign (low) frequency in a mother into a disease-causing (high) frequency in her child. Here we present a high-resolution study of heteroplasmy transmission conducted on blood and buccal mtDNA of 39 healthy mother-child pairs of European ancestry (a total of 156 samples, each sequenced at approximately 20,000x per site). On average, each individual carried one heteroplasmy, and one in eight individuals carried a disease-associated heteroplasmy, with minor allele frequency &gt;/=1%. We observed frequent drastic heteroplasmy frequency shifts between generations and estimated the effective size of the germ-line mtDNA bottleneck at only approximately 30-35 (interquartile range from 9 to 141). Accounting for heteroplasmies, we estimated the mtDNA germ-line mutation rate at 1.3 x 10(-8) (interquartile range from 4.2 x 10(-9) to 4.1 x 10(-8)) mutations per site per year, an order of magnitude higher than for nuclear DNA. Notably, we found a positive association between the number of heteroplasmies in a child and maternal age at fertilization, likely attributable to oocyte aging. This study also took advantage of droplet digital PCR (ddPCR) to validate heteroplasmies and confirm a de novo mutation. Our results can be used to predict the transmission of disease-causing mtDNA variants and illuminate evolutionary dynamics of the mitochondrial genome.","container-title":"Proc Natl Acad Sci U S A","DOI":"10.1073/pnas.1409328111","ISSN":"1091-6490 (Electronic) 0027-8424 (Linking)","issue":"43","note":"PMCID: PMC4217420","page":"15474-9","title":"Maternal age effect and severe germ-line bottleneck in the inheritance of human mitochondrial DNA","volume":"111","author":[{"family":"Rebolledo-Jaramillo","given":"B."},{"family":"Su","given":"M. S."},{"family":"Stoler","given":"N."},{"family":"McElhoe","given":"J. A."},{"family":"Dickins","given":"B."},{"family":"Blankenberg","given":"D."},{"family":"Korneliussen","given":"T. S."},{"family":"Chiaromonte","given":"F."},{"family":"Nielsen","given":"R."},{"family":"Holland","given":"M. M."},{"family":"Paul","given":"I. M."},{"family":"Nekrutenko","given":"A."},{"family":"Makova","given":"K. D."}],"issued":{"date-parts":[["2014",10,28]]}}}],"schema":"https://github.com/citation-style-language/schema/raw/master/csl-citation.json"} </w:instrText>
      </w:r>
      <w:r w:rsidR="00225318" w:rsidRPr="005601FB">
        <w:fldChar w:fldCharType="separate"/>
      </w:r>
      <w:r w:rsidR="00D61A33" w:rsidRPr="00D61A33">
        <w:t>[24]</w:t>
      </w:r>
      <w:r w:rsidR="00225318" w:rsidRPr="005601FB">
        <w:fldChar w:fldCharType="end"/>
      </w:r>
      <w:r w:rsidR="007E1C67" w:rsidRPr="005601FB">
        <w:t xml:space="preserve"> (</w:t>
      </w:r>
      <w:r w:rsidR="007E1C67" w:rsidRPr="005601FB">
        <w:rPr>
          <w:b/>
        </w:rPr>
        <w:t>Table 1</w:t>
      </w:r>
      <w:r w:rsidRPr="005601FB">
        <w:t>).</w:t>
      </w:r>
    </w:p>
    <w:p w14:paraId="21FE4C24" w14:textId="586F7711" w:rsidR="00A0142F" w:rsidRPr="005601FB" w:rsidRDefault="00A0142F" w:rsidP="007A6C71">
      <w:r w:rsidRPr="005601FB">
        <w:t xml:space="preserve">Finally, to avoid NUMT co-amplification and subsequent identification of NUMT-derived, instead of mtDNA-derived variants as low-level minor alleles, long-range PCR enrichment strategy was opted for. Since only 0.8% of all known NUMTs are &gt;10 kb in length </w:t>
      </w:r>
      <w:r w:rsidR="00263A52" w:rsidRPr="005601FB">
        <w:fldChar w:fldCharType="begin"/>
      </w:r>
      <w:r w:rsidR="00D61A33">
        <w:instrText xml:space="preserve"> ADDIN ZOTERO_ITEM CSL_CITATION {"citationID":"mKs199bc","properties":{"formattedCitation":"[25, 26]","plainCitation":"[25, 26]","noteIndex":0},"citationItems":[{"id":293,"uris":["http://zotero.org/users/10818786/items/CRIZQJUK"],"itemData":{"id":293,"type":"article-journal","abstract":"Motivation: Assays in mitochondrial genomics rely on accurate read mapping and variant calling. However, there are known and unknown nuclear paralogs that have fundamentally different genetic properties than that of the mitochondrial genome. Such paralogs complicate the interpretation of mitochondrial genome data and confound variant calling.","container-title":"Bioinformatics","DOI":"10.1093/bioinformatics/btaa642","ISSN":"1367-4803, 1460-2059","issue":"20","language":"en","page":"5115-5116","source":"DOI.org (Crossref)","title":"Numt identification and removal with RtN!","volume":"36","author":[{"family":"Woerner","given":"August E"},{"family":"Cihlar","given":"Jennifer Churchill"},{"family":"Smart","given":"Utpal"},{"family":"Budowle","given":"Bruce"}],"editor":[{"family":"Schwartz","given":"Russell"}],"issued":{"date-parts":[["2020",12,22]]}}},{"id":391,"uris":["http://zotero.org/users/10818786/items/RJXHRJPI"],"itemData":{"id":391,"type":"article-journal","abstract":"Nuclear mitochondrial DNA (mtDNA) segments (NUMTs) were discovered shortly after sequencing the first human mitochondrial genome. They have earlier been considered to represent archaic elements of ancient insertion events, but modern sequencing technologies and growing databases of mtDNA and NUMT sequences confirm that they are abundant and some of them phylogenetically young. Here, we build upon mtDNA/NUMT review articles published in the mid 2010 s and focus on the distinction of NUMTs and other artefacts that can be observed in aligned sequence reads, such as mixtures (contamination), point heteroplasmy, sequencing error and cytosine deamination. We show practical examples of the effect of the mtDNA enrichment method on the rep­ resentation of NUMTs in the mapped sequence data and discuss methods to bioinformatically filter NUMTs from mtDNA reads.","container-title":"Forensic Science International: Genetics","DOI":"10.1016/j.fsigen.2021.102497","ISSN":"18724973","journalAbbreviation":"Forensic Science International: Genetics","language":"en","page":"102497","source":"DOI.org (Crossref)","title":"Interpreting NUMTs in forensic genetics: Seeing the forest for the trees","title-short":"Interpreting NUMTs in forensic genetics","volume":"53","author":[{"family":"Marshall","given":"Charla"},{"family":"Parson","given":"Walther"}],"issued":{"date-parts":[["2021",7]]}}}],"schema":"https://github.com/citation-style-language/schema/raw/master/csl-citation.json"} </w:instrText>
      </w:r>
      <w:r w:rsidR="00263A52" w:rsidRPr="005601FB">
        <w:fldChar w:fldCharType="separate"/>
      </w:r>
      <w:r w:rsidR="00D61A33" w:rsidRPr="00D61A33">
        <w:t>[25, 26]</w:t>
      </w:r>
      <w:r w:rsidR="00263A52" w:rsidRPr="005601FB">
        <w:fldChar w:fldCharType="end"/>
      </w:r>
      <w:r w:rsidRPr="005601FB">
        <w:t xml:space="preserve">, long mtDNA </w:t>
      </w:r>
      <w:proofErr w:type="spellStart"/>
      <w:r w:rsidRPr="005601FB">
        <w:t>amplicon</w:t>
      </w:r>
      <w:proofErr w:type="spellEnd"/>
      <w:r w:rsidRPr="005601FB">
        <w:t xml:space="preserve"> generation is the most effective approach in avoiding NUMT co-amplification</w:t>
      </w:r>
      <w:r w:rsidR="00263A52" w:rsidRPr="005601FB">
        <w:t xml:space="preserve"> </w:t>
      </w:r>
      <w:r w:rsidR="00263A52" w:rsidRPr="005601FB">
        <w:fldChar w:fldCharType="begin"/>
      </w:r>
      <w:r w:rsidR="00D61A33">
        <w:instrText xml:space="preserve"> ADDIN ZOTERO_ITEM CSL_CITATION {"citationID":"6w6OQBOj","properties":{"formattedCitation":"[5]","plainCitation":"[5]","noteIndex":0},"citationItems":[{"id":393,"uris":["http://zotero.org/users/10818786/items/ZKWV6R25"],"itemData":{"id":393,"type":"article-journal","abstract":"We propose a new method that incorporates population re-sequencing data, distribution of reads, and strand bias in detecting low-level mutations. The method can accurately identify low-level mutations down to a level of 2.3%, with an average coverage of 500×, and with a false discovery rate of less than 1%. In addition, we also discuss other problems in detecting low-level mutations, including chimeric reads and sample cross-contamination, and provide possible solutions to them.","container-title":"Genome Biology","DOI":"10.1186/gb-2012-13-5-r34","ISSN":"1465-6906","issue":"5","journalAbbreviation":"Genome Biol","language":"en","page":"R34","source":"DOI.org (Crossref)","title":"A new approach for detecting low-level mutations in next-generation sequence data","volume":"13","author":[{"family":"Li","given":"Mingkun"},{"family":"Stoneking","given":"Mark"}],"issued":{"date-parts":[["2012"]]}}}],"schema":"https://github.com/citation-style-language/schema/raw/master/csl-citation.json"} </w:instrText>
      </w:r>
      <w:r w:rsidR="00263A52" w:rsidRPr="005601FB">
        <w:fldChar w:fldCharType="separate"/>
      </w:r>
      <w:r w:rsidR="00D61A33" w:rsidRPr="00D61A33">
        <w:t>[5]</w:t>
      </w:r>
      <w:r w:rsidR="00263A52" w:rsidRPr="005601FB">
        <w:fldChar w:fldCharType="end"/>
      </w:r>
      <w:r w:rsidRPr="005601FB">
        <w:t xml:space="preserve"> . It has been shown that mtDNA enrichment primers that produce shorter </w:t>
      </w:r>
      <w:proofErr w:type="spellStart"/>
      <w:r w:rsidRPr="005601FB">
        <w:t>amplicons</w:t>
      </w:r>
      <w:proofErr w:type="spellEnd"/>
      <w:r w:rsidRPr="005601FB">
        <w:t xml:space="preserve"> readily co-amplify NUMTs, whose reads contain high number of phased variants</w:t>
      </w:r>
      <w:r w:rsidR="00AE1962" w:rsidRPr="005601FB">
        <w:t xml:space="preserve"> </w:t>
      </w:r>
      <w:r w:rsidR="00AE1962" w:rsidRPr="005601FB">
        <w:fldChar w:fldCharType="begin"/>
      </w:r>
      <w:r w:rsidR="00D61A33">
        <w:instrText xml:space="preserve"> ADDIN ZOTERO_ITEM CSL_CITATION {"citationID":"HoZVlTlu","properties":{"formattedCitation":"[26]","plainCitation":"[26]","noteIndex":0},"citationItems":[{"id":391,"uris":["http://zotero.org/users/10818786/items/RJXHRJPI"],"itemData":{"id":391,"type":"article-journal","abstract":"Nuclear mitochondrial DNA (mtDNA) segments (NUMTs) were discovered shortly after sequencing the first human mitochondrial genome. They have earlier been considered to represent archaic elements of ancient insertion events, but modern sequencing technologies and growing databases of mtDNA and NUMT sequences confirm that they are abundant and some of them phylogenetically young. Here, we build upon mtDNA/NUMT review articles published in the mid 2010 s and focus on the distinction of NUMTs and other artefacts that can be observed in aligned sequence reads, such as mixtures (contamination), point heteroplasmy, sequencing error and cytosine deamination. We show practical examples of the effect of the mtDNA enrichment method on the rep­ resentation of NUMTs in the mapped sequence data and discuss methods to bioinformatically filter NUMTs from mtDNA reads.","container-title":"Forensic Science International: Genetics","DOI":"10.1016/j.fsigen.2021.102497","ISSN":"18724973","journalAbbreviation":"Forensic Science International: Genetics","language":"en","page":"102497","source":"DOI.org (Crossref)","title":"Interpreting NUMTs in forensic genetics: Seeing the forest for the trees","title-short":"Interpreting NUMTs in forensic genetics","volume":"53","author":[{"family":"Marshall","given":"Charla"},{"family":"Parson","given":"Walther"}],"issued":{"date-parts":[["2021",7]]}}}],"schema":"https://github.com/citation-style-language/schema/raw/master/csl-citation.json"} </w:instrText>
      </w:r>
      <w:r w:rsidR="00AE1962" w:rsidRPr="005601FB">
        <w:fldChar w:fldCharType="separate"/>
      </w:r>
      <w:r w:rsidR="00D61A33" w:rsidRPr="00D61A33">
        <w:t>[26]</w:t>
      </w:r>
      <w:r w:rsidR="00AE1962" w:rsidRPr="005601FB">
        <w:fldChar w:fldCharType="end"/>
      </w:r>
      <w:r w:rsidRPr="005601FB">
        <w:t xml:space="preserve">. Therefore, it was assured by visually inspecting individual reads in </w:t>
      </w:r>
      <w:proofErr w:type="gramStart"/>
      <w:r w:rsidRPr="005601FB">
        <w:t>IGV</w:t>
      </w:r>
      <w:r w:rsidR="0070490C" w:rsidRPr="005601FB">
        <w:t>,</w:t>
      </w:r>
      <w:r w:rsidRPr="005601FB">
        <w:t xml:space="preserve"> that</w:t>
      </w:r>
      <w:proofErr w:type="gramEnd"/>
      <w:r w:rsidRPr="005601FB">
        <w:t xml:space="preserve"> reported minor alleles do not originate from those containing multiple (phased) variants. Additionally, the mtDNA stretch from nucleotide positions 650-850 was examined, because this particular region is prone to NUMT interference </w:t>
      </w:r>
      <w:r w:rsidR="00AE1962" w:rsidRPr="005601FB">
        <w:fldChar w:fldCharType="begin"/>
      </w:r>
      <w:r w:rsidR="00D61A33">
        <w:instrText xml:space="preserve"> ADDIN ZOTERO_ITEM CSL_CITATION {"citationID":"l7oRDBjn","properties":{"formattedCitation":"[25\\uc0\\u8211{}27]","plainCitation":"[25–27]","noteIndex":0},"citationItems":[{"id":293,"uris":["http://zotero.org/users/10818786/items/CRIZQJUK"],"itemData":{"id":293,"type":"article-journal","abstract":"Motivation: Assays in mitochondrial genomics rely on accurate read mapping and variant calling. However, there are known and unknown nuclear paralogs that have fundamentally different genetic properties than that of the mitochondrial genome. Such paralogs complicate the interpretation of mitochondrial genome data and confound variant calling.","container-title":"Bioinformatics","DOI":"10.1093/bioinformatics/btaa642","ISSN":"1367-4803, 1460-2059","issue":"20","language":"en","page":"5115-5116","source":"DOI.org (Crossref)","title":"Numt identification and removal with RtN!","volume":"36","author":[{"family":"Woerner","given":"August E"},{"family":"Cihlar","given":"Jennifer Churchill"},{"family":"Smart","given":"Utpal"},{"family":"Budowle","given":"Bruce"}],"editor":[{"family":"Schwartz","given":"Russell"}],"issued":{"date-parts":[["2020",12,22]]}}},{"id":391,"uris":["http://zotero.org/users/10818786/items/RJXHRJPI"],"itemData":{"id":391,"type":"article-journal","abstract":"Nuclear mitochondrial DNA (mtDNA) segments (NUMTs) were discovered shortly after sequencing the first human mitochondrial genome. They have earlier been considered to represent archaic elements of ancient insertion events, but modern sequencing technologies and growing databases of mtDNA and NUMT sequences confirm that they are abundant and some of them phylogenetically young. Here, we build upon mtDNA/NUMT review articles published in the mid 2010 s and focus on the distinction of NUMTs and other artefacts that can be observed in aligned sequence reads, such as mixtures (contamination), point heteroplasmy, sequencing error and cytosine deamination. We show practical examples of the effect of the mtDNA enrichment method on the rep­ resentation of NUMTs in the mapped sequence data and discuss methods to bioinformatically filter NUMTs from mtDNA reads.","container-title":"Forensic Science International: Genetics","DOI":"10.1016/j.fsigen.2021.102497","ISSN":"18724973","journalAbbreviation":"Forensic Science International: Genetics","language":"en","page":"102497","source":"DOI.org (Crossref)","title":"Interpreting NUMTs in forensic genetics: Seeing the forest for the trees","title-short":"Interpreting NUMTs in forensic genetics","volume":"53","author":[{"family":"Marshall","given":"Charla"},{"family":"Parson","given":"Walther"}],"issued":{"date-parts":[["2021",7]]}}},{"id":62,"uris":["http://zotero.org/users/10818786/items/I3BTSDTU"],"itemData":{"id":62,"type":"article-journal","abstract":"Mitochondrial DNA (mtDNA) amplification and Massively Parallel Sequencing (MPS) using an early access version of the Precision ID Whole MtDNA Genome Panel (Thermo Fisher Scientific) and the Ion Personal Genome Machine (PGM) were evaluated using 15 forensically relevant samples. Samples were selected to represent typical forensic specimens for mtDNA analysis including hairs, hair shafts, swabs and ancient solid tissue samples (bones and teeth) that were stored in the freezer for up to several years after having been typed with conventional Sanger-type Sequencing and Capillary Electrophoresis. The MPS haplotypes confirmed the earlier results in all samples and provided additional sequence information that improved discrimination power and haplogroup estimation. The results raised the appetite for further experiments to validate and apply the new technology in forensic practice.","container-title":"Forensic Sci Int Genet","DOI":"10.1016/j.fsigen.2018.03.013","ISSN":"1878-0326 (Electronic) 1872-4973 (Linking)","page":"21-25","title":"Evaluation of the precision ID whole MtDNA genome panel for forensic analyses","volume":"35","author":[{"family":"Strobl","given":"C."},{"family":"Eduardoff","given":"M."},{"family":"Bus","given":"M. M."},{"family":"Allen","given":"M."},{"family":"Parson","given":"W."}],"issued":{"date-parts":[["2018",7]]}}}],"schema":"https://github.com/citation-style-language/schema/raw/master/csl-citation.json"} </w:instrText>
      </w:r>
      <w:r w:rsidR="00AE1962" w:rsidRPr="005601FB">
        <w:fldChar w:fldCharType="separate"/>
      </w:r>
      <w:r w:rsidR="00D61A33" w:rsidRPr="00D61A33">
        <w:rPr>
          <w:szCs w:val="24"/>
        </w:rPr>
        <w:t>[25–27]</w:t>
      </w:r>
      <w:r w:rsidR="00AE1962" w:rsidRPr="005601FB">
        <w:fldChar w:fldCharType="end"/>
      </w:r>
      <w:r w:rsidRPr="005601FB">
        <w:t xml:space="preserve">. No evidence of minor variants within that region in any of </w:t>
      </w:r>
      <w:proofErr w:type="spellStart"/>
      <w:r w:rsidRPr="005601FB">
        <w:t>analysed</w:t>
      </w:r>
      <w:proofErr w:type="spellEnd"/>
      <w:r w:rsidRPr="005601FB">
        <w:t xml:space="preserve"> samples was found. </w:t>
      </w:r>
    </w:p>
    <w:p w14:paraId="1428C94C" w14:textId="2B39D4EE" w:rsidR="00A0142F" w:rsidRPr="005601FB" w:rsidRDefault="00A0142F" w:rsidP="007A6C71">
      <w:pPr>
        <w:pStyle w:val="SMSubheading"/>
      </w:pPr>
      <w:r w:rsidRPr="005601FB">
        <w:t xml:space="preserve">Patterns of erroneous low-level PHP calls in </w:t>
      </w:r>
      <w:proofErr w:type="spellStart"/>
      <w:r w:rsidRPr="005601FB">
        <w:t>MiSeq</w:t>
      </w:r>
      <w:r w:rsidR="00351F29" w:rsidRPr="005601FB">
        <w:t>FGx</w:t>
      </w:r>
      <w:proofErr w:type="spellEnd"/>
      <w:r w:rsidRPr="005601FB">
        <w:t xml:space="preserve"> and </w:t>
      </w:r>
      <w:proofErr w:type="spellStart"/>
      <w:r w:rsidRPr="005601FB">
        <w:t>NextSeq</w:t>
      </w:r>
      <w:proofErr w:type="spellEnd"/>
      <w:r w:rsidRPr="005601FB">
        <w:t xml:space="preserve"> results </w:t>
      </w:r>
    </w:p>
    <w:p w14:paraId="7BBF33D6" w14:textId="1F81FD16" w:rsidR="00A0142F" w:rsidRPr="005601FB" w:rsidRDefault="00A0142F" w:rsidP="007A6C71">
      <w:r w:rsidRPr="005601FB">
        <w:t xml:space="preserve">In the course of heteroplasmy-specific analyses performed at lower analysis thresholds in BaseSpace mtDNA applications (i.e. AT = 0.1%, IT = 0.1%, and minimum read count = 10), we observed patterns of low-level PHP signals that arose with high occurrence in sequencing results of both </w:t>
      </w:r>
      <w:proofErr w:type="spellStart"/>
      <w:r w:rsidRPr="005601FB">
        <w:t>MiSeq</w:t>
      </w:r>
      <w:r w:rsidR="00351F29" w:rsidRPr="005601FB">
        <w:t>FGx</w:t>
      </w:r>
      <w:proofErr w:type="spellEnd"/>
      <w:r w:rsidRPr="005601FB">
        <w:t xml:space="preserve"> and </w:t>
      </w:r>
      <w:proofErr w:type="spellStart"/>
      <w:r w:rsidRPr="005601FB">
        <w:t>NextSeq</w:t>
      </w:r>
      <w:proofErr w:type="spellEnd"/>
      <w:r w:rsidRPr="005601FB">
        <w:t xml:space="preserve"> platforms. Of particular interest were positions where PHP calls were detected across different sequencing runs, different sample types and samples originating </w:t>
      </w:r>
      <w:r w:rsidRPr="005601FB">
        <w:lastRenderedPageBreak/>
        <w:t xml:space="preserve">from different persons. Such positions, appearing in &gt;80% of all </w:t>
      </w:r>
      <w:proofErr w:type="spellStart"/>
      <w:r w:rsidRPr="005601FB">
        <w:t>MiSeq</w:t>
      </w:r>
      <w:r w:rsidR="00351F29" w:rsidRPr="005601FB">
        <w:t>FGx</w:t>
      </w:r>
      <w:proofErr w:type="spellEnd"/>
      <w:r w:rsidRPr="005601FB">
        <w:t xml:space="preserve"> and &gt;63% of all </w:t>
      </w:r>
      <w:proofErr w:type="spellStart"/>
      <w:r w:rsidRPr="005601FB">
        <w:t>NextSeq</w:t>
      </w:r>
      <w:proofErr w:type="spellEnd"/>
      <w:r w:rsidRPr="005601FB">
        <w:t xml:space="preserve"> validation samples, are potential indicators of system errors. </w:t>
      </w:r>
    </w:p>
    <w:p w14:paraId="713480AA" w14:textId="27E0D136" w:rsidR="00A0142F" w:rsidRPr="005601FB" w:rsidRDefault="00A0142F" w:rsidP="007A6C71">
      <w:proofErr w:type="spellStart"/>
      <w:r w:rsidRPr="005601FB">
        <w:t>MiSeq</w:t>
      </w:r>
      <w:r w:rsidR="00351F29" w:rsidRPr="005601FB">
        <w:t>FGx</w:t>
      </w:r>
      <w:proofErr w:type="spellEnd"/>
      <w:r w:rsidRPr="005601FB">
        <w:t xml:space="preserve"> results displayed the following pattern: </w:t>
      </w:r>
      <w:r w:rsidR="005B3A8F" w:rsidRPr="004D7E96">
        <w:rPr>
          <w:i/>
        </w:rPr>
        <w:t>m.</w:t>
      </w:r>
      <w:r w:rsidRPr="004D7E96">
        <w:rPr>
          <w:i/>
        </w:rPr>
        <w:t>2487</w:t>
      </w:r>
      <w:r w:rsidR="004D7E96" w:rsidRPr="004D7E96">
        <w:rPr>
          <w:i/>
        </w:rPr>
        <w:t>A&gt;</w:t>
      </w:r>
      <w:r w:rsidRPr="004D7E96">
        <w:rPr>
          <w:i/>
        </w:rPr>
        <w:t>M</w:t>
      </w:r>
      <w:r w:rsidRPr="005601FB">
        <w:t xml:space="preserve">, </w:t>
      </w:r>
      <w:r w:rsidR="005B3A8F" w:rsidRPr="004D7E96">
        <w:rPr>
          <w:i/>
        </w:rPr>
        <w:t>m.</w:t>
      </w:r>
      <w:r w:rsidRPr="004D7E96">
        <w:rPr>
          <w:i/>
        </w:rPr>
        <w:t>3447</w:t>
      </w:r>
      <w:r w:rsidR="004D7E96" w:rsidRPr="004D7E96">
        <w:rPr>
          <w:i/>
        </w:rPr>
        <w:t>A&gt;</w:t>
      </w:r>
      <w:r w:rsidRPr="004D7E96">
        <w:rPr>
          <w:i/>
        </w:rPr>
        <w:t>M</w:t>
      </w:r>
      <w:r w:rsidRPr="005601FB">
        <w:t xml:space="preserve">, </w:t>
      </w:r>
      <w:r w:rsidR="005B3A8F" w:rsidRPr="004D7E96">
        <w:rPr>
          <w:i/>
        </w:rPr>
        <w:t>m.</w:t>
      </w:r>
      <w:r w:rsidRPr="004D7E96">
        <w:rPr>
          <w:i/>
        </w:rPr>
        <w:t>3492</w:t>
      </w:r>
      <w:r w:rsidR="004D7E96" w:rsidRPr="004D7E96">
        <w:rPr>
          <w:i/>
        </w:rPr>
        <w:t>A&gt;</w:t>
      </w:r>
      <w:r w:rsidRPr="004D7E96">
        <w:rPr>
          <w:i/>
        </w:rPr>
        <w:t>M</w:t>
      </w:r>
      <w:r w:rsidRPr="005601FB">
        <w:t xml:space="preserve">, </w:t>
      </w:r>
      <w:r w:rsidR="005B3A8F" w:rsidRPr="004D7E96">
        <w:rPr>
          <w:i/>
        </w:rPr>
        <w:t>m.</w:t>
      </w:r>
      <w:r w:rsidRPr="004D7E96">
        <w:rPr>
          <w:i/>
        </w:rPr>
        <w:t>8512</w:t>
      </w:r>
      <w:r w:rsidR="004D7E96">
        <w:rPr>
          <w:i/>
        </w:rPr>
        <w:t>A&gt;</w:t>
      </w:r>
      <w:r w:rsidRPr="004D7E96">
        <w:rPr>
          <w:i/>
        </w:rPr>
        <w:t>M</w:t>
      </w:r>
      <w:r w:rsidRPr="005601FB">
        <w:t xml:space="preserve">, and </w:t>
      </w:r>
      <w:r w:rsidRPr="004D7E96">
        <w:rPr>
          <w:i/>
        </w:rPr>
        <w:t>8577</w:t>
      </w:r>
      <w:r w:rsidR="004D7E96">
        <w:rPr>
          <w:i/>
        </w:rPr>
        <w:t>A&gt;</w:t>
      </w:r>
      <w:r w:rsidRPr="004D7E96">
        <w:rPr>
          <w:i/>
        </w:rPr>
        <w:t>M</w:t>
      </w:r>
      <w:r w:rsidRPr="005601FB">
        <w:t xml:space="preserve">. In all instances, detected heteroplasmy call was M (mixture of bases A and C), with A being the major allele, and percentage of minor allele C ranging from 0.1-7.2%. However, it is unlikely these would be mistaken for true PHP calls due to their low GQ values (&lt;37), and also because all these positions include adenine that precedes a stretch of three or more </w:t>
      </w:r>
      <w:proofErr w:type="spellStart"/>
      <w:r w:rsidRPr="005601FB">
        <w:t>cytosines</w:t>
      </w:r>
      <w:proofErr w:type="spellEnd"/>
      <w:r w:rsidRPr="005601FB">
        <w:t xml:space="preserve">. Interestingly, A-C </w:t>
      </w:r>
      <w:proofErr w:type="spellStart"/>
      <w:r w:rsidRPr="005601FB">
        <w:t>transversions</w:t>
      </w:r>
      <w:proofErr w:type="spellEnd"/>
      <w:r w:rsidRPr="005601FB">
        <w:t xml:space="preserve"> have been previously reported as the most common </w:t>
      </w:r>
      <w:proofErr w:type="spellStart"/>
      <w:r w:rsidRPr="005601FB">
        <w:t>Illumina</w:t>
      </w:r>
      <w:proofErr w:type="spellEnd"/>
      <w:r w:rsidRPr="005601FB">
        <w:t xml:space="preserve"> sequencing errors</w:t>
      </w:r>
      <w:r w:rsidR="008C7D45" w:rsidRPr="005601FB">
        <w:t xml:space="preserve"> </w:t>
      </w:r>
      <w:r w:rsidR="008C7D45" w:rsidRPr="005601FB">
        <w:fldChar w:fldCharType="begin"/>
      </w:r>
      <w:r w:rsidR="00D61A33">
        <w:instrText xml:space="preserve"> ADDIN ZOTERO_ITEM CSL_CITATION {"citationID":"8N2HR5ew","properties":{"formattedCitation":"[28]","plainCitation":"[28]","noteIndex":0},"citationItems":[{"id":44,"uris":["http://zotero.org/users/10818786/items/HDL4LUFS"],"itemData":{"id":44,"type":"article-journal","abstract":"The development of molecular tools to detect and report mitochondrial DNA (mtDNA) heteroplasmy will increase the discrimination potential of the testing method when applied to forensic cases. The inherent limitations of the current state-of-the-art, Sanger-based sequencing, including constrictions in speed, throughput, and resolution, have hindered progress in this area. With the advent of next-generation sequencing (NGS) approaches, it is now possible to clearly identify heteroplasmic variants, and at a much lower level than previously possible. However, in order to bring these approaches into forensic laboratories and subsequently as accepted scientific information in a court of law, validated methods will be required to produce and analyze NGS data. We report here on the development of an optimized approach to NGS analysis for the mtDNA genome (mtgenome) using the Illumina MiSeq instrument. This optimized protocol allows for the production of more than 5 gigabases of mtDNA sequence per run, sufficient for detection and reliable reporting of minor heteroplasmic variants down to approximately 0.5-1.0% when multiplexing twelve samples. Depending on sample throughput needs, sequence coverage rates can be set at various levels, but were optimized here for at least 5000 reads. In addition, analysis parameters are provided for a commercially available software package that identify the highest quality sequencing reads and effectively filter out sequencing-based noise. With this method it will be possible to measure the rates of low-level heteroplasmy across the mtgenome, evaluate the transmission of heteroplasmy between the generations of maternal lineages, and assess the drift of variant sequences between different tissue types within an individual.","container-title":"Forensic Sci Int Genet","DOI":"10.1016/j.fsigen.2014.05.007","ISSN":"1878-0326 (Electronic) 1872-4973 (Linking)","note":"PMCID: PMC4580234","page":"20-9","title":"Development and assessment of an optimized next-generation DNA sequencing approach for the mtgenome using the Illumina MiSeq","volume":"13","author":[{"family":"McElhoe","given":"J. A."},{"family":"Holland","given":"M. M."},{"family":"Makova","given":"K. D."},{"family":"Su","given":"M. S."},{"family":"Paul","given":"I. M."},{"family":"Baker","given":"C. H."},{"family":"Faith","given":"S. A."},{"family":"Young","given":"B."}],"issued":{"date-parts":[["2014",11]]}}}],"schema":"https://github.com/citation-style-language/schema/raw/master/csl-citation.json"} </w:instrText>
      </w:r>
      <w:r w:rsidR="008C7D45" w:rsidRPr="005601FB">
        <w:fldChar w:fldCharType="separate"/>
      </w:r>
      <w:r w:rsidR="00D61A33" w:rsidRPr="00D61A33">
        <w:t>[28]</w:t>
      </w:r>
      <w:r w:rsidR="008C7D45" w:rsidRPr="005601FB">
        <w:fldChar w:fldCharType="end"/>
      </w:r>
      <w:r w:rsidRPr="005601FB">
        <w:t>.</w:t>
      </w:r>
    </w:p>
    <w:p w14:paraId="0638F791" w14:textId="7EA2CD3E" w:rsidR="00A0142F" w:rsidRPr="005601FB" w:rsidRDefault="00A0142F" w:rsidP="007A6C71">
      <w:r w:rsidRPr="005601FB">
        <w:t xml:space="preserve">In </w:t>
      </w:r>
      <w:proofErr w:type="spellStart"/>
      <w:r w:rsidRPr="005601FB">
        <w:t>NextSeq</w:t>
      </w:r>
      <w:proofErr w:type="spellEnd"/>
      <w:r w:rsidRPr="005601FB">
        <w:t xml:space="preserve"> results the following pattern was observed: range 538-574 (multiple positions with call M PHPs), </w:t>
      </w:r>
      <w:r w:rsidR="005B3A8F" w:rsidRPr="003D1D19">
        <w:rPr>
          <w:i/>
        </w:rPr>
        <w:t>m.</w:t>
      </w:r>
      <w:r w:rsidRPr="003D1D19">
        <w:rPr>
          <w:i/>
        </w:rPr>
        <w:t>1900</w:t>
      </w:r>
      <w:r w:rsidR="003D1D19" w:rsidRPr="003D1D19">
        <w:rPr>
          <w:i/>
        </w:rPr>
        <w:t>A&gt;M</w:t>
      </w:r>
      <w:r w:rsidRPr="005601FB">
        <w:t xml:space="preserve">, </w:t>
      </w:r>
      <w:r w:rsidR="005B3A8F" w:rsidRPr="003D1D19">
        <w:rPr>
          <w:i/>
        </w:rPr>
        <w:t>m.</w:t>
      </w:r>
      <w:r w:rsidRPr="003D1D19">
        <w:rPr>
          <w:i/>
        </w:rPr>
        <w:t>6538</w:t>
      </w:r>
      <w:r w:rsidR="003D1D19" w:rsidRPr="003D1D19">
        <w:rPr>
          <w:i/>
        </w:rPr>
        <w:t>A&gt;M</w:t>
      </w:r>
      <w:r w:rsidRPr="005601FB">
        <w:t xml:space="preserve">, </w:t>
      </w:r>
      <w:r w:rsidR="005B3A8F" w:rsidRPr="003D1D19">
        <w:rPr>
          <w:i/>
        </w:rPr>
        <w:t>m.</w:t>
      </w:r>
      <w:r w:rsidRPr="003D1D19">
        <w:rPr>
          <w:i/>
        </w:rPr>
        <w:t>6565M</w:t>
      </w:r>
      <w:r w:rsidRPr="005601FB">
        <w:t xml:space="preserve">, </w:t>
      </w:r>
      <w:r w:rsidR="005B3A8F" w:rsidRPr="003D1D19">
        <w:rPr>
          <w:i/>
        </w:rPr>
        <w:t>m.</w:t>
      </w:r>
      <w:r w:rsidRPr="003D1D19">
        <w:rPr>
          <w:i/>
        </w:rPr>
        <w:t>6583</w:t>
      </w:r>
      <w:r w:rsidR="003D1D19" w:rsidRPr="003D1D19">
        <w:rPr>
          <w:i/>
        </w:rPr>
        <w:t>A&gt;</w:t>
      </w:r>
      <w:r w:rsidRPr="003D1D19">
        <w:rPr>
          <w:i/>
        </w:rPr>
        <w:t>M</w:t>
      </w:r>
      <w:r w:rsidRPr="005601FB">
        <w:t xml:space="preserve">, </w:t>
      </w:r>
      <w:r w:rsidR="005B3A8F" w:rsidRPr="003D1D19">
        <w:rPr>
          <w:i/>
        </w:rPr>
        <w:t>m.</w:t>
      </w:r>
      <w:r w:rsidRPr="003D1D19">
        <w:rPr>
          <w:i/>
        </w:rPr>
        <w:t>8129</w:t>
      </w:r>
      <w:r w:rsidR="003D1D19" w:rsidRPr="003D1D19">
        <w:rPr>
          <w:i/>
        </w:rPr>
        <w:t>A&gt;</w:t>
      </w:r>
      <w:r w:rsidRPr="003D1D19">
        <w:rPr>
          <w:i/>
        </w:rPr>
        <w:t>M</w:t>
      </w:r>
      <w:r w:rsidRPr="005601FB">
        <w:t xml:space="preserve">, </w:t>
      </w:r>
      <w:r w:rsidR="005B3A8F" w:rsidRPr="003D1D19">
        <w:rPr>
          <w:i/>
        </w:rPr>
        <w:t>m.</w:t>
      </w:r>
      <w:r w:rsidRPr="003D1D19">
        <w:rPr>
          <w:i/>
        </w:rPr>
        <w:t>8138</w:t>
      </w:r>
      <w:r w:rsidR="003D1D19" w:rsidRPr="003D1D19">
        <w:rPr>
          <w:i/>
        </w:rPr>
        <w:t>A&gt;</w:t>
      </w:r>
      <w:r w:rsidRPr="003D1D19">
        <w:rPr>
          <w:i/>
        </w:rPr>
        <w:t>M</w:t>
      </w:r>
      <w:r w:rsidRPr="005601FB">
        <w:t xml:space="preserve">, </w:t>
      </w:r>
      <w:r w:rsidR="005B3A8F" w:rsidRPr="003D1D19">
        <w:rPr>
          <w:i/>
        </w:rPr>
        <w:t>m.</w:t>
      </w:r>
      <w:r w:rsidRPr="003D1D19">
        <w:rPr>
          <w:i/>
        </w:rPr>
        <w:t>8144</w:t>
      </w:r>
      <w:r w:rsidR="003D1D19" w:rsidRPr="003D1D19">
        <w:rPr>
          <w:i/>
        </w:rPr>
        <w:t>A&gt;</w:t>
      </w:r>
      <w:r w:rsidRPr="003D1D19">
        <w:rPr>
          <w:i/>
        </w:rPr>
        <w:t>M</w:t>
      </w:r>
      <w:r w:rsidRPr="005601FB">
        <w:t xml:space="preserve">, </w:t>
      </w:r>
      <w:r w:rsidR="005B3A8F" w:rsidRPr="003D1D19">
        <w:rPr>
          <w:i/>
        </w:rPr>
        <w:t>m.</w:t>
      </w:r>
      <w:r w:rsidRPr="003D1D19">
        <w:rPr>
          <w:i/>
        </w:rPr>
        <w:t>12391</w:t>
      </w:r>
      <w:r w:rsidR="003D1D19" w:rsidRPr="003D1D19">
        <w:rPr>
          <w:i/>
        </w:rPr>
        <w:t>A&gt;</w:t>
      </w:r>
      <w:r w:rsidRPr="003D1D19">
        <w:rPr>
          <w:i/>
        </w:rPr>
        <w:t>M</w:t>
      </w:r>
      <w:r w:rsidRPr="005601FB">
        <w:t xml:space="preserve">, </w:t>
      </w:r>
      <w:r w:rsidR="005B3A8F" w:rsidRPr="003D1D19">
        <w:rPr>
          <w:i/>
        </w:rPr>
        <w:t>m.</w:t>
      </w:r>
      <w:r w:rsidRPr="003D1D19">
        <w:rPr>
          <w:i/>
        </w:rPr>
        <w:t>12400</w:t>
      </w:r>
      <w:r w:rsidR="003D1D19" w:rsidRPr="003D1D19">
        <w:rPr>
          <w:i/>
        </w:rPr>
        <w:t>A&gt;</w:t>
      </w:r>
      <w:r w:rsidRPr="003D1D19">
        <w:rPr>
          <w:i/>
        </w:rPr>
        <w:t>M</w:t>
      </w:r>
      <w:r w:rsidRPr="005601FB">
        <w:t xml:space="preserve">, </w:t>
      </w:r>
      <w:r w:rsidR="005B3A8F" w:rsidRPr="003D1D19">
        <w:rPr>
          <w:i/>
        </w:rPr>
        <w:t>m.</w:t>
      </w:r>
      <w:r w:rsidRPr="003D1D19">
        <w:rPr>
          <w:i/>
        </w:rPr>
        <w:t>14280</w:t>
      </w:r>
      <w:r w:rsidR="003D1D19" w:rsidRPr="003D1D19">
        <w:rPr>
          <w:i/>
        </w:rPr>
        <w:t>A&gt;</w:t>
      </w:r>
      <w:r w:rsidRPr="003D1D19">
        <w:rPr>
          <w:i/>
        </w:rPr>
        <w:t>M</w:t>
      </w:r>
      <w:r w:rsidRPr="005601FB">
        <w:t xml:space="preserve">, </w:t>
      </w:r>
      <w:r w:rsidR="005B3A8F" w:rsidRPr="003D1D19">
        <w:rPr>
          <w:i/>
        </w:rPr>
        <w:t>m.</w:t>
      </w:r>
      <w:r w:rsidRPr="003D1D19">
        <w:rPr>
          <w:i/>
        </w:rPr>
        <w:t>15266</w:t>
      </w:r>
      <w:r w:rsidR="003D1D19" w:rsidRPr="003D1D19">
        <w:rPr>
          <w:i/>
        </w:rPr>
        <w:t>A&gt;</w:t>
      </w:r>
      <w:r w:rsidRPr="003D1D19">
        <w:rPr>
          <w:i/>
        </w:rPr>
        <w:t>M</w:t>
      </w:r>
      <w:r w:rsidRPr="005601FB">
        <w:t xml:space="preserve">, </w:t>
      </w:r>
      <w:r w:rsidR="005B3A8F" w:rsidRPr="003D1D19">
        <w:rPr>
          <w:i/>
        </w:rPr>
        <w:t>m.</w:t>
      </w:r>
      <w:r w:rsidRPr="003D1D19">
        <w:rPr>
          <w:i/>
        </w:rPr>
        <w:t>15536</w:t>
      </w:r>
      <w:r w:rsidR="003D1D19" w:rsidRPr="003D1D19">
        <w:rPr>
          <w:i/>
        </w:rPr>
        <w:t>A&gt;</w:t>
      </w:r>
      <w:r w:rsidRPr="003D1D19">
        <w:rPr>
          <w:i/>
        </w:rPr>
        <w:t>M</w:t>
      </w:r>
      <w:r w:rsidRPr="005601FB">
        <w:t xml:space="preserve">, and </w:t>
      </w:r>
      <w:r w:rsidR="005B3A8F" w:rsidRPr="003D1D19">
        <w:rPr>
          <w:i/>
        </w:rPr>
        <w:t>m.</w:t>
      </w:r>
      <w:r w:rsidRPr="003D1D19">
        <w:rPr>
          <w:i/>
        </w:rPr>
        <w:t>16399</w:t>
      </w:r>
      <w:r w:rsidR="003D1D19" w:rsidRPr="003D1D19">
        <w:rPr>
          <w:i/>
        </w:rPr>
        <w:t>A&gt;</w:t>
      </w:r>
      <w:r w:rsidRPr="003D1D19">
        <w:rPr>
          <w:i/>
        </w:rPr>
        <w:t>M</w:t>
      </w:r>
      <w:r w:rsidRPr="005601FB">
        <w:t>. Again, in all cases A is the major allele, while C represents minor allele ranging from 0.1-2.4%; sequence environment is highly similar to the one described above for MiSeq results: PHP occurring at a position where A either precedes or intercalates into C stretches. Like before, these positions would unlikely be called as true PHPs, since their GQ values are low (&lt;37).</w:t>
      </w:r>
    </w:p>
    <w:p w14:paraId="527E2840" w14:textId="36A18BA1" w:rsidR="00A0142F" w:rsidRPr="005601FB" w:rsidRDefault="00A0142F" w:rsidP="007A6C71">
      <w:r w:rsidRPr="005601FB">
        <w:t xml:space="preserve">Besides these patterns identified across all validation samples, distinctive for MiSeq and for </w:t>
      </w:r>
      <w:proofErr w:type="spellStart"/>
      <w:r w:rsidRPr="005601FB">
        <w:t>NextSeq</w:t>
      </w:r>
      <w:proofErr w:type="spellEnd"/>
      <w:r w:rsidRPr="005601FB">
        <w:t xml:space="preserve"> results, there were fou</w:t>
      </w:r>
      <w:r w:rsidR="00331371">
        <w:t>r other presumable PHPs</w:t>
      </w:r>
      <w:r w:rsidRPr="005601FB">
        <w:t xml:space="preserve"> (</w:t>
      </w:r>
      <w:r w:rsidR="005B3A8F" w:rsidRPr="00DD4403">
        <w:rPr>
          <w:i/>
        </w:rPr>
        <w:t>m.</w:t>
      </w:r>
      <w:r w:rsidRPr="00DD4403">
        <w:rPr>
          <w:i/>
        </w:rPr>
        <w:t>2623</w:t>
      </w:r>
      <w:r w:rsidR="00DD4403" w:rsidRPr="00DD4403">
        <w:rPr>
          <w:i/>
        </w:rPr>
        <w:t>A&gt;</w:t>
      </w:r>
      <w:r w:rsidRPr="00DD4403">
        <w:rPr>
          <w:i/>
        </w:rPr>
        <w:t>R</w:t>
      </w:r>
      <w:r w:rsidRPr="005601FB">
        <w:t xml:space="preserve">, </w:t>
      </w:r>
      <w:r w:rsidR="005B3A8F" w:rsidRPr="00DD4403">
        <w:rPr>
          <w:i/>
        </w:rPr>
        <w:t>m.</w:t>
      </w:r>
      <w:r w:rsidRPr="00DD4403">
        <w:rPr>
          <w:i/>
        </w:rPr>
        <w:t>3244</w:t>
      </w:r>
      <w:r w:rsidR="00DD4403" w:rsidRPr="00DD4403">
        <w:rPr>
          <w:i/>
        </w:rPr>
        <w:t>G&gt;</w:t>
      </w:r>
      <w:r w:rsidRPr="00DD4403">
        <w:rPr>
          <w:i/>
        </w:rPr>
        <w:t>R</w:t>
      </w:r>
      <w:r w:rsidRPr="005601FB">
        <w:t xml:space="preserve">, </w:t>
      </w:r>
      <w:r w:rsidR="005B3A8F" w:rsidRPr="00DD4403">
        <w:rPr>
          <w:i/>
        </w:rPr>
        <w:t>m.</w:t>
      </w:r>
      <w:r w:rsidRPr="00DD4403">
        <w:rPr>
          <w:i/>
        </w:rPr>
        <w:t>10320</w:t>
      </w:r>
      <w:r w:rsidR="00DD4403" w:rsidRPr="00DD4403">
        <w:rPr>
          <w:i/>
        </w:rPr>
        <w:t>G&gt;</w:t>
      </w:r>
      <w:r w:rsidRPr="00DD4403">
        <w:rPr>
          <w:i/>
        </w:rPr>
        <w:t>K</w:t>
      </w:r>
      <w:r w:rsidRPr="005601FB">
        <w:t xml:space="preserve"> and </w:t>
      </w:r>
      <w:r w:rsidR="005B3A8F" w:rsidRPr="00DD4403">
        <w:rPr>
          <w:i/>
        </w:rPr>
        <w:t>m.</w:t>
      </w:r>
      <w:r w:rsidRPr="00DD4403">
        <w:rPr>
          <w:i/>
        </w:rPr>
        <w:t>15799</w:t>
      </w:r>
      <w:r w:rsidR="00DD4403" w:rsidRPr="00DD4403">
        <w:rPr>
          <w:i/>
        </w:rPr>
        <w:t>A&gt;</w:t>
      </w:r>
      <w:r w:rsidRPr="00DD4403">
        <w:rPr>
          <w:i/>
        </w:rPr>
        <w:t>W</w:t>
      </w:r>
      <w:r w:rsidRPr="005601FB">
        <w:t>), appearing sometimes serially and</w:t>
      </w:r>
      <w:r w:rsidR="00C5418E" w:rsidRPr="005601FB">
        <w:t xml:space="preserve"> sometimes completely randomly</w:t>
      </w:r>
      <w:r w:rsidRPr="005601FB">
        <w:t xml:space="preserve"> across different tissue types, samples of different persons, and different sequencing runs. These four positions are present in both MiSeq and </w:t>
      </w:r>
      <w:proofErr w:type="spellStart"/>
      <w:r w:rsidRPr="005601FB">
        <w:t>NextSeq</w:t>
      </w:r>
      <w:proofErr w:type="spellEnd"/>
      <w:r w:rsidRPr="005601FB">
        <w:t xml:space="preserve"> results, with 38-57% and 46-83% samples affected, respectively. In contrast to previously described erroneous PHP positions, these four exhibit high GQ values (&gt;45) and seemingly non-problematic sequence environment, which makes them more difficult to exclude from the PHP report. However, it is extremely unlikely that the described pattern is of biological origin, because of virtually non-existing substitution rates for mentioned positions (only one occurrence for </w:t>
      </w:r>
      <w:r w:rsidR="00DA56D8" w:rsidRPr="00DD4403">
        <w:rPr>
          <w:i/>
        </w:rPr>
        <w:t>m.3244G&gt;R</w:t>
      </w:r>
      <w:r w:rsidRPr="005601FB">
        <w:t xml:space="preserve">) </w:t>
      </w:r>
      <w:r w:rsidR="00703E20" w:rsidRPr="005601FB">
        <w:fldChar w:fldCharType="begin"/>
      </w:r>
      <w:r w:rsidR="00D61A33">
        <w:instrText xml:space="preserve"> ADDIN ZOTERO_ITEM CSL_CITATION {"citationID":"tnfeWw2B","properties":{"formattedCitation":"[23]","plainCitation":"[23]","noteIndex":0},"citationItems":[{"id":59,"uris":["http://zotero.org/users/10818786/items/HI5H7RUE"],"itemData":{"id":59,"type":"article-journal","abstract":"There is currently no calibration available for the whole human mtDNA genome, incorporating both coding and control regions. Furthermore, as several authors have pointed out recently, linear molecular clocks that incorporate selectable characters are in any case problematic. We here confirm a modest effect of purifying selection on the mtDNA coding region and propose an improved molecular clock for dating human mtDNA, based on a worldwide phylogeny of &gt; 2000 complete mtDNA genomes and calibrating against recent evidence for the divergence time of humans and chimpanzees. We focus on a time-dependent mutation rate based on the entire mtDNA genome and supported by a neutral clock based on synonymous mutations alone. We show that the corrected rate is further corroborated by archaeological dating for the settlement of the Canary Islands and Remote Oceania and also, given certain phylogeographic assumptions, by the timing of the first modern human settlement of Europe and resettlement after the Last Glacial Maximum. The corrected rate yields an age of modern human expansion in the Americas at approximately 15 kya that-unlike the uncorrected clock-matches the archaeological evidence, but continues to indicate an out-of-Africa dispersal at around 55-70 kya, 5-20 ky before any clear archaeological record, suggesting the need for archaeological research efforts focusing on this time window. We also present improved rates for the mtDNA control region, and the first comprehensive estimates of positional mutation rates for human mtDNA, which are essential for defining mutation models in phylogenetic analyses.","container-title":"Am J Hum Genet","DOI":"10.1016/j.ajhg.2009.05.001","ISSN":"1537-6605 (Electronic) 0002-9297 (Linking)","issue":"6","note":"PMCID: PMC2694979","page":"740-59","title":"Correcting for purifying selection: an improved human mitochondrial molecular clock","volume":"84","author":[{"family":"Soares","given":"P."},{"family":"Ermini","given":"L."},{"family":"Thomson","given":"N."},{"family":"Mormina","given":"M."},{"family":"Rito","given":"T."},{"family":"Rohl","given":"A."},{"family":"Salas","given":"A."},{"family":"Oppenheimer","given":"S."},{"family":"Macaulay","given":"V."},{"family":"Richards","given":"M. B."}],"issued":{"date-parts":[["2009",6]]}}}],"schema":"https://github.com/citation-style-language/schema/raw/master/csl-citation.json"} </w:instrText>
      </w:r>
      <w:r w:rsidR="00703E20" w:rsidRPr="005601FB">
        <w:fldChar w:fldCharType="separate"/>
      </w:r>
      <w:r w:rsidR="00D61A33" w:rsidRPr="00D61A33">
        <w:t>[23]</w:t>
      </w:r>
      <w:r w:rsidR="00703E20" w:rsidRPr="005601FB">
        <w:fldChar w:fldCharType="end"/>
      </w:r>
      <w:r w:rsidRPr="005601FB">
        <w:t xml:space="preserve"> and the absence of any PHP event &gt;1% within the dataset of &gt;300 individuals sequenced in</w:t>
      </w:r>
      <w:r w:rsidR="00B745C1" w:rsidRPr="005601FB">
        <w:t xml:space="preserve"> our laboratory</w:t>
      </w:r>
      <w:r w:rsidRPr="005601FB">
        <w:t xml:space="preserve">. Another strong argument against biological authenticity of </w:t>
      </w:r>
      <w:proofErr w:type="spellStart"/>
      <w:r w:rsidRPr="005601FB">
        <w:t>transversions</w:t>
      </w:r>
      <w:proofErr w:type="spellEnd"/>
      <w:r w:rsidRPr="005601FB">
        <w:t xml:space="preserve"> (</w:t>
      </w:r>
      <w:r w:rsidR="00DA56D8" w:rsidRPr="00DD4403">
        <w:rPr>
          <w:i/>
        </w:rPr>
        <w:t>m.10320G&gt;K</w:t>
      </w:r>
      <w:r w:rsidR="00DA56D8" w:rsidRPr="005601FB">
        <w:t xml:space="preserve"> </w:t>
      </w:r>
      <w:r w:rsidRPr="005601FB">
        <w:t xml:space="preserve">and </w:t>
      </w:r>
      <w:r w:rsidR="00DA56D8" w:rsidRPr="00DD4403">
        <w:rPr>
          <w:i/>
        </w:rPr>
        <w:t>m.15799A&gt;W</w:t>
      </w:r>
      <w:r w:rsidRPr="005601FB">
        <w:t xml:space="preserve">) detected in multiple samples, is pronounced transition bias that is generally present in human mitochondrial DNA. Therefore, </w:t>
      </w:r>
      <w:r w:rsidR="00DA56D8" w:rsidRPr="00DD4403">
        <w:rPr>
          <w:i/>
        </w:rPr>
        <w:t>m.2623A&gt;R</w:t>
      </w:r>
      <w:r w:rsidRPr="005601FB">
        <w:t xml:space="preserve">, </w:t>
      </w:r>
      <w:r w:rsidR="00DA56D8" w:rsidRPr="00DD4403">
        <w:rPr>
          <w:i/>
        </w:rPr>
        <w:t>m.3244G&gt;R</w:t>
      </w:r>
      <w:r w:rsidR="00DA56D8" w:rsidRPr="005601FB">
        <w:t xml:space="preserve">, </w:t>
      </w:r>
      <w:r w:rsidR="00DA56D8" w:rsidRPr="00DD4403">
        <w:rPr>
          <w:i/>
        </w:rPr>
        <w:t>m.10320G&gt;K</w:t>
      </w:r>
      <w:r w:rsidR="00DA56D8" w:rsidRPr="005601FB">
        <w:t xml:space="preserve"> and </w:t>
      </w:r>
      <w:r w:rsidR="00DA56D8" w:rsidRPr="00DD4403">
        <w:rPr>
          <w:i/>
        </w:rPr>
        <w:t>m.15799A&gt;W</w:t>
      </w:r>
      <w:r w:rsidR="00DA56D8" w:rsidRPr="005601FB">
        <w:t xml:space="preserve"> </w:t>
      </w:r>
      <w:r w:rsidRPr="005601FB">
        <w:t xml:space="preserve">should also be included as </w:t>
      </w:r>
      <w:r w:rsidR="00C5418E" w:rsidRPr="005601FB">
        <w:t xml:space="preserve">a </w:t>
      </w:r>
      <w:r w:rsidRPr="005601FB">
        <w:t xml:space="preserve">part of error patterns in both MiSeq and </w:t>
      </w:r>
      <w:proofErr w:type="spellStart"/>
      <w:r w:rsidRPr="005601FB">
        <w:t>NextSeq</w:t>
      </w:r>
      <w:proofErr w:type="spellEnd"/>
      <w:r w:rsidRPr="005601FB">
        <w:t xml:space="preserve"> sequencing results. It is interesting to note that the incidence of these four PHPs in SRMs, deviates from other validation samples, on both sequencing platforms: SRM-H contains none of the four PHPs, while in SRM-C only </w:t>
      </w:r>
      <w:r w:rsidR="00DA56D8" w:rsidRPr="00DD4403">
        <w:rPr>
          <w:i/>
        </w:rPr>
        <w:t>m.15799A&gt;W</w:t>
      </w:r>
      <w:r w:rsidR="00DA56D8" w:rsidRPr="005601FB">
        <w:t xml:space="preserve"> </w:t>
      </w:r>
      <w:r w:rsidRPr="005601FB">
        <w:t xml:space="preserve">is found. So, it is perhaps not unfounded to speculate that, at least regarding </w:t>
      </w:r>
      <w:r w:rsidRPr="005601FB">
        <w:lastRenderedPageBreak/>
        <w:t xml:space="preserve">these four PHPs, origin of SRMs from cell culture lines could be the source of this biased pattern, as opposed to fresh tissue samples </w:t>
      </w:r>
      <w:r w:rsidR="00351F29" w:rsidRPr="005601FB">
        <w:t>collected</w:t>
      </w:r>
      <w:r w:rsidRPr="005601FB">
        <w:t xml:space="preserve"> from donors.</w:t>
      </w:r>
    </w:p>
    <w:p w14:paraId="4CDB1064" w14:textId="7EF9D75A" w:rsidR="00A0142F" w:rsidRPr="005601FB" w:rsidRDefault="00A0142F" w:rsidP="007A6C71">
      <w:proofErr w:type="spellStart"/>
      <w:r w:rsidRPr="005601FB">
        <w:t>Indel</w:t>
      </w:r>
      <w:proofErr w:type="spellEnd"/>
      <w:r w:rsidRPr="005601FB">
        <w:t xml:space="preserve"> calls were largely disregarded since they require additional, specific </w:t>
      </w:r>
      <w:proofErr w:type="spellStart"/>
      <w:r w:rsidRPr="005601FB">
        <w:t>bioinformatic</w:t>
      </w:r>
      <w:proofErr w:type="spellEnd"/>
      <w:r w:rsidRPr="005601FB">
        <w:t xml:space="preserve"> processing. Despite that, we noted high occurrence of indels (64-100% of all validation samples) in both </w:t>
      </w:r>
      <w:proofErr w:type="spellStart"/>
      <w:r w:rsidRPr="005601FB">
        <w:t>MiSeq</w:t>
      </w:r>
      <w:r w:rsidR="00351F29" w:rsidRPr="005601FB">
        <w:t>FGx</w:t>
      </w:r>
      <w:proofErr w:type="spellEnd"/>
      <w:r w:rsidRPr="005601FB">
        <w:t xml:space="preserve"> and </w:t>
      </w:r>
      <w:proofErr w:type="spellStart"/>
      <w:r w:rsidRPr="005601FB">
        <w:t>NextSeq</w:t>
      </w:r>
      <w:proofErr w:type="spellEnd"/>
      <w:r w:rsidRPr="005601FB">
        <w:t xml:space="preserve"> results for the following positions: </w:t>
      </w:r>
      <w:r w:rsidR="005B3A8F" w:rsidRPr="006F57DA">
        <w:rPr>
          <w:i/>
        </w:rPr>
        <w:t>m.</w:t>
      </w:r>
      <w:r w:rsidRPr="006F57DA">
        <w:rPr>
          <w:i/>
        </w:rPr>
        <w:t xml:space="preserve">71, </w:t>
      </w:r>
      <w:r w:rsidR="005B3A8F" w:rsidRPr="006F57DA">
        <w:rPr>
          <w:i/>
        </w:rPr>
        <w:t>m.</w:t>
      </w:r>
      <w:r w:rsidRPr="006F57DA">
        <w:rPr>
          <w:i/>
        </w:rPr>
        <w:t xml:space="preserve">5752, </w:t>
      </w:r>
      <w:r w:rsidR="005B3A8F" w:rsidRPr="006F57DA">
        <w:rPr>
          <w:i/>
        </w:rPr>
        <w:t>m.</w:t>
      </w:r>
      <w:r w:rsidRPr="006F57DA">
        <w:rPr>
          <w:i/>
        </w:rPr>
        <w:t xml:space="preserve">6698, </w:t>
      </w:r>
      <w:r w:rsidR="005B3A8F" w:rsidRPr="006F57DA">
        <w:rPr>
          <w:i/>
        </w:rPr>
        <w:t>m.</w:t>
      </w:r>
      <w:r w:rsidRPr="006F57DA">
        <w:rPr>
          <w:i/>
        </w:rPr>
        <w:t xml:space="preserve">11038, </w:t>
      </w:r>
      <w:r w:rsidR="005B3A8F" w:rsidRPr="006F57DA">
        <w:rPr>
          <w:i/>
        </w:rPr>
        <w:t>m.</w:t>
      </w:r>
      <w:r w:rsidRPr="006F57DA">
        <w:rPr>
          <w:i/>
        </w:rPr>
        <w:t xml:space="preserve">12245 and </w:t>
      </w:r>
      <w:r w:rsidR="005B3A8F" w:rsidRPr="006F57DA">
        <w:rPr>
          <w:i/>
        </w:rPr>
        <w:t>m.</w:t>
      </w:r>
      <w:r w:rsidRPr="006F57DA">
        <w:rPr>
          <w:i/>
        </w:rPr>
        <w:t>13237</w:t>
      </w:r>
      <w:r w:rsidRPr="005601FB">
        <w:t xml:space="preserve">. Low percentage of deletion or insertion calls in these mtDNA coordinates were detected in </w:t>
      </w:r>
      <w:proofErr w:type="spellStart"/>
      <w:r w:rsidRPr="005601FB">
        <w:t>homopolymer</w:t>
      </w:r>
      <w:proofErr w:type="spellEnd"/>
      <w:r w:rsidRPr="005601FB">
        <w:t xml:space="preserve"> stretches of A or G (most commonly 6-8 identical bases). However, these calls are most likely products of align</w:t>
      </w:r>
      <w:r w:rsidR="00C5418E" w:rsidRPr="005601FB">
        <w:t xml:space="preserve">ment issues, i.e. </w:t>
      </w:r>
      <w:proofErr w:type="spellStart"/>
      <w:r w:rsidR="00C5418E" w:rsidRPr="005601FB">
        <w:t>bioinformatic</w:t>
      </w:r>
      <w:proofErr w:type="spellEnd"/>
      <w:r w:rsidRPr="005601FB">
        <w:t xml:space="preserve"> artefact, rather than true biological state within the samples, particularly since some indels are omnipresent, which is not biologically viable.</w:t>
      </w:r>
    </w:p>
    <w:p w14:paraId="0B10B0CF" w14:textId="288D52DD" w:rsidR="00A0142F" w:rsidRPr="005601FB" w:rsidRDefault="00A0142F" w:rsidP="007A6C71">
      <w:r w:rsidRPr="005601FB">
        <w:t xml:space="preserve">In general, distinct patterns of false positive low-level PHP calls were identified for </w:t>
      </w:r>
      <w:proofErr w:type="spellStart"/>
      <w:r w:rsidRPr="005601FB">
        <w:t>MiSeq</w:t>
      </w:r>
      <w:r w:rsidR="00351F29" w:rsidRPr="005601FB">
        <w:t>FGx</w:t>
      </w:r>
      <w:proofErr w:type="spellEnd"/>
      <w:r w:rsidRPr="005601FB">
        <w:t xml:space="preserve"> and for </w:t>
      </w:r>
      <w:proofErr w:type="spellStart"/>
      <w:r w:rsidRPr="005601FB">
        <w:t>NextSeq</w:t>
      </w:r>
      <w:proofErr w:type="spellEnd"/>
      <w:r w:rsidRPr="005601FB">
        <w:t xml:space="preserve"> sequencing results. While positions differ, the signal detected is predominantly a mixture of major allele A and minor allele C, occurring where A precedes or intercalates relatively long stretches of </w:t>
      </w:r>
      <w:proofErr w:type="spellStart"/>
      <w:r w:rsidRPr="005601FB">
        <w:t>cytosines</w:t>
      </w:r>
      <w:proofErr w:type="spellEnd"/>
      <w:r w:rsidRPr="005601FB">
        <w:t xml:space="preserve">. This suggests that </w:t>
      </w:r>
      <w:proofErr w:type="spellStart"/>
      <w:r w:rsidRPr="005601FB">
        <w:t>Illumina</w:t>
      </w:r>
      <w:proofErr w:type="spellEnd"/>
      <w:r w:rsidRPr="005601FB">
        <w:t xml:space="preserve"> chemistry, or possibly detection method on instrument, might struggle with such regions. It is important to identify these problematic regions and patterns, in order to eliminate them as false positive signals and ensure reliable PHP calls. </w:t>
      </w:r>
    </w:p>
    <w:p w14:paraId="40D9966F" w14:textId="2CD10FC4" w:rsidR="00A0142F" w:rsidRPr="005601FB" w:rsidRDefault="00A0142F" w:rsidP="007A6C71">
      <w:pPr>
        <w:rPr>
          <w:color w:val="FF0000"/>
        </w:rPr>
      </w:pPr>
      <w:r w:rsidRPr="005601FB">
        <w:t xml:space="preserve">Heteroplasmies </w:t>
      </w:r>
      <w:r w:rsidR="00A303ED" w:rsidRPr="00A303ED">
        <w:rPr>
          <w:i/>
        </w:rPr>
        <w:t>m.2623</w:t>
      </w:r>
      <w:r w:rsidR="005B3A8F">
        <w:rPr>
          <w:i/>
        </w:rPr>
        <w:t>A&gt;</w:t>
      </w:r>
      <w:r w:rsidR="00A303ED" w:rsidRPr="00A303ED">
        <w:rPr>
          <w:i/>
        </w:rPr>
        <w:t>R</w:t>
      </w:r>
      <w:r w:rsidRPr="005601FB">
        <w:t xml:space="preserve"> and </w:t>
      </w:r>
      <w:r w:rsidR="00A303ED" w:rsidRPr="00A303ED">
        <w:rPr>
          <w:i/>
        </w:rPr>
        <w:t>m.3244</w:t>
      </w:r>
      <w:r w:rsidR="005B3A8F">
        <w:rPr>
          <w:i/>
        </w:rPr>
        <w:t>G&gt;</w:t>
      </w:r>
      <w:r w:rsidR="00A303ED" w:rsidRPr="00A303ED">
        <w:rPr>
          <w:i/>
        </w:rPr>
        <w:t>R</w:t>
      </w:r>
      <w:r w:rsidRPr="005601FB">
        <w:t xml:space="preserve">, which were detected reproducibly in three individuals, were discarded despite fulfilling the previously described filtering criteria. These PHPs were recognized as artefacts because they serially occurred within the dataset, across the majority of replicates, and so defy biological sense and previous observations. PHPs at these two positions were the only recognizable artefacts that could not be filtered out by our approach; this indicates that some erroneous variant calls can still be detected reproducibly and with high enough Q scores, just like true minor alleles. However, both positions are surrounded by error-prone immediate sequence environment, so caution and thorough inspection of all low-level PHPs occurring there is necessary. </w:t>
      </w:r>
    </w:p>
    <w:p w14:paraId="7116BE03" w14:textId="77777777" w:rsidR="00333349" w:rsidRPr="005601FB" w:rsidRDefault="00333349" w:rsidP="007A6C71">
      <w:pPr>
        <w:pStyle w:val="SMSubheading"/>
      </w:pPr>
      <w:r w:rsidRPr="005601FB">
        <w:t>Sequencing of biological replicates (longitudinal study)</w:t>
      </w:r>
    </w:p>
    <w:p w14:paraId="10847327" w14:textId="6131DC50" w:rsidR="00333349" w:rsidRPr="005601FB" w:rsidRDefault="00333349" w:rsidP="007A6C71">
      <w:r w:rsidRPr="005601FB">
        <w:t xml:space="preserve">Sequencing of blood and buccal swab samples taken in time intervals as biological replicates was performed, from selected nine individuals who exhibited one to three PHPs above previously </w:t>
      </w:r>
      <w:r w:rsidR="00CC0766" w:rsidRPr="005601FB">
        <w:t>calculated INT-AT threshold of 3%</w:t>
      </w:r>
      <w:r w:rsidRPr="005601FB">
        <w:t xml:space="preserve"> </w:t>
      </w:r>
      <w:r w:rsidR="00703E20" w:rsidRPr="005601FB">
        <w:rPr>
          <w:b/>
        </w:rPr>
        <w:fldChar w:fldCharType="begin"/>
      </w:r>
      <w:r w:rsidR="00D61A33">
        <w:rPr>
          <w:b/>
        </w:rPr>
        <w:instrText xml:space="preserve"> ADDIN ZOTERO_ITEM CSL_CITATION {"citationID":"BY8RphKR","properties":{"formattedCitation":"[3]","plainCitation":"[3]","noteIndex":0},"citationItems":[{"id":369,"uris":["http://zotero.org/users/10818786/items/3SA6BYFE"],"itemData":{"id":369,"type":"article-journal","abstract":"Mitochondrial DNA (mtDNA) is a small but significant part of the human genome, whose applicability potential has gradually increased with the advent of massively parallel sequencing (MPS) technology. Knowledge of the particular workflow, equipment, and reagents used, along with extensive usage of negative controls to monitor all preparation steps constitute the prerequisites for confident reporting of results. In this study, we performed an assessment of Illumina® Human mtDNA Genome assay on MiSeq FGx™ instrument. Through analysis of several types of negative controls, as well as mtDNA positive controls, we established thresholds for data analysis and interpretation, consisting of several components: minimum read depth (220 reads), minimum quality score (41), percentage of minor allele sufficient for analysis (3.0%), percentage of minor allele sufficient for interpretation (6.0%), and percentage of major allele sufficient for homoplasmic variant call (97.0%). Based on these criteria, we defined internal guidelines for analysis and interpretation of mtDNA results obtained by MPS. Our study shows that the whole mtDNA assay on MiSeq FGx™ produces repeatable and reproducible results, independent of the analyst, which are also concordant with Sanger-type sequencing results for mtDNA control region, as well as with MPS results produced by NextSeq®. Overall, established thresholds and interpretation guidelines were successfully applied for the sequencing of complete mitochondrial genomes from high-quality samples. The underlying principles and proposed methodology on the definition of internal laboratory guidelines for analysis and interpretation of MPS results may be applicable to similar MPS workflows, e.g. targeting good-quality samples in forensic genetics and molecular diagnostics.","container-title":"International Journal of Legal Medicine","DOI":"10.1007/s00414-021-02508-z","ISSN":"0937-9827, 1437-1596","issue":"4","journalAbbreviation":"Int J Legal Med","language":"en","page":"1161-1178","source":"DOI.org (Crossref)","title":"Assessment of Illumina® Human mtDNA Genome assay: workflow evaluation with development of analysis and interpretation guidelines","title-short":"Assessment of Illumina® Human mtDNA Genome assay","volume":"135","author":[{"family":"Sukser","given":"Viktorija"},{"family":"Rokić","given":"Filip"},{"family":"Barbarić","given":"Lucija"},{"family":"Korolija","given":"Marina"}],"issued":{"date-parts":[["2021",7]]}}}],"schema":"https://github.com/citation-style-language/schema/raw/master/csl-citation.json"} </w:instrText>
      </w:r>
      <w:r w:rsidR="00703E20" w:rsidRPr="005601FB">
        <w:rPr>
          <w:b/>
        </w:rPr>
        <w:fldChar w:fldCharType="separate"/>
      </w:r>
      <w:r w:rsidR="00D61A33" w:rsidRPr="00D61A33">
        <w:t>[3]</w:t>
      </w:r>
      <w:r w:rsidR="00703E20" w:rsidRPr="005601FB">
        <w:rPr>
          <w:b/>
        </w:rPr>
        <w:fldChar w:fldCharType="end"/>
      </w:r>
      <w:r w:rsidR="00703E20" w:rsidRPr="005601FB">
        <w:rPr>
          <w:b/>
        </w:rPr>
        <w:t>.</w:t>
      </w:r>
      <w:r w:rsidRPr="005601FB">
        <w:t xml:space="preserve"> Selection was intentionally biased towards samples with the highest PHP count, in order to provide as many observation points as possible for temporal follow-up. Detected PHP profiles are therefore not representative for the general population.</w:t>
      </w:r>
    </w:p>
    <w:p w14:paraId="48296790" w14:textId="35C84BCA" w:rsidR="00645B9D" w:rsidRPr="005601FB" w:rsidRDefault="00333349" w:rsidP="007A6C71">
      <w:r w:rsidRPr="005601FB">
        <w:t xml:space="preserve">Each of nine individuals (MW-00: 12, 26, 65, 67, 73, 78, 80, 87 and 88), were sampled three times, with 10-month and 14-month intervals between samplings for buccal swabs, and with 5-month and </w:t>
      </w:r>
      <w:r w:rsidRPr="005601FB">
        <w:lastRenderedPageBreak/>
        <w:t>14-month intervals for blood specimens (</w:t>
      </w:r>
      <w:r w:rsidR="003E25C6" w:rsidRPr="005601FB">
        <w:rPr>
          <w:b/>
        </w:rPr>
        <w:t>Dataset</w:t>
      </w:r>
      <w:r w:rsidRPr="005601FB">
        <w:rPr>
          <w:b/>
        </w:rPr>
        <w:t xml:space="preserve"> S1</w:t>
      </w:r>
      <w:r w:rsidRPr="005601FB">
        <w:t xml:space="preserve">). Samples of both tissues obtained in the first sampling underwent mtDNA enrichment in two independent long-range PCR amplifications, and these technical duplicates were sequenced in separate runs. Samples from the second sampling were sequenced once, whereas samples from the third sampling underwent library preparation from the same PCR </w:t>
      </w:r>
      <w:proofErr w:type="spellStart"/>
      <w:r w:rsidRPr="005601FB">
        <w:t>amplicons</w:t>
      </w:r>
      <w:proofErr w:type="spellEnd"/>
      <w:r w:rsidRPr="005601FB">
        <w:t xml:space="preserve"> in duplicate, and were sequenced in separate runs (on </w:t>
      </w:r>
      <w:proofErr w:type="spellStart"/>
      <w:r w:rsidRPr="005601FB">
        <w:t>MiSeq</w:t>
      </w:r>
      <w:r w:rsidR="00351F29" w:rsidRPr="005601FB">
        <w:t>FGx</w:t>
      </w:r>
      <w:proofErr w:type="spellEnd"/>
      <w:r w:rsidRPr="005601FB">
        <w:t xml:space="preserve"> and on </w:t>
      </w:r>
      <w:proofErr w:type="spellStart"/>
      <w:r w:rsidRPr="005601FB">
        <w:t>NextSeq</w:t>
      </w:r>
      <w:proofErr w:type="spellEnd"/>
      <w:r w:rsidRPr="005601FB">
        <w:t xml:space="preserve">). The aim of this strategy was to avoid PCR-introduced, run-specific and platform-specific errors. PHPs detected in both replicates from the first sampling were monitored in subsequent, tissue-matching samples of the same individual. Additionally, potential gain of PHP in the second and/or third sampling was also monitored. </w:t>
      </w:r>
      <w:r w:rsidR="00645B9D" w:rsidRPr="005601FB">
        <w:t xml:space="preserve">Since the gain or loss of PHP below noise threshold is even more challenging than low-level PHP authentication, </w:t>
      </w:r>
      <w:r w:rsidR="00CC0766" w:rsidRPr="005601FB">
        <w:t xml:space="preserve">only PHPs with </w:t>
      </w:r>
      <w:r w:rsidR="00B229CA" w:rsidRPr="005601FB">
        <w:t>minor allele frequency (</w:t>
      </w:r>
      <w:r w:rsidR="00CC0766" w:rsidRPr="005601FB">
        <w:t>MAF</w:t>
      </w:r>
      <w:r w:rsidR="00B229CA" w:rsidRPr="005601FB">
        <w:t>)</w:t>
      </w:r>
      <w:r w:rsidR="00CC0766" w:rsidRPr="005601FB">
        <w:t xml:space="preserve"> ≥</w:t>
      </w:r>
      <w:r w:rsidR="00645B9D" w:rsidRPr="005601FB">
        <w:t xml:space="preserve">3%, detected in at least one biological replicate, were monitored. </w:t>
      </w:r>
    </w:p>
    <w:p w14:paraId="2F7C8036" w14:textId="4208711C" w:rsidR="00863B23" w:rsidRPr="005601FB" w:rsidRDefault="00333349" w:rsidP="005601FB">
      <w:r w:rsidRPr="005601FB">
        <w:t>For reporting all PHPs found in nine individuals, including PHPs with MAF 0.1-3% (</w:t>
      </w:r>
      <w:r w:rsidR="003E25C6" w:rsidRPr="005601FB">
        <w:rPr>
          <w:b/>
        </w:rPr>
        <w:t>Dataset S17</w:t>
      </w:r>
      <w:r w:rsidRPr="005601FB">
        <w:t xml:space="preserve">), the condition of presence in all five technical and biological replicates per sample after data filtering as described, was set. </w:t>
      </w:r>
      <w:r w:rsidR="00BB7A96" w:rsidRPr="005601FB">
        <w:t xml:space="preserve">Since all detected PHPs with MAF </w:t>
      </w:r>
      <w:r w:rsidRPr="005601FB">
        <w:t>≥1%</w:t>
      </w:r>
      <w:r w:rsidR="00BB7A96" w:rsidRPr="005601FB">
        <w:t xml:space="preserve"> were always present in all five replicates of the sample, the term “low-level” in this study refers to </w:t>
      </w:r>
      <w:r w:rsidRPr="005601FB">
        <w:t>PHPs with MAF &lt;1%.</w:t>
      </w:r>
      <w:r w:rsidR="00863B23" w:rsidRPr="005601FB">
        <w:br w:type="page"/>
      </w:r>
    </w:p>
    <w:p w14:paraId="5D930C14" w14:textId="62D3B8B0" w:rsidR="00044D33" w:rsidRPr="005601FB" w:rsidRDefault="00044D33" w:rsidP="007A6C71">
      <w:pPr>
        <w:pStyle w:val="SMHeading"/>
      </w:pPr>
      <w:r w:rsidRPr="005601FB">
        <w:lastRenderedPageBreak/>
        <w:t>R</w:t>
      </w:r>
      <w:r w:rsidR="00863B23" w:rsidRPr="005601FB">
        <w:t>esults</w:t>
      </w:r>
    </w:p>
    <w:p w14:paraId="085A05AC" w14:textId="0E9A9F5E" w:rsidR="00BA6545" w:rsidRPr="005601FB" w:rsidRDefault="00BA6545" w:rsidP="007A6C71">
      <w:pPr>
        <w:pStyle w:val="SMSubheading"/>
      </w:pPr>
      <w:r w:rsidRPr="005601FB">
        <w:t>Replicates from MW-0002</w:t>
      </w:r>
    </w:p>
    <w:p w14:paraId="00984891" w14:textId="1D20BBEA" w:rsidR="00BA6545" w:rsidRPr="005601FB" w:rsidRDefault="00BA6545" w:rsidP="007A6C71">
      <w:r w:rsidRPr="005601FB">
        <w:t xml:space="preserve">In buccal swab of female donor MW-0002, two completely reproducible low-level PHPs were found: </w:t>
      </w:r>
      <w:r w:rsidR="00A303ED" w:rsidRPr="00A303ED">
        <w:rPr>
          <w:i/>
        </w:rPr>
        <w:t>m.16298</w:t>
      </w:r>
      <w:r w:rsidR="005B3A8F">
        <w:rPr>
          <w:i/>
        </w:rPr>
        <w:t>T&gt;</w:t>
      </w:r>
      <w:r w:rsidR="00A303ED" w:rsidRPr="00A303ED">
        <w:rPr>
          <w:i/>
        </w:rPr>
        <w:t>Y</w:t>
      </w:r>
      <w:r w:rsidR="005B3A8F">
        <w:rPr>
          <w:i/>
        </w:rPr>
        <w:t xml:space="preserve"> (</w:t>
      </w:r>
      <w:r w:rsidRPr="005601FB">
        <w:t xml:space="preserve">average MAF 0.3%) and </w:t>
      </w:r>
      <w:r w:rsidR="00A303ED" w:rsidRPr="00A303ED">
        <w:rPr>
          <w:i/>
        </w:rPr>
        <w:t>m.</w:t>
      </w:r>
      <w:r w:rsidR="00A303ED">
        <w:rPr>
          <w:i/>
        </w:rPr>
        <w:t>16311</w:t>
      </w:r>
      <w:r w:rsidR="005B3A8F">
        <w:rPr>
          <w:i/>
        </w:rPr>
        <w:t>T&gt;</w:t>
      </w:r>
      <w:r w:rsidR="00A303ED">
        <w:rPr>
          <w:i/>
        </w:rPr>
        <w:t>Y</w:t>
      </w:r>
      <w:r w:rsidRPr="005601FB">
        <w:t xml:space="preserve"> </w:t>
      </w:r>
      <w:r w:rsidR="005B3A8F">
        <w:t>(</w:t>
      </w:r>
      <w:r w:rsidRPr="005601FB">
        <w:t xml:space="preserve">average MAF 0.4%) </w:t>
      </w:r>
      <w:r w:rsidRPr="005601FB">
        <w:rPr>
          <w:b/>
        </w:rPr>
        <w:t>(Da</w:t>
      </w:r>
      <w:r w:rsidR="00523486" w:rsidRPr="005601FB">
        <w:rPr>
          <w:b/>
        </w:rPr>
        <w:t>taset S4</w:t>
      </w:r>
      <w:r w:rsidRPr="005601FB">
        <w:rPr>
          <w:b/>
        </w:rPr>
        <w:t>)</w:t>
      </w:r>
      <w:r w:rsidRPr="005601FB">
        <w:t xml:space="preserve">. Both positions reside within mtDNA hypervariable region 1 (HVS-I), and are highly polymorphic </w:t>
      </w:r>
      <w:r w:rsidRPr="005601FB">
        <w:fldChar w:fldCharType="begin"/>
      </w:r>
      <w:r w:rsidR="00D61A33">
        <w:instrText xml:space="preserve"> ADDIN ZOTERO_ITEM CSL_CITATION {"citationID":"MLgBbu2V","properties":{"formattedCitation":"[23]","plainCitation":"[23]","noteIndex":0},"citationItems":[{"id":59,"uris":["http://zotero.org/users/10818786/items/HI5H7RUE"],"itemData":{"id":59,"type":"article-journal","abstract":"There is currently no calibration available for the whole human mtDNA genome, incorporating both coding and control regions. Furthermore, as several authors have pointed out recently, linear molecular clocks that incorporate selectable characters are in any case problematic. We here confirm a modest effect of purifying selection on the mtDNA coding region and propose an improved molecular clock for dating human mtDNA, based on a worldwide phylogeny of &gt; 2000 complete mtDNA genomes and calibrating against recent evidence for the divergence time of humans and chimpanzees. We focus on a time-dependent mutation rate based on the entire mtDNA genome and supported by a neutral clock based on synonymous mutations alone. We show that the corrected rate is further corroborated by archaeological dating for the settlement of the Canary Islands and Remote Oceania and also, given certain phylogeographic assumptions, by the timing of the first modern human settlement of Europe and resettlement after the Last Glacial Maximum. The corrected rate yields an age of modern human expansion in the Americas at approximately 15 kya that-unlike the uncorrected clock-matches the archaeological evidence, but continues to indicate an out-of-Africa dispersal at around 55-70 kya, 5-20 ky before any clear archaeological record, suggesting the need for archaeological research efforts focusing on this time window. We also present improved rates for the mtDNA control region, and the first comprehensive estimates of positional mutation rates for human mtDNA, which are essential for defining mutation models in phylogenetic analyses.","container-title":"Am J Hum Genet","DOI":"10.1016/j.ajhg.2009.05.001","ISSN":"1537-6605 (Electronic) 0002-9297 (Linking)","issue":"6","note":"PMCID: PMC2694979","page":"740-59","title":"Correcting for purifying selection: an improved human mitochondrial molecular clock","volume":"84","author":[{"family":"Soares","given":"P."},{"family":"Ermini","given":"L."},{"family":"Thomson","given":"N."},{"family":"Mormina","given":"M."},{"family":"Rito","given":"T."},{"family":"Rohl","given":"A."},{"family":"Salas","given":"A."},{"family":"Oppenheimer","given":"S."},{"family":"Macaulay","given":"V."},{"family":"Richards","given":"M. B."}],"issued":{"date-parts":[["2009",6]]}}}],"schema":"https://github.com/citation-style-language/schema/raw/master/csl-citation.json"} </w:instrText>
      </w:r>
      <w:r w:rsidRPr="005601FB">
        <w:fldChar w:fldCharType="separate"/>
      </w:r>
      <w:r w:rsidR="00D61A33" w:rsidRPr="00D61A33">
        <w:t>[23]</w:t>
      </w:r>
      <w:r w:rsidRPr="005601FB">
        <w:fldChar w:fldCharType="end"/>
      </w:r>
      <w:r w:rsidRPr="005601FB">
        <w:t xml:space="preserve">. Variant </w:t>
      </w:r>
      <w:r w:rsidR="005B3A8F" w:rsidRPr="00A303ED">
        <w:rPr>
          <w:i/>
        </w:rPr>
        <w:t>m.16298</w:t>
      </w:r>
      <w:r w:rsidR="005B3A8F">
        <w:rPr>
          <w:i/>
        </w:rPr>
        <w:t>T&gt;</w:t>
      </w:r>
      <w:r w:rsidR="005B3A8F" w:rsidRPr="00A303ED">
        <w:rPr>
          <w:i/>
        </w:rPr>
        <w:t>Y</w:t>
      </w:r>
      <w:r w:rsidRPr="005601FB">
        <w:t xml:space="preserve"> was previously reported in several of the 12 examined tissues from six persons above the age of 45 years, with the majority of tissues ranging in MAF from 0.5% to 1% </w:t>
      </w:r>
      <w:r w:rsidRPr="005601FB">
        <w:fldChar w:fldCharType="begin"/>
      </w:r>
      <w:r w:rsidR="00D61A33">
        <w:instrText xml:space="preserve"> ADDIN ZOTERO_ITEM CSL_CITATION {"citationID":"h5t0nzDt","properties":{"formattedCitation":"[19]","plainCitation":"[19]","noteIndex":0},"citationItems":[{"id":42,"uris":["http://zotero.org/users/10818786/items/W4CCAJXU"],"itemData":{"id":42,"type":"article-journal","abstract":"Heteroplasmy in human mtDNA may play a role in cancer, other diseases, and aging, but patterns of heteroplasmy variation across different tissues have not been thoroughly investigated. Here, we analyzed complete mtDNA genome sequences at approximately 3,500x average coverage from each of 12 tissues obtained at autopsy from each of 152 individuals. We identified 4,577 heteroplasmies (with an alternative allele frequency of at least 0.5%) at 393 positions across the mtDNA genome. Surprisingly, different nucleotide positions (nps) exhibit high frequencies of heteroplasmy in different tissues, and, moreover, heteroplasmy is strongly dependent on the specific consensus allele at an np. All of these tissue-related and allele-related heteroplasmies show a significant age-related accumulation, suggesting positive selection for specific alleles at specific positions in specific tissues. We also find a highly significant excess of liver-specific heteroplasmies involving nonsynonymous changes, most of which are predicted to have an impact on protein function. This apparent positive selection for reduced mitochondrial function in the liver may reflect selection to decrease damaging byproducts of liver mitochondrial metabolism (i.e., \"survival of the slowest\"). Overall, our results provide compelling evidence for positive selection acting on some somatic mtDNA mutations.","container-title":"Proc Natl Acad Sci U S A","DOI":"10.1073/pnas.1419651112","ISSN":"1091-6490 (Electronic) 0027-8424 (Linking)","issue":"8","note":"PMCID: PMC4345623","page":"2491-6","title":"Extensive tissue-related and allele-related mtDNA heteroplasmy suggests positive selection for somatic mutations","volume":"112","author":[{"family":"Li","given":"M."},{"family":"Schroder","given":"R."},{"family":"Ni","given":"S."},{"family":"Madea","given":"B."},{"family":"Stoneking","given":"M."}],"issued":{"date-parts":[["2015",2,24]]}}}],"schema":"https://github.com/citation-style-language/schema/raw/master/csl-citation.json"} </w:instrText>
      </w:r>
      <w:r w:rsidRPr="005601FB">
        <w:fldChar w:fldCharType="separate"/>
      </w:r>
      <w:r w:rsidR="00D61A33" w:rsidRPr="00D61A33">
        <w:t>[19]</w:t>
      </w:r>
      <w:r w:rsidRPr="005601FB">
        <w:fldChar w:fldCharType="end"/>
      </w:r>
      <w:r w:rsidRPr="005601FB">
        <w:t xml:space="preserve">. Only intestine and skeletal muscle exhibited MAFs of 1.0-12.5%, indicating positive selection of that particular PHP in these tissues </w:t>
      </w:r>
      <w:r w:rsidRPr="005601FB">
        <w:fldChar w:fldCharType="begin"/>
      </w:r>
      <w:r w:rsidR="00D61A33">
        <w:instrText xml:space="preserve"> ADDIN ZOTERO_ITEM CSL_CITATION {"citationID":"L9hPfLwY","properties":{"formattedCitation":"[19]","plainCitation":"[19]","noteIndex":0},"citationItems":[{"id":42,"uris":["http://zotero.org/users/10818786/items/W4CCAJXU"],"itemData":{"id":42,"type":"article-journal","abstract":"Heteroplasmy in human mtDNA may play a role in cancer, other diseases, and aging, but patterns of heteroplasmy variation across different tissues have not been thoroughly investigated. Here, we analyzed complete mtDNA genome sequences at approximately 3,500x average coverage from each of 12 tissues obtained at autopsy from each of 152 individuals. We identified 4,577 heteroplasmies (with an alternative allele frequency of at least 0.5%) at 393 positions across the mtDNA genome. Surprisingly, different nucleotide positions (nps) exhibit high frequencies of heteroplasmy in different tissues, and, moreover, heteroplasmy is strongly dependent on the specific consensus allele at an np. All of these tissue-related and allele-related heteroplasmies show a significant age-related accumulation, suggesting positive selection for specific alleles at specific positions in specific tissues. We also find a highly significant excess of liver-specific heteroplasmies involving nonsynonymous changes, most of which are predicted to have an impact on protein function. This apparent positive selection for reduced mitochondrial function in the liver may reflect selection to decrease damaging byproducts of liver mitochondrial metabolism (i.e., \"survival of the slowest\"). Overall, our results provide compelling evidence for positive selection acting on some somatic mtDNA mutations.","container-title":"Proc Natl Acad Sci U S A","DOI":"10.1073/pnas.1419651112","ISSN":"1091-6490 (Electronic) 0027-8424 (Linking)","issue":"8","note":"PMCID: PMC4345623","page":"2491-6","title":"Extensive tissue-related and allele-related mtDNA heteroplasmy suggests positive selection for somatic mutations","volume":"112","author":[{"family":"Li","given":"M."},{"family":"Schroder","given":"R."},{"family":"Ni","given":"S."},{"family":"Madea","given":"B."},{"family":"Stoneking","given":"M."}],"issued":{"date-parts":[["2015",2,24]]}}}],"schema":"https://github.com/citation-style-language/schema/raw/master/csl-citation.json"} </w:instrText>
      </w:r>
      <w:r w:rsidRPr="005601FB">
        <w:fldChar w:fldCharType="separate"/>
      </w:r>
      <w:r w:rsidR="00D61A33" w:rsidRPr="00D61A33">
        <w:t>[19]</w:t>
      </w:r>
      <w:r w:rsidRPr="005601FB">
        <w:fldChar w:fldCharType="end"/>
      </w:r>
      <w:r w:rsidRPr="005601FB">
        <w:t>. MW-0002 donor is considerably younger (27 years</w:t>
      </w:r>
      <w:r w:rsidR="008F7784" w:rsidRPr="005601FB">
        <w:t xml:space="preserve"> old</w:t>
      </w:r>
      <w:r w:rsidRPr="005601FB">
        <w:t>), and thus unlikel</w:t>
      </w:r>
      <w:r w:rsidR="00523486" w:rsidRPr="005601FB">
        <w:t xml:space="preserve">y </w:t>
      </w:r>
      <w:r w:rsidR="005B3A8F" w:rsidRPr="00A303ED">
        <w:rPr>
          <w:i/>
        </w:rPr>
        <w:t>m.16298</w:t>
      </w:r>
      <w:r w:rsidR="005B3A8F">
        <w:rPr>
          <w:i/>
        </w:rPr>
        <w:t>T&gt;</w:t>
      </w:r>
      <w:r w:rsidR="005B3A8F" w:rsidRPr="00A303ED">
        <w:rPr>
          <w:i/>
        </w:rPr>
        <w:t>Y</w:t>
      </w:r>
      <w:r w:rsidR="00523486" w:rsidRPr="005601FB">
        <w:t xml:space="preserve"> positive. However,</w:t>
      </w:r>
      <w:r w:rsidRPr="005601FB">
        <w:t xml:space="preserve"> MAF detection threshold in previous study was 0.5%, which prevented detection of PHPs in younger individuals with presumably lower mutational load. Our finding of </w:t>
      </w:r>
      <w:r w:rsidR="005B3A8F" w:rsidRPr="00A303ED">
        <w:rPr>
          <w:i/>
        </w:rPr>
        <w:t>m.16298</w:t>
      </w:r>
      <w:r w:rsidR="005B3A8F">
        <w:rPr>
          <w:i/>
        </w:rPr>
        <w:t>T&gt;</w:t>
      </w:r>
      <w:r w:rsidR="005B3A8F" w:rsidRPr="00A303ED">
        <w:rPr>
          <w:i/>
        </w:rPr>
        <w:t>Y</w:t>
      </w:r>
      <w:r w:rsidRPr="00831751">
        <w:rPr>
          <w:i/>
        </w:rPr>
        <w:t xml:space="preserve"> </w:t>
      </w:r>
      <w:r w:rsidRPr="005601FB">
        <w:t xml:space="preserve">with </w:t>
      </w:r>
      <w:r w:rsidR="00DE1D8C" w:rsidRPr="005601FB">
        <w:t xml:space="preserve">an </w:t>
      </w:r>
      <w:r w:rsidRPr="005601FB">
        <w:t xml:space="preserve">average MAF of 0.3%, corroborates that scenario. It is on the other hand unexpected, that from all investigated tissues </w:t>
      </w:r>
      <w:r w:rsidRPr="005601FB">
        <w:fldChar w:fldCharType="begin"/>
      </w:r>
      <w:r w:rsidR="00D61A33">
        <w:instrText xml:space="preserve"> ADDIN ZOTERO_ITEM CSL_CITATION {"citationID":"hPHaQRIl","properties":{"formattedCitation":"[19]","plainCitation":"[19]","noteIndex":0},"citationItems":[{"id":42,"uris":["http://zotero.org/users/10818786/items/W4CCAJXU"],"itemData":{"id":42,"type":"article-journal","abstract":"Heteroplasmy in human mtDNA may play a role in cancer, other diseases, and aging, but patterns of heteroplasmy variation across different tissues have not been thoroughly investigated. Here, we analyzed complete mtDNA genome sequences at approximately 3,500x average coverage from each of 12 tissues obtained at autopsy from each of 152 individuals. We identified 4,577 heteroplasmies (with an alternative allele frequency of at least 0.5%) at 393 positions across the mtDNA genome. Surprisingly, different nucleotide positions (nps) exhibit high frequencies of heteroplasmy in different tissues, and, moreover, heteroplasmy is strongly dependent on the specific consensus allele at an np. All of these tissue-related and allele-related heteroplasmies show a significant age-related accumulation, suggesting positive selection for specific alleles at specific positions in specific tissues. We also find a highly significant excess of liver-specific heteroplasmies involving nonsynonymous changes, most of which are predicted to have an impact on protein function. This apparent positive selection for reduced mitochondrial function in the liver may reflect selection to decrease damaging byproducts of liver mitochondrial metabolism (i.e., \"survival of the slowest\"). Overall, our results provide compelling evidence for positive selection acting on some somatic mtDNA mutations.","container-title":"Proc Natl Acad Sci U S A","DOI":"10.1073/pnas.1419651112","ISSN":"1091-6490 (Electronic) 0027-8424 (Linking)","issue":"8","note":"PMCID: PMC4345623","page":"2491-6","title":"Extensive tissue-related and allele-related mtDNA heteroplasmy suggests positive selection for somatic mutations","volume":"112","author":[{"family":"Li","given":"M."},{"family":"Schroder","given":"R."},{"family":"Ni","given":"S."},{"family":"Madea","given":"B."},{"family":"Stoneking","given":"M."}],"issued":{"date-parts":[["2015",2,24]]}}}],"schema":"https://github.com/citation-style-language/schema/raw/master/csl-citation.json"} </w:instrText>
      </w:r>
      <w:r w:rsidRPr="005601FB">
        <w:fldChar w:fldCharType="separate"/>
      </w:r>
      <w:r w:rsidR="00D61A33" w:rsidRPr="00D61A33">
        <w:t>[19]</w:t>
      </w:r>
      <w:r w:rsidRPr="005601FB">
        <w:fldChar w:fldCharType="end"/>
      </w:r>
      <w:r w:rsidRPr="005601FB">
        <w:t xml:space="preserve">, there is just one </w:t>
      </w:r>
      <w:r w:rsidR="005B3A8F" w:rsidRPr="00A303ED">
        <w:rPr>
          <w:i/>
        </w:rPr>
        <w:t>m.16298</w:t>
      </w:r>
      <w:r w:rsidR="005B3A8F">
        <w:rPr>
          <w:i/>
        </w:rPr>
        <w:t>T&gt;</w:t>
      </w:r>
      <w:r w:rsidR="005B3A8F" w:rsidRPr="00A303ED">
        <w:rPr>
          <w:i/>
        </w:rPr>
        <w:t>Y</w:t>
      </w:r>
      <w:r w:rsidRPr="005601FB">
        <w:t xml:space="preserve"> found in skin, whose epithelial component is ontogenically closest to oral epithelium of buccal swab. Perhaps deeper skin layers originating from mesoderm are simply the primary contributors to PHP pattern in highly heterogeneous skin sample. </w:t>
      </w:r>
    </w:p>
    <w:p w14:paraId="6D24952D" w14:textId="7C4C46BC" w:rsidR="00BA6545" w:rsidRPr="005601FB" w:rsidRDefault="00BA6545" w:rsidP="007A6C71">
      <w:r w:rsidRPr="005601FB">
        <w:t xml:space="preserve">In the context of the dataset in this study, low-level heteroplasmy </w:t>
      </w:r>
      <w:r w:rsidR="005B3A8F" w:rsidRPr="00A303ED">
        <w:rPr>
          <w:i/>
        </w:rPr>
        <w:t>m.16298</w:t>
      </w:r>
      <w:r w:rsidR="005B3A8F">
        <w:rPr>
          <w:i/>
        </w:rPr>
        <w:t>T&gt;</w:t>
      </w:r>
      <w:r w:rsidR="005B3A8F" w:rsidRPr="00A303ED">
        <w:rPr>
          <w:i/>
        </w:rPr>
        <w:t>Y</w:t>
      </w:r>
      <w:r w:rsidRPr="005601FB">
        <w:t xml:space="preserve"> is found solely in individual MW-0002, which might exclude the possibility of systematically occurring error. However, exclusion is somewhat difficult since, out of 11 sequenced individuals, only MW-0002 has C instead of T as major variant at position </w:t>
      </w:r>
      <w:r w:rsidR="005B3A8F">
        <w:t>m.</w:t>
      </w:r>
      <w:r w:rsidRPr="005601FB">
        <w:t>16298. Confirmation for this PHP was found within our internal</w:t>
      </w:r>
      <w:r w:rsidR="00523486" w:rsidRPr="005601FB">
        <w:t xml:space="preserve"> population database</w:t>
      </w:r>
      <w:r w:rsidRPr="005601FB">
        <w:t xml:space="preserve">, where </w:t>
      </w:r>
      <w:r w:rsidR="005B3A8F" w:rsidRPr="00A303ED">
        <w:rPr>
          <w:i/>
        </w:rPr>
        <w:t>m.16298</w:t>
      </w:r>
      <w:r w:rsidR="005B3A8F">
        <w:rPr>
          <w:i/>
        </w:rPr>
        <w:t>T&gt;</w:t>
      </w:r>
      <w:r w:rsidR="005B3A8F" w:rsidRPr="00A303ED">
        <w:rPr>
          <w:i/>
        </w:rPr>
        <w:t>Y</w:t>
      </w:r>
      <w:r w:rsidR="005B3A8F">
        <w:rPr>
          <w:i/>
        </w:rPr>
        <w:t xml:space="preserve"> </w:t>
      </w:r>
      <w:r w:rsidRPr="005601FB">
        <w:t>is found in several buccal swabs with the highest MAF of 1.1%.</w:t>
      </w:r>
    </w:p>
    <w:p w14:paraId="2F7BC986" w14:textId="096CF615" w:rsidR="00BA6545" w:rsidRPr="005601FB" w:rsidRDefault="00BA6545" w:rsidP="007A6C71">
      <w:r w:rsidRPr="005601FB">
        <w:t xml:space="preserve">Heteroplasmy </w:t>
      </w:r>
      <w:r w:rsidR="005B3A8F" w:rsidRPr="00A303ED">
        <w:rPr>
          <w:i/>
        </w:rPr>
        <w:t>m.</w:t>
      </w:r>
      <w:r w:rsidR="005B3A8F">
        <w:rPr>
          <w:i/>
        </w:rPr>
        <w:t>16311T&gt;Y</w:t>
      </w:r>
      <w:r w:rsidR="005B3A8F" w:rsidRPr="005601FB">
        <w:t xml:space="preserve"> </w:t>
      </w:r>
      <w:r w:rsidRPr="005601FB">
        <w:t xml:space="preserve">is another low-level event, reproducibly detected in buccal swab of MW-0002, with its validity corroborated in blood. Apart from very high variability of the position and local nucleotide environment that is not known to cause sequencing artefacts, reported PHP is found in blood of the same individual with average MAF of 6.7% </w:t>
      </w:r>
      <w:r w:rsidR="00236938" w:rsidRPr="005601FB">
        <w:rPr>
          <w:b/>
        </w:rPr>
        <w:t>(Dataset S5</w:t>
      </w:r>
      <w:r w:rsidRPr="005601FB">
        <w:rPr>
          <w:b/>
        </w:rPr>
        <w:t>)</w:t>
      </w:r>
      <w:r w:rsidRPr="005601FB">
        <w:t xml:space="preserve">, which is well above sequencing noise range. Minor variant </w:t>
      </w:r>
      <w:r w:rsidR="005B3A8F" w:rsidRPr="00A303ED">
        <w:rPr>
          <w:i/>
        </w:rPr>
        <w:t>m.</w:t>
      </w:r>
      <w:r w:rsidR="005B3A8F">
        <w:rPr>
          <w:i/>
        </w:rPr>
        <w:t>16311T&gt;Y</w:t>
      </w:r>
      <w:r w:rsidRPr="005601FB">
        <w:t xml:space="preserve"> is found in two more individuals in this study, with MAFs averaging at 0.3% (C in blood of MW-0020 </w:t>
      </w:r>
      <w:r w:rsidR="00236938" w:rsidRPr="005601FB">
        <w:rPr>
          <w:b/>
        </w:rPr>
        <w:t xml:space="preserve">(Dataset S7) </w:t>
      </w:r>
      <w:r w:rsidRPr="005601FB">
        <w:t>and T in buccal swab of MW-0026</w:t>
      </w:r>
      <w:r w:rsidR="00236938" w:rsidRPr="005601FB">
        <w:t xml:space="preserve"> </w:t>
      </w:r>
      <w:r w:rsidR="00236938" w:rsidRPr="005601FB">
        <w:rPr>
          <w:b/>
        </w:rPr>
        <w:t>(Dataset S9)</w:t>
      </w:r>
      <w:r w:rsidRPr="005601FB">
        <w:t xml:space="preserve">, which might seem indicative of a system artefact. However, given the high substitution rate for the position </w:t>
      </w:r>
      <w:r w:rsidR="005B3A8F">
        <w:t>m.</w:t>
      </w:r>
      <w:r w:rsidRPr="005601FB">
        <w:t>16311, and the opposite direction of mutations found in two additional samples with the same</w:t>
      </w:r>
      <w:r w:rsidR="00236938" w:rsidRPr="005601FB">
        <w:t xml:space="preserve"> PHP call, it is possible that</w:t>
      </w:r>
      <w:r w:rsidRPr="005601FB">
        <w:t xml:space="preserve"> few copies of mtDNA molecule with point mutations at HV sites are commonly present within multiple or specific tissues </w:t>
      </w:r>
      <w:r w:rsidRPr="005601FB">
        <w:fldChar w:fldCharType="begin"/>
      </w:r>
      <w:r w:rsidR="00D61A33">
        <w:instrText xml:space="preserve"> ADDIN ZOTERO_ITEM CSL_CITATION {"citationID":"tipkR2g2","properties":{"formattedCitation":"[29, 30]","plainCitation":"[29, 30]","noteIndex":0},"citationItems":[{"id":49,"uris":["http://zotero.org/users/10818786/items/NWXYVHBR"],"itemData":{"id":49,"type":"article-journal","abstract":"Mammalian cells contain thousands of copies of mitochondrial DNA (mtDNA). At birth, these are thought to be identical in most humans. Here, we use long read length ultra-deep resequencing-by-synthesis to interrogate regions of the mtDNA genome from related and unrelated individuals at unprecedented resolution. We show that very low-level heteroplasmic variance is present in all tested healthy individuals, and is likely to be due to both inherited and somatic single base substitutions. Using this approach, we demonstrate an increase in mtDNA mutations in the skeletal muscle of patients with a proofreading-deficient mtDNA polymerase gamma due to POLG mutations. In contrast, we show that OPA1 mutations, which indirectly affect mtDNA maintenance, do not increase point mutation load. The demonstration of universal mtDNA heteroplasmy has fundamental implications for our understanding of mtDNA inheritance and evolution. Ostensibly de novo somatic mtDNA mutations, seen in mtDNA maintenance disorders and neurodegenerative disease and aging, will partly be due to the clonal expansion of low-level inherited variants.","container-title":"Hum Mol Genet","DOI":"10.1093/hmg/dds435","ISSN":"1460-2083 (Electronic) 0964-6906 (Linking)","issue":"2","note":"PMCID: PMC3526165","page":"384-90","title":"Universal heteroplasmy of human mitochondrial DNA","volume":"22","author":[{"family":"Payne","given":"B. A."},{"family":"Wilson","given":"I. J."},{"family":"Yu-Wai-Man","given":"P."},{"family":"Coxhead","given":"J."},{"family":"Deehan","given":"D."},{"family":"Horvath","given":"R."},{"family":"Taylor","given":"R. W."},{"family":"Samuels","given":"D. C."},{"family":"Santibanez-Koref","given":"M."},{"family":"Chinnery","given":"P. F."}],"issued":{"date-parts":[["2013",1,15]]}}},{"id":58,"uris":["http://zotero.org/users/10818786/items/D6644488"],"itemData":{"id":58,"type":"article-journal","abstract":"Mitochondrial DNA (mtDNA) variation can affect phenotypic variation; therefore, knowing its distribution within and among individuals is of importance to understanding many human diseases. Intra-individual mtDNA variation (heteroplasmy) has been generally assumed to be random. We used massively parallel sequencing to assess heteroplasmy across ten tissues and demonstrate that in unrelated individuals there are tissue-specific, recurrent mutations. Certain tissues, notably kidney, liver and skeletal muscle, displayed the identical recurrent mutations that were undetectable in other tissues in the same individuals. Using RFLP analyses we validated one of the tissue-specific mutations in the two sequenced individuals and replicated the patterns in two additional individuals. These recurrent mutations all occur within or in very close proximity to sites that regulate mtDNA replication, strongly implying that these variations alter the replication dynamics of the mutated mtDNA genome. These recurrent variants are all independent of each other and do not occur in the mtDNA coding regions. The most parsimonious explanation of the data is that these frequently repeated mutations experience tissue-specific positive selection, probably through replication advantage.","container-title":"PLoS Genet","DOI":"10.1371/journal.pgen.1003929","ISSN":"1553-7404 (Electronic) 1553-7390 (Linking)","issue":"11","note":"PMCID: PMC3820769","page":"e1003929","title":"Recurrent tissue-specific mtDNA mutations are common in humans","volume":"9","author":[{"family":"Samuels","given":"D. C."},{"family":"Li","given":"C."},{"family":"Li","given":"B."},{"family":"Song","given":"Z."},{"family":"Torstenson","given":"E."},{"family":"Boyd Clay","given":"H."},{"family":"Rokas","given":"A."},{"family":"Thornton-Wells","given":"T. A."},{"family":"Moore","given":"J. H."},{"family":"Hughes","given":"T. M."},{"family":"Hoffman","given":"R. D."},{"family":"Haines","given":"J. L."},{"family":"Murdock","given":"D. G."},{"family":"Mortlock","given":"D. P."},{"family":"Williams","given":"S. M."}],"issued":{"date-parts":[["2013",11]]}}}],"schema":"https://github.com/citation-style-language/schema/raw/master/csl-citation.json"} </w:instrText>
      </w:r>
      <w:r w:rsidRPr="005601FB">
        <w:fldChar w:fldCharType="separate"/>
      </w:r>
      <w:r w:rsidR="00D61A33" w:rsidRPr="00D61A33">
        <w:t>[29, 30]</w:t>
      </w:r>
      <w:r w:rsidRPr="005601FB">
        <w:fldChar w:fldCharType="end"/>
      </w:r>
      <w:r w:rsidRPr="005601FB">
        <w:t xml:space="preserve">. These </w:t>
      </w:r>
      <w:r w:rsidRPr="005601FB">
        <w:lastRenderedPageBreak/>
        <w:t>occurrences regularly remain undetected with commonly used heteroplasmy detection thresholds, so this possibility remains to be re-confirmed in the future.</w:t>
      </w:r>
    </w:p>
    <w:p w14:paraId="3AEEE788" w14:textId="3449240C" w:rsidR="00BA6545" w:rsidRPr="005601FB" w:rsidRDefault="00BA6545" w:rsidP="007A6C71">
      <w:r w:rsidRPr="005601FB">
        <w:t xml:space="preserve">In blood samples of MW-0002, the second PHP, </w:t>
      </w:r>
      <w:r w:rsidR="005B3A8F" w:rsidRPr="00117D76">
        <w:rPr>
          <w:i/>
        </w:rPr>
        <w:t>m.</w:t>
      </w:r>
      <w:r w:rsidRPr="00117D76">
        <w:rPr>
          <w:i/>
        </w:rPr>
        <w:t>16129</w:t>
      </w:r>
      <w:r w:rsidR="005B3A8F" w:rsidRPr="00117D76">
        <w:rPr>
          <w:i/>
        </w:rPr>
        <w:t>G&gt;</w:t>
      </w:r>
      <w:r w:rsidRPr="00117D76">
        <w:rPr>
          <w:i/>
        </w:rPr>
        <w:t>R</w:t>
      </w:r>
      <w:r w:rsidRPr="005601FB">
        <w:t>, was found with average MAF of 0.2% (</w:t>
      </w:r>
      <w:r w:rsidR="00236938" w:rsidRPr="005601FB">
        <w:rPr>
          <w:b/>
        </w:rPr>
        <w:t>Dataset</w:t>
      </w:r>
      <w:r w:rsidRPr="005601FB">
        <w:rPr>
          <w:b/>
        </w:rPr>
        <w:t xml:space="preserve"> S5</w:t>
      </w:r>
      <w:r w:rsidRPr="005601FB">
        <w:t xml:space="preserve">). Again, the position is extremely polymorphic, residing within presumably error-proof nucleotide environment in HVS-I, and reported previously as heteroplasmic with both A and </w:t>
      </w:r>
      <w:proofErr w:type="spellStart"/>
      <w:r w:rsidRPr="005601FB">
        <w:t>G as</w:t>
      </w:r>
      <w:proofErr w:type="spellEnd"/>
      <w:r w:rsidRPr="005601FB">
        <w:t xml:space="preserve"> minor alleles</w:t>
      </w:r>
      <w:r w:rsidR="008A49AB" w:rsidRPr="005601FB">
        <w:t xml:space="preserve"> </w:t>
      </w:r>
      <w:r w:rsidR="008A49AB" w:rsidRPr="005601FB">
        <w:fldChar w:fldCharType="begin"/>
      </w:r>
      <w:r w:rsidR="00D61A33">
        <w:instrText xml:space="preserve"> ADDIN ZOTERO_ITEM CSL_CITATION {"citationID":"aITqT8W0","properties":{"formattedCitation":"[9, 14]","plainCitation":"[9, 14]","noteIndex":0},"citationItems":[{"id":399,"uris":["http://zotero.org/users/10818786/items/IGIW3T8F"],"itemData":{"id":399,"type":"article-journal","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nAVAILABILITY: http://samtools.sourceforge.net.","container-title":"Bioinformatics (Oxford, England)","DOI":"10.1093/bioinformatics/btp352","ISSN":"1367-4811","issue":"16","journalAbbreviation":"Bioinformatics","language":"eng","note":"PMID: 19505943\nPMCID: PMC2723002","page":"2078-2079","source":"PubMed","title":"The Sequence Alignment/Map format and SAMtools","volume":"25","author":[{"family":"Li","given":"Heng"},{"family":"Handsaker","given":"Bob"},{"family":"Wysoker","given":"Alec"},{"family":"Fennell","given":"Tim"},{"family":"Ruan","given":"Jue"},{"family":"Homer","given":"Nils"},{"family":"Marth","given":"Gabor"},{"family":"Abecasis","given":"Goncalo"},{"family":"Durbin","given":"Richard"},{"literal":"1000 Genome Project Data Processing Subgroup"}],"issued":{"date-parts":[["2009",8,15]]}}},{"id":15,"uris":["http://zotero.org/users/10818786/items/6WUNRWCD"],"itemData":{"id":15,"type":"article-journal","abstract":"The Mitomap database of human mitochondrial DNA (mtDNA) information has been an important compilation of mtDNA variation for researchers, clinicians and genetic counselors for the past twenty-five years. The Mitomap protocol shows how users may look up human mitochondrial gene loci, search for public mitochondrial sequences, and browse or search for reported general population nucleotide variants as well as those reported in clinical disease. Within Mitomap is the powerful sequence analysis tool for human mitochondrial DNA, Mitomaster. The Mitomaster protocol gives step-by-step instructions showing how to submit sequences to identify nucleotide variants relative to the rCRS, to determine the haplogroup, and to view species conservation. User-supplied sequences, GenBank identifiers and single nucleotide variants may be analyzed.","container-title":"Curr Protoc Bioinformatics","DOI":"10.1002/0471250953.bi0123s44","ISSN":"1934-340X (Electronic) 1934-3396 (Linking)","note":"PMCID: PMC4257604","page":"1 23 1-26","title":"mtDNA Variation and Analysis Using Mitomap and Mitomaster","volume":"44","author":[{"family":"Lott","given":"M. T."},{"family":"Leipzig","given":"J. N."},{"family":"Derbeneva","given":"O."},{"family":"Xie","given":"H. M."},{"family":"Chalkia","given":"D."},{"family":"Sarmady","given":"M."},{"family":"Procaccio","given":"V."},{"family":"Wallace","given":"D. C."}],"issued":{"date-parts":[["2013",12]]}}}],"schema":"https://github.com/citation-style-language/schema/raw/master/csl-citation.json"} </w:instrText>
      </w:r>
      <w:r w:rsidR="008A49AB" w:rsidRPr="005601FB">
        <w:fldChar w:fldCharType="separate"/>
      </w:r>
      <w:r w:rsidR="00D61A33" w:rsidRPr="00D61A33">
        <w:t>[9, 14]</w:t>
      </w:r>
      <w:r w:rsidR="008A49AB" w:rsidRPr="005601FB">
        <w:fldChar w:fldCharType="end"/>
      </w:r>
      <w:r w:rsidRPr="005601FB">
        <w:t xml:space="preserve">. Another parallel with </w:t>
      </w:r>
      <w:r w:rsidR="005B3A8F" w:rsidRPr="00A303ED">
        <w:rPr>
          <w:i/>
        </w:rPr>
        <w:t>m.</w:t>
      </w:r>
      <w:r w:rsidR="005B3A8F">
        <w:rPr>
          <w:i/>
        </w:rPr>
        <w:t>16311T&gt;Y</w:t>
      </w:r>
      <w:r w:rsidR="005B3A8F" w:rsidRPr="005601FB">
        <w:t xml:space="preserve"> </w:t>
      </w:r>
      <w:r w:rsidRPr="005601FB">
        <w:t xml:space="preserve">is high inter-individual prevalence, which is even more pronounced for </w:t>
      </w:r>
      <w:r w:rsidR="005B3A8F" w:rsidRPr="00117D76">
        <w:rPr>
          <w:i/>
        </w:rPr>
        <w:t>m.16129G&gt;R</w:t>
      </w:r>
      <w:r w:rsidRPr="005601FB">
        <w:t xml:space="preserve">, with as much as seven positive individuals out of 11 tested. In contrast to </w:t>
      </w:r>
      <w:r w:rsidR="005B3A8F" w:rsidRPr="00A303ED">
        <w:rPr>
          <w:i/>
        </w:rPr>
        <w:t>m.</w:t>
      </w:r>
      <w:r w:rsidR="005B3A8F">
        <w:rPr>
          <w:i/>
        </w:rPr>
        <w:t>16311T&gt;Y</w:t>
      </w:r>
      <w:r w:rsidRPr="005601FB">
        <w:t xml:space="preserve">, </w:t>
      </w:r>
      <w:r w:rsidR="005B3A8F">
        <w:t>m.</w:t>
      </w:r>
      <w:r w:rsidR="005B3A8F" w:rsidRPr="005601FB">
        <w:t>16129</w:t>
      </w:r>
      <w:r w:rsidR="005B3A8F">
        <w:t>G&gt;</w:t>
      </w:r>
      <w:r w:rsidR="005B3A8F" w:rsidRPr="005601FB">
        <w:t xml:space="preserve">R </w:t>
      </w:r>
      <w:r w:rsidRPr="005601FB">
        <w:t xml:space="preserve">exhibits blood-specificity, with just one finding of low-level </w:t>
      </w:r>
      <w:r w:rsidR="005B3A8F">
        <w:t>m.</w:t>
      </w:r>
      <w:r w:rsidRPr="005601FB">
        <w:t xml:space="preserve">16129 PHP in buccal swab, but </w:t>
      </w:r>
      <w:r w:rsidR="00236938" w:rsidRPr="005601FB">
        <w:t>with minor allele G (</w:t>
      </w:r>
      <w:r w:rsidR="00236938" w:rsidRPr="005601FB">
        <w:rPr>
          <w:b/>
        </w:rPr>
        <w:t>Dataset</w:t>
      </w:r>
      <w:r w:rsidR="00A3712E" w:rsidRPr="005601FB">
        <w:rPr>
          <w:b/>
        </w:rPr>
        <w:t>s</w:t>
      </w:r>
      <w:r w:rsidR="00236938" w:rsidRPr="005601FB">
        <w:rPr>
          <w:b/>
        </w:rPr>
        <w:t xml:space="preserve"> S9, S17</w:t>
      </w:r>
      <w:r w:rsidRPr="005601FB">
        <w:t xml:space="preserve">). This hints at tissue-specific direction of PHP mutation, which is yet to be investigated. Another interesting observation discussed </w:t>
      </w:r>
      <w:r w:rsidR="006B2A3A" w:rsidRPr="005601FB">
        <w:t>in the main text is</w:t>
      </w:r>
      <w:r w:rsidRPr="005601FB">
        <w:t xml:space="preserve"> co-occurrence of </w:t>
      </w:r>
      <w:r w:rsidR="005B3A8F" w:rsidRPr="00A303ED">
        <w:rPr>
          <w:i/>
        </w:rPr>
        <w:t>m.</w:t>
      </w:r>
      <w:r w:rsidR="005B3A8F">
        <w:rPr>
          <w:i/>
        </w:rPr>
        <w:t>16311T&gt;Y</w:t>
      </w:r>
      <w:r w:rsidRPr="005601FB">
        <w:t xml:space="preserve"> with low-level </w:t>
      </w:r>
      <w:r w:rsidR="005B3A8F" w:rsidRPr="00117D76">
        <w:rPr>
          <w:i/>
        </w:rPr>
        <w:t>m.</w:t>
      </w:r>
      <w:r w:rsidRPr="00117D76">
        <w:rPr>
          <w:i/>
        </w:rPr>
        <w:t>146</w:t>
      </w:r>
      <w:r w:rsidR="005B3A8F" w:rsidRPr="00117D76">
        <w:rPr>
          <w:i/>
        </w:rPr>
        <w:t>T&gt;</w:t>
      </w:r>
      <w:r w:rsidRPr="00117D76">
        <w:rPr>
          <w:i/>
        </w:rPr>
        <w:t>Y</w:t>
      </w:r>
      <w:r w:rsidRPr="005601FB">
        <w:t xml:space="preserve"> in blood.  </w:t>
      </w:r>
    </w:p>
    <w:p w14:paraId="7A351BAD" w14:textId="77F78537" w:rsidR="00BA6545" w:rsidRPr="005601FB" w:rsidRDefault="00BA6545" w:rsidP="007A6C71">
      <w:pPr>
        <w:pStyle w:val="SMSubheading"/>
      </w:pPr>
      <w:r w:rsidRPr="005601FB">
        <w:t>Replicates from MW-0020</w:t>
      </w:r>
    </w:p>
    <w:p w14:paraId="6273C2CB" w14:textId="73A40420" w:rsidR="00BA6545" w:rsidRPr="005601FB" w:rsidRDefault="00BA6545" w:rsidP="007A6C71">
      <w:r w:rsidRPr="005601FB">
        <w:t xml:space="preserve">In buccal swab of female donor MW-0020, which was sequenced most extensively and used as an internal control sample, we reproducibly detected four PHPs, with frequencies of minor </w:t>
      </w:r>
      <w:proofErr w:type="gramStart"/>
      <w:r w:rsidRPr="005601FB">
        <w:t>alleles</w:t>
      </w:r>
      <w:proofErr w:type="gramEnd"/>
      <w:r w:rsidRPr="005601FB">
        <w:t xml:space="preserve"> ≤7% (</w:t>
      </w:r>
      <w:r w:rsidRPr="005601FB">
        <w:rPr>
          <w:b/>
        </w:rPr>
        <w:t>Dataset S</w:t>
      </w:r>
      <w:r w:rsidR="009C7390" w:rsidRPr="005601FB">
        <w:rPr>
          <w:b/>
        </w:rPr>
        <w:t>6</w:t>
      </w:r>
      <w:r w:rsidRPr="005601FB">
        <w:t>). In addition to PHPs found at highly polymorphic positions residing within HVS-I (</w:t>
      </w:r>
      <w:r w:rsidR="005B3A8F" w:rsidRPr="00117D76">
        <w:rPr>
          <w:i/>
        </w:rPr>
        <w:t>m.</w:t>
      </w:r>
      <w:r w:rsidRPr="00117D76">
        <w:rPr>
          <w:i/>
        </w:rPr>
        <w:t>16293</w:t>
      </w:r>
      <w:r w:rsidR="005B3A8F" w:rsidRPr="00117D76">
        <w:rPr>
          <w:i/>
        </w:rPr>
        <w:t>A&gt;</w:t>
      </w:r>
      <w:r w:rsidRPr="00117D76">
        <w:rPr>
          <w:i/>
        </w:rPr>
        <w:t>R</w:t>
      </w:r>
      <w:r w:rsidRPr="005601FB">
        <w:t>) and HVS-II (</w:t>
      </w:r>
      <w:r w:rsidR="005B3A8F" w:rsidRPr="00117D76">
        <w:rPr>
          <w:i/>
        </w:rPr>
        <w:t>m.</w:t>
      </w:r>
      <w:r w:rsidRPr="00117D76">
        <w:rPr>
          <w:i/>
        </w:rPr>
        <w:t>152</w:t>
      </w:r>
      <w:r w:rsidR="005B3A8F" w:rsidRPr="00117D76">
        <w:rPr>
          <w:i/>
        </w:rPr>
        <w:t>T&gt;</w:t>
      </w:r>
      <w:r w:rsidRPr="00117D76">
        <w:rPr>
          <w:i/>
        </w:rPr>
        <w:t>Y</w:t>
      </w:r>
      <w:r w:rsidRPr="005601FB">
        <w:t xml:space="preserve">), we identified two positions within </w:t>
      </w:r>
      <w:r w:rsidRPr="005601FB">
        <w:rPr>
          <w:i/>
        </w:rPr>
        <w:t>MT-CO1</w:t>
      </w:r>
      <w:r w:rsidRPr="005601FB">
        <w:t xml:space="preserve"> and </w:t>
      </w:r>
      <w:r w:rsidRPr="005601FB">
        <w:rPr>
          <w:i/>
        </w:rPr>
        <w:t>MT-CO3</w:t>
      </w:r>
      <w:r w:rsidRPr="005601FB">
        <w:t xml:space="preserve"> affected by non-synonymous transitions, predicted as benign by PolyPhen-2</w:t>
      </w:r>
      <w:r w:rsidR="006B2A3A" w:rsidRPr="005601FB">
        <w:t xml:space="preserve"> </w:t>
      </w:r>
      <w:r w:rsidR="006B2A3A" w:rsidRPr="005601FB">
        <w:fldChar w:fldCharType="begin"/>
      </w:r>
      <w:r w:rsidR="00D61A33">
        <w:instrText xml:space="preserve"> ADDIN ZOTERO_ITEM CSL_CITATION {"citationID":"tsR7x3Qu","properties":{"formattedCitation":"[17, 18]","plainCitation":"[17, 18]","noteIndex":0},"citationItems":[{"id":25,"uris":["http://zotero.org/users/10818786/items/DCYJB66J"],"itemData":{"id":25,"type":"article-journal","container-title":"Nat Methods","DOI":"10.1038/nmeth0410-248","ISSN":"1548-7105 (Electronic) 1548-7091 (Linking)","issue":"4","note":"PMCID: PMC2855889","page":"248-9","title":"A method and server for predicting damaging missense mutations","volume":"7","author":[{"family":"Adzhubei","given":"I. A."},{"family":"Schmidt","given":"S."},{"family":"Peshkin","given":"L."},{"family":"Ramensky","given":"V. E."},{"family":"Gerasimova","given":"A."},{"family":"Bork","given":"P."},{"family":"Kondrashov","given":"A. S."},{"family":"Sunyaev","given":"S. R."}],"issued":{"date-parts":[["2010",4]]}}},{"id":409,"uris":["http://zotero.org/users/10818786/items/2XMNXWL6"],"itemData":{"id":409,"type":"article-journal","abstract":"PolyPhen-2 (Polymorphism Phenotyping v2), available as software and via a Web server, predicts the possible impact of amino acid substitutions on the stability and function of human proteins using structural and comparative evolutionary considerations. It performs functional annotation of single-nucleotide polymorphisms (SNPs), maps coding SNPs to gene transcripts, extracts protein sequence annotations and structural attributes, and builds conservation profiles. It then estimates the probability of the missense mutation being damaging based on a combination of all these properties. PolyPhen-2 features include a high-quality multiple protein sequence alignment pipeline and a prediction method employing machine-learning classification. The software also integrates the UCSC Genome Browser’s human genome annotations and MultiZ multiple alignments of vertebrate genomes with the human genome. PolyPhen-2 is capable of analyzing large volumes of data produced by next-generation sequencing projects, thanks to built-in support for high-performance computing environments like Grid Engine and Platform LSF.","container-title":"Current Protocols in Human Genetics","DOI":"10.1002/0471142905.hg0720s76","ISSN":"1934-8266, 1934-8258","issue":"1","journalAbbreviation":"CP Human Genetics","language":"en","source":"DOI.org (Crossref)","title":"Predicting Functional Effect of Human Missense Mutations Using PolyPhen</w:instrText>
      </w:r>
      <w:r w:rsidR="00D61A33">
        <w:rPr>
          <w:rFonts w:ascii="Cambria Math" w:hAnsi="Cambria Math" w:cs="Cambria Math"/>
        </w:rPr>
        <w:instrText>‐</w:instrText>
      </w:r>
      <w:r w:rsidR="00D61A33">
        <w:instrText xml:space="preserve">2","URL":"https://onlinelibrary.wiley.com/doi/10.1002/0471142905.hg0720s76","volume":"76","author":[{"family":"Adzhubei","given":"Ivan"},{"family":"Jordan","given":"Daniel M."},{"family":"Sunyaev","given":"Shamil R."}],"accessed":{"date-parts":[["2023",7,31]]},"issued":{"date-parts":[["2013",1]]}}}],"schema":"https://github.com/citation-style-language/schema/raw/master/csl-citation.json"} </w:instrText>
      </w:r>
      <w:r w:rsidR="006B2A3A" w:rsidRPr="005601FB">
        <w:fldChar w:fldCharType="separate"/>
      </w:r>
      <w:r w:rsidR="00D61A33" w:rsidRPr="00D61A33">
        <w:t>[17, 18]</w:t>
      </w:r>
      <w:r w:rsidR="006B2A3A" w:rsidRPr="005601FB">
        <w:fldChar w:fldCharType="end"/>
      </w:r>
      <w:r w:rsidRPr="005601FB">
        <w:t>. Both coding region PHPs (</w:t>
      </w:r>
      <w:r w:rsidR="005B3A8F" w:rsidRPr="00B00B73">
        <w:rPr>
          <w:i/>
        </w:rPr>
        <w:t>m.</w:t>
      </w:r>
      <w:r w:rsidRPr="00B00B73">
        <w:rPr>
          <w:i/>
        </w:rPr>
        <w:t>7348</w:t>
      </w:r>
      <w:r w:rsidR="005B3A8F" w:rsidRPr="00B00B73">
        <w:rPr>
          <w:i/>
        </w:rPr>
        <w:t>T&gt;</w:t>
      </w:r>
      <w:r w:rsidRPr="00B00B73">
        <w:rPr>
          <w:i/>
        </w:rPr>
        <w:t>Y</w:t>
      </w:r>
      <w:r w:rsidRPr="005601FB">
        <w:t xml:space="preserve">, and </w:t>
      </w:r>
      <w:r w:rsidR="005B3A8F" w:rsidRPr="00B00B73">
        <w:rPr>
          <w:i/>
        </w:rPr>
        <w:t>m.</w:t>
      </w:r>
      <w:r w:rsidRPr="00B00B73">
        <w:rPr>
          <w:i/>
        </w:rPr>
        <w:t>9325</w:t>
      </w:r>
      <w:r w:rsidR="005B3A8F" w:rsidRPr="00B00B73">
        <w:rPr>
          <w:i/>
        </w:rPr>
        <w:t>T&gt;</w:t>
      </w:r>
      <w:r w:rsidRPr="00B00B73">
        <w:rPr>
          <w:i/>
        </w:rPr>
        <w:t>Y</w:t>
      </w:r>
      <w:r w:rsidRPr="005601FB">
        <w:t>) are present in blood of the same individual at comparable frequencies (</w:t>
      </w:r>
      <w:r w:rsidRPr="005601FB">
        <w:rPr>
          <w:b/>
        </w:rPr>
        <w:t>Dataset S</w:t>
      </w:r>
      <w:r w:rsidR="009C7390" w:rsidRPr="005601FB">
        <w:rPr>
          <w:b/>
        </w:rPr>
        <w:t>7</w:t>
      </w:r>
      <w:r w:rsidRPr="005601FB">
        <w:t xml:space="preserve">), indicating germline or early developmental mutations. In both cases, alternative allele was previously annotated as single allele variant, but there are no matching </w:t>
      </w:r>
      <w:r w:rsidR="006B2A3A" w:rsidRPr="005601FB">
        <w:t>reports of heteroplasmy</w:t>
      </w:r>
      <w:r w:rsidR="00525B2B" w:rsidRPr="005601FB">
        <w:t xml:space="preserve"> </w:t>
      </w:r>
      <w:r w:rsidR="00525B2B" w:rsidRPr="005601FB">
        <w:fldChar w:fldCharType="begin"/>
      </w:r>
      <w:r w:rsidR="00D61A33">
        <w:instrText xml:space="preserve"> ADDIN ZOTERO_ITEM CSL_CITATION {"citationID":"479qvZsI","properties":{"formattedCitation":"[14, 19]","plainCitation":"[14, 19]","noteIndex":0},"citationItems":[{"id":15,"uris":["http://zotero.org/users/10818786/items/6WUNRWCD"],"itemData":{"id":15,"type":"article-journal","abstract":"The Mitomap database of human mitochondrial DNA (mtDNA) information has been an important compilation of mtDNA variation for researchers, clinicians and genetic counselors for the past twenty-five years. The Mitomap protocol shows how users may look up human mitochondrial gene loci, search for public mitochondrial sequences, and browse or search for reported general population nucleotide variants as well as those reported in clinical disease. Within Mitomap is the powerful sequence analysis tool for human mitochondrial DNA, Mitomaster. The Mitomaster protocol gives step-by-step instructions showing how to submit sequences to identify nucleotide variants relative to the rCRS, to determine the haplogroup, and to view species conservation. User-supplied sequences, GenBank identifiers and single nucleotide variants may be analyzed.","container-title":"Curr Protoc Bioinformatics","DOI":"10.1002/0471250953.bi0123s44","ISSN":"1934-340X (Electronic) 1934-3396 (Linking)","note":"PMCID: PMC4257604","page":"1 23 1-26","title":"mtDNA Variation and Analysis Using Mitomap and Mitomaster","volume":"44","author":[{"family":"Lott","given":"M. T."},{"family":"Leipzig","given":"J. N."},{"family":"Derbeneva","given":"O."},{"family":"Xie","given":"H. M."},{"family":"Chalkia","given":"D."},{"family":"Sarmady","given":"M."},{"family":"Procaccio","given":"V."},{"family":"Wallace","given":"D. C."}],"issued":{"date-parts":[["2013",12]]}}},{"id":42,"uris":["http://zotero.org/users/10818786/items/W4CCAJXU"],"itemData":{"id":42,"type":"article-journal","abstract":"Heteroplasmy in human mtDNA may play a role in cancer, other diseases, and aging, but patterns of heteroplasmy variation across different tissues have not been thoroughly investigated. Here, we analyzed complete mtDNA genome sequences at approximately 3,500x average coverage from each of 12 tissues obtained at autopsy from each of 152 individuals. We identified 4,577 heteroplasmies (with an alternative allele frequency of at least 0.5%) at 393 positions across the mtDNA genome. Surprisingly, different nucleotide positions (nps) exhibit high frequencies of heteroplasmy in different tissues, and, moreover, heteroplasmy is strongly dependent on the specific consensus allele at an np. All of these tissue-related and allele-related heteroplasmies show a significant age-related accumulation, suggesting positive selection for specific alleles at specific positions in specific tissues. We also find a highly significant excess of liver-specific heteroplasmies involving nonsynonymous changes, most of which are predicted to have an impact on protein function. This apparent positive selection for reduced mitochondrial function in the liver may reflect selection to decrease damaging byproducts of liver mitochondrial metabolism (i.e., \"survival of the slowest\"). Overall, our results provide compelling evidence for positive selection acting on some somatic mtDNA mutations.","container-title":"Proc Natl Acad Sci U S A","DOI":"10.1073/pnas.1419651112","ISSN":"1091-6490 (Electronic) 0027-8424 (Linking)","issue":"8","note":"PMCID: PMC4345623","page":"2491-6","title":"Extensive tissue-related and allele-related mtDNA heteroplasmy suggests positive selection for somatic mutations","volume":"112","author":[{"family":"Li","given":"M."},{"family":"Schroder","given":"R."},{"family":"Ni","given":"S."},{"family":"Madea","given":"B."},{"family":"Stoneking","given":"M."}],"issued":{"date-parts":[["2015",2,24]]}}}],"schema":"https://github.com/citation-style-language/schema/raw/master/csl-citation.json"} </w:instrText>
      </w:r>
      <w:r w:rsidR="00525B2B" w:rsidRPr="005601FB">
        <w:fldChar w:fldCharType="separate"/>
      </w:r>
      <w:r w:rsidR="00D61A33" w:rsidRPr="00D61A33">
        <w:t>[14, 19]</w:t>
      </w:r>
      <w:r w:rsidR="00525B2B" w:rsidRPr="005601FB">
        <w:fldChar w:fldCharType="end"/>
      </w:r>
      <w:r w:rsidRPr="005601FB">
        <w:t>. It is well established that</w:t>
      </w:r>
      <w:r w:rsidR="00B229CA" w:rsidRPr="005601FB">
        <w:t xml:space="preserve"> the transcribing region</w:t>
      </w:r>
      <w:r w:rsidRPr="005601FB">
        <w:t xml:space="preserve"> </w:t>
      </w:r>
      <w:r w:rsidR="00B229CA" w:rsidRPr="005601FB">
        <w:t>(</w:t>
      </w:r>
      <w:r w:rsidRPr="005601FB">
        <w:t>TR</w:t>
      </w:r>
      <w:r w:rsidR="00B229CA" w:rsidRPr="005601FB">
        <w:t>)</w:t>
      </w:r>
      <w:r w:rsidRPr="005601FB">
        <w:t xml:space="preserve"> mutations at population level do not cluster at particular positions as they do in CR, but are rather scattered across the mitogenome, and are often unique within large datasets </w:t>
      </w:r>
      <w:r w:rsidRPr="005601FB">
        <w:fldChar w:fldCharType="begin"/>
      </w:r>
      <w:r w:rsidR="00D61A33">
        <w:instrText xml:space="preserve"> ADDIN ZOTERO_ITEM CSL_CITATION {"citationID":"5owAOedG","properties":{"formattedCitation":"[19, 31]","plainCitation":"[19, 31]","noteIndex":0},"citationItems":[{"id":37,"uris":["http://zotero.org/users/10818786/items/8W72UYYM"],"itemData":{"id":37,"type":"article-journal","abstract":"Long an important and useful tool in forensic genetic investigations, mitochondrial DNA (mtDNA) typing continues to mature. Research in the last few years has demonstrated both that data from the entire molecule will have practical benefits in forensic DNA casework, and that massively parallel sequencing (MPS) methods will make full mitochondrial genome (mtGenome) sequencing of forensic specimens feasible and cost-effective. A spate of recent studies has employed these new technologies to assess intraindividual mtDNA variation. However, in several instances, contamination and other sources of mixed mtDNA data have been erroneously identified as heteroplasmy. Well vetted mtGenome datasets based on both Sanger and MPS sequences have found authentic point heteroplasmy in approximately 25% of individuals when minor component detection thresholds are in the range of 10-20%, along with positional distribution patterns in the coding region that differ from patterns of point heteroplasmy in the well-studied control region. A few recent studies that examined very low-level heteroplasmy are concordant with these observations when the data are examined at a common level of resolution. In this review we provide an overview of considerations related to the use of MPS technologies to detect mtDNA heteroplasmy. In addition, we examine published reports on point heteroplasmy to characterize features of the data that will assist in the evaluation of future mtGenome data developed by any typing method.","container-title":"Forensic Sci Int Genet","DOI":"10.1016/j.fsigen.2015.05.003","ISSN":"1878-0326 (Electronic) 1872-4973 (Linking)","note":"PMCID: PMC4550493","page":"131-9","title":"Mitochondrial DNA heteroplasmy in the emerging field of massively parallel sequencing","volume":"18","author":[{"family":"Just","given":"R. S."},{"family":"Irwin","given":"J. A."},{"family":"Parson","given":"W."}],"issued":{"date-parts":[["2015",9]]}}},{"id":42,"uris":["http://zotero.org/users/10818786/items/W4CCAJXU"],"itemData":{"id":42,"type":"article-journal","abstract":"Heteroplasmy in human mtDNA may play a role in cancer, other diseases, and aging, but patterns of heteroplasmy variation across different tissues have not been thoroughly investigated. Here, we analyzed complete mtDNA genome sequences at approximately 3,500x average coverage from each of 12 tissues obtained at autopsy from each of 152 individuals. We identified 4,577 heteroplasmies (with an alternative allele frequency of at least 0.5%) at 393 positions across the mtDNA genome. Surprisingly, different nucleotide positions (nps) exhibit high frequencies of heteroplasmy in different tissues, and, moreover, heteroplasmy is strongly dependent on the specific consensus allele at an np. All of these tissue-related and allele-related heteroplasmies show a significant age-related accumulation, suggesting positive selection for specific alleles at specific positions in specific tissues. We also find a highly significant excess of liver-specific heteroplasmies involving nonsynonymous changes, most of which are predicted to have an impact on protein function. This apparent positive selection for reduced mitochondrial function in the liver may reflect selection to decrease damaging byproducts of liver mitochondrial metabolism (i.e., \"survival of the slowest\"). Overall, our results provide compelling evidence for positive selection acting on some somatic mtDNA mutations.","container-title":"Proc Natl Acad Sci U S A","DOI":"10.1073/pnas.1419651112","ISSN":"1091-6490 (Electronic) 0027-8424 (Linking)","issue":"8","note":"PMCID: PMC4345623","page":"2491-6","title":"Extensive tissue-related and allele-related mtDNA heteroplasmy suggests positive selection for somatic mutations","volume":"112","author":[{"family":"Li","given":"M."},{"family":"Schroder","given":"R."},{"family":"Ni","given":"S."},{"family":"Madea","given":"B."},{"family":"Stoneking","given":"M."}],"issued":{"date-parts":[["2015",2,24]]}}}],"schema":"https://github.com/citation-style-language/schema/raw/master/csl-citation.json"} </w:instrText>
      </w:r>
      <w:r w:rsidRPr="005601FB">
        <w:fldChar w:fldCharType="separate"/>
      </w:r>
      <w:r w:rsidR="00D61A33" w:rsidRPr="00D61A33">
        <w:t>[19, 31]</w:t>
      </w:r>
      <w:r w:rsidRPr="005601FB">
        <w:fldChar w:fldCharType="end"/>
      </w:r>
      <w:r w:rsidRPr="005601FB">
        <w:t xml:space="preserve">. Therefore, the lack of previous reports for PHPs </w:t>
      </w:r>
      <w:r w:rsidR="005B3A8F" w:rsidRPr="00B00B73">
        <w:rPr>
          <w:i/>
        </w:rPr>
        <w:t>m.7348T&gt;Y</w:t>
      </w:r>
      <w:r w:rsidRPr="005601FB">
        <w:t xml:space="preserve"> and </w:t>
      </w:r>
      <w:r w:rsidR="005B3A8F" w:rsidRPr="00B00B73">
        <w:rPr>
          <w:i/>
        </w:rPr>
        <w:t>m.9325T&gt;Y</w:t>
      </w:r>
      <w:r w:rsidRPr="005601FB">
        <w:t xml:space="preserve"> does not diminish the high probability of their authenticity, given that they are completely reproducible across many replicates, that they reside within straightforward sequence environment, possess relatively high MAF (especially for position </w:t>
      </w:r>
      <w:r w:rsidR="005B3A8F" w:rsidRPr="00B00B73">
        <w:rPr>
          <w:i/>
        </w:rPr>
        <w:t>m.</w:t>
      </w:r>
      <w:r w:rsidRPr="00B00B73">
        <w:rPr>
          <w:i/>
        </w:rPr>
        <w:t>9325</w:t>
      </w:r>
      <w:r w:rsidRPr="005601FB">
        <w:t>), and co-o</w:t>
      </w:r>
      <w:r w:rsidR="009C7390" w:rsidRPr="005601FB">
        <w:t>ccur in both tissue types.</w:t>
      </w:r>
    </w:p>
    <w:p w14:paraId="0E04C4D5" w14:textId="5461804B" w:rsidR="00BA6545" w:rsidRPr="005601FB" w:rsidRDefault="00BA6545" w:rsidP="007A6C71">
      <w:r w:rsidRPr="005601FB">
        <w:t xml:space="preserve">In contrast to TR PHPs and </w:t>
      </w:r>
      <w:r w:rsidR="005B3A8F" w:rsidRPr="00B00B73">
        <w:rPr>
          <w:i/>
        </w:rPr>
        <w:t>m.</w:t>
      </w:r>
      <w:r w:rsidRPr="00B00B73">
        <w:rPr>
          <w:i/>
        </w:rPr>
        <w:t>152</w:t>
      </w:r>
      <w:r w:rsidR="005B3A8F" w:rsidRPr="00B00B73">
        <w:rPr>
          <w:i/>
        </w:rPr>
        <w:t>T&gt;</w:t>
      </w:r>
      <w:r w:rsidRPr="00B00B73">
        <w:rPr>
          <w:i/>
        </w:rPr>
        <w:t>Y</w:t>
      </w:r>
      <w:r w:rsidRPr="005601FB">
        <w:t xml:space="preserve"> in HVS-II, another CR PHP in this sample – </w:t>
      </w:r>
      <w:r w:rsidR="005B3A8F" w:rsidRPr="00B00B73">
        <w:rPr>
          <w:i/>
        </w:rPr>
        <w:t>m.</w:t>
      </w:r>
      <w:r w:rsidRPr="00B00B73">
        <w:rPr>
          <w:i/>
        </w:rPr>
        <w:t>16293</w:t>
      </w:r>
      <w:r w:rsidR="005B3A8F" w:rsidRPr="00B00B73">
        <w:rPr>
          <w:i/>
        </w:rPr>
        <w:t>A&gt;</w:t>
      </w:r>
      <w:r w:rsidRPr="00B00B73">
        <w:rPr>
          <w:i/>
        </w:rPr>
        <w:t>R</w:t>
      </w:r>
      <w:r w:rsidRPr="005601FB">
        <w:t xml:space="preserve"> (with average MAF of 0.2%) is much more challenging to qualify as authentic</w:t>
      </w:r>
      <w:r w:rsidR="009C7390" w:rsidRPr="005601FB">
        <w:t xml:space="preserve"> (</w:t>
      </w:r>
      <w:r w:rsidR="009C7390" w:rsidRPr="005601FB">
        <w:rPr>
          <w:b/>
        </w:rPr>
        <w:t>Dataset S6</w:t>
      </w:r>
      <w:r w:rsidR="009C7390" w:rsidRPr="005601FB">
        <w:t>)</w:t>
      </w:r>
      <w:r w:rsidRPr="005601FB">
        <w:t xml:space="preserve">. Although the position exhibits high relative substitution rate </w:t>
      </w:r>
      <w:r w:rsidRPr="005601FB">
        <w:fldChar w:fldCharType="begin"/>
      </w:r>
      <w:r w:rsidR="00D61A33">
        <w:instrText xml:space="preserve"> ADDIN ZOTERO_ITEM CSL_CITATION {"citationID":"83kezp3R","properties":{"formattedCitation":"[23]","plainCitation":"[23]","noteIndex":0},"citationItems":[{"id":59,"uris":["http://zotero.org/users/10818786/items/HI5H7RUE"],"itemData":{"id":59,"type":"article-journal","abstract":"There is currently no calibration available for the whole human mtDNA genome, incorporating both coding and control regions. Furthermore, as several authors have pointed out recently, linear molecular clocks that incorporate selectable characters are in any case problematic. We here confirm a modest effect of purifying selection on the mtDNA coding region and propose an improved molecular clock for dating human mtDNA, based on a worldwide phylogeny of &gt; 2000 complete mtDNA genomes and calibrating against recent evidence for the divergence time of humans and chimpanzees. We focus on a time-dependent mutation rate based on the entire mtDNA genome and supported by a neutral clock based on synonymous mutations alone. We show that the corrected rate is further corroborated by archaeological dating for the settlement of the Canary Islands and Remote Oceania and also, given certain phylogeographic assumptions, by the timing of the first modern human settlement of Europe and resettlement after the Last Glacial Maximum. The corrected rate yields an age of modern human expansion in the Americas at approximately 15 kya that-unlike the uncorrected clock-matches the archaeological evidence, but continues to indicate an out-of-Africa dispersal at around 55-70 kya, 5-20 ky before any clear archaeological record, suggesting the need for archaeological research efforts focusing on this time window. We also present improved rates for the mtDNA control region, and the first comprehensive estimates of positional mutation rates for human mtDNA, which are essential for defining mutation models in phylogenetic analyses.","container-title":"Am J Hum Genet","DOI":"10.1016/j.ajhg.2009.05.001","ISSN":"1537-6605 (Electronic) 0002-9297 (Linking)","issue":"6","note":"PMCID: PMC2694979","page":"740-59","title":"Correcting for purifying selection: an improved human mitochondrial molecular clock","volume":"84","author":[{"family":"Soares","given":"P."},{"family":"Ermini","given":"L."},{"family":"Thomson","given":"N."},{"family":"Mormina","given":"M."},{"family":"Rito","given":"T."},{"family":"Rohl","given":"A."},{"family":"Salas","given":"A."},{"family":"Oppenheimer","given":"S."},{"family":"Macaulay","given":"V."},{"family":"Richards","given":"M. B."}],"issued":{"date-parts":[["2009",6]]}}}],"schema":"https://github.com/citation-style-language/schema/raw/master/csl-citation.json"} </w:instrText>
      </w:r>
      <w:r w:rsidRPr="005601FB">
        <w:fldChar w:fldCharType="separate"/>
      </w:r>
      <w:r w:rsidR="00D61A33" w:rsidRPr="00D61A33">
        <w:t>[23]</w:t>
      </w:r>
      <w:r w:rsidRPr="005601FB">
        <w:fldChar w:fldCharType="end"/>
      </w:r>
      <w:r w:rsidRPr="005601FB">
        <w:t xml:space="preserve">, and the local sequence does not imply erroneous detection of minor allele, there are no heteroplasmy reports for that position in </w:t>
      </w:r>
      <w:r w:rsidRPr="005601FB">
        <w:fldChar w:fldCharType="begin"/>
      </w:r>
      <w:r w:rsidR="00D61A33">
        <w:instrText xml:space="preserve"> ADDIN ZOTERO_ITEM CSL_CITATION {"citationID":"Zkc1yFjk","properties":{"formattedCitation":"[19]","plainCitation":"[19]","noteIndex":0},"citationItems":[{"id":42,"uris":["http://zotero.org/users/10818786/items/W4CCAJXU"],"itemData":{"id":42,"type":"article-journal","abstract":"Heteroplasmy in human mtDNA may play a role in cancer, other diseases, and aging, but patterns of heteroplasmy variation across different tissues have not been thoroughly investigated. Here, we analyzed complete mtDNA genome sequences at approximately 3,500x average coverage from each of 12 tissues obtained at autopsy from each of 152 individuals. We identified 4,577 heteroplasmies (with an alternative allele frequency of at least 0.5%) at 393 positions across the mtDNA genome. Surprisingly, different nucleotide positions (nps) exhibit high frequencies of heteroplasmy in different tissues, and, moreover, heteroplasmy is strongly dependent on the specific consensus allele at an np. All of these tissue-related and allele-related heteroplasmies show a significant age-related accumulation, suggesting positive selection for specific alleles at specific positions in specific tissues. We also find a highly significant excess of liver-specific heteroplasmies involving nonsynonymous changes, most of which are predicted to have an impact on protein function. This apparent positive selection for reduced mitochondrial function in the liver may reflect selection to decrease damaging byproducts of liver mitochondrial metabolism (i.e., \"survival of the slowest\"). Overall, our results provide compelling evidence for positive selection acting on some somatic mtDNA mutations.","container-title":"Proc Natl Acad Sci U S A","DOI":"10.1073/pnas.1419651112","ISSN":"1091-6490 (Electronic) 0027-8424 (Linking)","issue":"8","note":"PMCID: PMC4345623","page":"2491-6","title":"Extensive tissue-related and allele-related mtDNA heteroplasmy suggests positive selection for somatic mutations","volume":"112","author":[{"family":"Li","given":"M."},{"family":"Schroder","given":"R."},{"family":"Ni","given":"S."},{"family":"Madea","given":"B."},{"family":"Stoneking","given":"M."}],"issued":{"date-parts":[["2015",2,24]]}}}],"schema":"https://github.com/citation-style-language/schema/raw/master/csl-citation.json"} </w:instrText>
      </w:r>
      <w:r w:rsidRPr="005601FB">
        <w:fldChar w:fldCharType="separate"/>
      </w:r>
      <w:r w:rsidR="00D61A33" w:rsidRPr="00D61A33">
        <w:t>[19]</w:t>
      </w:r>
      <w:r w:rsidRPr="005601FB">
        <w:fldChar w:fldCharType="end"/>
      </w:r>
      <w:r w:rsidR="00525B2B" w:rsidRPr="005601FB">
        <w:t>,</w:t>
      </w:r>
      <w:r w:rsidRPr="005601FB">
        <w:t xml:space="preserve"> except for one individual, where minor alleles are present within six out of seven PHP positive tissues with frequencies below 1.2%. Considering that </w:t>
      </w:r>
      <w:r w:rsidR="005B3A8F">
        <w:t>m.</w:t>
      </w:r>
      <w:r w:rsidR="005B3A8F" w:rsidRPr="005601FB">
        <w:t>16293</w:t>
      </w:r>
      <w:r w:rsidR="005B3A8F">
        <w:t>A&gt;</w:t>
      </w:r>
      <w:r w:rsidR="005B3A8F" w:rsidRPr="005601FB">
        <w:t xml:space="preserve">R </w:t>
      </w:r>
      <w:r w:rsidRPr="005601FB">
        <w:t xml:space="preserve"> was found with MAF mostly </w:t>
      </w:r>
      <w:r w:rsidRPr="005601FB">
        <w:lastRenderedPageBreak/>
        <w:t>≤0.5% in as much as five out of eleven tested individuals (</w:t>
      </w:r>
      <w:r w:rsidRPr="005601FB">
        <w:rPr>
          <w:b/>
        </w:rPr>
        <w:t>Dataset S1</w:t>
      </w:r>
      <w:r w:rsidR="009C7390" w:rsidRPr="005601FB">
        <w:rPr>
          <w:b/>
        </w:rPr>
        <w:t>7</w:t>
      </w:r>
      <w:r w:rsidRPr="005601FB">
        <w:t xml:space="preserve">), there is a possibility that this particular PHP is common, with an unknown mechanism of maintaining G variant at low level. That would also explain absence of previous PHP reports for otherwise highly polymorphic position. </w:t>
      </w:r>
    </w:p>
    <w:p w14:paraId="71C37010" w14:textId="4448E918" w:rsidR="00BA6545" w:rsidRPr="005601FB" w:rsidRDefault="00BA6545" w:rsidP="007A6C71">
      <w:r w:rsidRPr="005601FB">
        <w:t>Apart from three shared PHPs found in both buccal swab and blood, seven more are detected exclusively in blood of the donor MW-0020 (</w:t>
      </w:r>
      <w:r w:rsidRPr="005601FB">
        <w:rPr>
          <w:b/>
        </w:rPr>
        <w:t>Dataset S</w:t>
      </w:r>
      <w:r w:rsidR="009C7390" w:rsidRPr="005601FB">
        <w:rPr>
          <w:b/>
        </w:rPr>
        <w:t>7</w:t>
      </w:r>
      <w:r w:rsidRPr="005601FB">
        <w:t xml:space="preserve">). All blood PHPs, except </w:t>
      </w:r>
      <w:r w:rsidR="005B3A8F" w:rsidRPr="00B00B73">
        <w:rPr>
          <w:i/>
        </w:rPr>
        <w:t>m.</w:t>
      </w:r>
      <w:r w:rsidRPr="00B00B73">
        <w:rPr>
          <w:i/>
        </w:rPr>
        <w:t>9325</w:t>
      </w:r>
      <w:r w:rsidR="005B3A8F" w:rsidRPr="00B00B73">
        <w:rPr>
          <w:i/>
        </w:rPr>
        <w:t>T&gt;Y</w:t>
      </w:r>
      <w:r w:rsidRPr="005601FB">
        <w:t>, exhibit MAF &lt;1%, again indicating non-permissive conditions for mutation to reach readily detectable levels. This particular blood sample, along with blood sample o</w:t>
      </w:r>
      <w:r w:rsidR="009C7390" w:rsidRPr="005601FB">
        <w:t xml:space="preserve">f the donor MW-0087 </w:t>
      </w:r>
      <w:r w:rsidR="009C7390" w:rsidRPr="005601FB">
        <w:rPr>
          <w:b/>
        </w:rPr>
        <w:t>(Dataset S15</w:t>
      </w:r>
      <w:r w:rsidRPr="005601FB">
        <w:rPr>
          <w:b/>
        </w:rPr>
        <w:t>)</w:t>
      </w:r>
      <w:r w:rsidRPr="005601FB">
        <w:t xml:space="preserve"> exhibits the highest PHP count per sample (ten), which is consistent with maximal intra-individual counts found at similar MAF thresholds </w:t>
      </w:r>
      <w:r w:rsidRPr="005601FB">
        <w:fldChar w:fldCharType="begin"/>
      </w:r>
      <w:r w:rsidR="00D61A33">
        <w:instrText xml:space="preserve"> ADDIN ZOTERO_ITEM CSL_CITATION {"citationID":"2OHgXy5u","properties":{"formattedCitation":"[19, 24]","plainCitation":"[19, 24]","noteIndex":0},"citationItems":[{"id":54,"uris":["http://zotero.org/users/10818786/items/95ZGLLEM"],"itemData":{"id":54,"type":"article-journal","abstract":"The manifestation of mitochondrial DNA (mtDNA) diseases depends on the frequency of heteroplasmy (the presence of several alleles in an individual), yet its transmission across generations cannot be readily predicted owing to a lack of data on the size of the mtDNA bottleneck during oogenesis. For deleterious heteroplasmies, a severe bottleneck may abruptly transform a benign (low) frequency in a mother into a disease-causing (high) frequency in her child. Here we present a high-resolution study of heteroplasmy transmission conducted on blood and buccal mtDNA of 39 healthy mother-child pairs of European ancestry (a total of 156 samples, each sequenced at approximately 20,000x per site). On average, each individual carried one heteroplasmy, and one in eight individuals carried a disease-associated heteroplasmy, with minor allele frequency &gt;/=1%. We observed frequent drastic heteroplasmy frequency shifts between generations and estimated the effective size of the germ-line mtDNA bottleneck at only approximately 30-35 (interquartile range from 9 to 141). Accounting for heteroplasmies, we estimated the mtDNA germ-line mutation rate at 1.3 x 10(-8) (interquartile range from 4.2 x 10(-9) to 4.1 x 10(-8)) mutations per site per year, an order of magnitude higher than for nuclear DNA. Notably, we found a positive association between the number of heteroplasmies in a child and maternal age at fertilization, likely attributable to oocyte aging. This study also took advantage of droplet digital PCR (ddPCR) to validate heteroplasmies and confirm a de novo mutation. Our results can be used to predict the transmission of disease-causing mtDNA variants and illuminate evolutionary dynamics of the mitochondrial genome.","container-title":"Proc Natl Acad Sci U S A","DOI":"10.1073/pnas.1409328111","ISSN":"1091-6490 (Electronic) 0027-8424 (Linking)","issue":"43","note":"PMCID: PMC4217420","page":"15474-9","title":"Maternal age effect and severe germ-line bottleneck in the inheritance of human mitochondrial DNA","volume":"111","author":[{"family":"Rebolledo-Jaramillo","given":"B."},{"family":"Su","given":"M. S."},{"family":"Stoler","given":"N."},{"family":"McElhoe","given":"J. A."},{"family":"Dickins","given":"B."},{"family":"Blankenberg","given":"D."},{"family":"Korneliussen","given":"T. S."},{"family":"Chiaromonte","given":"F."},{"family":"Nielsen","given":"R."},{"family":"Holland","given":"M. M."},{"family":"Paul","given":"I. M."},{"family":"Nekrutenko","given":"A."},{"family":"Makova","given":"K. D."}],"issued":{"date-parts":[["2014",10,28]]}}},{"id":42,"uris":["http://zotero.org/users/10818786/items/W4CCAJXU"],"itemData":{"id":42,"type":"article-journal","abstract":"Heteroplasmy in human mtDNA may play a role in cancer, other diseases, and aging, but patterns of heteroplasmy variation across different tissues have not been thoroughly investigated. Here, we analyzed complete mtDNA genome sequences at approximately 3,500x average coverage from each of 12 tissues obtained at autopsy from each of 152 individuals. We identified 4,577 heteroplasmies (with an alternative allele frequency of at least 0.5%) at 393 positions across the mtDNA genome. Surprisingly, different nucleotide positions (nps) exhibit high frequencies of heteroplasmy in different tissues, and, moreover, heteroplasmy is strongly dependent on the specific consensus allele at an np. All of these tissue-related and allele-related heteroplasmies show a significant age-related accumulation, suggesting positive selection for specific alleles at specific positions in specific tissues. We also find a highly significant excess of liver-specific heteroplasmies involving nonsynonymous changes, most of which are predicted to have an impact on protein function. This apparent positive selection for reduced mitochondrial function in the liver may reflect selection to decrease damaging byproducts of liver mitochondrial metabolism (i.e., \"survival of the slowest\"). Overall, our results provide compelling evidence for positive selection acting on some somatic mtDNA mutations.","container-title":"Proc Natl Acad Sci U S A","DOI":"10.1073/pnas.1419651112","ISSN":"1091-6490 (Electronic) 0027-8424 (Linking)","issue":"8","note":"PMCID: PMC4345623","page":"2491-6","title":"Extensive tissue-related and allele-related mtDNA heteroplasmy suggests positive selection for somatic mutations","volume":"112","author":[{"family":"Li","given":"M."},{"family":"Schroder","given":"R."},{"family":"Ni","given":"S."},{"family":"Madea","given":"B."},{"family":"Stoneking","given":"M."}],"issued":{"date-parts":[["2015",2,24]]}}}],"schema":"https://github.com/citation-style-language/schema/raw/master/csl-citation.json"} </w:instrText>
      </w:r>
      <w:r w:rsidRPr="005601FB">
        <w:fldChar w:fldCharType="separate"/>
      </w:r>
      <w:r w:rsidR="00D61A33" w:rsidRPr="00D61A33">
        <w:t>[19, 24]</w:t>
      </w:r>
      <w:r w:rsidRPr="005601FB">
        <w:fldChar w:fldCharType="end"/>
      </w:r>
      <w:r w:rsidRPr="005601FB">
        <w:t xml:space="preserve">. It is noteworthy that MW-0020 blood sample contains low-level </w:t>
      </w:r>
      <w:proofErr w:type="spellStart"/>
      <w:r w:rsidRPr="005601FB">
        <w:t>tRNA</w:t>
      </w:r>
      <w:proofErr w:type="spellEnd"/>
      <w:r w:rsidRPr="005601FB">
        <w:t xml:space="preserve"> heteroplasmy (</w:t>
      </w:r>
      <w:r w:rsidR="005B3A8F" w:rsidRPr="00B00B73">
        <w:rPr>
          <w:i/>
        </w:rPr>
        <w:t>m.</w:t>
      </w:r>
      <w:r w:rsidRPr="00B00B73">
        <w:rPr>
          <w:i/>
        </w:rPr>
        <w:t>8363</w:t>
      </w:r>
      <w:r w:rsidR="005B3A8F" w:rsidRPr="00B00B73">
        <w:rPr>
          <w:i/>
        </w:rPr>
        <w:t>G&gt;</w:t>
      </w:r>
      <w:r w:rsidRPr="00B00B73">
        <w:rPr>
          <w:i/>
        </w:rPr>
        <w:t>R</w:t>
      </w:r>
      <w:r w:rsidRPr="005601FB">
        <w:t xml:space="preserve">, MAF 0.4%), which is annotated as confirmed pathogenic </w:t>
      </w:r>
      <w:r w:rsidR="00C83520" w:rsidRPr="005601FB">
        <w:fldChar w:fldCharType="begin"/>
      </w:r>
      <w:r w:rsidR="00D61A33">
        <w:instrText xml:space="preserve"> ADDIN ZOTERO_ITEM CSL_CITATION {"citationID":"6Imi7gOs","properties":{"formattedCitation":"[14]","plainCitation":"[14]","noteIndex":0},"citationItems":[{"id":15,"uris":["http://zotero.org/users/10818786/items/6WUNRWCD"],"itemData":{"id":15,"type":"article-journal","abstract":"The Mitomap database of human mitochondrial DNA (mtDNA) information has been an important compilation of mtDNA variation for researchers, clinicians and genetic counselors for the past twenty-five years. The Mitomap protocol shows how users may look up human mitochondrial gene loci, search for public mitochondrial sequences, and browse or search for reported general population nucleotide variants as well as those reported in clinical disease. Within Mitomap is the powerful sequence analysis tool for human mitochondrial DNA, Mitomaster. The Mitomaster protocol gives step-by-step instructions showing how to submit sequences to identify nucleotide variants relative to the rCRS, to determine the haplogroup, and to view species conservation. User-supplied sequences, GenBank identifiers and single nucleotide variants may be analyzed.","container-title":"Curr Protoc Bioinformatics","DOI":"10.1002/0471250953.bi0123s44","ISSN":"1934-340X (Electronic) 1934-3396 (Linking)","note":"PMCID: PMC4257604","page":"1 23 1-26","title":"mtDNA Variation and Analysis Using Mitomap and Mitomaster","volume":"44","author":[{"family":"Lott","given":"M. T."},{"family":"Leipzig","given":"J. N."},{"family":"Derbeneva","given":"O."},{"family":"Xie","given":"H. M."},{"family":"Chalkia","given":"D."},{"family":"Sarmady","given":"M."},{"family":"Procaccio","given":"V."},{"family":"Wallace","given":"D. C."}],"issued":{"date-parts":[["2013",12]]}}}],"schema":"https://github.com/citation-style-language/schema/raw/master/csl-citation.json"} </w:instrText>
      </w:r>
      <w:r w:rsidR="00C83520" w:rsidRPr="005601FB">
        <w:fldChar w:fldCharType="separate"/>
      </w:r>
      <w:r w:rsidR="00D61A33" w:rsidRPr="00D61A33">
        <w:t>[14]</w:t>
      </w:r>
      <w:r w:rsidR="00C83520" w:rsidRPr="005601FB">
        <w:fldChar w:fldCharType="end"/>
      </w:r>
      <w:r w:rsidR="00C83520" w:rsidRPr="005601FB">
        <w:t xml:space="preserve"> </w:t>
      </w:r>
      <w:r w:rsidRPr="005601FB">
        <w:t>(</w:t>
      </w:r>
      <w:r w:rsidR="00C83520" w:rsidRPr="005601FB">
        <w:t>accessed August 2023</w:t>
      </w:r>
      <w:r w:rsidRPr="005601FB">
        <w:t xml:space="preserve">). </w:t>
      </w:r>
      <w:r w:rsidR="00FD37AC" w:rsidRPr="005601FB">
        <w:t xml:space="preserve">This is in accordance with previously demonstrated </w:t>
      </w:r>
      <w:r w:rsidRPr="005601FB">
        <w:t>common pr</w:t>
      </w:r>
      <w:r w:rsidR="00FD37AC" w:rsidRPr="005601FB">
        <w:t>esence of pathogenic mutations,</w:t>
      </w:r>
      <w:r w:rsidRPr="005601FB">
        <w:t xml:space="preserve"> kept at low levels by purifying selection</w:t>
      </w:r>
      <w:r w:rsidR="00FD37AC" w:rsidRPr="005601FB">
        <w:t>,</w:t>
      </w:r>
      <w:r w:rsidRPr="005601FB">
        <w:t xml:space="preserve"> </w:t>
      </w:r>
      <w:r w:rsidR="00FD37AC" w:rsidRPr="005601FB">
        <w:t>at population level</w:t>
      </w:r>
      <w:r w:rsidRPr="005601FB">
        <w:t xml:space="preserve"> </w:t>
      </w:r>
      <w:r w:rsidRPr="005601FB">
        <w:fldChar w:fldCharType="begin"/>
      </w:r>
      <w:r w:rsidR="00D61A33">
        <w:instrText xml:space="preserve"> ADDIN ZOTERO_ITEM CSL_CITATION {"citationID":"jRBBT8yv","properties":{"formattedCitation":"[32\\uc0\\u8211{}34]","plainCitation":"[32–34]","noteIndex":0},"citationItems":[{"id":28,"uris":["http://zotero.org/users/10818786/items/IKZR8ZDU"],"itemData":{"id":28,"type":"article-journal","abstract":"Inherited mutations in the mitochondrial (mt)DNA are a major cause of human disease, with approximately 1 in 5000 people affected by one of the hundreds of identified pathogenic mtDNA point mutations or deletions. Due to the severe, and often untreatable, symptoms of many mitochondrial diseases, identifying how these mutations are inherited from one generation to the next has been an area of intense research in recent years. Despite large advances in our understanding of this complex process, many questions remain unanswered, with one of the most hotly debated being whether or not purifying selection acts against pathogenic mutations during germline development.","container-title":"Dev Growth Differ","DOI":"10.1111/dgd.12420","ISSN":"1440-169X (Electronic) 0012-1592 (Linking)","issue":"1","page":"21-32","title":"Mitochondrial DNA Heteroplasmy and Purifying Selection in the Mammalian Female Germ Line","volume":"60","author":[{"family":"Burr","given":"S. P."},{"family":"Pezet","given":"M."},{"family":"Chinnery","given":"P. F."}],"issued":{"date-parts":[["2018",1]]}}},{"id":68,"uris":["http://zotero.org/users/10818786/items/UM5P42XV"],"itemData":{"id":68,"type":"article-journal","abstract":"A majority of mitochondrial DNA (mtDNA) mutations reported to be implicated in diseases are heteroplasmic, a status with coexisting mtDNA variants in a single cell. Quantifying the prevalence of mitochondrial heteroplasmy and its pathogenic effect in healthy individuals could further our understanding of its possible roles in various diseases. A total of 1,085 human individuals from 14 global populations have been sequenced by the 1000 Genomes Project to a mean coverage of approximately 2,000x on mtDNA. Using a combination of stringent thresholds and a maximum-likelihood method to define heteroplasmy, we demonstrated that approximately 90% of the individuals carry at least one heteroplasmy. At least 20% of individuals harbor heteroplasmies reported to be implicated in disease. Mitochondrial heteroplasmy tend to show high pathogenicity, and is significantly overrepresented in disease-associated loci. Consistent with their deleterious effect, heteroplasmies with derived allele frequency larger than 60% within an individual show a significant reduction in pathogenicity, indicating the action of purifying selection. Purifying selection on heteroplasmies can also be inferred from nonsynonymous and synonymous heteroplasmy comparison and the unfolded site frequency spectra for different functional sites in mtDNA. Nevertheless, in comparison with population polymorphic mtDNA mutations, the purifying selection is much less efficient in removing heteroplasmic mutations. The prevalence of mitochondrial heteroplasmy with high pathogenic potential in healthy individuals, along with the possibility of these mutations drifting to high frequency inside a subpopulation of cells across lifespan, emphasizes the importance of managing mitochondrial heteroplasmy to prevent disease progression.","container-title":"Proc Natl Acad Sci U S A","DOI":"10.1073/pnas.1403521111","ISSN":"1091-6490 (Electronic) 0027-8424 (Linking)","issue":"29","note":"PMCID: PMC4115537","page":"10654-9","title":"Extensive pathogenicity of mitochondrial heteroplasmy in healthy human individuals","volume":"111","author":[{"family":"Ye","given":"K."},{"family":"Lu","given":"J."},{"family":"Ma","given":"F."},{"family":"Keinan","given":"A."},{"family":"Gu","given":"Z."}],"issued":{"date-parts":[["2014",7,22]]}}},{"id":11,"uris":["http://zotero.org/users/10818786/items/VEY5KYNI"],"itemData":{"id":11,"type":"article-journal","abstract":"Mitochondrial DNA (mtDNA) mutations are a major cause of genetic disease, but their prevalence in the general population is not known. We determined the frequency of ten mitochondrial point mutations in 3168 neonatal-cord-blood samples from sequential live births, analyzing matched maternal-blood samples to estimate the de novo mutation rate. mtDNA mutations were detected in 15 offspring (0.54%, 95% CI = 0.30-0.89%). Of these live births, 0.00107% (95% CI = 0.00087-0.0127) harbored a mutation not detected in the mother's blood, providing an estimate of the de novo mutation rate. The most common mutation was m.3243A--&gt;G. m.14484T--&gt;C was only found on sub-branches of mtDNA haplogroup J. In conclusion, at least one in 200 healthy humans harbors a pathogenic mtDNA mutation that potentially causes disease in the offspring of female carriers. The exclusive detection of m.14484T--&gt;C on haplogroup J implicates the background mtDNA haplotype in mutagenesis. These findings emphasize the importance of developing new approaches to prevent transmission.","container-title":"Am J Hum Genet","DOI":"10.1016/j.ajhg.2008.07.004","ISSN":"1537-6605 (Electronic) 0002-9297 (Linking)","issue":"2","note":"PMCID: PMC2495064","page":"254-60","title":"Pathogenic mitochondrial DNA mutations are common in the general population","volume":"83","author":[{"family":"Elliott","given":"H. R."},{"family":"Samuels","given":"D. C."},{"family":"Eden","given":"J. A."},{"family":"Relton","given":"C. L."},{"family":"Chinnery","given":"P. F."}],"issued":{"date-parts":[["2008",8]]}}}],"schema":"https://github.com/citation-style-language/schema/raw/master/csl-citation.json"} </w:instrText>
      </w:r>
      <w:r w:rsidRPr="005601FB">
        <w:fldChar w:fldCharType="separate"/>
      </w:r>
      <w:r w:rsidR="00D61A33" w:rsidRPr="00D61A33">
        <w:rPr>
          <w:szCs w:val="24"/>
        </w:rPr>
        <w:t>[32–34]</w:t>
      </w:r>
      <w:r w:rsidRPr="005601FB">
        <w:fldChar w:fldCharType="end"/>
      </w:r>
      <w:r w:rsidRPr="005601FB">
        <w:t xml:space="preserve">. </w:t>
      </w:r>
    </w:p>
    <w:p w14:paraId="49EE153A" w14:textId="2BF96DB4" w:rsidR="00044D33" w:rsidRPr="005601FB" w:rsidRDefault="00044D33" w:rsidP="007A6C71">
      <w:pPr>
        <w:pStyle w:val="SMSubheading"/>
      </w:pPr>
      <w:r w:rsidRPr="005601FB">
        <w:t>Longitudinal PHP study</w:t>
      </w:r>
      <w:r w:rsidR="00E84205" w:rsidRPr="005601FB">
        <w:t xml:space="preserve"> – </w:t>
      </w:r>
      <w:r w:rsidR="00B00B73" w:rsidRPr="00B00B73">
        <w:rPr>
          <w:i/>
        </w:rPr>
        <w:t>m.</w:t>
      </w:r>
      <w:r w:rsidR="00E84205" w:rsidRPr="00B00B73">
        <w:rPr>
          <w:i/>
        </w:rPr>
        <w:t>3586</w:t>
      </w:r>
      <w:r w:rsidR="00E84205" w:rsidRPr="005601FB">
        <w:t xml:space="preserve"> sequencing coverage drop</w:t>
      </w:r>
    </w:p>
    <w:p w14:paraId="48234F57" w14:textId="1F4F7BAF" w:rsidR="00044D33" w:rsidRPr="005601FB" w:rsidRDefault="00044D33" w:rsidP="007A6C71">
      <w:r w:rsidRPr="005601FB">
        <w:t xml:space="preserve">Since the frequency of minor allele in the first-sampling specimen is above sequencing noise threshold, validity of </w:t>
      </w:r>
      <w:r w:rsidR="005B3A8F" w:rsidRPr="00B00B73">
        <w:rPr>
          <w:i/>
        </w:rPr>
        <w:t>m.</w:t>
      </w:r>
      <w:r w:rsidRPr="00B00B73">
        <w:rPr>
          <w:i/>
        </w:rPr>
        <w:t>3586</w:t>
      </w:r>
      <w:r w:rsidR="005B3A8F" w:rsidRPr="00B00B73">
        <w:rPr>
          <w:i/>
        </w:rPr>
        <w:t>C&gt;</w:t>
      </w:r>
      <w:r w:rsidRPr="00B00B73">
        <w:rPr>
          <w:i/>
        </w:rPr>
        <w:t>Y</w:t>
      </w:r>
      <w:r w:rsidRPr="005601FB">
        <w:t xml:space="preserve"> is solid. However, there is an evident coverage drop at position </w:t>
      </w:r>
      <w:r w:rsidR="005B3A8F">
        <w:t>m.</w:t>
      </w:r>
      <w:r w:rsidRPr="005601FB">
        <w:t xml:space="preserve">3586, with the lowest read depth values among all PHP positions identified and reported in this study. Sequence context of position </w:t>
      </w:r>
      <w:r w:rsidR="005B3A8F">
        <w:t>m.</w:t>
      </w:r>
      <w:r w:rsidRPr="005601FB">
        <w:t xml:space="preserve">3586 exhibits low complexity, with several consecutive C tracts, which presumably manifests as the lack of properly aligned reads resulting in coverage drop. It is worth noting that the described drop roughly spans positions </w:t>
      </w:r>
      <w:r w:rsidR="005B3A8F">
        <w:t>m.</w:t>
      </w:r>
      <w:r w:rsidRPr="005601FB">
        <w:t xml:space="preserve">3400-3600, and is evident in all sequenced samples, regardless of run or tissue type </w:t>
      </w:r>
      <w:r w:rsidR="00E84205" w:rsidRPr="005601FB">
        <w:fldChar w:fldCharType="begin"/>
      </w:r>
      <w:r w:rsidR="00D61A33">
        <w:instrText xml:space="preserve"> ADDIN ZOTERO_ITEM CSL_CITATION {"citationID":"eJTzGThK","properties":{"formattedCitation":"[3]","plainCitation":"[3]","noteIndex":0},"citationItems":[{"id":369,"uris":["http://zotero.org/users/10818786/items/3SA6BYFE"],"itemData":{"id":369,"type":"article-journal","abstract":"Mitochondrial DNA (mtDNA) is a small but significant part of the human genome, whose applicability potential has gradually increased with the advent of massively parallel sequencing (MPS) technology. Knowledge of the particular workflow, equipment, and reagents used, along with extensive usage of negative controls to monitor all preparation steps constitute the prerequisites for confident reporting of results. In this study, we performed an assessment of Illumina® Human mtDNA Genome assay on MiSeq FGx™ instrument. Through analysis of several types of negative controls, as well as mtDNA positive controls, we established thresholds for data analysis and interpretation, consisting of several components: minimum read depth (220 reads), minimum quality score (41), percentage of minor allele sufficient for analysis (3.0%), percentage of minor allele sufficient for interpretation (6.0%), and percentage of major allele sufficient for homoplasmic variant call (97.0%). Based on these criteria, we defined internal guidelines for analysis and interpretation of mtDNA results obtained by MPS. Our study shows that the whole mtDNA assay on MiSeq FGx™ produces repeatable and reproducible results, independent of the analyst, which are also concordant with Sanger-type sequencing results for mtDNA control region, as well as with MPS results produced by NextSeq®. Overall, established thresholds and interpretation guidelines were successfully applied for the sequencing of complete mitochondrial genomes from high-quality samples. The underlying principles and proposed methodology on the definition of internal laboratory guidelines for analysis and interpretation of MPS results may be applicable to similar MPS workflows, e.g. targeting good-quality samples in forensic genetics and molecular diagnostics.","container-title":"International Journal of Legal Medicine","DOI":"10.1007/s00414-021-02508-z","ISSN":"0937-9827, 1437-1596","issue":"4","journalAbbreviation":"Int J Legal Med","language":"en","page":"1161-1178","source":"DOI.org (Crossref)","title":"Assessment of Illumina® Human mtDNA Genome assay: workflow evaluation with development of analysis and interpretation guidelines","title-short":"Assessment of Illumina® Human mtDNA Genome assay","volume":"135","author":[{"family":"Sukser","given":"Viktorija"},{"family":"Rokić","given":"Filip"},{"family":"Barbarić","given":"Lucija"},{"family":"Korolija","given":"Marina"}],"issued":{"date-parts":[["2021",7]]}}}],"schema":"https://github.com/citation-style-language/schema/raw/master/csl-citation.json"} </w:instrText>
      </w:r>
      <w:r w:rsidR="00E84205" w:rsidRPr="005601FB">
        <w:fldChar w:fldCharType="separate"/>
      </w:r>
      <w:r w:rsidR="00D61A33" w:rsidRPr="00D61A33">
        <w:t>[3]</w:t>
      </w:r>
      <w:r w:rsidR="00E84205" w:rsidRPr="005601FB">
        <w:fldChar w:fldCharType="end"/>
      </w:r>
      <w:r w:rsidRPr="005601FB">
        <w:t>. This is also the case for several other mtDNA regions, some of which are of low sequence complexity as well. Nonetheless, immediate flanking region of position 3586 does not indicate erroneous detection of T as an alternative allele, particularl</w:t>
      </w:r>
      <w:r w:rsidR="009C7390" w:rsidRPr="005601FB">
        <w:t xml:space="preserve">y not at such high frequencies. </w:t>
      </w:r>
      <w:r w:rsidRPr="005601FB">
        <w:t>We therefore consider average coverage of 1400X across MW-0080 replicates sufficient for reliable detection of the alternative allele, and so PHP identified in the first-sampling specimen (</w:t>
      </w:r>
      <w:r w:rsidR="005B3A8F" w:rsidRPr="00B00B73">
        <w:rPr>
          <w:i/>
        </w:rPr>
        <w:t>m.</w:t>
      </w:r>
      <w:r w:rsidRPr="00B00B73">
        <w:rPr>
          <w:i/>
        </w:rPr>
        <w:t>3586</w:t>
      </w:r>
      <w:r w:rsidR="005B3A8F" w:rsidRPr="00B00B73">
        <w:rPr>
          <w:i/>
        </w:rPr>
        <w:t>C&gt;</w:t>
      </w:r>
      <w:r w:rsidRPr="00B00B73">
        <w:rPr>
          <w:i/>
        </w:rPr>
        <w:t>Y</w:t>
      </w:r>
      <w:r w:rsidRPr="005601FB">
        <w:t>) is designated as authentic.</w:t>
      </w:r>
    </w:p>
    <w:p w14:paraId="464DCE59" w14:textId="680E5BA3" w:rsidR="00F57ABE" w:rsidRPr="005601FB" w:rsidRDefault="00BA1CF2" w:rsidP="005601FB">
      <w:r w:rsidRPr="005601FB">
        <w:t xml:space="preserve">Absence of </w:t>
      </w:r>
      <w:r w:rsidR="005B3A8F">
        <w:t>m.</w:t>
      </w:r>
      <w:r w:rsidRPr="005601FB">
        <w:t>3586</w:t>
      </w:r>
      <w:r w:rsidR="005B3A8F">
        <w:t>C&gt;</w:t>
      </w:r>
      <w:r w:rsidRPr="005601FB">
        <w:t xml:space="preserve">T variant across databases might favor assumption of its biological adversity. </w:t>
      </w:r>
      <w:r w:rsidR="00AF7408" w:rsidRPr="005601FB">
        <w:t xml:space="preserve">There are only two sequences with </w:t>
      </w:r>
      <w:r w:rsidR="008C2A19" w:rsidRPr="00B00B73">
        <w:rPr>
          <w:i/>
        </w:rPr>
        <w:t>m.3586C&gt;T</w:t>
      </w:r>
      <w:r w:rsidR="008C2A19" w:rsidRPr="005601FB">
        <w:t xml:space="preserve"> </w:t>
      </w:r>
      <w:r w:rsidR="00AF7408" w:rsidRPr="005601FB">
        <w:t xml:space="preserve">variant, one of the </w:t>
      </w:r>
      <w:proofErr w:type="spellStart"/>
      <w:r w:rsidR="00AF7408" w:rsidRPr="005601FB">
        <w:t>phylogenetically</w:t>
      </w:r>
      <w:proofErr w:type="spellEnd"/>
      <w:r w:rsidR="00AF7408" w:rsidRPr="005601FB">
        <w:t xml:space="preserve"> distant haplogroup C (</w:t>
      </w:r>
      <w:proofErr w:type="spellStart"/>
      <w:r w:rsidR="00AF7408" w:rsidRPr="005601FB">
        <w:t>GenBank</w:t>
      </w:r>
      <w:proofErr w:type="spellEnd"/>
      <w:r w:rsidR="00AF7408" w:rsidRPr="005601FB">
        <w:t xml:space="preserve"> accession KY680984.1) and the other from ancient DNA (</w:t>
      </w:r>
      <w:proofErr w:type="spellStart"/>
      <w:r w:rsidR="00AF7408" w:rsidRPr="005601FB">
        <w:t>GenBank</w:t>
      </w:r>
      <w:proofErr w:type="spellEnd"/>
      <w:r w:rsidR="00AF7408" w:rsidRPr="005601FB">
        <w:t xml:space="preserve"> accession MH043578.1) annotated in </w:t>
      </w:r>
      <w:proofErr w:type="spellStart"/>
      <w:r w:rsidR="00AF7408" w:rsidRPr="005601FB">
        <w:t>Mitomap</w:t>
      </w:r>
      <w:proofErr w:type="spellEnd"/>
      <w:r w:rsidR="001642C7" w:rsidRPr="005601FB">
        <w:t xml:space="preserve"> </w:t>
      </w:r>
      <w:r w:rsidR="00C83520" w:rsidRPr="005601FB">
        <w:fldChar w:fldCharType="begin"/>
      </w:r>
      <w:r w:rsidR="00D61A33">
        <w:instrText xml:space="preserve"> ADDIN ZOTERO_ITEM CSL_CITATION {"citationID":"t4DcpvqU","properties":{"formattedCitation":"[14]","plainCitation":"[14]","noteIndex":0},"citationItems":[{"id":15,"uris":["http://zotero.org/users/10818786/items/6WUNRWCD"],"itemData":{"id":15,"type":"article-journal","abstract":"The Mitomap database of human mitochondrial DNA (mtDNA) information has been an important compilation of mtDNA variation for researchers, clinicians and genetic counselors for the past twenty-five years. The Mitomap protocol shows how users may look up human mitochondrial gene loci, search for public mitochondrial sequences, and browse or search for reported general population nucleotide variants as well as those reported in clinical disease. Within Mitomap is the powerful sequence analysis tool for human mitochondrial DNA, Mitomaster. The Mitomaster protocol gives step-by-step instructions showing how to submit sequences to identify nucleotide variants relative to the rCRS, to determine the haplogroup, and to view species conservation. User-supplied sequences, GenBank identifiers and single nucleotide variants may be analyzed.","container-title":"Curr Protoc Bioinformatics","DOI":"10.1002/0471250953.bi0123s44","ISSN":"1934-340X (Electronic) 1934-3396 (Linking)","note":"PMCID: PMC4257604","page":"1 23 1-26","title":"mtDNA Variation and Analysis Using Mitomap and Mitomaster","volume":"44","author":[{"family":"Lott","given":"M. T."},{"family":"Leipzig","given":"J. N."},{"family":"Derbeneva","given":"O."},{"family":"Xie","given":"H. M."},{"family":"Chalkia","given":"D."},{"family":"Sarmady","given":"M."},{"family":"Procaccio","given":"V."},{"family":"Wallace","given":"D. C."}],"issued":{"date-parts":[["2013",12]]}}}],"schema":"https://github.com/citation-style-language/schema/raw/master/csl-citation.json"} </w:instrText>
      </w:r>
      <w:r w:rsidR="00C83520" w:rsidRPr="005601FB">
        <w:fldChar w:fldCharType="separate"/>
      </w:r>
      <w:r w:rsidR="00D61A33" w:rsidRPr="00D61A33">
        <w:t>[14]</w:t>
      </w:r>
      <w:r w:rsidR="00C83520" w:rsidRPr="005601FB">
        <w:fldChar w:fldCharType="end"/>
      </w:r>
      <w:r w:rsidR="00C83520" w:rsidRPr="005601FB">
        <w:t xml:space="preserve"> </w:t>
      </w:r>
      <w:r w:rsidR="001642C7" w:rsidRPr="005601FB">
        <w:t xml:space="preserve">(accessed </w:t>
      </w:r>
      <w:r w:rsidR="00C83520" w:rsidRPr="005601FB">
        <w:t>August 20</w:t>
      </w:r>
      <w:r w:rsidR="001642C7" w:rsidRPr="005601FB">
        <w:t>23)</w:t>
      </w:r>
      <w:r w:rsidR="00AF7408" w:rsidRPr="005601FB">
        <w:t xml:space="preserve">.  Both of these sequences, in contrast to the haplotype of our MW-0080 sample, contain additional non-synonymous variants that might correct potential deleterious effect of </w:t>
      </w:r>
      <w:r w:rsidR="008C2A19" w:rsidRPr="00B00B73">
        <w:rPr>
          <w:i/>
        </w:rPr>
        <w:t>m.3586C&gt;</w:t>
      </w:r>
      <w:proofErr w:type="spellStart"/>
      <w:r w:rsidR="008C2A19" w:rsidRPr="00B00B73">
        <w:rPr>
          <w:i/>
        </w:rPr>
        <w:t>T</w:t>
      </w:r>
      <w:r w:rsidR="00B00B73">
        <w:t xml:space="preserve"> </w:t>
      </w:r>
      <w:r w:rsidR="00AF7408" w:rsidRPr="005601FB">
        <w:t>on</w:t>
      </w:r>
      <w:proofErr w:type="spellEnd"/>
      <w:r w:rsidR="00AF7408" w:rsidRPr="005601FB">
        <w:t xml:space="preserve"> protein function.</w:t>
      </w:r>
      <w:r w:rsidR="009C7390" w:rsidRPr="005601FB">
        <w:t xml:space="preserve"> </w:t>
      </w:r>
      <w:r w:rsidR="00F57ABE" w:rsidRPr="005601FB">
        <w:br w:type="page"/>
      </w:r>
    </w:p>
    <w:p w14:paraId="7EF99F5B" w14:textId="633FA335" w:rsidR="00F57ABE" w:rsidRPr="005601FB" w:rsidRDefault="00334328" w:rsidP="00F57ABE">
      <w:pPr>
        <w:pStyle w:val="SMHeading"/>
      </w:pPr>
      <w:r w:rsidRPr="005601FB">
        <w:lastRenderedPageBreak/>
        <w:t xml:space="preserve">Legends for </w:t>
      </w:r>
      <w:r w:rsidR="00F57ABE" w:rsidRPr="005601FB">
        <w:t>D</w:t>
      </w:r>
      <w:r w:rsidR="00863B23" w:rsidRPr="005601FB">
        <w:t>atasets</w:t>
      </w:r>
      <w:r w:rsidR="00F57ABE" w:rsidRPr="005601FB">
        <w:t xml:space="preserve"> (separate file)</w:t>
      </w:r>
    </w:p>
    <w:p w14:paraId="31039680" w14:textId="21A136FF" w:rsidR="009428A3" w:rsidRPr="005601FB" w:rsidRDefault="00CF16C9" w:rsidP="007A6C71">
      <w:pPr>
        <w:pStyle w:val="SMHeading"/>
        <w:rPr>
          <w:b w:val="0"/>
        </w:rPr>
      </w:pPr>
      <w:r w:rsidRPr="005601FB">
        <w:t>Dataset</w:t>
      </w:r>
      <w:r w:rsidR="00C50C6D" w:rsidRPr="005601FB">
        <w:t xml:space="preserve"> S1</w:t>
      </w:r>
      <w:r w:rsidR="002C667A" w:rsidRPr="005601FB">
        <w:t>.</w:t>
      </w:r>
      <w:r w:rsidR="00F25DEF" w:rsidRPr="005601FB">
        <w:t xml:space="preserve"> </w:t>
      </w:r>
      <w:r w:rsidR="009428A3" w:rsidRPr="005601FB">
        <w:rPr>
          <w:b w:val="0"/>
        </w:rPr>
        <w:t xml:space="preserve">Human participants and summary of sequencing experiments covered by this study. Sequencing runs performed on </w:t>
      </w:r>
      <w:proofErr w:type="spellStart"/>
      <w:r w:rsidR="009428A3" w:rsidRPr="005601FB">
        <w:rPr>
          <w:b w:val="0"/>
        </w:rPr>
        <w:t>Illumina</w:t>
      </w:r>
      <w:proofErr w:type="spellEnd"/>
      <w:r w:rsidR="009428A3" w:rsidRPr="005601FB">
        <w:rPr>
          <w:b w:val="0"/>
        </w:rPr>
        <w:t xml:space="preserve">® instruments MiSeq </w:t>
      </w:r>
      <w:proofErr w:type="spellStart"/>
      <w:r w:rsidR="009428A3" w:rsidRPr="005601FB">
        <w:rPr>
          <w:b w:val="0"/>
        </w:rPr>
        <w:t>FGxTM</w:t>
      </w:r>
      <w:proofErr w:type="spellEnd"/>
      <w:r w:rsidR="009428A3" w:rsidRPr="005601FB">
        <w:rPr>
          <w:b w:val="0"/>
        </w:rPr>
        <w:t xml:space="preserve"> and NextSeq500®.</w:t>
      </w:r>
    </w:p>
    <w:p w14:paraId="78E4D17E" w14:textId="2E5FEC93" w:rsidR="00E55D25" w:rsidRPr="005601FB" w:rsidRDefault="00A513B9" w:rsidP="007A6C71">
      <w:pPr>
        <w:pStyle w:val="SMHeading"/>
        <w:rPr>
          <w:b w:val="0"/>
        </w:rPr>
      </w:pPr>
      <w:r w:rsidRPr="005601FB">
        <w:t>Dataset S2</w:t>
      </w:r>
      <w:r w:rsidR="00E55D25" w:rsidRPr="005601FB">
        <w:t xml:space="preserve">. </w:t>
      </w:r>
      <w:r w:rsidR="00E55D25" w:rsidRPr="005601FB">
        <w:rPr>
          <w:b w:val="0"/>
        </w:rPr>
        <w:t xml:space="preserve">Reproducible point heteroplasmies (PHP) in all replicates of NIST Standard Reference Material® 2392-I HL-60. Results are shown for both BaseSpace mtDNA analysis applications and our in-house </w:t>
      </w:r>
      <w:proofErr w:type="spellStart"/>
      <w:r w:rsidR="00E55D25" w:rsidRPr="005601FB">
        <w:rPr>
          <w:b w:val="0"/>
        </w:rPr>
        <w:t>bioinformatic</w:t>
      </w:r>
      <w:proofErr w:type="spellEnd"/>
      <w:r w:rsidR="00E55D25" w:rsidRPr="005601FB">
        <w:rPr>
          <w:b w:val="0"/>
        </w:rPr>
        <w:t xml:space="preserve"> mtDNA analysis pipeline.</w:t>
      </w:r>
    </w:p>
    <w:p w14:paraId="0AA21439" w14:textId="1A344719" w:rsidR="00E55D25" w:rsidRPr="005601FB" w:rsidRDefault="003E692F" w:rsidP="007A6C71">
      <w:pPr>
        <w:pStyle w:val="SMHeading"/>
      </w:pPr>
      <w:r w:rsidRPr="005601FB">
        <w:t>Dataset S3</w:t>
      </w:r>
      <w:r w:rsidR="00E55D25" w:rsidRPr="005601FB">
        <w:t xml:space="preserve">. </w:t>
      </w:r>
      <w:r w:rsidR="00E55D25" w:rsidRPr="005601FB">
        <w:rPr>
          <w:b w:val="0"/>
        </w:rPr>
        <w:t xml:space="preserve">Reproducible point heteroplasmies (PHP) in all replicates of NIST Standard Reference Material® 2392 CHR. Results are shown for both BaseSpace mtDNA analysis applications and our in-house </w:t>
      </w:r>
      <w:proofErr w:type="spellStart"/>
      <w:r w:rsidR="00E55D25" w:rsidRPr="005601FB">
        <w:rPr>
          <w:b w:val="0"/>
        </w:rPr>
        <w:t>bioinformatic</w:t>
      </w:r>
      <w:proofErr w:type="spellEnd"/>
      <w:r w:rsidR="00E55D25" w:rsidRPr="005601FB">
        <w:rPr>
          <w:b w:val="0"/>
        </w:rPr>
        <w:t xml:space="preserve"> mtDNA analysis pipeline.</w:t>
      </w:r>
    </w:p>
    <w:p w14:paraId="36D424FF" w14:textId="38CAB91E" w:rsidR="00E55D25" w:rsidRPr="005601FB" w:rsidRDefault="00E55D25" w:rsidP="007A6C71">
      <w:pPr>
        <w:pStyle w:val="SMHeading"/>
      </w:pPr>
      <w:r w:rsidRPr="005601FB">
        <w:t>Dataset S</w:t>
      </w:r>
      <w:r w:rsidR="003E692F" w:rsidRPr="005601FB">
        <w:t>4</w:t>
      </w:r>
      <w:r w:rsidRPr="005601FB">
        <w:t xml:space="preserve">. </w:t>
      </w:r>
      <w:r w:rsidRPr="005601FB">
        <w:rPr>
          <w:b w:val="0"/>
        </w:rPr>
        <w:t xml:space="preserve">Reproducible point heteroplasmies (PHP) in all replicates of buccal swab samples from individual MW-0002. Results are shown for both BaseSpace mtDNA analysis applications and our in-house </w:t>
      </w:r>
      <w:proofErr w:type="spellStart"/>
      <w:r w:rsidRPr="005601FB">
        <w:rPr>
          <w:b w:val="0"/>
        </w:rPr>
        <w:t>bioinformatic</w:t>
      </w:r>
      <w:proofErr w:type="spellEnd"/>
      <w:r w:rsidRPr="005601FB">
        <w:rPr>
          <w:b w:val="0"/>
        </w:rPr>
        <w:t xml:space="preserve"> mtDNA analysis pipeline.</w:t>
      </w:r>
    </w:p>
    <w:p w14:paraId="73637495" w14:textId="5BE9C0EF" w:rsidR="00E55D25" w:rsidRPr="005601FB" w:rsidRDefault="00E55D25" w:rsidP="007A6C71">
      <w:pPr>
        <w:pStyle w:val="SMHeading"/>
      </w:pPr>
      <w:r w:rsidRPr="005601FB">
        <w:t>Dataset S</w:t>
      </w:r>
      <w:r w:rsidR="003E692F" w:rsidRPr="005601FB">
        <w:t>5</w:t>
      </w:r>
      <w:r w:rsidRPr="005601FB">
        <w:t xml:space="preserve">. </w:t>
      </w:r>
      <w:r w:rsidRPr="005601FB">
        <w:rPr>
          <w:b w:val="0"/>
        </w:rPr>
        <w:t xml:space="preserve">Reproducible point heteroplasmies (PHP) in all replicates of blood samples from individual MW-0002. Results are shown for both BaseSpace mtDNA analysis applications and our in-house </w:t>
      </w:r>
      <w:proofErr w:type="spellStart"/>
      <w:r w:rsidRPr="005601FB">
        <w:rPr>
          <w:b w:val="0"/>
        </w:rPr>
        <w:t>bioinformatic</w:t>
      </w:r>
      <w:proofErr w:type="spellEnd"/>
      <w:r w:rsidRPr="005601FB">
        <w:rPr>
          <w:b w:val="0"/>
        </w:rPr>
        <w:t xml:space="preserve"> mtDNA analysis pipeline.</w:t>
      </w:r>
    </w:p>
    <w:p w14:paraId="4F40F340" w14:textId="1AE2F115" w:rsidR="00E55D25" w:rsidRPr="005601FB" w:rsidRDefault="00E55D25" w:rsidP="007A6C71">
      <w:pPr>
        <w:pStyle w:val="SMHeading"/>
      </w:pPr>
      <w:r w:rsidRPr="005601FB">
        <w:t>Dataset S</w:t>
      </w:r>
      <w:r w:rsidR="003E692F" w:rsidRPr="005601FB">
        <w:t>6</w:t>
      </w:r>
      <w:r w:rsidRPr="005601FB">
        <w:t xml:space="preserve">. </w:t>
      </w:r>
      <w:r w:rsidRPr="005601FB">
        <w:rPr>
          <w:b w:val="0"/>
        </w:rPr>
        <w:t xml:space="preserve">Reproducible point heteroplasmies (PHP) in all replicates of buccal swab samples from individual MW-0020. Results are shown for both BaseSpace mtDNA analysis applications and our in-house </w:t>
      </w:r>
      <w:proofErr w:type="spellStart"/>
      <w:r w:rsidRPr="005601FB">
        <w:rPr>
          <w:b w:val="0"/>
        </w:rPr>
        <w:t>bioinformatic</w:t>
      </w:r>
      <w:proofErr w:type="spellEnd"/>
      <w:r w:rsidRPr="005601FB">
        <w:rPr>
          <w:b w:val="0"/>
        </w:rPr>
        <w:t xml:space="preserve"> mtDNA analysis pipeline.</w:t>
      </w:r>
    </w:p>
    <w:p w14:paraId="7848E163" w14:textId="46D727DF" w:rsidR="00E55D25" w:rsidRPr="005601FB" w:rsidRDefault="00E55D25" w:rsidP="007A6C71">
      <w:pPr>
        <w:pStyle w:val="SMHeading"/>
      </w:pPr>
      <w:r w:rsidRPr="005601FB">
        <w:t>Dataset S</w:t>
      </w:r>
      <w:r w:rsidR="003E692F" w:rsidRPr="005601FB">
        <w:t>7</w:t>
      </w:r>
      <w:r w:rsidRPr="005601FB">
        <w:t xml:space="preserve">. </w:t>
      </w:r>
      <w:r w:rsidRPr="005601FB">
        <w:rPr>
          <w:b w:val="0"/>
        </w:rPr>
        <w:t xml:space="preserve">Reproducible point heteroplasmies (PHP) in all replicates of blood samples from individual MW-0020. Results are shown for both BaseSpace mtDNA analysis applications and our in-house </w:t>
      </w:r>
      <w:proofErr w:type="spellStart"/>
      <w:r w:rsidRPr="005601FB">
        <w:rPr>
          <w:b w:val="0"/>
        </w:rPr>
        <w:t>bioinformatic</w:t>
      </w:r>
      <w:proofErr w:type="spellEnd"/>
      <w:r w:rsidRPr="005601FB">
        <w:rPr>
          <w:b w:val="0"/>
        </w:rPr>
        <w:t xml:space="preserve"> mtDNA analysis pipeline.</w:t>
      </w:r>
    </w:p>
    <w:p w14:paraId="684EEC82" w14:textId="353BC2C6" w:rsidR="00E55D25" w:rsidRPr="005601FB" w:rsidRDefault="00E55D25" w:rsidP="007A6C71">
      <w:pPr>
        <w:pStyle w:val="SMHeading"/>
      </w:pPr>
      <w:r w:rsidRPr="005601FB">
        <w:t>Dataset S</w:t>
      </w:r>
      <w:r w:rsidR="003E692F" w:rsidRPr="005601FB">
        <w:t>8</w:t>
      </w:r>
      <w:r w:rsidRPr="005601FB">
        <w:t xml:space="preserve">. </w:t>
      </w:r>
      <w:r w:rsidRPr="005601FB">
        <w:rPr>
          <w:b w:val="0"/>
        </w:rPr>
        <w:t xml:space="preserve">Reproducible point heteroplasmies (PHP) in samples from individual MW-0012. Both sample types (buccal swabs and blood on FTA cards) were sampled three times from this individual. Results are shown for both BaseSpace mtDNA analysis applications and our in-house </w:t>
      </w:r>
      <w:proofErr w:type="spellStart"/>
      <w:r w:rsidRPr="005601FB">
        <w:rPr>
          <w:b w:val="0"/>
        </w:rPr>
        <w:t>bioinformatic</w:t>
      </w:r>
      <w:proofErr w:type="spellEnd"/>
      <w:r w:rsidRPr="005601FB">
        <w:rPr>
          <w:b w:val="0"/>
        </w:rPr>
        <w:t xml:space="preserve"> mtDNA analysis pipeline.</w:t>
      </w:r>
    </w:p>
    <w:p w14:paraId="24705FF2" w14:textId="05F96621" w:rsidR="00E55D25" w:rsidRPr="005601FB" w:rsidRDefault="00E55D25" w:rsidP="007A6C71">
      <w:pPr>
        <w:pStyle w:val="SMHeading"/>
      </w:pPr>
      <w:r w:rsidRPr="005601FB">
        <w:t>Dataset S</w:t>
      </w:r>
      <w:r w:rsidR="003E692F" w:rsidRPr="005601FB">
        <w:t>9</w:t>
      </w:r>
      <w:r w:rsidRPr="005601FB">
        <w:t xml:space="preserve">. </w:t>
      </w:r>
      <w:r w:rsidRPr="005601FB">
        <w:rPr>
          <w:b w:val="0"/>
        </w:rPr>
        <w:t xml:space="preserve">Reproducible point heteroplasmies (PHP) in samples from individual MW-0026. Both sample types (buccal swabs and blood on FTA cards) were sampled three times from this </w:t>
      </w:r>
      <w:r w:rsidRPr="005601FB">
        <w:rPr>
          <w:b w:val="0"/>
        </w:rPr>
        <w:lastRenderedPageBreak/>
        <w:t xml:space="preserve">individual. Results are shown for both BaseSpace mtDNA analysis applications and our in-house </w:t>
      </w:r>
      <w:proofErr w:type="spellStart"/>
      <w:r w:rsidRPr="005601FB">
        <w:rPr>
          <w:b w:val="0"/>
        </w:rPr>
        <w:t>bioinformatic</w:t>
      </w:r>
      <w:proofErr w:type="spellEnd"/>
      <w:r w:rsidRPr="005601FB">
        <w:rPr>
          <w:b w:val="0"/>
        </w:rPr>
        <w:t xml:space="preserve"> mtDNA analysis pipeline.</w:t>
      </w:r>
    </w:p>
    <w:p w14:paraId="71EEE4B3" w14:textId="3A261F74" w:rsidR="00E55D25" w:rsidRPr="005601FB" w:rsidRDefault="00E55D25" w:rsidP="007A6C71">
      <w:pPr>
        <w:pStyle w:val="SMHeading"/>
      </w:pPr>
      <w:r w:rsidRPr="005601FB">
        <w:t>Dataset S</w:t>
      </w:r>
      <w:r w:rsidR="003E692F" w:rsidRPr="005601FB">
        <w:t>10</w:t>
      </w:r>
      <w:r w:rsidRPr="005601FB">
        <w:t xml:space="preserve">. </w:t>
      </w:r>
      <w:r w:rsidRPr="005601FB">
        <w:rPr>
          <w:b w:val="0"/>
        </w:rPr>
        <w:t xml:space="preserve">Reproducible point heteroplasmies (PHP) in samples from individual MW-0065. Both sample types (buccal swabs and blood on FTA cards) were sampled three times from this individual. Results are shown for both BaseSpace mtDNA analysis applications and our in-house </w:t>
      </w:r>
      <w:proofErr w:type="spellStart"/>
      <w:r w:rsidRPr="005601FB">
        <w:rPr>
          <w:b w:val="0"/>
        </w:rPr>
        <w:t>bioinformatic</w:t>
      </w:r>
      <w:proofErr w:type="spellEnd"/>
      <w:r w:rsidRPr="005601FB">
        <w:rPr>
          <w:b w:val="0"/>
        </w:rPr>
        <w:t xml:space="preserve"> mtDNA analysis pipeline.</w:t>
      </w:r>
    </w:p>
    <w:p w14:paraId="3B27908C" w14:textId="46C52752" w:rsidR="00E55D25" w:rsidRPr="005601FB" w:rsidRDefault="003E692F" w:rsidP="007A6C71">
      <w:pPr>
        <w:pStyle w:val="SMHeading"/>
      </w:pPr>
      <w:r w:rsidRPr="005601FB">
        <w:t>Dataset S11</w:t>
      </w:r>
      <w:r w:rsidR="00E55D25" w:rsidRPr="005601FB">
        <w:t xml:space="preserve">. </w:t>
      </w:r>
      <w:r w:rsidR="00E55D25" w:rsidRPr="005601FB">
        <w:rPr>
          <w:b w:val="0"/>
        </w:rPr>
        <w:t>Reproducible point heterop</w:t>
      </w:r>
      <w:r w:rsidR="007A62D1">
        <w:rPr>
          <w:b w:val="0"/>
        </w:rPr>
        <w:t xml:space="preserve">lasmies (PHP) in samples from </w:t>
      </w:r>
      <w:bookmarkStart w:id="2" w:name="_GoBack"/>
      <w:bookmarkEnd w:id="2"/>
      <w:r w:rsidR="00E55D25" w:rsidRPr="005601FB">
        <w:rPr>
          <w:b w:val="0"/>
        </w:rPr>
        <w:t>individual MW-0067. Both sample types (buccal swabs and blood on FTA cards) were sampled three times from this individual. Results are shown for both BaseSpace mtDNA analysis</w:t>
      </w:r>
      <w:r w:rsidR="00E14BCE" w:rsidRPr="005601FB">
        <w:rPr>
          <w:b w:val="0"/>
        </w:rPr>
        <w:t xml:space="preserve"> applications and our in-house </w:t>
      </w:r>
      <w:proofErr w:type="spellStart"/>
      <w:r w:rsidR="00E14BCE" w:rsidRPr="005601FB">
        <w:rPr>
          <w:b w:val="0"/>
        </w:rPr>
        <w:t>bioinformatic</w:t>
      </w:r>
      <w:proofErr w:type="spellEnd"/>
      <w:r w:rsidR="00E14BCE" w:rsidRPr="005601FB">
        <w:rPr>
          <w:b w:val="0"/>
        </w:rPr>
        <w:t xml:space="preserve"> mtDNA analysis pipeline.</w:t>
      </w:r>
    </w:p>
    <w:p w14:paraId="2D654AD7" w14:textId="730795CB" w:rsidR="00E14BCE" w:rsidRPr="005601FB" w:rsidRDefault="003E692F" w:rsidP="007A6C71">
      <w:pPr>
        <w:pStyle w:val="SMHeading"/>
      </w:pPr>
      <w:r w:rsidRPr="005601FB">
        <w:t>Dataset S12</w:t>
      </w:r>
      <w:r w:rsidR="00E14BCE" w:rsidRPr="005601FB">
        <w:t xml:space="preserve">. </w:t>
      </w:r>
      <w:r w:rsidR="00E14BCE" w:rsidRPr="005601FB">
        <w:rPr>
          <w:b w:val="0"/>
        </w:rPr>
        <w:t>Reproducible point heteroplasmies (PHP) in samples from individual MW-0073. Both sample types (buccal swabs and blood on FTA cards) were sampled three times from this</w:t>
      </w:r>
      <w:r w:rsidR="00075F75" w:rsidRPr="005601FB">
        <w:rPr>
          <w:b w:val="0"/>
        </w:rPr>
        <w:t xml:space="preserve"> </w:t>
      </w:r>
      <w:r w:rsidR="00E14BCE" w:rsidRPr="005601FB">
        <w:rPr>
          <w:b w:val="0"/>
        </w:rPr>
        <w:t xml:space="preserve">individual. Results are shown for both BaseSpace mtDNA analysis applications and our in-house </w:t>
      </w:r>
      <w:proofErr w:type="spellStart"/>
      <w:r w:rsidR="00E14BCE" w:rsidRPr="005601FB">
        <w:rPr>
          <w:b w:val="0"/>
        </w:rPr>
        <w:t>bioinformatic</w:t>
      </w:r>
      <w:proofErr w:type="spellEnd"/>
      <w:r w:rsidR="00E14BCE" w:rsidRPr="005601FB">
        <w:rPr>
          <w:b w:val="0"/>
        </w:rPr>
        <w:t xml:space="preserve"> mtDNA analysis pipeline.</w:t>
      </w:r>
    </w:p>
    <w:p w14:paraId="67619474" w14:textId="4746C1D3" w:rsidR="00E14BCE" w:rsidRPr="005601FB" w:rsidRDefault="003E692F" w:rsidP="007A6C71">
      <w:pPr>
        <w:pStyle w:val="SMHeading"/>
      </w:pPr>
      <w:r w:rsidRPr="005601FB">
        <w:t>Dataset S13</w:t>
      </w:r>
      <w:r w:rsidR="00C50A39" w:rsidRPr="005601FB">
        <w:t xml:space="preserve">. </w:t>
      </w:r>
      <w:r w:rsidR="00C50A39" w:rsidRPr="005601FB">
        <w:rPr>
          <w:b w:val="0"/>
        </w:rPr>
        <w:t xml:space="preserve">Reproducible point heteroplasmies (PHP) in samples from individual MW-0078. Both sample types (buccal swabs and blood on FTA cards) were sampled three times from this individual. Results are shown for both BaseSpace mtDNA analysis applications and our in-house </w:t>
      </w:r>
      <w:proofErr w:type="spellStart"/>
      <w:r w:rsidR="00C50A39" w:rsidRPr="005601FB">
        <w:rPr>
          <w:b w:val="0"/>
        </w:rPr>
        <w:t>bioinformatic</w:t>
      </w:r>
      <w:proofErr w:type="spellEnd"/>
      <w:r w:rsidR="00C50A39" w:rsidRPr="005601FB">
        <w:rPr>
          <w:b w:val="0"/>
        </w:rPr>
        <w:t xml:space="preserve"> mtDNA analysis pipeline.</w:t>
      </w:r>
    </w:p>
    <w:p w14:paraId="288947B1" w14:textId="604FA06B" w:rsidR="00C50A39" w:rsidRPr="005601FB" w:rsidRDefault="003E692F" w:rsidP="007A6C71">
      <w:pPr>
        <w:pStyle w:val="SMHeading"/>
      </w:pPr>
      <w:r w:rsidRPr="005601FB">
        <w:t>Dataset S14</w:t>
      </w:r>
      <w:r w:rsidR="00C50A39" w:rsidRPr="005601FB">
        <w:t xml:space="preserve">. </w:t>
      </w:r>
      <w:r w:rsidR="00C50A39" w:rsidRPr="005601FB">
        <w:rPr>
          <w:b w:val="0"/>
        </w:rPr>
        <w:t xml:space="preserve">Reproducible point heteroplasmies (PHP) in samples from individual MW-0080. Both sample types (buccal swabs and blood on FTA cards) were sampled three times from this individual. Results are shown for both BaseSpace mtDNA analysis applications and our in-house </w:t>
      </w:r>
      <w:proofErr w:type="spellStart"/>
      <w:r w:rsidR="00C50A39" w:rsidRPr="005601FB">
        <w:rPr>
          <w:b w:val="0"/>
        </w:rPr>
        <w:t>bioinformatic</w:t>
      </w:r>
      <w:proofErr w:type="spellEnd"/>
      <w:r w:rsidR="00C50A39" w:rsidRPr="005601FB">
        <w:rPr>
          <w:b w:val="0"/>
        </w:rPr>
        <w:t xml:space="preserve"> mtDNA analysis pipeline.</w:t>
      </w:r>
    </w:p>
    <w:p w14:paraId="04660A46" w14:textId="77777777" w:rsidR="005945FD" w:rsidRPr="005601FB" w:rsidRDefault="005945FD" w:rsidP="007A6C71">
      <w:pPr>
        <w:pStyle w:val="SMHeading"/>
      </w:pPr>
      <w:r w:rsidRPr="005601FB">
        <w:t>D</w:t>
      </w:r>
      <w:r w:rsidR="003E692F" w:rsidRPr="005601FB">
        <w:t>ataset S15</w:t>
      </w:r>
      <w:r w:rsidR="00C50A39" w:rsidRPr="005601FB">
        <w:t xml:space="preserve">. </w:t>
      </w:r>
      <w:r w:rsidR="00C50A39" w:rsidRPr="005601FB">
        <w:rPr>
          <w:b w:val="0"/>
        </w:rPr>
        <w:t xml:space="preserve">Reproducible point heteroplasmies (PHP) in samples from individual MW-0087. Both sample types (buccal swabs and blood on FTA cards) were sampled three times from this </w:t>
      </w:r>
      <w:r w:rsidRPr="005601FB">
        <w:rPr>
          <w:b w:val="0"/>
        </w:rPr>
        <w:t>i</w:t>
      </w:r>
      <w:r w:rsidR="00C50A39" w:rsidRPr="005601FB">
        <w:rPr>
          <w:b w:val="0"/>
        </w:rPr>
        <w:t xml:space="preserve">ndividual. Results are shown for both BaseSpace mtDNA analysis applications and our in-house </w:t>
      </w:r>
      <w:proofErr w:type="spellStart"/>
      <w:r w:rsidR="00C50A39" w:rsidRPr="005601FB">
        <w:rPr>
          <w:b w:val="0"/>
        </w:rPr>
        <w:t>bioinformatic</w:t>
      </w:r>
      <w:proofErr w:type="spellEnd"/>
      <w:r w:rsidR="00C50A39" w:rsidRPr="005601FB">
        <w:rPr>
          <w:b w:val="0"/>
        </w:rPr>
        <w:t xml:space="preserve"> mtDNA analysis pipeline.</w:t>
      </w:r>
    </w:p>
    <w:p w14:paraId="0A261B46" w14:textId="5768B75F" w:rsidR="00C50A39" w:rsidRPr="005601FB" w:rsidRDefault="00C50A39" w:rsidP="007A6C71">
      <w:pPr>
        <w:pStyle w:val="SMHeading"/>
      </w:pPr>
      <w:r w:rsidRPr="005601FB">
        <w:t>Datase</w:t>
      </w:r>
      <w:r w:rsidR="003E692F" w:rsidRPr="005601FB">
        <w:t>t S16</w:t>
      </w:r>
      <w:r w:rsidRPr="005601FB">
        <w:t xml:space="preserve">. </w:t>
      </w:r>
      <w:r w:rsidRPr="005601FB">
        <w:rPr>
          <w:b w:val="0"/>
        </w:rPr>
        <w:t xml:space="preserve">Reproducible point heteroplasmies (PHP) in samples from individual MW-0088. Both sample types (buccal swabs and blood on FTA cards) were sampled three times from this </w:t>
      </w:r>
      <w:r w:rsidR="005945FD" w:rsidRPr="005601FB">
        <w:rPr>
          <w:b w:val="0"/>
        </w:rPr>
        <w:lastRenderedPageBreak/>
        <w:t>i</w:t>
      </w:r>
      <w:r w:rsidRPr="005601FB">
        <w:rPr>
          <w:b w:val="0"/>
        </w:rPr>
        <w:t xml:space="preserve">ndividual. Results are shown for both BaseSpace mtDNA analysis applications and our in-house </w:t>
      </w:r>
      <w:proofErr w:type="spellStart"/>
      <w:r w:rsidRPr="005601FB">
        <w:rPr>
          <w:b w:val="0"/>
        </w:rPr>
        <w:t>bioinformatic</w:t>
      </w:r>
      <w:proofErr w:type="spellEnd"/>
      <w:r w:rsidRPr="005601FB">
        <w:rPr>
          <w:b w:val="0"/>
        </w:rPr>
        <w:t xml:space="preserve"> mtDNA analysis pipeline.</w:t>
      </w:r>
    </w:p>
    <w:p w14:paraId="4BC8E524" w14:textId="62496ED6" w:rsidR="005945FD" w:rsidRPr="005601FB" w:rsidRDefault="00075F75" w:rsidP="005601FB">
      <w:pPr>
        <w:pStyle w:val="SMHeading"/>
      </w:pPr>
      <w:r w:rsidRPr="005601FB">
        <w:t>Dataset S17</w:t>
      </w:r>
      <w:r w:rsidR="00C50A39" w:rsidRPr="005601FB">
        <w:t xml:space="preserve">. </w:t>
      </w:r>
      <w:r w:rsidR="00C50A39" w:rsidRPr="005601FB">
        <w:rPr>
          <w:b w:val="0"/>
        </w:rPr>
        <w:t>List of all point heteroplasmies detected in buccal epithelium and blood samples of 11 individuals when analyzed at low thresholds (i.e. analysis and interpretation thresholds = 0.1%).</w:t>
      </w:r>
      <w:r w:rsidR="005945FD" w:rsidRPr="005601FB">
        <w:br w:type="page"/>
      </w:r>
    </w:p>
    <w:p w14:paraId="064FA060" w14:textId="0E331028" w:rsidR="007F1F75" w:rsidRPr="005601FB" w:rsidRDefault="00F514EC" w:rsidP="005601FB">
      <w:pPr>
        <w:pStyle w:val="SMHeading"/>
      </w:pPr>
      <w:r w:rsidRPr="005601FB">
        <w:lastRenderedPageBreak/>
        <w:t xml:space="preserve">SI </w:t>
      </w:r>
      <w:r w:rsidR="00820484" w:rsidRPr="005601FB">
        <w:rPr>
          <w:rStyle w:val="Naglaeno"/>
          <w:b/>
          <w:bCs w:val="0"/>
        </w:rPr>
        <w:t>References</w:t>
      </w:r>
    </w:p>
    <w:p w14:paraId="3BCEAE98" w14:textId="77777777" w:rsidR="00D61A33" w:rsidRPr="00D61A33" w:rsidRDefault="007F1F75" w:rsidP="00D61A33">
      <w:pPr>
        <w:pStyle w:val="Bibliografija"/>
      </w:pPr>
      <w:r w:rsidRPr="00295E5A">
        <w:fldChar w:fldCharType="begin"/>
      </w:r>
      <w:r w:rsidR="00D61A33">
        <w:instrText xml:space="preserve"> ADDIN ZOTERO_BIBL {"uncited":[],"omitted":[],"custom":[]} CSL_BIBLIOGRAPHY </w:instrText>
      </w:r>
      <w:r w:rsidRPr="00295E5A">
        <w:fldChar w:fldCharType="separate"/>
      </w:r>
      <w:r w:rsidR="00D61A33" w:rsidRPr="00D61A33">
        <w:t xml:space="preserve">1. </w:t>
      </w:r>
      <w:proofErr w:type="spellStart"/>
      <w:r w:rsidR="00D61A33" w:rsidRPr="00D61A33">
        <w:t>Tarlov</w:t>
      </w:r>
      <w:proofErr w:type="spellEnd"/>
      <w:r w:rsidR="00D61A33" w:rsidRPr="00D61A33">
        <w:t xml:space="preserve"> MJ, </w:t>
      </w:r>
      <w:proofErr w:type="spellStart"/>
      <w:r w:rsidR="00D61A33" w:rsidRPr="00D61A33">
        <w:t>Choquette</w:t>
      </w:r>
      <w:proofErr w:type="spellEnd"/>
      <w:r w:rsidR="00D61A33" w:rsidRPr="00D61A33">
        <w:t xml:space="preserve"> SJ. Standard Reference Material 2392, Certificate of Analysis. 2018.</w:t>
      </w:r>
    </w:p>
    <w:p w14:paraId="030CDF3B" w14:textId="77777777" w:rsidR="00D61A33" w:rsidRPr="00D61A33" w:rsidRDefault="00D61A33" w:rsidP="00D61A33">
      <w:pPr>
        <w:pStyle w:val="Bibliografija"/>
      </w:pPr>
      <w:r w:rsidRPr="00D61A33">
        <w:t xml:space="preserve">2. </w:t>
      </w:r>
      <w:proofErr w:type="spellStart"/>
      <w:r w:rsidRPr="00D61A33">
        <w:t>Viliker</w:t>
      </w:r>
      <w:proofErr w:type="spellEnd"/>
      <w:r w:rsidRPr="00D61A33">
        <w:t xml:space="preserve"> MJ, Rumble </w:t>
      </w:r>
      <w:proofErr w:type="spellStart"/>
      <w:r w:rsidRPr="00D61A33">
        <w:t>JJr</w:t>
      </w:r>
      <w:proofErr w:type="spellEnd"/>
      <w:r w:rsidRPr="00D61A33">
        <w:t>. Standard Reference Material 2392-I, Certificate of Analysis. 2003.</w:t>
      </w:r>
    </w:p>
    <w:p w14:paraId="1FDC7E07" w14:textId="77777777" w:rsidR="00D61A33" w:rsidRPr="00D61A33" w:rsidRDefault="00D61A33" w:rsidP="00D61A33">
      <w:pPr>
        <w:pStyle w:val="Bibliografija"/>
      </w:pPr>
      <w:r w:rsidRPr="00D61A33">
        <w:t xml:space="preserve">3. Sukser V, Rokić F, Barbarić L, Korolija M. Assessment of </w:t>
      </w:r>
      <w:proofErr w:type="spellStart"/>
      <w:r w:rsidRPr="00D61A33">
        <w:t>Illumina</w:t>
      </w:r>
      <w:proofErr w:type="spellEnd"/>
      <w:r w:rsidRPr="00D61A33">
        <w:t xml:space="preserve">® Human mtDNA Genome assay: workflow evaluation with development of analysis and interpretation guidelines. </w:t>
      </w:r>
      <w:proofErr w:type="spellStart"/>
      <w:r w:rsidRPr="00D61A33">
        <w:t>Int</w:t>
      </w:r>
      <w:proofErr w:type="spellEnd"/>
      <w:r w:rsidRPr="00D61A33">
        <w:t xml:space="preserve"> J Legal Med. 2021</w:t>
      </w:r>
      <w:proofErr w:type="gramStart"/>
      <w:r w:rsidRPr="00D61A33">
        <w:t>;135:1161</w:t>
      </w:r>
      <w:proofErr w:type="gramEnd"/>
      <w:r w:rsidRPr="00D61A33">
        <w:t>–78.</w:t>
      </w:r>
    </w:p>
    <w:p w14:paraId="68DB90BC" w14:textId="77777777" w:rsidR="00D61A33" w:rsidRPr="00D61A33" w:rsidRDefault="00D61A33" w:rsidP="00D61A33">
      <w:pPr>
        <w:pStyle w:val="Bibliografija"/>
      </w:pPr>
      <w:r w:rsidRPr="00D61A33">
        <w:t>4. Sukser V, Korolija M, Račić I, Rožić S, Barbarić L. Human whole mitochondrial genome sequencing and analysis: optimization of the experimental workflow. Croat Med J. 2022</w:t>
      </w:r>
      <w:proofErr w:type="gramStart"/>
      <w:r w:rsidRPr="00D61A33">
        <w:t>;63:224</w:t>
      </w:r>
      <w:proofErr w:type="gramEnd"/>
      <w:r w:rsidRPr="00D61A33">
        <w:t>–30.</w:t>
      </w:r>
    </w:p>
    <w:p w14:paraId="4A4C63FF" w14:textId="77777777" w:rsidR="00D61A33" w:rsidRPr="00D61A33" w:rsidRDefault="00D61A33" w:rsidP="00D61A33">
      <w:pPr>
        <w:pStyle w:val="Bibliografija"/>
      </w:pPr>
      <w:r w:rsidRPr="00D61A33">
        <w:t xml:space="preserve">5. Li M, </w:t>
      </w:r>
      <w:proofErr w:type="spellStart"/>
      <w:r w:rsidRPr="00D61A33">
        <w:t>Stoneking</w:t>
      </w:r>
      <w:proofErr w:type="spellEnd"/>
      <w:r w:rsidRPr="00D61A33">
        <w:t xml:space="preserve"> M. A new approach for detecting low-level mutations in next-generation sequence data. Genome Biol. 2012</w:t>
      </w:r>
      <w:proofErr w:type="gramStart"/>
      <w:r w:rsidRPr="00D61A33">
        <w:t>;13:R34</w:t>
      </w:r>
      <w:proofErr w:type="gramEnd"/>
      <w:r w:rsidRPr="00D61A33">
        <w:t>.</w:t>
      </w:r>
    </w:p>
    <w:p w14:paraId="6FA51675" w14:textId="77777777" w:rsidR="00D61A33" w:rsidRPr="00D61A33" w:rsidRDefault="00D61A33" w:rsidP="00D61A33">
      <w:pPr>
        <w:pStyle w:val="Bibliografija"/>
      </w:pPr>
      <w:r w:rsidRPr="00D61A33">
        <w:t xml:space="preserve">6. Anderson S, </w:t>
      </w:r>
      <w:proofErr w:type="spellStart"/>
      <w:r w:rsidRPr="00D61A33">
        <w:t>Bankier</w:t>
      </w:r>
      <w:proofErr w:type="spellEnd"/>
      <w:r w:rsidRPr="00D61A33">
        <w:t xml:space="preserve"> AT, </w:t>
      </w:r>
      <w:proofErr w:type="spellStart"/>
      <w:r w:rsidRPr="00D61A33">
        <w:t>Barrell</w:t>
      </w:r>
      <w:proofErr w:type="spellEnd"/>
      <w:r w:rsidRPr="00D61A33">
        <w:t xml:space="preserve"> BG, de </w:t>
      </w:r>
      <w:proofErr w:type="spellStart"/>
      <w:r w:rsidRPr="00D61A33">
        <w:t>Bruijn</w:t>
      </w:r>
      <w:proofErr w:type="spellEnd"/>
      <w:r w:rsidRPr="00D61A33">
        <w:t xml:space="preserve"> MH, Coulson AR, </w:t>
      </w:r>
      <w:proofErr w:type="spellStart"/>
      <w:r w:rsidRPr="00D61A33">
        <w:t>Drouin</w:t>
      </w:r>
      <w:proofErr w:type="spellEnd"/>
      <w:r w:rsidRPr="00D61A33">
        <w:t xml:space="preserve"> J, et al. Sequence and organization of the human mitochondrial genome. Nature. 1981</w:t>
      </w:r>
      <w:proofErr w:type="gramStart"/>
      <w:r w:rsidRPr="00D61A33">
        <w:t>;290:457</w:t>
      </w:r>
      <w:proofErr w:type="gramEnd"/>
      <w:r w:rsidRPr="00D61A33">
        <w:t>–65.</w:t>
      </w:r>
    </w:p>
    <w:p w14:paraId="2B5B8B21" w14:textId="77777777" w:rsidR="00D61A33" w:rsidRPr="00D61A33" w:rsidRDefault="00D61A33" w:rsidP="00D61A33">
      <w:pPr>
        <w:pStyle w:val="Bibliografija"/>
      </w:pPr>
      <w:r w:rsidRPr="00D61A33">
        <w:t xml:space="preserve">7. Andrews RM, </w:t>
      </w:r>
      <w:proofErr w:type="spellStart"/>
      <w:r w:rsidRPr="00D61A33">
        <w:t>Kubacka</w:t>
      </w:r>
      <w:proofErr w:type="spellEnd"/>
      <w:r w:rsidRPr="00D61A33">
        <w:t xml:space="preserve"> I, </w:t>
      </w:r>
      <w:proofErr w:type="spellStart"/>
      <w:r w:rsidRPr="00D61A33">
        <w:t>Chinnery</w:t>
      </w:r>
      <w:proofErr w:type="spellEnd"/>
      <w:r w:rsidRPr="00D61A33">
        <w:t xml:space="preserve"> PF, </w:t>
      </w:r>
      <w:proofErr w:type="spellStart"/>
      <w:r w:rsidRPr="00D61A33">
        <w:t>Lightowlers</w:t>
      </w:r>
      <w:proofErr w:type="spellEnd"/>
      <w:r w:rsidRPr="00D61A33">
        <w:t xml:space="preserve"> RN, Turnbull DM, Howell N. Reanalysis and revision of the Cambridge reference sequence for human mitochondrial DNA. Nat Genet. 1999</w:t>
      </w:r>
      <w:proofErr w:type="gramStart"/>
      <w:r w:rsidRPr="00D61A33">
        <w:t>;23:147</w:t>
      </w:r>
      <w:proofErr w:type="gramEnd"/>
      <w:r w:rsidRPr="00D61A33">
        <w:t>.</w:t>
      </w:r>
    </w:p>
    <w:p w14:paraId="71F537F1" w14:textId="77777777" w:rsidR="00D61A33" w:rsidRPr="00D61A33" w:rsidRDefault="00D61A33" w:rsidP="00D61A33">
      <w:pPr>
        <w:pStyle w:val="Bibliografija"/>
      </w:pPr>
      <w:r w:rsidRPr="00D61A33">
        <w:t>8. Li H, Durbin R. Fast and accurate short read alignment with Burrows-Wheeler transform. Bioinformatics. 2009</w:t>
      </w:r>
      <w:proofErr w:type="gramStart"/>
      <w:r w:rsidRPr="00D61A33">
        <w:t>;25:1754</w:t>
      </w:r>
      <w:proofErr w:type="gramEnd"/>
      <w:r w:rsidRPr="00D61A33">
        <w:t>–60.</w:t>
      </w:r>
    </w:p>
    <w:p w14:paraId="67701947" w14:textId="77777777" w:rsidR="00D61A33" w:rsidRPr="00D61A33" w:rsidRDefault="00D61A33" w:rsidP="00D61A33">
      <w:pPr>
        <w:pStyle w:val="Bibliografija"/>
      </w:pPr>
      <w:r w:rsidRPr="00D61A33">
        <w:t xml:space="preserve">9. Li H, </w:t>
      </w:r>
      <w:proofErr w:type="spellStart"/>
      <w:r w:rsidRPr="00D61A33">
        <w:t>Handsaker</w:t>
      </w:r>
      <w:proofErr w:type="spellEnd"/>
      <w:r w:rsidRPr="00D61A33">
        <w:t xml:space="preserve"> B, </w:t>
      </w:r>
      <w:proofErr w:type="spellStart"/>
      <w:r w:rsidRPr="00D61A33">
        <w:t>Wysoker</w:t>
      </w:r>
      <w:proofErr w:type="spellEnd"/>
      <w:r w:rsidRPr="00D61A33">
        <w:t xml:space="preserve"> A, Fennell T, </w:t>
      </w:r>
      <w:proofErr w:type="spellStart"/>
      <w:r w:rsidRPr="00D61A33">
        <w:t>Ruan</w:t>
      </w:r>
      <w:proofErr w:type="spellEnd"/>
      <w:r w:rsidRPr="00D61A33">
        <w:t xml:space="preserve"> J, Homer N, et al. The Sequence Alignment/Map format and </w:t>
      </w:r>
      <w:proofErr w:type="spellStart"/>
      <w:r w:rsidRPr="00D61A33">
        <w:t>SAMtools</w:t>
      </w:r>
      <w:proofErr w:type="spellEnd"/>
      <w:r w:rsidRPr="00D61A33">
        <w:t>. Bioinformatics. 2009</w:t>
      </w:r>
      <w:proofErr w:type="gramStart"/>
      <w:r w:rsidRPr="00D61A33">
        <w:t>;25:2078</w:t>
      </w:r>
      <w:proofErr w:type="gramEnd"/>
      <w:r w:rsidRPr="00D61A33">
        <w:t>–9.</w:t>
      </w:r>
    </w:p>
    <w:p w14:paraId="52869507" w14:textId="77777777" w:rsidR="00D61A33" w:rsidRPr="00D61A33" w:rsidRDefault="00D61A33" w:rsidP="00D61A33">
      <w:pPr>
        <w:pStyle w:val="Bibliografija"/>
      </w:pPr>
      <w:r w:rsidRPr="00D61A33">
        <w:t xml:space="preserve">10. McKenna A, Hanna M, Banks E, </w:t>
      </w:r>
      <w:proofErr w:type="spellStart"/>
      <w:r w:rsidRPr="00D61A33">
        <w:t>Sivachenko</w:t>
      </w:r>
      <w:proofErr w:type="spellEnd"/>
      <w:r w:rsidRPr="00D61A33">
        <w:t xml:space="preserve"> A, </w:t>
      </w:r>
      <w:proofErr w:type="spellStart"/>
      <w:r w:rsidRPr="00D61A33">
        <w:t>Cibulskis</w:t>
      </w:r>
      <w:proofErr w:type="spellEnd"/>
      <w:r w:rsidRPr="00D61A33">
        <w:t xml:space="preserve"> K, </w:t>
      </w:r>
      <w:proofErr w:type="spellStart"/>
      <w:r w:rsidRPr="00D61A33">
        <w:t>Kernytsky</w:t>
      </w:r>
      <w:proofErr w:type="spellEnd"/>
      <w:r w:rsidRPr="00D61A33">
        <w:t xml:space="preserve"> A, et al. The Genome Analysis Toolkit: a </w:t>
      </w:r>
      <w:proofErr w:type="spellStart"/>
      <w:r w:rsidRPr="00D61A33">
        <w:t>MapReduce</w:t>
      </w:r>
      <w:proofErr w:type="spellEnd"/>
      <w:r w:rsidRPr="00D61A33">
        <w:t xml:space="preserve"> framework for analyzing next-generation DNA sequencing data. Genome Res. 2010</w:t>
      </w:r>
      <w:proofErr w:type="gramStart"/>
      <w:r w:rsidRPr="00D61A33">
        <w:t>;20:1297</w:t>
      </w:r>
      <w:proofErr w:type="gramEnd"/>
      <w:r w:rsidRPr="00D61A33">
        <w:t>–303.</w:t>
      </w:r>
    </w:p>
    <w:p w14:paraId="10101E63" w14:textId="77777777" w:rsidR="00D61A33" w:rsidRPr="00D61A33" w:rsidRDefault="00D61A33" w:rsidP="00D61A33">
      <w:pPr>
        <w:pStyle w:val="Bibliografija"/>
      </w:pPr>
      <w:r w:rsidRPr="00D61A33">
        <w:t xml:space="preserve">11. </w:t>
      </w:r>
      <w:proofErr w:type="spellStart"/>
      <w:r w:rsidRPr="00D61A33">
        <w:t>Danecek</w:t>
      </w:r>
      <w:proofErr w:type="spellEnd"/>
      <w:r w:rsidRPr="00D61A33">
        <w:t xml:space="preserve"> P, </w:t>
      </w:r>
      <w:proofErr w:type="spellStart"/>
      <w:r w:rsidRPr="00D61A33">
        <w:t>Auton</w:t>
      </w:r>
      <w:proofErr w:type="spellEnd"/>
      <w:r w:rsidRPr="00D61A33">
        <w:t xml:space="preserve"> A, </w:t>
      </w:r>
      <w:proofErr w:type="spellStart"/>
      <w:r w:rsidRPr="00D61A33">
        <w:t>Abecasis</w:t>
      </w:r>
      <w:proofErr w:type="spellEnd"/>
      <w:r w:rsidRPr="00D61A33">
        <w:t xml:space="preserve"> G, Albers CA, Banks E, </w:t>
      </w:r>
      <w:proofErr w:type="spellStart"/>
      <w:r w:rsidRPr="00D61A33">
        <w:t>DePristo</w:t>
      </w:r>
      <w:proofErr w:type="spellEnd"/>
      <w:r w:rsidRPr="00D61A33">
        <w:t xml:space="preserve"> MA, et al. The variant call format and </w:t>
      </w:r>
      <w:proofErr w:type="spellStart"/>
      <w:r w:rsidRPr="00D61A33">
        <w:t>VCFtools</w:t>
      </w:r>
      <w:proofErr w:type="spellEnd"/>
      <w:r w:rsidRPr="00D61A33">
        <w:t>. Bioinformatics. 2011</w:t>
      </w:r>
      <w:proofErr w:type="gramStart"/>
      <w:r w:rsidRPr="00D61A33">
        <w:t>;27:2156</w:t>
      </w:r>
      <w:proofErr w:type="gramEnd"/>
      <w:r w:rsidRPr="00D61A33">
        <w:t>–8.</w:t>
      </w:r>
    </w:p>
    <w:p w14:paraId="556A8492" w14:textId="77777777" w:rsidR="00D61A33" w:rsidRPr="00D61A33" w:rsidRDefault="00D61A33" w:rsidP="00D61A33">
      <w:pPr>
        <w:pStyle w:val="Bibliografija"/>
      </w:pPr>
      <w:r w:rsidRPr="00D61A33">
        <w:t xml:space="preserve">12. Robinson JT, </w:t>
      </w:r>
      <w:proofErr w:type="spellStart"/>
      <w:r w:rsidRPr="00D61A33">
        <w:t>Thorvaldsdottir</w:t>
      </w:r>
      <w:proofErr w:type="spellEnd"/>
      <w:r w:rsidRPr="00D61A33">
        <w:t xml:space="preserve"> H, </w:t>
      </w:r>
      <w:proofErr w:type="spellStart"/>
      <w:r w:rsidRPr="00D61A33">
        <w:t>Winckler</w:t>
      </w:r>
      <w:proofErr w:type="spellEnd"/>
      <w:r w:rsidRPr="00D61A33">
        <w:t xml:space="preserve"> W, </w:t>
      </w:r>
      <w:proofErr w:type="spellStart"/>
      <w:r w:rsidRPr="00D61A33">
        <w:t>Guttman</w:t>
      </w:r>
      <w:proofErr w:type="spellEnd"/>
      <w:r w:rsidRPr="00D61A33">
        <w:t xml:space="preserve"> M, Lander ES, Getz G, et al. Integrative genomics viewer. Nat </w:t>
      </w:r>
      <w:proofErr w:type="spellStart"/>
      <w:r w:rsidRPr="00D61A33">
        <w:t>Biotechnol</w:t>
      </w:r>
      <w:proofErr w:type="spellEnd"/>
      <w:r w:rsidRPr="00D61A33">
        <w:t>. 2011</w:t>
      </w:r>
      <w:proofErr w:type="gramStart"/>
      <w:r w:rsidRPr="00D61A33">
        <w:t>;29:24</w:t>
      </w:r>
      <w:proofErr w:type="gramEnd"/>
      <w:r w:rsidRPr="00D61A33">
        <w:t>–6.</w:t>
      </w:r>
    </w:p>
    <w:p w14:paraId="726CAF40" w14:textId="77777777" w:rsidR="00D61A33" w:rsidRPr="00D61A33" w:rsidRDefault="00D61A33" w:rsidP="00D61A33">
      <w:pPr>
        <w:pStyle w:val="Bibliografija"/>
      </w:pPr>
      <w:r w:rsidRPr="00D61A33">
        <w:t xml:space="preserve">13. Robinson JT, </w:t>
      </w:r>
      <w:proofErr w:type="spellStart"/>
      <w:r w:rsidRPr="00D61A33">
        <w:t>Thorvaldsdóttir</w:t>
      </w:r>
      <w:proofErr w:type="spellEnd"/>
      <w:r w:rsidRPr="00D61A33">
        <w:t xml:space="preserve"> H, Wenger AM, </w:t>
      </w:r>
      <w:proofErr w:type="spellStart"/>
      <w:r w:rsidRPr="00D61A33">
        <w:t>Zehir</w:t>
      </w:r>
      <w:proofErr w:type="spellEnd"/>
      <w:r w:rsidRPr="00D61A33">
        <w:t xml:space="preserve"> A, </w:t>
      </w:r>
      <w:proofErr w:type="spellStart"/>
      <w:r w:rsidRPr="00D61A33">
        <w:t>Mesirov</w:t>
      </w:r>
      <w:proofErr w:type="spellEnd"/>
      <w:r w:rsidRPr="00D61A33">
        <w:t xml:space="preserve"> JP. Variant Review with the Integrative Genomics Viewer. Cancer Research. 2017</w:t>
      </w:r>
      <w:proofErr w:type="gramStart"/>
      <w:r w:rsidRPr="00D61A33">
        <w:t>;77:e31</w:t>
      </w:r>
      <w:proofErr w:type="gramEnd"/>
      <w:r w:rsidRPr="00D61A33">
        <w:t>–4.</w:t>
      </w:r>
    </w:p>
    <w:p w14:paraId="4E8C1EC3" w14:textId="77777777" w:rsidR="00D61A33" w:rsidRPr="00D61A33" w:rsidRDefault="00D61A33" w:rsidP="00D61A33">
      <w:pPr>
        <w:pStyle w:val="Bibliografija"/>
      </w:pPr>
      <w:r w:rsidRPr="00D61A33">
        <w:t xml:space="preserve">14. Lott MT, Leipzig JN, </w:t>
      </w:r>
      <w:proofErr w:type="spellStart"/>
      <w:r w:rsidRPr="00D61A33">
        <w:t>Derbeneva</w:t>
      </w:r>
      <w:proofErr w:type="spellEnd"/>
      <w:r w:rsidRPr="00D61A33">
        <w:t xml:space="preserve"> O, </w:t>
      </w:r>
      <w:proofErr w:type="spellStart"/>
      <w:r w:rsidRPr="00D61A33">
        <w:t>Xie</w:t>
      </w:r>
      <w:proofErr w:type="spellEnd"/>
      <w:r w:rsidRPr="00D61A33">
        <w:t xml:space="preserve"> HM, </w:t>
      </w:r>
      <w:proofErr w:type="spellStart"/>
      <w:r w:rsidRPr="00D61A33">
        <w:t>Chalkia</w:t>
      </w:r>
      <w:proofErr w:type="spellEnd"/>
      <w:r w:rsidRPr="00D61A33">
        <w:t xml:space="preserve"> D, </w:t>
      </w:r>
      <w:proofErr w:type="spellStart"/>
      <w:r w:rsidRPr="00D61A33">
        <w:t>Sarmady</w:t>
      </w:r>
      <w:proofErr w:type="spellEnd"/>
      <w:r w:rsidRPr="00D61A33">
        <w:t xml:space="preserve"> M, et al. mtDNA Variation and Analysis Using </w:t>
      </w:r>
      <w:proofErr w:type="spellStart"/>
      <w:r w:rsidRPr="00D61A33">
        <w:t>Mitomap</w:t>
      </w:r>
      <w:proofErr w:type="spellEnd"/>
      <w:r w:rsidRPr="00D61A33">
        <w:t xml:space="preserve"> and </w:t>
      </w:r>
      <w:proofErr w:type="spellStart"/>
      <w:r w:rsidRPr="00D61A33">
        <w:t>Mitomaster</w:t>
      </w:r>
      <w:proofErr w:type="spellEnd"/>
      <w:r w:rsidRPr="00D61A33">
        <w:t xml:space="preserve">. </w:t>
      </w:r>
      <w:proofErr w:type="spellStart"/>
      <w:r w:rsidRPr="00D61A33">
        <w:t>Curr</w:t>
      </w:r>
      <w:proofErr w:type="spellEnd"/>
      <w:r w:rsidRPr="00D61A33">
        <w:t xml:space="preserve"> </w:t>
      </w:r>
      <w:proofErr w:type="spellStart"/>
      <w:r w:rsidRPr="00D61A33">
        <w:t>Protoc</w:t>
      </w:r>
      <w:proofErr w:type="spellEnd"/>
      <w:r w:rsidRPr="00D61A33">
        <w:t xml:space="preserve"> Bioinformatics. 2013</w:t>
      </w:r>
      <w:proofErr w:type="gramStart"/>
      <w:r w:rsidRPr="00D61A33">
        <w:t>;44:1</w:t>
      </w:r>
      <w:proofErr w:type="gramEnd"/>
      <w:r w:rsidRPr="00D61A33">
        <w:t xml:space="preserve"> 23 1-26.</w:t>
      </w:r>
    </w:p>
    <w:p w14:paraId="70850A0F" w14:textId="77777777" w:rsidR="00D61A33" w:rsidRPr="00D61A33" w:rsidRDefault="00D61A33" w:rsidP="00D61A33">
      <w:pPr>
        <w:pStyle w:val="Bibliografija"/>
      </w:pPr>
      <w:r w:rsidRPr="00D61A33">
        <w:t xml:space="preserve">15. </w:t>
      </w:r>
      <w:proofErr w:type="spellStart"/>
      <w:r w:rsidRPr="00D61A33">
        <w:t>Guo</w:t>
      </w:r>
      <w:proofErr w:type="spellEnd"/>
      <w:r w:rsidRPr="00D61A33">
        <w:t xml:space="preserve"> Y, Li J, Li CI, Long J, Samuels DC, </w:t>
      </w:r>
      <w:proofErr w:type="spellStart"/>
      <w:r w:rsidRPr="00D61A33">
        <w:t>Shyr</w:t>
      </w:r>
      <w:proofErr w:type="spellEnd"/>
      <w:r w:rsidRPr="00D61A33">
        <w:t xml:space="preserve"> Y. The effect of strand bias in </w:t>
      </w:r>
      <w:proofErr w:type="spellStart"/>
      <w:r w:rsidRPr="00D61A33">
        <w:t>Illumina</w:t>
      </w:r>
      <w:proofErr w:type="spellEnd"/>
      <w:r w:rsidRPr="00D61A33">
        <w:t xml:space="preserve"> short-read sequencing data. BMC Genomics. 2012</w:t>
      </w:r>
      <w:proofErr w:type="gramStart"/>
      <w:r w:rsidRPr="00D61A33">
        <w:t>;13:666</w:t>
      </w:r>
      <w:proofErr w:type="gramEnd"/>
      <w:r w:rsidRPr="00D61A33">
        <w:t>.</w:t>
      </w:r>
    </w:p>
    <w:p w14:paraId="3ADFDEE1" w14:textId="77777777" w:rsidR="00D61A33" w:rsidRPr="00D61A33" w:rsidRDefault="00D61A33" w:rsidP="00D61A33">
      <w:pPr>
        <w:pStyle w:val="Bibliografija"/>
      </w:pPr>
      <w:r w:rsidRPr="00D61A33">
        <w:t xml:space="preserve">16. Robinson JT, </w:t>
      </w:r>
      <w:proofErr w:type="spellStart"/>
      <w:r w:rsidRPr="00D61A33">
        <w:t>Thorvaldsdóttir</w:t>
      </w:r>
      <w:proofErr w:type="spellEnd"/>
      <w:r w:rsidRPr="00D61A33">
        <w:t xml:space="preserve"> H, </w:t>
      </w:r>
      <w:proofErr w:type="spellStart"/>
      <w:r w:rsidRPr="00D61A33">
        <w:t>Winckler</w:t>
      </w:r>
      <w:proofErr w:type="spellEnd"/>
      <w:r w:rsidRPr="00D61A33">
        <w:t xml:space="preserve"> W, </w:t>
      </w:r>
      <w:proofErr w:type="spellStart"/>
      <w:r w:rsidRPr="00D61A33">
        <w:t>Guttman</w:t>
      </w:r>
      <w:proofErr w:type="spellEnd"/>
      <w:r w:rsidRPr="00D61A33">
        <w:t xml:space="preserve"> M, Lander ES, Getz G, et al. Integrative genomics viewer. Nat </w:t>
      </w:r>
      <w:proofErr w:type="spellStart"/>
      <w:r w:rsidRPr="00D61A33">
        <w:t>Biotechnol</w:t>
      </w:r>
      <w:proofErr w:type="spellEnd"/>
      <w:r w:rsidRPr="00D61A33">
        <w:t>. 2011</w:t>
      </w:r>
      <w:proofErr w:type="gramStart"/>
      <w:r w:rsidRPr="00D61A33">
        <w:t>;29:24</w:t>
      </w:r>
      <w:proofErr w:type="gramEnd"/>
      <w:r w:rsidRPr="00D61A33">
        <w:t>–6.</w:t>
      </w:r>
    </w:p>
    <w:p w14:paraId="39763A47" w14:textId="77777777" w:rsidR="00D61A33" w:rsidRPr="00D61A33" w:rsidRDefault="00D61A33" w:rsidP="00D61A33">
      <w:pPr>
        <w:pStyle w:val="Bibliografija"/>
      </w:pPr>
      <w:r w:rsidRPr="00D61A33">
        <w:t xml:space="preserve">17. </w:t>
      </w:r>
      <w:proofErr w:type="spellStart"/>
      <w:r w:rsidRPr="00D61A33">
        <w:t>Adzhubei</w:t>
      </w:r>
      <w:proofErr w:type="spellEnd"/>
      <w:r w:rsidRPr="00D61A33">
        <w:t xml:space="preserve"> IA, Schmidt S, </w:t>
      </w:r>
      <w:proofErr w:type="spellStart"/>
      <w:r w:rsidRPr="00D61A33">
        <w:t>Peshkin</w:t>
      </w:r>
      <w:proofErr w:type="spellEnd"/>
      <w:r w:rsidRPr="00D61A33">
        <w:t xml:space="preserve"> L, </w:t>
      </w:r>
      <w:proofErr w:type="spellStart"/>
      <w:r w:rsidRPr="00D61A33">
        <w:t>Ramensky</w:t>
      </w:r>
      <w:proofErr w:type="spellEnd"/>
      <w:r w:rsidRPr="00D61A33">
        <w:t xml:space="preserve"> VE, </w:t>
      </w:r>
      <w:proofErr w:type="spellStart"/>
      <w:r w:rsidRPr="00D61A33">
        <w:t>Gerasimova</w:t>
      </w:r>
      <w:proofErr w:type="spellEnd"/>
      <w:r w:rsidRPr="00D61A33">
        <w:t xml:space="preserve"> A, Bork P, et al. A method and server for predicting damaging missense mutations. Nat Methods. 2010</w:t>
      </w:r>
      <w:proofErr w:type="gramStart"/>
      <w:r w:rsidRPr="00D61A33">
        <w:t>;7:248</w:t>
      </w:r>
      <w:proofErr w:type="gramEnd"/>
      <w:r w:rsidRPr="00D61A33">
        <w:t>–9.</w:t>
      </w:r>
    </w:p>
    <w:p w14:paraId="07A675C9" w14:textId="77777777" w:rsidR="00D61A33" w:rsidRPr="00D61A33" w:rsidRDefault="00D61A33" w:rsidP="00D61A33">
      <w:pPr>
        <w:pStyle w:val="Bibliografija"/>
      </w:pPr>
      <w:r w:rsidRPr="00D61A33">
        <w:t xml:space="preserve">18. </w:t>
      </w:r>
      <w:proofErr w:type="spellStart"/>
      <w:r w:rsidRPr="00D61A33">
        <w:t>Adzhubei</w:t>
      </w:r>
      <w:proofErr w:type="spellEnd"/>
      <w:r w:rsidRPr="00D61A33">
        <w:t xml:space="preserve"> I, Jordan DM, </w:t>
      </w:r>
      <w:proofErr w:type="spellStart"/>
      <w:r w:rsidRPr="00D61A33">
        <w:t>Sunyaev</w:t>
      </w:r>
      <w:proofErr w:type="spellEnd"/>
      <w:r w:rsidRPr="00D61A33">
        <w:t xml:space="preserve"> SR. Predicting Functional Effect of Human Missense Mutations Using PolyPhen</w:t>
      </w:r>
      <w:r w:rsidRPr="00D61A33">
        <w:rPr>
          <w:rFonts w:ascii="Cambria Math" w:hAnsi="Cambria Math" w:cs="Cambria Math"/>
        </w:rPr>
        <w:t>‐</w:t>
      </w:r>
      <w:r w:rsidRPr="00D61A33">
        <w:t>2. CP Human Genetics. 2013</w:t>
      </w:r>
      <w:proofErr w:type="gramStart"/>
      <w:r w:rsidRPr="00D61A33">
        <w:t>;76</w:t>
      </w:r>
      <w:proofErr w:type="gramEnd"/>
      <w:r w:rsidRPr="00D61A33">
        <w:t>.</w:t>
      </w:r>
    </w:p>
    <w:p w14:paraId="18015825" w14:textId="77777777" w:rsidR="00D61A33" w:rsidRPr="00D61A33" w:rsidRDefault="00D61A33" w:rsidP="00D61A33">
      <w:pPr>
        <w:pStyle w:val="Bibliografija"/>
      </w:pPr>
      <w:r w:rsidRPr="00D61A33">
        <w:t xml:space="preserve">19. Li M, Schroder R, Ni S, </w:t>
      </w:r>
      <w:proofErr w:type="spellStart"/>
      <w:r w:rsidRPr="00D61A33">
        <w:t>Madea</w:t>
      </w:r>
      <w:proofErr w:type="spellEnd"/>
      <w:r w:rsidRPr="00D61A33">
        <w:t xml:space="preserve"> B, </w:t>
      </w:r>
      <w:proofErr w:type="spellStart"/>
      <w:r w:rsidRPr="00D61A33">
        <w:t>Stoneking</w:t>
      </w:r>
      <w:proofErr w:type="spellEnd"/>
      <w:r w:rsidRPr="00D61A33">
        <w:t xml:space="preserve"> M. Extensive tissue-related and allele-related mtDNA heteroplasmy suggests positive selection for somatic mutations. </w:t>
      </w:r>
      <w:proofErr w:type="spellStart"/>
      <w:r w:rsidRPr="00D61A33">
        <w:t>Proc</w:t>
      </w:r>
      <w:proofErr w:type="spellEnd"/>
      <w:r w:rsidRPr="00D61A33">
        <w:t xml:space="preserve"> </w:t>
      </w:r>
      <w:proofErr w:type="spellStart"/>
      <w:r w:rsidRPr="00D61A33">
        <w:t>Natl</w:t>
      </w:r>
      <w:proofErr w:type="spellEnd"/>
      <w:r w:rsidRPr="00D61A33">
        <w:t xml:space="preserve"> </w:t>
      </w:r>
      <w:proofErr w:type="spellStart"/>
      <w:r w:rsidRPr="00D61A33">
        <w:t>Acad</w:t>
      </w:r>
      <w:proofErr w:type="spellEnd"/>
      <w:r w:rsidRPr="00D61A33">
        <w:t xml:space="preserve"> </w:t>
      </w:r>
      <w:proofErr w:type="spellStart"/>
      <w:r w:rsidRPr="00D61A33">
        <w:t>Sci</w:t>
      </w:r>
      <w:proofErr w:type="spellEnd"/>
      <w:r w:rsidRPr="00D61A33">
        <w:t xml:space="preserve"> U S A. 2015</w:t>
      </w:r>
      <w:proofErr w:type="gramStart"/>
      <w:r w:rsidRPr="00D61A33">
        <w:t>;112:2491</w:t>
      </w:r>
      <w:proofErr w:type="gramEnd"/>
      <w:r w:rsidRPr="00D61A33">
        <w:t>–6.</w:t>
      </w:r>
    </w:p>
    <w:p w14:paraId="069F38CB" w14:textId="77777777" w:rsidR="00D61A33" w:rsidRPr="00D61A33" w:rsidRDefault="00D61A33" w:rsidP="00D61A33">
      <w:pPr>
        <w:pStyle w:val="Bibliografija"/>
      </w:pPr>
      <w:r w:rsidRPr="00D61A33">
        <w:t xml:space="preserve">20. </w:t>
      </w:r>
      <w:proofErr w:type="spellStart"/>
      <w:r w:rsidRPr="00D61A33">
        <w:t>Stoneking</w:t>
      </w:r>
      <w:proofErr w:type="spellEnd"/>
      <w:r w:rsidRPr="00D61A33">
        <w:t xml:space="preserve"> M. Hypervariable Sites in the mtDNA Control Region Are Mutational Hotspots. The American Journal of Human Genetics. 2000</w:t>
      </w:r>
      <w:proofErr w:type="gramStart"/>
      <w:r w:rsidRPr="00D61A33">
        <w:t>;67:1029</w:t>
      </w:r>
      <w:proofErr w:type="gramEnd"/>
      <w:r w:rsidRPr="00D61A33">
        <w:t>–32.</w:t>
      </w:r>
    </w:p>
    <w:p w14:paraId="255283D0" w14:textId="77777777" w:rsidR="00D61A33" w:rsidRPr="00D61A33" w:rsidRDefault="00D61A33" w:rsidP="00D61A33">
      <w:pPr>
        <w:pStyle w:val="Bibliografija"/>
      </w:pPr>
      <w:r w:rsidRPr="00D61A33">
        <w:t xml:space="preserve">21. Ramos A, Santos C, </w:t>
      </w:r>
      <w:proofErr w:type="spellStart"/>
      <w:r w:rsidRPr="00D61A33">
        <w:t>Mateiu</w:t>
      </w:r>
      <w:proofErr w:type="spellEnd"/>
      <w:r w:rsidRPr="00D61A33">
        <w:t xml:space="preserve"> L, Gonzalez </w:t>
      </w:r>
      <w:proofErr w:type="spellStart"/>
      <w:r w:rsidRPr="00D61A33">
        <w:t>Mdel</w:t>
      </w:r>
      <w:proofErr w:type="spellEnd"/>
      <w:r w:rsidRPr="00D61A33">
        <w:t xml:space="preserve"> M, Alvarez L, </w:t>
      </w:r>
      <w:proofErr w:type="spellStart"/>
      <w:r w:rsidRPr="00D61A33">
        <w:t>Azevedo</w:t>
      </w:r>
      <w:proofErr w:type="spellEnd"/>
      <w:r w:rsidRPr="00D61A33">
        <w:t xml:space="preserve"> L, et al. Frequency and pattern of heteroplasmy in the complete human mitochondrial genome. </w:t>
      </w:r>
      <w:proofErr w:type="spellStart"/>
      <w:r w:rsidRPr="00D61A33">
        <w:t>PLoS</w:t>
      </w:r>
      <w:proofErr w:type="spellEnd"/>
      <w:r w:rsidRPr="00D61A33">
        <w:t xml:space="preserve"> One. 2013</w:t>
      </w:r>
      <w:proofErr w:type="gramStart"/>
      <w:r w:rsidRPr="00D61A33">
        <w:t>;8:e74636</w:t>
      </w:r>
      <w:proofErr w:type="gramEnd"/>
      <w:r w:rsidRPr="00D61A33">
        <w:t>.</w:t>
      </w:r>
    </w:p>
    <w:p w14:paraId="699781A6" w14:textId="77777777" w:rsidR="00D61A33" w:rsidRPr="00D61A33" w:rsidRDefault="00D61A33" w:rsidP="00D61A33">
      <w:pPr>
        <w:pStyle w:val="Bibliografija"/>
      </w:pPr>
      <w:r w:rsidRPr="00D61A33">
        <w:t xml:space="preserve">22. Irwin JA, </w:t>
      </w:r>
      <w:proofErr w:type="spellStart"/>
      <w:r w:rsidRPr="00D61A33">
        <w:t>Saunier</w:t>
      </w:r>
      <w:proofErr w:type="spellEnd"/>
      <w:r w:rsidRPr="00D61A33">
        <w:t xml:space="preserve"> JL, </w:t>
      </w:r>
      <w:proofErr w:type="spellStart"/>
      <w:r w:rsidRPr="00D61A33">
        <w:t>Niederstatter</w:t>
      </w:r>
      <w:proofErr w:type="spellEnd"/>
      <w:r w:rsidRPr="00D61A33">
        <w:t xml:space="preserve"> H, </w:t>
      </w:r>
      <w:proofErr w:type="spellStart"/>
      <w:r w:rsidRPr="00D61A33">
        <w:t>Strouss</w:t>
      </w:r>
      <w:proofErr w:type="spellEnd"/>
      <w:r w:rsidRPr="00D61A33">
        <w:t xml:space="preserve"> KM, </w:t>
      </w:r>
      <w:proofErr w:type="spellStart"/>
      <w:r w:rsidRPr="00D61A33">
        <w:t>Sturk</w:t>
      </w:r>
      <w:proofErr w:type="spellEnd"/>
      <w:r w:rsidRPr="00D61A33">
        <w:t xml:space="preserve"> KA, </w:t>
      </w:r>
      <w:proofErr w:type="spellStart"/>
      <w:r w:rsidRPr="00D61A33">
        <w:t>Diegoli</w:t>
      </w:r>
      <w:proofErr w:type="spellEnd"/>
      <w:r w:rsidRPr="00D61A33">
        <w:t xml:space="preserve"> TM, et al. Investigation of heteroplasmy in the human mitochondrial DNA control region: a synthesis of observations from more than 5000 global population samples. J </w:t>
      </w:r>
      <w:proofErr w:type="spellStart"/>
      <w:r w:rsidRPr="00D61A33">
        <w:t>Mol</w:t>
      </w:r>
      <w:proofErr w:type="spellEnd"/>
      <w:r w:rsidRPr="00D61A33">
        <w:t xml:space="preserve"> </w:t>
      </w:r>
      <w:proofErr w:type="spellStart"/>
      <w:r w:rsidRPr="00D61A33">
        <w:t>Evol</w:t>
      </w:r>
      <w:proofErr w:type="spellEnd"/>
      <w:r w:rsidRPr="00D61A33">
        <w:t>. 2009</w:t>
      </w:r>
      <w:proofErr w:type="gramStart"/>
      <w:r w:rsidRPr="00D61A33">
        <w:t>;68:516</w:t>
      </w:r>
      <w:proofErr w:type="gramEnd"/>
      <w:r w:rsidRPr="00D61A33">
        <w:t>–27.</w:t>
      </w:r>
    </w:p>
    <w:p w14:paraId="7455BB42" w14:textId="77777777" w:rsidR="00D61A33" w:rsidRPr="00D61A33" w:rsidRDefault="00D61A33" w:rsidP="00D61A33">
      <w:pPr>
        <w:pStyle w:val="Bibliografija"/>
      </w:pPr>
      <w:r w:rsidRPr="00D61A33">
        <w:t xml:space="preserve">23. </w:t>
      </w:r>
      <w:proofErr w:type="spellStart"/>
      <w:r w:rsidRPr="00D61A33">
        <w:t>Soares</w:t>
      </w:r>
      <w:proofErr w:type="spellEnd"/>
      <w:r w:rsidRPr="00D61A33">
        <w:t xml:space="preserve"> P, </w:t>
      </w:r>
      <w:proofErr w:type="spellStart"/>
      <w:r w:rsidRPr="00D61A33">
        <w:t>Ermini</w:t>
      </w:r>
      <w:proofErr w:type="spellEnd"/>
      <w:r w:rsidRPr="00D61A33">
        <w:t xml:space="preserve"> L, Thomson N, </w:t>
      </w:r>
      <w:proofErr w:type="spellStart"/>
      <w:r w:rsidRPr="00D61A33">
        <w:t>Mormina</w:t>
      </w:r>
      <w:proofErr w:type="spellEnd"/>
      <w:r w:rsidRPr="00D61A33">
        <w:t xml:space="preserve"> M, </w:t>
      </w:r>
      <w:proofErr w:type="spellStart"/>
      <w:r w:rsidRPr="00D61A33">
        <w:t>Rito</w:t>
      </w:r>
      <w:proofErr w:type="spellEnd"/>
      <w:r w:rsidRPr="00D61A33">
        <w:t xml:space="preserve"> T, </w:t>
      </w:r>
      <w:proofErr w:type="spellStart"/>
      <w:r w:rsidRPr="00D61A33">
        <w:t>Rohl</w:t>
      </w:r>
      <w:proofErr w:type="spellEnd"/>
      <w:r w:rsidRPr="00D61A33">
        <w:t xml:space="preserve"> A, et al. Correcting for purifying selection: an improved human mitochondrial molecular clock. Am J Hum Genet. 2009</w:t>
      </w:r>
      <w:proofErr w:type="gramStart"/>
      <w:r w:rsidRPr="00D61A33">
        <w:t>;84:740</w:t>
      </w:r>
      <w:proofErr w:type="gramEnd"/>
      <w:r w:rsidRPr="00D61A33">
        <w:t>–59.</w:t>
      </w:r>
    </w:p>
    <w:p w14:paraId="17FDB9C8" w14:textId="77777777" w:rsidR="00D61A33" w:rsidRPr="00D61A33" w:rsidRDefault="00D61A33" w:rsidP="00D61A33">
      <w:pPr>
        <w:pStyle w:val="Bibliografija"/>
      </w:pPr>
      <w:r w:rsidRPr="00D61A33">
        <w:t xml:space="preserve">24. </w:t>
      </w:r>
      <w:proofErr w:type="spellStart"/>
      <w:r w:rsidRPr="00D61A33">
        <w:t>Rebolledo</w:t>
      </w:r>
      <w:proofErr w:type="spellEnd"/>
      <w:r w:rsidRPr="00D61A33">
        <w:t xml:space="preserve">-Jaramillo B, Su MS, </w:t>
      </w:r>
      <w:proofErr w:type="spellStart"/>
      <w:r w:rsidRPr="00D61A33">
        <w:t>Stoler</w:t>
      </w:r>
      <w:proofErr w:type="spellEnd"/>
      <w:r w:rsidRPr="00D61A33">
        <w:t xml:space="preserve"> N, </w:t>
      </w:r>
      <w:proofErr w:type="spellStart"/>
      <w:r w:rsidRPr="00D61A33">
        <w:t>McElhoe</w:t>
      </w:r>
      <w:proofErr w:type="spellEnd"/>
      <w:r w:rsidRPr="00D61A33">
        <w:t xml:space="preserve"> JA, </w:t>
      </w:r>
      <w:proofErr w:type="spellStart"/>
      <w:r w:rsidRPr="00D61A33">
        <w:t>Dickins</w:t>
      </w:r>
      <w:proofErr w:type="spellEnd"/>
      <w:r w:rsidRPr="00D61A33">
        <w:t xml:space="preserve"> B, </w:t>
      </w:r>
      <w:proofErr w:type="spellStart"/>
      <w:r w:rsidRPr="00D61A33">
        <w:t>Blankenberg</w:t>
      </w:r>
      <w:proofErr w:type="spellEnd"/>
      <w:r w:rsidRPr="00D61A33">
        <w:t xml:space="preserve"> D, et al. Maternal age effect and severe germ-line bottleneck in the inheritance of human mitochondrial DNA. </w:t>
      </w:r>
      <w:proofErr w:type="spellStart"/>
      <w:r w:rsidRPr="00D61A33">
        <w:t>Proc</w:t>
      </w:r>
      <w:proofErr w:type="spellEnd"/>
      <w:r w:rsidRPr="00D61A33">
        <w:t xml:space="preserve"> </w:t>
      </w:r>
      <w:proofErr w:type="spellStart"/>
      <w:r w:rsidRPr="00D61A33">
        <w:t>Natl</w:t>
      </w:r>
      <w:proofErr w:type="spellEnd"/>
      <w:r w:rsidRPr="00D61A33">
        <w:t xml:space="preserve"> </w:t>
      </w:r>
      <w:proofErr w:type="spellStart"/>
      <w:r w:rsidRPr="00D61A33">
        <w:t>Acad</w:t>
      </w:r>
      <w:proofErr w:type="spellEnd"/>
      <w:r w:rsidRPr="00D61A33">
        <w:t xml:space="preserve"> </w:t>
      </w:r>
      <w:proofErr w:type="spellStart"/>
      <w:r w:rsidRPr="00D61A33">
        <w:t>Sci</w:t>
      </w:r>
      <w:proofErr w:type="spellEnd"/>
      <w:r w:rsidRPr="00D61A33">
        <w:t xml:space="preserve"> U S A. 2014</w:t>
      </w:r>
      <w:proofErr w:type="gramStart"/>
      <w:r w:rsidRPr="00D61A33">
        <w:t>;111:15474</w:t>
      </w:r>
      <w:proofErr w:type="gramEnd"/>
      <w:r w:rsidRPr="00D61A33">
        <w:t>–9.</w:t>
      </w:r>
    </w:p>
    <w:p w14:paraId="7BCCE939" w14:textId="77777777" w:rsidR="00D61A33" w:rsidRPr="00D61A33" w:rsidRDefault="00D61A33" w:rsidP="00D61A33">
      <w:pPr>
        <w:pStyle w:val="Bibliografija"/>
      </w:pPr>
      <w:r w:rsidRPr="00D61A33">
        <w:t xml:space="preserve">25. </w:t>
      </w:r>
      <w:proofErr w:type="spellStart"/>
      <w:r w:rsidRPr="00D61A33">
        <w:t>Woerner</w:t>
      </w:r>
      <w:proofErr w:type="spellEnd"/>
      <w:r w:rsidRPr="00D61A33">
        <w:t xml:space="preserve"> AE, </w:t>
      </w:r>
      <w:proofErr w:type="spellStart"/>
      <w:r w:rsidRPr="00D61A33">
        <w:t>Cihlar</w:t>
      </w:r>
      <w:proofErr w:type="spellEnd"/>
      <w:r w:rsidRPr="00D61A33">
        <w:t xml:space="preserve"> JC, Smart U, </w:t>
      </w:r>
      <w:proofErr w:type="spellStart"/>
      <w:r w:rsidRPr="00D61A33">
        <w:t>Budowle</w:t>
      </w:r>
      <w:proofErr w:type="spellEnd"/>
      <w:r w:rsidRPr="00D61A33">
        <w:t xml:space="preserve"> B. </w:t>
      </w:r>
      <w:proofErr w:type="spellStart"/>
      <w:r w:rsidRPr="00D61A33">
        <w:t>Numt</w:t>
      </w:r>
      <w:proofErr w:type="spellEnd"/>
      <w:r w:rsidRPr="00D61A33">
        <w:t xml:space="preserve"> identification and removal with </w:t>
      </w:r>
      <w:proofErr w:type="spellStart"/>
      <w:r w:rsidRPr="00D61A33">
        <w:t>RtN</w:t>
      </w:r>
      <w:proofErr w:type="spellEnd"/>
      <w:r w:rsidRPr="00D61A33">
        <w:t>! Bioinformatics. 2020</w:t>
      </w:r>
      <w:proofErr w:type="gramStart"/>
      <w:r w:rsidRPr="00D61A33">
        <w:t>;36:5115</w:t>
      </w:r>
      <w:proofErr w:type="gramEnd"/>
      <w:r w:rsidRPr="00D61A33">
        <w:t>–6.</w:t>
      </w:r>
    </w:p>
    <w:p w14:paraId="7F1C190D" w14:textId="77777777" w:rsidR="00D61A33" w:rsidRPr="00D61A33" w:rsidRDefault="00D61A33" w:rsidP="00D61A33">
      <w:pPr>
        <w:pStyle w:val="Bibliografija"/>
      </w:pPr>
      <w:r w:rsidRPr="00D61A33">
        <w:t>26. Marshall C, Parson W. Interpreting NUMTs in forensic genetics: Seeing the forest for the trees. Forensic Science International: Genetics. 2021</w:t>
      </w:r>
      <w:proofErr w:type="gramStart"/>
      <w:r w:rsidRPr="00D61A33">
        <w:t>;53:102497</w:t>
      </w:r>
      <w:proofErr w:type="gramEnd"/>
      <w:r w:rsidRPr="00D61A33">
        <w:t>.</w:t>
      </w:r>
    </w:p>
    <w:p w14:paraId="73FA16E8" w14:textId="77777777" w:rsidR="00D61A33" w:rsidRPr="00D61A33" w:rsidRDefault="00D61A33" w:rsidP="00D61A33">
      <w:pPr>
        <w:pStyle w:val="Bibliografija"/>
      </w:pPr>
      <w:r w:rsidRPr="00D61A33">
        <w:t xml:space="preserve">27. </w:t>
      </w:r>
      <w:proofErr w:type="spellStart"/>
      <w:r w:rsidRPr="00D61A33">
        <w:t>Strobl</w:t>
      </w:r>
      <w:proofErr w:type="spellEnd"/>
      <w:r w:rsidRPr="00D61A33">
        <w:t xml:space="preserve"> C, </w:t>
      </w:r>
      <w:proofErr w:type="spellStart"/>
      <w:r w:rsidRPr="00D61A33">
        <w:t>Eduardoff</w:t>
      </w:r>
      <w:proofErr w:type="spellEnd"/>
      <w:r w:rsidRPr="00D61A33">
        <w:t xml:space="preserve"> M, Bus MM, Allen M, Parson W. Evaluation of the precision ID whole MtDNA genome panel for forensic analyses. Forensic </w:t>
      </w:r>
      <w:proofErr w:type="spellStart"/>
      <w:r w:rsidRPr="00D61A33">
        <w:t>Sci</w:t>
      </w:r>
      <w:proofErr w:type="spellEnd"/>
      <w:r w:rsidRPr="00D61A33">
        <w:t xml:space="preserve"> </w:t>
      </w:r>
      <w:proofErr w:type="spellStart"/>
      <w:r w:rsidRPr="00D61A33">
        <w:t>Int</w:t>
      </w:r>
      <w:proofErr w:type="spellEnd"/>
      <w:r w:rsidRPr="00D61A33">
        <w:t xml:space="preserve"> Genet. 2018</w:t>
      </w:r>
      <w:proofErr w:type="gramStart"/>
      <w:r w:rsidRPr="00D61A33">
        <w:t>;35:21</w:t>
      </w:r>
      <w:proofErr w:type="gramEnd"/>
      <w:r w:rsidRPr="00D61A33">
        <w:t>–5.</w:t>
      </w:r>
    </w:p>
    <w:p w14:paraId="5C4DC6FA" w14:textId="77777777" w:rsidR="00D61A33" w:rsidRPr="00D61A33" w:rsidRDefault="00D61A33" w:rsidP="00D61A33">
      <w:pPr>
        <w:pStyle w:val="Bibliografija"/>
      </w:pPr>
      <w:r w:rsidRPr="00D61A33">
        <w:t xml:space="preserve">28. </w:t>
      </w:r>
      <w:proofErr w:type="spellStart"/>
      <w:r w:rsidRPr="00D61A33">
        <w:t>McElhoe</w:t>
      </w:r>
      <w:proofErr w:type="spellEnd"/>
      <w:r w:rsidRPr="00D61A33">
        <w:t xml:space="preserve"> JA, Holland MM, </w:t>
      </w:r>
      <w:proofErr w:type="spellStart"/>
      <w:r w:rsidRPr="00D61A33">
        <w:t>Makova</w:t>
      </w:r>
      <w:proofErr w:type="spellEnd"/>
      <w:r w:rsidRPr="00D61A33">
        <w:t xml:space="preserve"> KD, Su MS, Paul IM, Baker CH, et al. Development and assessment of an optimized next-generation DNA sequencing approach for the </w:t>
      </w:r>
      <w:proofErr w:type="spellStart"/>
      <w:r w:rsidRPr="00D61A33">
        <w:t>mtgenome</w:t>
      </w:r>
      <w:proofErr w:type="spellEnd"/>
      <w:r w:rsidRPr="00D61A33">
        <w:t xml:space="preserve"> using the </w:t>
      </w:r>
      <w:proofErr w:type="spellStart"/>
      <w:r w:rsidRPr="00D61A33">
        <w:t>Illumina</w:t>
      </w:r>
      <w:proofErr w:type="spellEnd"/>
      <w:r w:rsidRPr="00D61A33">
        <w:t xml:space="preserve"> MiSeq. Forensic </w:t>
      </w:r>
      <w:proofErr w:type="spellStart"/>
      <w:r w:rsidRPr="00D61A33">
        <w:t>Sci</w:t>
      </w:r>
      <w:proofErr w:type="spellEnd"/>
      <w:r w:rsidRPr="00D61A33">
        <w:t xml:space="preserve"> </w:t>
      </w:r>
      <w:proofErr w:type="spellStart"/>
      <w:r w:rsidRPr="00D61A33">
        <w:t>Int</w:t>
      </w:r>
      <w:proofErr w:type="spellEnd"/>
      <w:r w:rsidRPr="00D61A33">
        <w:t xml:space="preserve"> Genet. 2014</w:t>
      </w:r>
      <w:proofErr w:type="gramStart"/>
      <w:r w:rsidRPr="00D61A33">
        <w:t>;13:20</w:t>
      </w:r>
      <w:proofErr w:type="gramEnd"/>
      <w:r w:rsidRPr="00D61A33">
        <w:t>–9.</w:t>
      </w:r>
    </w:p>
    <w:p w14:paraId="2ED75909" w14:textId="77777777" w:rsidR="00D61A33" w:rsidRPr="00D61A33" w:rsidRDefault="00D61A33" w:rsidP="00D61A33">
      <w:pPr>
        <w:pStyle w:val="Bibliografija"/>
      </w:pPr>
      <w:r w:rsidRPr="00D61A33">
        <w:t>29. Payne BA, Wilson IJ, Yu-</w:t>
      </w:r>
      <w:proofErr w:type="spellStart"/>
      <w:r w:rsidRPr="00D61A33">
        <w:t>Wai</w:t>
      </w:r>
      <w:proofErr w:type="spellEnd"/>
      <w:r w:rsidRPr="00D61A33">
        <w:t xml:space="preserve">-Man P, </w:t>
      </w:r>
      <w:proofErr w:type="spellStart"/>
      <w:r w:rsidRPr="00D61A33">
        <w:t>Coxhead</w:t>
      </w:r>
      <w:proofErr w:type="spellEnd"/>
      <w:r w:rsidRPr="00D61A33">
        <w:t xml:space="preserve"> J, </w:t>
      </w:r>
      <w:proofErr w:type="spellStart"/>
      <w:r w:rsidRPr="00D61A33">
        <w:t>Deehan</w:t>
      </w:r>
      <w:proofErr w:type="spellEnd"/>
      <w:r w:rsidRPr="00D61A33">
        <w:t xml:space="preserve"> D, Horvath R, et al. Universal heteroplasmy of human mitochondrial DNA. Hum </w:t>
      </w:r>
      <w:proofErr w:type="spellStart"/>
      <w:r w:rsidRPr="00D61A33">
        <w:t>Mol</w:t>
      </w:r>
      <w:proofErr w:type="spellEnd"/>
      <w:r w:rsidRPr="00D61A33">
        <w:t xml:space="preserve"> Genet. 2013</w:t>
      </w:r>
      <w:proofErr w:type="gramStart"/>
      <w:r w:rsidRPr="00D61A33">
        <w:t>;22:384</w:t>
      </w:r>
      <w:proofErr w:type="gramEnd"/>
      <w:r w:rsidRPr="00D61A33">
        <w:t>–90.</w:t>
      </w:r>
    </w:p>
    <w:p w14:paraId="167F7D8C" w14:textId="77777777" w:rsidR="00D61A33" w:rsidRPr="00D61A33" w:rsidRDefault="00D61A33" w:rsidP="00D61A33">
      <w:pPr>
        <w:pStyle w:val="Bibliografija"/>
      </w:pPr>
      <w:r w:rsidRPr="00D61A33">
        <w:t xml:space="preserve">30. Samuels DC, Li C, Li B, Song Z, </w:t>
      </w:r>
      <w:proofErr w:type="spellStart"/>
      <w:r w:rsidRPr="00D61A33">
        <w:t>Torstenson</w:t>
      </w:r>
      <w:proofErr w:type="spellEnd"/>
      <w:r w:rsidRPr="00D61A33">
        <w:t xml:space="preserve"> E, Boyd Clay H, et al. Recurrent tissue-specific mtDNA mutations are common in humans. </w:t>
      </w:r>
      <w:proofErr w:type="spellStart"/>
      <w:r w:rsidRPr="00D61A33">
        <w:t>PLoS</w:t>
      </w:r>
      <w:proofErr w:type="spellEnd"/>
      <w:r w:rsidRPr="00D61A33">
        <w:t xml:space="preserve"> Genet. 2013</w:t>
      </w:r>
      <w:proofErr w:type="gramStart"/>
      <w:r w:rsidRPr="00D61A33">
        <w:t>;9:e1003929</w:t>
      </w:r>
      <w:proofErr w:type="gramEnd"/>
      <w:r w:rsidRPr="00D61A33">
        <w:t>.</w:t>
      </w:r>
    </w:p>
    <w:p w14:paraId="34001E14" w14:textId="77777777" w:rsidR="00D61A33" w:rsidRPr="00D61A33" w:rsidRDefault="00D61A33" w:rsidP="00D61A33">
      <w:pPr>
        <w:pStyle w:val="Bibliografija"/>
      </w:pPr>
      <w:r w:rsidRPr="00D61A33">
        <w:t xml:space="preserve">31. Just RS, Irwin JA, Parson W. Mitochondrial DNA heteroplasmy in the emerging field of massively parallel sequencing. Forensic </w:t>
      </w:r>
      <w:proofErr w:type="spellStart"/>
      <w:r w:rsidRPr="00D61A33">
        <w:t>Sci</w:t>
      </w:r>
      <w:proofErr w:type="spellEnd"/>
      <w:r w:rsidRPr="00D61A33">
        <w:t xml:space="preserve"> </w:t>
      </w:r>
      <w:proofErr w:type="spellStart"/>
      <w:r w:rsidRPr="00D61A33">
        <w:t>Int</w:t>
      </w:r>
      <w:proofErr w:type="spellEnd"/>
      <w:r w:rsidRPr="00D61A33">
        <w:t xml:space="preserve"> Genet. 2015</w:t>
      </w:r>
      <w:proofErr w:type="gramStart"/>
      <w:r w:rsidRPr="00D61A33">
        <w:t>;18:131</w:t>
      </w:r>
      <w:proofErr w:type="gramEnd"/>
      <w:r w:rsidRPr="00D61A33">
        <w:t>–9.</w:t>
      </w:r>
    </w:p>
    <w:p w14:paraId="038EC447" w14:textId="77777777" w:rsidR="00D61A33" w:rsidRPr="00D61A33" w:rsidRDefault="00D61A33" w:rsidP="00D61A33">
      <w:pPr>
        <w:pStyle w:val="Bibliografija"/>
      </w:pPr>
      <w:r w:rsidRPr="00D61A33">
        <w:t xml:space="preserve">32. Burr SP, </w:t>
      </w:r>
      <w:proofErr w:type="spellStart"/>
      <w:r w:rsidRPr="00D61A33">
        <w:t>Pezet</w:t>
      </w:r>
      <w:proofErr w:type="spellEnd"/>
      <w:r w:rsidRPr="00D61A33">
        <w:t xml:space="preserve"> M, </w:t>
      </w:r>
      <w:proofErr w:type="spellStart"/>
      <w:r w:rsidRPr="00D61A33">
        <w:t>Chinnery</w:t>
      </w:r>
      <w:proofErr w:type="spellEnd"/>
      <w:r w:rsidRPr="00D61A33">
        <w:t xml:space="preserve"> PF. Mitochondrial DNA Heteroplasmy and Purifying Selection in the Mammalian Female Germ Line. Dev Growth Differ. 2018</w:t>
      </w:r>
      <w:proofErr w:type="gramStart"/>
      <w:r w:rsidRPr="00D61A33">
        <w:t>;60:21</w:t>
      </w:r>
      <w:proofErr w:type="gramEnd"/>
      <w:r w:rsidRPr="00D61A33">
        <w:t>–32.</w:t>
      </w:r>
    </w:p>
    <w:p w14:paraId="170C978F" w14:textId="77777777" w:rsidR="00D61A33" w:rsidRPr="00D61A33" w:rsidRDefault="00D61A33" w:rsidP="00D61A33">
      <w:pPr>
        <w:pStyle w:val="Bibliografija"/>
      </w:pPr>
      <w:r w:rsidRPr="00D61A33">
        <w:t xml:space="preserve">33. Ye K, Lu J, Ma F, </w:t>
      </w:r>
      <w:proofErr w:type="spellStart"/>
      <w:r w:rsidRPr="00D61A33">
        <w:t>Keinan</w:t>
      </w:r>
      <w:proofErr w:type="spellEnd"/>
      <w:r w:rsidRPr="00D61A33">
        <w:t xml:space="preserve"> A, </w:t>
      </w:r>
      <w:proofErr w:type="spellStart"/>
      <w:r w:rsidRPr="00D61A33">
        <w:t>Gu</w:t>
      </w:r>
      <w:proofErr w:type="spellEnd"/>
      <w:r w:rsidRPr="00D61A33">
        <w:t xml:space="preserve"> Z. Extensive pathogenicity of mitochondrial heteroplasmy in healthy human individuals. </w:t>
      </w:r>
      <w:proofErr w:type="spellStart"/>
      <w:r w:rsidRPr="00D61A33">
        <w:t>Proc</w:t>
      </w:r>
      <w:proofErr w:type="spellEnd"/>
      <w:r w:rsidRPr="00D61A33">
        <w:t xml:space="preserve"> </w:t>
      </w:r>
      <w:proofErr w:type="spellStart"/>
      <w:r w:rsidRPr="00D61A33">
        <w:t>Natl</w:t>
      </w:r>
      <w:proofErr w:type="spellEnd"/>
      <w:r w:rsidRPr="00D61A33">
        <w:t xml:space="preserve"> </w:t>
      </w:r>
      <w:proofErr w:type="spellStart"/>
      <w:r w:rsidRPr="00D61A33">
        <w:t>Acad</w:t>
      </w:r>
      <w:proofErr w:type="spellEnd"/>
      <w:r w:rsidRPr="00D61A33">
        <w:t xml:space="preserve"> </w:t>
      </w:r>
      <w:proofErr w:type="spellStart"/>
      <w:r w:rsidRPr="00D61A33">
        <w:t>Sci</w:t>
      </w:r>
      <w:proofErr w:type="spellEnd"/>
      <w:r w:rsidRPr="00D61A33">
        <w:t xml:space="preserve"> U S A. 2014</w:t>
      </w:r>
      <w:proofErr w:type="gramStart"/>
      <w:r w:rsidRPr="00D61A33">
        <w:t>;111:10654</w:t>
      </w:r>
      <w:proofErr w:type="gramEnd"/>
      <w:r w:rsidRPr="00D61A33">
        <w:t>–9.</w:t>
      </w:r>
    </w:p>
    <w:p w14:paraId="591F1287" w14:textId="77777777" w:rsidR="00D61A33" w:rsidRPr="00D61A33" w:rsidRDefault="00D61A33" w:rsidP="00D61A33">
      <w:pPr>
        <w:pStyle w:val="Bibliografija"/>
      </w:pPr>
      <w:r w:rsidRPr="00D61A33">
        <w:t xml:space="preserve">34. Elliott HR, Samuels DC, Eden JA, </w:t>
      </w:r>
      <w:proofErr w:type="spellStart"/>
      <w:r w:rsidRPr="00D61A33">
        <w:t>Relton</w:t>
      </w:r>
      <w:proofErr w:type="spellEnd"/>
      <w:r w:rsidRPr="00D61A33">
        <w:t xml:space="preserve"> CL, </w:t>
      </w:r>
      <w:proofErr w:type="spellStart"/>
      <w:r w:rsidRPr="00D61A33">
        <w:t>Chinnery</w:t>
      </w:r>
      <w:proofErr w:type="spellEnd"/>
      <w:r w:rsidRPr="00D61A33">
        <w:t xml:space="preserve"> PF. Pathogenic mitochondrial DNA mutations are common in the general population. Am J Hum Genet. 2008</w:t>
      </w:r>
      <w:proofErr w:type="gramStart"/>
      <w:r w:rsidRPr="00D61A33">
        <w:t>;83:254</w:t>
      </w:r>
      <w:proofErr w:type="gramEnd"/>
      <w:r w:rsidRPr="00D61A33">
        <w:t>–60.</w:t>
      </w:r>
    </w:p>
    <w:p w14:paraId="77C51C39" w14:textId="1816AD1F" w:rsidR="007F1F75" w:rsidRPr="005601FB" w:rsidRDefault="007F1F75" w:rsidP="007A6C71">
      <w:pPr>
        <w:pStyle w:val="StandardWeb"/>
      </w:pPr>
      <w:r w:rsidRPr="00295E5A">
        <w:fldChar w:fldCharType="end"/>
      </w:r>
    </w:p>
    <w:sectPr w:rsidR="007F1F75" w:rsidRPr="005601FB" w:rsidSect="00295E5A">
      <w:headerReference w:type="default" r:id="rId9"/>
      <w:footerReference w:type="default" r:id="rId10"/>
      <w:pgSz w:w="12240" w:h="15840"/>
      <w:pgMar w:top="1440" w:right="1800" w:bottom="1440" w:left="1800" w:header="720" w:footer="720" w:gutter="0"/>
      <w:pgNumType w:start="1"/>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F1126A" w16cex:dateUtc="2020-08-26T23:55:00Z"/>
  <w16cex:commentExtensible w16cex:durableId="22F112F1" w16cex:dateUtc="2020-08-26T23:57:00Z"/>
  <w16cex:commentExtensible w16cex:durableId="22F113C6" w16cex:dateUtc="2020-08-27T00:00:00Z"/>
  <w16cex:commentExtensible w16cex:durableId="22F114E9" w16cex:dateUtc="2020-08-27T00:05:00Z"/>
</w16cex:commentsExtensible>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E09D256" w14:textId="77777777" w:rsidR="004A3653" w:rsidRDefault="004A3653" w:rsidP="007A6C71">
      <w:r>
        <w:separator/>
      </w:r>
    </w:p>
  </w:endnote>
  <w:endnote w:type="continuationSeparator" w:id="0">
    <w:p w14:paraId="667A21DB" w14:textId="77777777" w:rsidR="004A3653" w:rsidRDefault="004A3653" w:rsidP="007A6C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AFF" w:usb1="C0007841" w:usb2="00000009" w:usb3="00000000" w:csb0="000001FF" w:csb1="00000000"/>
  </w:font>
  <w:font w:name="Arial">
    <w:panose1 w:val="020B0604020202020204"/>
    <w:charset w:val="EE"/>
    <w:family w:val="swiss"/>
    <w:pitch w:val="variable"/>
    <w:sig w:usb0="E0002AFF" w:usb1="C0007843" w:usb2="00000009" w:usb3="00000000" w:csb0="000001FF" w:csb1="00000000"/>
  </w:font>
  <w:font w:name="Courier New">
    <w:panose1 w:val="02070309020205020404"/>
    <w:charset w:val="EE"/>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EE"/>
    <w:family w:val="roman"/>
    <w:pitch w:val="variable"/>
    <w:sig w:usb0="E00002FF" w:usb1="400004FF" w:usb2="00000000" w:usb3="00000000" w:csb0="0000019F" w:csb1="00000000"/>
  </w:font>
  <w:font w:name="Times">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00002FF" w:usb1="4000ACFF" w:usb2="00000001" w:usb3="00000000" w:csb0="0000019F" w:csb1="00000000"/>
  </w:font>
  <w:font w:name="Tahoma">
    <w:panose1 w:val="020B0604030504040204"/>
    <w:charset w:val="EE"/>
    <w:family w:val="swiss"/>
    <w:pitch w:val="variable"/>
    <w:sig w:usb0="E1002EFF" w:usb1="C000605B" w:usb2="00000029" w:usb3="00000000" w:csb0="000101FF" w:csb1="00000000"/>
  </w:font>
  <w:font w:name="Cambria Math">
    <w:panose1 w:val="02040503050406030204"/>
    <w:charset w:val="EE"/>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4096907" w14:textId="1A475541" w:rsidR="00F125EE" w:rsidRDefault="00114193" w:rsidP="007A6C71">
    <w:pPr>
      <w:pStyle w:val="Podnoje"/>
    </w:pPr>
    <w:r>
      <w:fldChar w:fldCharType="begin"/>
    </w:r>
    <w:r>
      <w:instrText xml:space="preserve"> PAGE   \* MERGEFORMAT </w:instrText>
    </w:r>
    <w:r>
      <w:fldChar w:fldCharType="separate"/>
    </w:r>
    <w:r w:rsidR="006B17F4">
      <w:rPr>
        <w:noProof/>
      </w:rPr>
      <w:t>16</w:t>
    </w:r>
    <w:r>
      <w:fldChar w:fldCharType="end"/>
    </w:r>
  </w:p>
  <w:p w14:paraId="180EEFF6" w14:textId="77777777" w:rsidR="00F125EE" w:rsidRDefault="00F125EE" w:rsidP="007A6C71">
    <w:pPr>
      <w:pStyle w:val="Podnoj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AAFE358" w14:textId="77777777" w:rsidR="004A3653" w:rsidRDefault="004A3653" w:rsidP="007A6C71">
      <w:r>
        <w:separator/>
      </w:r>
    </w:p>
  </w:footnote>
  <w:footnote w:type="continuationSeparator" w:id="0">
    <w:p w14:paraId="2A966EAB" w14:textId="77777777" w:rsidR="004A3653" w:rsidRDefault="004A3653" w:rsidP="007A6C7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2040DC9" w14:textId="77777777" w:rsidR="003A2FD8" w:rsidRPr="005001AC" w:rsidRDefault="003A2FD8" w:rsidP="007A6C71"/>
  <w:p w14:paraId="0091C365" w14:textId="77777777" w:rsidR="003A2FD8" w:rsidRDefault="003A2FD8" w:rsidP="007A6C71"/>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3E9A0988"/>
    <w:lvl w:ilvl="0">
      <w:start w:val="1"/>
      <w:numFmt w:val="decimal"/>
      <w:pStyle w:val="Brojevi5"/>
      <w:lvlText w:val="%1."/>
      <w:lvlJc w:val="left"/>
      <w:pPr>
        <w:tabs>
          <w:tab w:val="num" w:pos="1800"/>
        </w:tabs>
        <w:ind w:left="1800" w:hanging="360"/>
      </w:pPr>
    </w:lvl>
  </w:abstractNum>
  <w:abstractNum w:abstractNumId="1">
    <w:nsid w:val="FFFFFF7D"/>
    <w:multiLevelType w:val="singleLevel"/>
    <w:tmpl w:val="498CFF00"/>
    <w:lvl w:ilvl="0">
      <w:start w:val="1"/>
      <w:numFmt w:val="decimal"/>
      <w:pStyle w:val="Brojevi4"/>
      <w:lvlText w:val="%1."/>
      <w:lvlJc w:val="left"/>
      <w:pPr>
        <w:tabs>
          <w:tab w:val="num" w:pos="1440"/>
        </w:tabs>
        <w:ind w:left="1440" w:hanging="360"/>
      </w:pPr>
    </w:lvl>
  </w:abstractNum>
  <w:abstractNum w:abstractNumId="2">
    <w:nsid w:val="FFFFFF7E"/>
    <w:multiLevelType w:val="singleLevel"/>
    <w:tmpl w:val="1D94376A"/>
    <w:lvl w:ilvl="0">
      <w:start w:val="1"/>
      <w:numFmt w:val="decimal"/>
      <w:pStyle w:val="Brojevi3"/>
      <w:lvlText w:val="%1."/>
      <w:lvlJc w:val="left"/>
      <w:pPr>
        <w:tabs>
          <w:tab w:val="num" w:pos="1080"/>
        </w:tabs>
        <w:ind w:left="1080" w:hanging="360"/>
      </w:pPr>
    </w:lvl>
  </w:abstractNum>
  <w:abstractNum w:abstractNumId="3">
    <w:nsid w:val="FFFFFF7F"/>
    <w:multiLevelType w:val="singleLevel"/>
    <w:tmpl w:val="BC8CF8D2"/>
    <w:lvl w:ilvl="0">
      <w:start w:val="1"/>
      <w:numFmt w:val="decimal"/>
      <w:pStyle w:val="Brojevi2"/>
      <w:lvlText w:val="%1."/>
      <w:lvlJc w:val="left"/>
      <w:pPr>
        <w:tabs>
          <w:tab w:val="num" w:pos="720"/>
        </w:tabs>
        <w:ind w:left="720" w:hanging="360"/>
      </w:pPr>
    </w:lvl>
  </w:abstractNum>
  <w:abstractNum w:abstractNumId="4">
    <w:nsid w:val="FFFFFF80"/>
    <w:multiLevelType w:val="singleLevel"/>
    <w:tmpl w:val="BE508C2A"/>
    <w:lvl w:ilvl="0">
      <w:start w:val="1"/>
      <w:numFmt w:val="bullet"/>
      <w:pStyle w:val="Grafikeoznake5"/>
      <w:lvlText w:val=""/>
      <w:lvlJc w:val="left"/>
      <w:pPr>
        <w:tabs>
          <w:tab w:val="num" w:pos="1800"/>
        </w:tabs>
        <w:ind w:left="1800" w:hanging="360"/>
      </w:pPr>
      <w:rPr>
        <w:rFonts w:ascii="Symbol" w:hAnsi="Symbol" w:hint="default"/>
      </w:rPr>
    </w:lvl>
  </w:abstractNum>
  <w:abstractNum w:abstractNumId="5">
    <w:nsid w:val="FFFFFF81"/>
    <w:multiLevelType w:val="singleLevel"/>
    <w:tmpl w:val="4BDA3A4C"/>
    <w:lvl w:ilvl="0">
      <w:start w:val="1"/>
      <w:numFmt w:val="bullet"/>
      <w:pStyle w:val="Grafikeoznake4"/>
      <w:lvlText w:val=""/>
      <w:lvlJc w:val="left"/>
      <w:pPr>
        <w:tabs>
          <w:tab w:val="num" w:pos="1440"/>
        </w:tabs>
        <w:ind w:left="1440" w:hanging="360"/>
      </w:pPr>
      <w:rPr>
        <w:rFonts w:ascii="Symbol" w:hAnsi="Symbol" w:hint="default"/>
      </w:rPr>
    </w:lvl>
  </w:abstractNum>
  <w:abstractNum w:abstractNumId="6">
    <w:nsid w:val="FFFFFF82"/>
    <w:multiLevelType w:val="singleLevel"/>
    <w:tmpl w:val="9F6ED8A8"/>
    <w:lvl w:ilvl="0">
      <w:start w:val="1"/>
      <w:numFmt w:val="bullet"/>
      <w:pStyle w:val="Grafikeoznake3"/>
      <w:lvlText w:val=""/>
      <w:lvlJc w:val="left"/>
      <w:pPr>
        <w:tabs>
          <w:tab w:val="num" w:pos="1080"/>
        </w:tabs>
        <w:ind w:left="1080" w:hanging="360"/>
      </w:pPr>
      <w:rPr>
        <w:rFonts w:ascii="Symbol" w:hAnsi="Symbol" w:hint="default"/>
      </w:rPr>
    </w:lvl>
  </w:abstractNum>
  <w:abstractNum w:abstractNumId="7">
    <w:nsid w:val="FFFFFF83"/>
    <w:multiLevelType w:val="singleLevel"/>
    <w:tmpl w:val="B406D81E"/>
    <w:lvl w:ilvl="0">
      <w:start w:val="1"/>
      <w:numFmt w:val="bullet"/>
      <w:pStyle w:val="Grafikeoznake2"/>
      <w:lvlText w:val=""/>
      <w:lvlJc w:val="left"/>
      <w:pPr>
        <w:tabs>
          <w:tab w:val="num" w:pos="720"/>
        </w:tabs>
        <w:ind w:left="720" w:hanging="360"/>
      </w:pPr>
      <w:rPr>
        <w:rFonts w:ascii="Symbol" w:hAnsi="Symbol" w:hint="default"/>
      </w:rPr>
    </w:lvl>
  </w:abstractNum>
  <w:abstractNum w:abstractNumId="8">
    <w:nsid w:val="FFFFFF88"/>
    <w:multiLevelType w:val="singleLevel"/>
    <w:tmpl w:val="98E05002"/>
    <w:lvl w:ilvl="0">
      <w:start w:val="1"/>
      <w:numFmt w:val="decimal"/>
      <w:pStyle w:val="Brojevi"/>
      <w:lvlText w:val="%1."/>
      <w:lvlJc w:val="left"/>
      <w:pPr>
        <w:tabs>
          <w:tab w:val="num" w:pos="360"/>
        </w:tabs>
        <w:ind w:left="360" w:hanging="360"/>
      </w:pPr>
    </w:lvl>
  </w:abstractNum>
  <w:abstractNum w:abstractNumId="9">
    <w:nsid w:val="FFFFFF89"/>
    <w:multiLevelType w:val="singleLevel"/>
    <w:tmpl w:val="FE4E81E6"/>
    <w:lvl w:ilvl="0">
      <w:start w:val="1"/>
      <w:numFmt w:val="bullet"/>
      <w:pStyle w:val="Grafikeoznake"/>
      <w:lvlText w:val=""/>
      <w:lvlJc w:val="left"/>
      <w:pPr>
        <w:tabs>
          <w:tab w:val="num" w:pos="360"/>
        </w:tabs>
        <w:ind w:left="360" w:hanging="360"/>
      </w:pPr>
      <w:rPr>
        <w:rFonts w:ascii="Symbol" w:hAnsi="Symbol" w:hint="default"/>
      </w:rPr>
    </w:lvl>
  </w:abstractNum>
  <w:abstractNum w:abstractNumId="1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2"/>
  </w:num>
  <w:num w:numId="13">
    <w:abstractNumId w:val="13"/>
  </w:num>
  <w:num w:numId="1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hyphenationZone w:val="425"/>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030F"/>
    <w:rsid w:val="000004B2"/>
    <w:rsid w:val="00015F74"/>
    <w:rsid w:val="00017C53"/>
    <w:rsid w:val="00030840"/>
    <w:rsid w:val="00044D33"/>
    <w:rsid w:val="000574B7"/>
    <w:rsid w:val="00065EBD"/>
    <w:rsid w:val="00073B0A"/>
    <w:rsid w:val="00075F75"/>
    <w:rsid w:val="00081FA4"/>
    <w:rsid w:val="00083B44"/>
    <w:rsid w:val="000850DC"/>
    <w:rsid w:val="000A41E4"/>
    <w:rsid w:val="000C2771"/>
    <w:rsid w:val="000C5F36"/>
    <w:rsid w:val="000F0DCE"/>
    <w:rsid w:val="00112C5B"/>
    <w:rsid w:val="00114193"/>
    <w:rsid w:val="00115A38"/>
    <w:rsid w:val="0011687B"/>
    <w:rsid w:val="00117D76"/>
    <w:rsid w:val="00124F82"/>
    <w:rsid w:val="001261C6"/>
    <w:rsid w:val="0016337A"/>
    <w:rsid w:val="00164269"/>
    <w:rsid w:val="001642C7"/>
    <w:rsid w:val="001A1BDE"/>
    <w:rsid w:val="001B7B06"/>
    <w:rsid w:val="001C0520"/>
    <w:rsid w:val="001C0975"/>
    <w:rsid w:val="001E4125"/>
    <w:rsid w:val="001F0876"/>
    <w:rsid w:val="001F167C"/>
    <w:rsid w:val="001F5E91"/>
    <w:rsid w:val="002077B9"/>
    <w:rsid w:val="00214252"/>
    <w:rsid w:val="00225318"/>
    <w:rsid w:val="00236938"/>
    <w:rsid w:val="00262D72"/>
    <w:rsid w:val="00263A52"/>
    <w:rsid w:val="00294FBB"/>
    <w:rsid w:val="00295E5A"/>
    <w:rsid w:val="002A26C3"/>
    <w:rsid w:val="002C030F"/>
    <w:rsid w:val="002C1946"/>
    <w:rsid w:val="002C667A"/>
    <w:rsid w:val="00325D90"/>
    <w:rsid w:val="00331371"/>
    <w:rsid w:val="00331D75"/>
    <w:rsid w:val="00332BFB"/>
    <w:rsid w:val="00333349"/>
    <w:rsid w:val="00334328"/>
    <w:rsid w:val="003405D7"/>
    <w:rsid w:val="00351F29"/>
    <w:rsid w:val="00355362"/>
    <w:rsid w:val="00363E44"/>
    <w:rsid w:val="00370CF9"/>
    <w:rsid w:val="00370F04"/>
    <w:rsid w:val="00387114"/>
    <w:rsid w:val="003959C2"/>
    <w:rsid w:val="00395E86"/>
    <w:rsid w:val="00397983"/>
    <w:rsid w:val="003A2FD8"/>
    <w:rsid w:val="003B40E6"/>
    <w:rsid w:val="003D1D19"/>
    <w:rsid w:val="003E25C6"/>
    <w:rsid w:val="003E692F"/>
    <w:rsid w:val="003F6E14"/>
    <w:rsid w:val="00405336"/>
    <w:rsid w:val="00414151"/>
    <w:rsid w:val="004571D5"/>
    <w:rsid w:val="00461D81"/>
    <w:rsid w:val="0046356B"/>
    <w:rsid w:val="004676CA"/>
    <w:rsid w:val="00477182"/>
    <w:rsid w:val="004779CB"/>
    <w:rsid w:val="004862BE"/>
    <w:rsid w:val="004A159F"/>
    <w:rsid w:val="004A2813"/>
    <w:rsid w:val="004A3653"/>
    <w:rsid w:val="004B2F21"/>
    <w:rsid w:val="004D2BDF"/>
    <w:rsid w:val="004D7E96"/>
    <w:rsid w:val="004E42D8"/>
    <w:rsid w:val="004E7BA2"/>
    <w:rsid w:val="004F7EDF"/>
    <w:rsid w:val="005001AC"/>
    <w:rsid w:val="00523486"/>
    <w:rsid w:val="00525B2B"/>
    <w:rsid w:val="00527D71"/>
    <w:rsid w:val="005601FB"/>
    <w:rsid w:val="005607DD"/>
    <w:rsid w:val="005609E9"/>
    <w:rsid w:val="005945FD"/>
    <w:rsid w:val="005974EE"/>
    <w:rsid w:val="005A4F4C"/>
    <w:rsid w:val="005A558C"/>
    <w:rsid w:val="005B3A8F"/>
    <w:rsid w:val="005C52D5"/>
    <w:rsid w:val="005D088E"/>
    <w:rsid w:val="005E28F8"/>
    <w:rsid w:val="005E6513"/>
    <w:rsid w:val="0060379B"/>
    <w:rsid w:val="006069C6"/>
    <w:rsid w:val="00611A19"/>
    <w:rsid w:val="006140DF"/>
    <w:rsid w:val="00645B9D"/>
    <w:rsid w:val="00651114"/>
    <w:rsid w:val="00651D3B"/>
    <w:rsid w:val="0065772A"/>
    <w:rsid w:val="00670299"/>
    <w:rsid w:val="00690668"/>
    <w:rsid w:val="00691985"/>
    <w:rsid w:val="006A0B99"/>
    <w:rsid w:val="006A1B64"/>
    <w:rsid w:val="006B17F4"/>
    <w:rsid w:val="006B2A3A"/>
    <w:rsid w:val="006D169A"/>
    <w:rsid w:val="006D6765"/>
    <w:rsid w:val="006E3E68"/>
    <w:rsid w:val="006F57DA"/>
    <w:rsid w:val="00703E20"/>
    <w:rsid w:val="0070490C"/>
    <w:rsid w:val="007108F5"/>
    <w:rsid w:val="00710AED"/>
    <w:rsid w:val="00711838"/>
    <w:rsid w:val="00712276"/>
    <w:rsid w:val="00713E5B"/>
    <w:rsid w:val="007341C8"/>
    <w:rsid w:val="00737304"/>
    <w:rsid w:val="007402FC"/>
    <w:rsid w:val="007411A1"/>
    <w:rsid w:val="00753EF6"/>
    <w:rsid w:val="0076056E"/>
    <w:rsid w:val="00761480"/>
    <w:rsid w:val="00763345"/>
    <w:rsid w:val="007843C9"/>
    <w:rsid w:val="00792F22"/>
    <w:rsid w:val="00797F24"/>
    <w:rsid w:val="007A62D1"/>
    <w:rsid w:val="007A6C71"/>
    <w:rsid w:val="007B5946"/>
    <w:rsid w:val="007C597A"/>
    <w:rsid w:val="007E1C67"/>
    <w:rsid w:val="007F1F75"/>
    <w:rsid w:val="007F5297"/>
    <w:rsid w:val="00807D35"/>
    <w:rsid w:val="00820484"/>
    <w:rsid w:val="00824DF3"/>
    <w:rsid w:val="0082618D"/>
    <w:rsid w:val="00831751"/>
    <w:rsid w:val="00833F71"/>
    <w:rsid w:val="00840BB2"/>
    <w:rsid w:val="008429C9"/>
    <w:rsid w:val="00863B23"/>
    <w:rsid w:val="00885C9B"/>
    <w:rsid w:val="008A49AB"/>
    <w:rsid w:val="008B0715"/>
    <w:rsid w:val="008B6E7E"/>
    <w:rsid w:val="008C069B"/>
    <w:rsid w:val="008C2A19"/>
    <w:rsid w:val="008C7D45"/>
    <w:rsid w:val="008D3230"/>
    <w:rsid w:val="008D5D2A"/>
    <w:rsid w:val="008E35E2"/>
    <w:rsid w:val="008F7784"/>
    <w:rsid w:val="00914B63"/>
    <w:rsid w:val="00914DE4"/>
    <w:rsid w:val="009258B8"/>
    <w:rsid w:val="009354F3"/>
    <w:rsid w:val="009428A3"/>
    <w:rsid w:val="00943C3C"/>
    <w:rsid w:val="009447DC"/>
    <w:rsid w:val="009519CF"/>
    <w:rsid w:val="00961BA5"/>
    <w:rsid w:val="00961BB9"/>
    <w:rsid w:val="009743A9"/>
    <w:rsid w:val="00975812"/>
    <w:rsid w:val="00976B1C"/>
    <w:rsid w:val="009A5287"/>
    <w:rsid w:val="009A670E"/>
    <w:rsid w:val="009B2AC5"/>
    <w:rsid w:val="009B7984"/>
    <w:rsid w:val="009C7390"/>
    <w:rsid w:val="009D6B1C"/>
    <w:rsid w:val="009F4BED"/>
    <w:rsid w:val="009F7D93"/>
    <w:rsid w:val="009F7DD9"/>
    <w:rsid w:val="00A0142F"/>
    <w:rsid w:val="00A03D76"/>
    <w:rsid w:val="00A03F66"/>
    <w:rsid w:val="00A303ED"/>
    <w:rsid w:val="00A3403B"/>
    <w:rsid w:val="00A3712E"/>
    <w:rsid w:val="00A513B9"/>
    <w:rsid w:val="00A51A12"/>
    <w:rsid w:val="00A627D4"/>
    <w:rsid w:val="00A72B81"/>
    <w:rsid w:val="00A74DA2"/>
    <w:rsid w:val="00A82D05"/>
    <w:rsid w:val="00A87495"/>
    <w:rsid w:val="00A87FAF"/>
    <w:rsid w:val="00AC15B4"/>
    <w:rsid w:val="00AD499C"/>
    <w:rsid w:val="00AE1962"/>
    <w:rsid w:val="00AE5A70"/>
    <w:rsid w:val="00AF7408"/>
    <w:rsid w:val="00B003EE"/>
    <w:rsid w:val="00B00B73"/>
    <w:rsid w:val="00B038F4"/>
    <w:rsid w:val="00B15008"/>
    <w:rsid w:val="00B16F99"/>
    <w:rsid w:val="00B229CA"/>
    <w:rsid w:val="00B35842"/>
    <w:rsid w:val="00B36869"/>
    <w:rsid w:val="00B42F9C"/>
    <w:rsid w:val="00B43B31"/>
    <w:rsid w:val="00B47CFA"/>
    <w:rsid w:val="00B57F00"/>
    <w:rsid w:val="00B66501"/>
    <w:rsid w:val="00B73A1C"/>
    <w:rsid w:val="00B745C1"/>
    <w:rsid w:val="00B77B2A"/>
    <w:rsid w:val="00B82C22"/>
    <w:rsid w:val="00B85C07"/>
    <w:rsid w:val="00B8723B"/>
    <w:rsid w:val="00B93DBA"/>
    <w:rsid w:val="00B9440A"/>
    <w:rsid w:val="00BA1CF2"/>
    <w:rsid w:val="00BA6545"/>
    <w:rsid w:val="00BB2D2A"/>
    <w:rsid w:val="00BB7A96"/>
    <w:rsid w:val="00BD58CF"/>
    <w:rsid w:val="00C046DC"/>
    <w:rsid w:val="00C04CC1"/>
    <w:rsid w:val="00C364C5"/>
    <w:rsid w:val="00C47714"/>
    <w:rsid w:val="00C50A39"/>
    <w:rsid w:val="00C50C6D"/>
    <w:rsid w:val="00C5418E"/>
    <w:rsid w:val="00C600D9"/>
    <w:rsid w:val="00C83520"/>
    <w:rsid w:val="00C979CA"/>
    <w:rsid w:val="00CC0766"/>
    <w:rsid w:val="00CC1384"/>
    <w:rsid w:val="00CC7BA7"/>
    <w:rsid w:val="00CD3720"/>
    <w:rsid w:val="00CF16C9"/>
    <w:rsid w:val="00CF1848"/>
    <w:rsid w:val="00CF529A"/>
    <w:rsid w:val="00CF5C2F"/>
    <w:rsid w:val="00D04BCF"/>
    <w:rsid w:val="00D143D9"/>
    <w:rsid w:val="00D269AB"/>
    <w:rsid w:val="00D346C2"/>
    <w:rsid w:val="00D61A33"/>
    <w:rsid w:val="00D96721"/>
    <w:rsid w:val="00DA22DA"/>
    <w:rsid w:val="00DA56D8"/>
    <w:rsid w:val="00DA59EA"/>
    <w:rsid w:val="00DA6FD4"/>
    <w:rsid w:val="00DB0B1D"/>
    <w:rsid w:val="00DC623A"/>
    <w:rsid w:val="00DD421A"/>
    <w:rsid w:val="00DD4403"/>
    <w:rsid w:val="00DE1D8C"/>
    <w:rsid w:val="00DE2840"/>
    <w:rsid w:val="00E108B1"/>
    <w:rsid w:val="00E14BCE"/>
    <w:rsid w:val="00E257C8"/>
    <w:rsid w:val="00E37047"/>
    <w:rsid w:val="00E55D25"/>
    <w:rsid w:val="00E56283"/>
    <w:rsid w:val="00E60D0F"/>
    <w:rsid w:val="00E84205"/>
    <w:rsid w:val="00E907E4"/>
    <w:rsid w:val="00E94CA2"/>
    <w:rsid w:val="00E9773B"/>
    <w:rsid w:val="00EA0363"/>
    <w:rsid w:val="00EA596B"/>
    <w:rsid w:val="00EC13A3"/>
    <w:rsid w:val="00EC7C85"/>
    <w:rsid w:val="00ED1A2E"/>
    <w:rsid w:val="00EE3962"/>
    <w:rsid w:val="00EE54FA"/>
    <w:rsid w:val="00F04CD9"/>
    <w:rsid w:val="00F125EE"/>
    <w:rsid w:val="00F12E98"/>
    <w:rsid w:val="00F22029"/>
    <w:rsid w:val="00F25DEF"/>
    <w:rsid w:val="00F514EC"/>
    <w:rsid w:val="00F571D4"/>
    <w:rsid w:val="00F57ABE"/>
    <w:rsid w:val="00F60CD4"/>
    <w:rsid w:val="00F630EA"/>
    <w:rsid w:val="00F7007E"/>
    <w:rsid w:val="00F70200"/>
    <w:rsid w:val="00F73193"/>
    <w:rsid w:val="00F74F95"/>
    <w:rsid w:val="00F80705"/>
    <w:rsid w:val="00FA1481"/>
    <w:rsid w:val="00FD37AC"/>
    <w:rsid w:val="00FF04E3"/>
    <w:rsid w:val="00FF1B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4337"/>
    <o:shapelayout v:ext="edit">
      <o:idmap v:ext="edit" data="1"/>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601FB"/>
    <w:pPr>
      <w:keepNext/>
      <w:spacing w:after="120" w:line="360" w:lineRule="auto"/>
      <w:jc w:val="both"/>
      <w:outlineLvl w:val="0"/>
    </w:pPr>
    <w:rPr>
      <w:rFonts w:ascii="Arial" w:hAnsi="Arial" w:cs="Arial"/>
      <w:bCs/>
      <w:kern w:val="32"/>
    </w:rPr>
  </w:style>
  <w:style w:type="paragraph" w:styleId="Naslov1">
    <w:name w:val="heading 1"/>
    <w:basedOn w:val="Normal"/>
    <w:next w:val="Normal"/>
    <w:link w:val="Naslov1Char"/>
    <w:semiHidden/>
    <w:qFormat/>
    <w:rsid w:val="00B43B31"/>
    <w:pPr>
      <w:spacing w:before="240" w:after="60"/>
    </w:pPr>
    <w:rPr>
      <w:b/>
      <w:bCs w:val="0"/>
      <w:szCs w:val="24"/>
    </w:rPr>
  </w:style>
  <w:style w:type="paragraph" w:styleId="Naslov2">
    <w:name w:val="heading 2"/>
    <w:basedOn w:val="Normal"/>
    <w:next w:val="Normal"/>
    <w:link w:val="Naslov2Char"/>
    <w:semiHidden/>
    <w:qFormat/>
    <w:rsid w:val="007411A1"/>
    <w:pPr>
      <w:spacing w:before="240" w:after="60"/>
      <w:outlineLvl w:val="1"/>
    </w:pPr>
    <w:rPr>
      <w:rFonts w:ascii="Cambria" w:hAnsi="Cambria"/>
      <w:b/>
      <w:bCs w:val="0"/>
      <w:i/>
      <w:iCs/>
      <w:sz w:val="28"/>
      <w:szCs w:val="28"/>
    </w:rPr>
  </w:style>
  <w:style w:type="paragraph" w:styleId="Naslov3">
    <w:name w:val="heading 3"/>
    <w:basedOn w:val="Normal"/>
    <w:next w:val="Normal"/>
    <w:semiHidden/>
    <w:qFormat/>
    <w:rsid w:val="00C600D9"/>
    <w:pPr>
      <w:spacing w:line="480" w:lineRule="auto"/>
      <w:outlineLvl w:val="2"/>
    </w:pPr>
    <w:rPr>
      <w:rFonts w:ascii="Times" w:eastAsia="Times" w:hAnsi="Times"/>
      <w:b/>
    </w:rPr>
  </w:style>
  <w:style w:type="paragraph" w:styleId="Naslov4">
    <w:name w:val="heading 4"/>
    <w:basedOn w:val="Normal"/>
    <w:next w:val="Normal"/>
    <w:semiHidden/>
    <w:qFormat/>
    <w:rsid w:val="00C600D9"/>
    <w:pPr>
      <w:spacing w:line="480" w:lineRule="auto"/>
      <w:outlineLvl w:val="3"/>
    </w:pPr>
    <w:rPr>
      <w:rFonts w:ascii="Times" w:hAnsi="Times"/>
      <w:b/>
      <w:color w:val="0000FF"/>
      <w:sz w:val="44"/>
    </w:rPr>
  </w:style>
  <w:style w:type="paragraph" w:styleId="Naslov5">
    <w:name w:val="heading 5"/>
    <w:basedOn w:val="Normal"/>
    <w:next w:val="Normal"/>
    <w:link w:val="Naslov5Char"/>
    <w:semiHidden/>
    <w:qFormat/>
    <w:rsid w:val="007411A1"/>
    <w:pPr>
      <w:spacing w:before="240" w:after="60"/>
      <w:outlineLvl w:val="4"/>
    </w:pPr>
    <w:rPr>
      <w:rFonts w:ascii="Calibri" w:hAnsi="Calibri"/>
      <w:b/>
      <w:bCs w:val="0"/>
      <w:i/>
      <w:iCs/>
      <w:sz w:val="26"/>
      <w:szCs w:val="26"/>
    </w:rPr>
  </w:style>
  <w:style w:type="paragraph" w:styleId="Naslov6">
    <w:name w:val="heading 6"/>
    <w:basedOn w:val="Normal"/>
    <w:next w:val="Normal"/>
    <w:link w:val="Naslov6Char"/>
    <w:semiHidden/>
    <w:qFormat/>
    <w:rsid w:val="007411A1"/>
    <w:pPr>
      <w:spacing w:before="240" w:after="60"/>
      <w:outlineLvl w:val="5"/>
    </w:pPr>
    <w:rPr>
      <w:rFonts w:ascii="Calibri" w:hAnsi="Calibri"/>
      <w:b/>
      <w:bCs w:val="0"/>
      <w:sz w:val="22"/>
      <w:szCs w:val="22"/>
    </w:rPr>
  </w:style>
  <w:style w:type="paragraph" w:styleId="Naslov7">
    <w:name w:val="heading 7"/>
    <w:basedOn w:val="Normal"/>
    <w:next w:val="Normal"/>
    <w:link w:val="Naslov7Char"/>
    <w:semiHidden/>
    <w:qFormat/>
    <w:rsid w:val="007411A1"/>
    <w:pPr>
      <w:spacing w:before="240" w:after="60"/>
      <w:outlineLvl w:val="6"/>
    </w:pPr>
    <w:rPr>
      <w:rFonts w:ascii="Calibri" w:hAnsi="Calibri"/>
      <w:szCs w:val="24"/>
    </w:rPr>
  </w:style>
  <w:style w:type="paragraph" w:styleId="Naslov8">
    <w:name w:val="heading 8"/>
    <w:basedOn w:val="Normal"/>
    <w:next w:val="Normal"/>
    <w:link w:val="Naslov8Char"/>
    <w:semiHidden/>
    <w:qFormat/>
    <w:rsid w:val="007411A1"/>
    <w:pPr>
      <w:spacing w:before="240" w:after="60"/>
      <w:outlineLvl w:val="7"/>
    </w:pPr>
    <w:rPr>
      <w:rFonts w:ascii="Calibri" w:hAnsi="Calibri"/>
      <w:i/>
      <w:iCs/>
      <w:szCs w:val="24"/>
    </w:rPr>
  </w:style>
  <w:style w:type="paragraph" w:styleId="Naslov9">
    <w:name w:val="heading 9"/>
    <w:basedOn w:val="Normal"/>
    <w:next w:val="Normal"/>
    <w:link w:val="Naslov9Char"/>
    <w:semiHidden/>
    <w:qFormat/>
    <w:rsid w:val="007411A1"/>
    <w:pPr>
      <w:spacing w:before="240" w:after="60"/>
      <w:outlineLvl w:val="8"/>
    </w:pPr>
    <w:rPr>
      <w:rFonts w:ascii="Cambria" w:hAnsi="Cambria"/>
      <w:sz w:val="22"/>
      <w:szCs w:val="22"/>
    </w:rPr>
  </w:style>
  <w:style w:type="character" w:default="1" w:styleId="Zadanifontodlomka">
    <w:name w:val="Default Paragraph Font"/>
    <w:uiPriority w:val="1"/>
    <w:unhideWhenUsed/>
  </w:style>
  <w:style w:type="table" w:default="1" w:styleId="Obinatablica">
    <w:name w:val="Normal Table"/>
    <w:uiPriority w:val="99"/>
    <w:semiHidden/>
    <w:unhideWhenUsed/>
    <w:tblPr>
      <w:tblInd w:w="0" w:type="dxa"/>
      <w:tblCellMar>
        <w:top w:w="0" w:type="dxa"/>
        <w:left w:w="108" w:type="dxa"/>
        <w:bottom w:w="0" w:type="dxa"/>
        <w:right w:w="108" w:type="dxa"/>
      </w:tblCellMar>
    </w:tblPr>
  </w:style>
  <w:style w:type="numbering" w:default="1" w:styleId="Bezpopisa">
    <w:name w:val="No List"/>
    <w:uiPriority w:val="99"/>
    <w:semiHidden/>
    <w:unhideWhenUsed/>
  </w:style>
  <w:style w:type="character" w:styleId="Brojstranice">
    <w:name w:val="page number"/>
    <w:basedOn w:val="Zadanifontodlomka"/>
    <w:semiHidden/>
    <w:rsid w:val="00477182"/>
  </w:style>
  <w:style w:type="character" w:customStyle="1" w:styleId="Naslov1Char">
    <w:name w:val="Naslov 1 Char"/>
    <w:basedOn w:val="Zadanifontodlomka"/>
    <w:link w:val="Naslov1"/>
    <w:semiHidden/>
    <w:rsid w:val="00FF04E3"/>
    <w:rPr>
      <w:b/>
      <w:bCs/>
      <w:kern w:val="32"/>
      <w:sz w:val="24"/>
      <w:szCs w:val="24"/>
    </w:rPr>
  </w:style>
  <w:style w:type="character" w:customStyle="1" w:styleId="Naslov2Char">
    <w:name w:val="Naslov 2 Char"/>
    <w:basedOn w:val="Zadanifontodlomka"/>
    <w:link w:val="Naslov2"/>
    <w:semiHidden/>
    <w:rsid w:val="00FF04E3"/>
    <w:rPr>
      <w:rFonts w:ascii="Cambria" w:hAnsi="Cambria"/>
      <w:b/>
      <w:bCs/>
      <w:i/>
      <w:iCs/>
      <w:sz w:val="28"/>
      <w:szCs w:val="28"/>
    </w:rPr>
  </w:style>
  <w:style w:type="character" w:customStyle="1" w:styleId="Naslov5Char">
    <w:name w:val="Naslov 5 Char"/>
    <w:basedOn w:val="Zadanifontodlomka"/>
    <w:link w:val="Naslov5"/>
    <w:semiHidden/>
    <w:rsid w:val="00FF04E3"/>
    <w:rPr>
      <w:rFonts w:ascii="Calibri" w:hAnsi="Calibri"/>
      <w:b/>
      <w:bCs/>
      <w:i/>
      <w:iCs/>
      <w:sz w:val="26"/>
      <w:szCs w:val="26"/>
    </w:rPr>
  </w:style>
  <w:style w:type="character" w:customStyle="1" w:styleId="Naslov6Char">
    <w:name w:val="Naslov 6 Char"/>
    <w:basedOn w:val="Zadanifontodlomka"/>
    <w:link w:val="Naslov6"/>
    <w:semiHidden/>
    <w:rsid w:val="00FF04E3"/>
    <w:rPr>
      <w:rFonts w:ascii="Calibri" w:hAnsi="Calibri"/>
      <w:b/>
      <w:bCs/>
      <w:sz w:val="22"/>
      <w:szCs w:val="22"/>
    </w:rPr>
  </w:style>
  <w:style w:type="character" w:customStyle="1" w:styleId="Naslov7Char">
    <w:name w:val="Naslov 7 Char"/>
    <w:basedOn w:val="Zadanifontodlomka"/>
    <w:link w:val="Naslov7"/>
    <w:semiHidden/>
    <w:rsid w:val="00FF04E3"/>
    <w:rPr>
      <w:rFonts w:ascii="Calibri" w:hAnsi="Calibri"/>
      <w:sz w:val="24"/>
      <w:szCs w:val="24"/>
    </w:rPr>
  </w:style>
  <w:style w:type="character" w:customStyle="1" w:styleId="Naslov8Char">
    <w:name w:val="Naslov 8 Char"/>
    <w:basedOn w:val="Zadanifontodlomka"/>
    <w:link w:val="Naslov8"/>
    <w:semiHidden/>
    <w:rsid w:val="00FF04E3"/>
    <w:rPr>
      <w:rFonts w:ascii="Calibri" w:hAnsi="Calibri"/>
      <w:i/>
      <w:iCs/>
      <w:sz w:val="24"/>
      <w:szCs w:val="24"/>
    </w:rPr>
  </w:style>
  <w:style w:type="character" w:customStyle="1" w:styleId="Naslov9Char">
    <w:name w:val="Naslov 9 Char"/>
    <w:basedOn w:val="Zadanifontodlomka"/>
    <w:link w:val="Naslov9"/>
    <w:semiHidden/>
    <w:rsid w:val="00FF04E3"/>
    <w:rPr>
      <w:rFonts w:ascii="Cambria" w:hAnsi="Cambria"/>
      <w:sz w:val="22"/>
      <w:szCs w:val="22"/>
    </w:rPr>
  </w:style>
  <w:style w:type="paragraph" w:customStyle="1" w:styleId="SMHeading">
    <w:name w:val="SM Heading"/>
    <w:basedOn w:val="Naslov1"/>
    <w:qFormat/>
    <w:rsid w:val="007A6C71"/>
    <w:pPr>
      <w:spacing w:after="240"/>
    </w:pPr>
  </w:style>
  <w:style w:type="paragraph" w:customStyle="1" w:styleId="SMSubheading">
    <w:name w:val="SM Subheading"/>
    <w:basedOn w:val="Normal"/>
    <w:qFormat/>
    <w:rsid w:val="007A6C71"/>
    <w:pPr>
      <w:spacing w:before="240"/>
    </w:pPr>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Tekstbalonia">
    <w:name w:val="Balloon Text"/>
    <w:basedOn w:val="Normal"/>
    <w:link w:val="TekstbaloniaChar"/>
    <w:semiHidden/>
    <w:rsid w:val="00405336"/>
    <w:rPr>
      <w:rFonts w:ascii="Tahoma" w:hAnsi="Tahoma" w:cs="Tahoma"/>
      <w:sz w:val="16"/>
      <w:szCs w:val="16"/>
    </w:rPr>
  </w:style>
  <w:style w:type="character" w:customStyle="1" w:styleId="TekstbaloniaChar">
    <w:name w:val="Tekst balončića Char"/>
    <w:basedOn w:val="Zadanifontodlomka"/>
    <w:link w:val="Tekstbalonia"/>
    <w:semiHidden/>
    <w:rsid w:val="00FF04E3"/>
    <w:rPr>
      <w:rFonts w:ascii="Tahoma" w:hAnsi="Tahoma" w:cs="Tahoma"/>
      <w:sz w:val="16"/>
      <w:szCs w:val="16"/>
    </w:rPr>
  </w:style>
  <w:style w:type="paragraph" w:styleId="Bibliografija">
    <w:name w:val="Bibliography"/>
    <w:basedOn w:val="Normal"/>
    <w:next w:val="Normal"/>
    <w:uiPriority w:val="37"/>
    <w:semiHidden/>
    <w:rsid w:val="00405336"/>
    <w:pPr>
      <w:spacing w:after="240" w:line="240" w:lineRule="auto"/>
    </w:pPr>
  </w:style>
  <w:style w:type="paragraph" w:styleId="Blokteksta">
    <w:name w:val="Block Text"/>
    <w:basedOn w:val="Normal"/>
    <w:semiHidden/>
    <w:rsid w:val="00405336"/>
    <w:pPr>
      <w:ind w:left="1440" w:right="1440"/>
    </w:pPr>
  </w:style>
  <w:style w:type="paragraph" w:styleId="Tijeloteksta">
    <w:name w:val="Body Text"/>
    <w:basedOn w:val="Normal"/>
    <w:link w:val="TijelotekstaChar"/>
    <w:semiHidden/>
    <w:rsid w:val="00405336"/>
  </w:style>
  <w:style w:type="character" w:customStyle="1" w:styleId="TijelotekstaChar">
    <w:name w:val="Tijelo teksta Char"/>
    <w:basedOn w:val="Zadanifontodlomka"/>
    <w:link w:val="Tijeloteksta"/>
    <w:semiHidden/>
    <w:rsid w:val="00FF04E3"/>
    <w:rPr>
      <w:sz w:val="24"/>
    </w:rPr>
  </w:style>
  <w:style w:type="paragraph" w:styleId="Tijeloteksta2">
    <w:name w:val="Body Text 2"/>
    <w:basedOn w:val="Normal"/>
    <w:link w:val="Tijeloteksta2Char"/>
    <w:semiHidden/>
    <w:rsid w:val="00405336"/>
    <w:pPr>
      <w:spacing w:line="480" w:lineRule="auto"/>
    </w:pPr>
  </w:style>
  <w:style w:type="character" w:customStyle="1" w:styleId="Tijeloteksta2Char">
    <w:name w:val="Tijelo teksta 2 Char"/>
    <w:basedOn w:val="Zadanifontodlomka"/>
    <w:link w:val="Tijeloteksta2"/>
    <w:semiHidden/>
    <w:rsid w:val="00FF04E3"/>
    <w:rPr>
      <w:sz w:val="24"/>
    </w:rPr>
  </w:style>
  <w:style w:type="paragraph" w:styleId="Tijeloteksta3">
    <w:name w:val="Body Text 3"/>
    <w:basedOn w:val="Normal"/>
    <w:link w:val="Tijeloteksta3Char"/>
    <w:semiHidden/>
    <w:rsid w:val="00405336"/>
    <w:rPr>
      <w:sz w:val="16"/>
      <w:szCs w:val="16"/>
    </w:rPr>
  </w:style>
  <w:style w:type="character" w:customStyle="1" w:styleId="Tijeloteksta3Char">
    <w:name w:val="Tijelo teksta 3 Char"/>
    <w:basedOn w:val="Zadanifontodlomka"/>
    <w:link w:val="Tijeloteksta3"/>
    <w:semiHidden/>
    <w:rsid w:val="00FF04E3"/>
    <w:rPr>
      <w:sz w:val="16"/>
      <w:szCs w:val="16"/>
    </w:rPr>
  </w:style>
  <w:style w:type="paragraph" w:styleId="Tijeloteksta-prvauvlaka">
    <w:name w:val="Body Text First Indent"/>
    <w:basedOn w:val="Tijeloteksta"/>
    <w:link w:val="Tijeloteksta-prvauvlakaChar"/>
    <w:semiHidden/>
    <w:rsid w:val="00405336"/>
    <w:pPr>
      <w:ind w:firstLine="210"/>
    </w:pPr>
  </w:style>
  <w:style w:type="character" w:customStyle="1" w:styleId="Tijeloteksta-prvauvlakaChar">
    <w:name w:val="Tijelo teksta - prva uvlaka Char"/>
    <w:basedOn w:val="TijelotekstaChar"/>
    <w:link w:val="Tijeloteksta-prvauvlaka"/>
    <w:semiHidden/>
    <w:rsid w:val="00FF04E3"/>
    <w:rPr>
      <w:sz w:val="24"/>
    </w:rPr>
  </w:style>
  <w:style w:type="paragraph" w:styleId="Uvuenotijeloteksta">
    <w:name w:val="Body Text Indent"/>
    <w:basedOn w:val="Normal"/>
    <w:link w:val="UvuenotijelotekstaChar"/>
    <w:semiHidden/>
    <w:rsid w:val="00405336"/>
    <w:pPr>
      <w:ind w:left="360"/>
    </w:pPr>
  </w:style>
  <w:style w:type="character" w:customStyle="1" w:styleId="UvuenotijelotekstaChar">
    <w:name w:val="Uvučeno tijelo teksta Char"/>
    <w:basedOn w:val="Zadanifontodlomka"/>
    <w:link w:val="Uvuenotijeloteksta"/>
    <w:semiHidden/>
    <w:rsid w:val="00FF04E3"/>
    <w:rPr>
      <w:sz w:val="24"/>
    </w:rPr>
  </w:style>
  <w:style w:type="paragraph" w:styleId="Tijeloteksta-prvauvlaka2">
    <w:name w:val="Body Text First Indent 2"/>
    <w:basedOn w:val="Uvuenotijeloteksta"/>
    <w:link w:val="Tijeloteksta-prvauvlaka2Char"/>
    <w:semiHidden/>
    <w:rsid w:val="00405336"/>
    <w:pPr>
      <w:ind w:firstLine="210"/>
    </w:pPr>
  </w:style>
  <w:style w:type="character" w:customStyle="1" w:styleId="Tijeloteksta-prvauvlaka2Char">
    <w:name w:val="Tijelo teksta - prva uvlaka 2 Char"/>
    <w:basedOn w:val="UvuenotijelotekstaChar"/>
    <w:link w:val="Tijeloteksta-prvauvlaka2"/>
    <w:semiHidden/>
    <w:rsid w:val="00FF04E3"/>
    <w:rPr>
      <w:sz w:val="24"/>
    </w:rPr>
  </w:style>
  <w:style w:type="paragraph" w:styleId="Tijeloteksta-uvlaka2">
    <w:name w:val="Body Text Indent 2"/>
    <w:basedOn w:val="Normal"/>
    <w:link w:val="Tijeloteksta-uvlaka2Char"/>
    <w:semiHidden/>
    <w:rsid w:val="00405336"/>
    <w:pPr>
      <w:spacing w:line="480" w:lineRule="auto"/>
      <w:ind w:left="360"/>
    </w:pPr>
  </w:style>
  <w:style w:type="character" w:customStyle="1" w:styleId="Tijeloteksta-uvlaka2Char">
    <w:name w:val="Tijelo teksta - uvlaka 2 Char"/>
    <w:basedOn w:val="Zadanifontodlomka"/>
    <w:link w:val="Tijeloteksta-uvlaka2"/>
    <w:semiHidden/>
    <w:rsid w:val="00FF04E3"/>
    <w:rPr>
      <w:sz w:val="24"/>
    </w:rPr>
  </w:style>
  <w:style w:type="paragraph" w:styleId="Tijeloteksta-uvlaka3">
    <w:name w:val="Body Text Indent 3"/>
    <w:basedOn w:val="Normal"/>
    <w:link w:val="Tijeloteksta-uvlaka3Char"/>
    <w:semiHidden/>
    <w:rsid w:val="00405336"/>
    <w:pPr>
      <w:ind w:left="360"/>
    </w:pPr>
    <w:rPr>
      <w:sz w:val="16"/>
      <w:szCs w:val="16"/>
    </w:rPr>
  </w:style>
  <w:style w:type="character" w:customStyle="1" w:styleId="Tijeloteksta-uvlaka3Char">
    <w:name w:val="Tijelo teksta - uvlaka 3 Char"/>
    <w:basedOn w:val="Zadanifontodlomka"/>
    <w:link w:val="Tijeloteksta-uvlaka3"/>
    <w:semiHidden/>
    <w:rsid w:val="00FF04E3"/>
    <w:rPr>
      <w:sz w:val="16"/>
      <w:szCs w:val="16"/>
    </w:rPr>
  </w:style>
  <w:style w:type="paragraph" w:styleId="Opisslike">
    <w:name w:val="caption"/>
    <w:basedOn w:val="Normal"/>
    <w:next w:val="Normal"/>
    <w:semiHidden/>
    <w:qFormat/>
    <w:rsid w:val="00405336"/>
    <w:rPr>
      <w:b/>
      <w:bCs w:val="0"/>
    </w:rPr>
  </w:style>
  <w:style w:type="paragraph" w:styleId="Zavretak">
    <w:name w:val="Closing"/>
    <w:basedOn w:val="Normal"/>
    <w:link w:val="ZavretakChar"/>
    <w:semiHidden/>
    <w:rsid w:val="00405336"/>
    <w:pPr>
      <w:ind w:left="4320"/>
    </w:pPr>
  </w:style>
  <w:style w:type="character" w:customStyle="1" w:styleId="ZavretakChar">
    <w:name w:val="Završetak Char"/>
    <w:basedOn w:val="Zadanifontodlomka"/>
    <w:link w:val="Zavretak"/>
    <w:semiHidden/>
    <w:rsid w:val="00FF04E3"/>
    <w:rPr>
      <w:sz w:val="24"/>
    </w:rPr>
  </w:style>
  <w:style w:type="paragraph" w:styleId="Tekstkomentara">
    <w:name w:val="annotation text"/>
    <w:basedOn w:val="Normal"/>
    <w:link w:val="TekstkomentaraChar"/>
    <w:semiHidden/>
    <w:rsid w:val="00405336"/>
  </w:style>
  <w:style w:type="character" w:customStyle="1" w:styleId="TekstkomentaraChar">
    <w:name w:val="Tekst komentara Char"/>
    <w:basedOn w:val="Zadanifontodlomka"/>
    <w:link w:val="Tekstkomentara"/>
    <w:semiHidden/>
    <w:rsid w:val="00FF04E3"/>
  </w:style>
  <w:style w:type="paragraph" w:styleId="Predmetkomentara">
    <w:name w:val="annotation subject"/>
    <w:basedOn w:val="Tekstkomentara"/>
    <w:next w:val="Tekstkomentara"/>
    <w:link w:val="PredmetkomentaraChar"/>
    <w:semiHidden/>
    <w:rsid w:val="00405336"/>
    <w:rPr>
      <w:b/>
      <w:bCs w:val="0"/>
    </w:rPr>
  </w:style>
  <w:style w:type="character" w:customStyle="1" w:styleId="PredmetkomentaraChar">
    <w:name w:val="Predmet komentara Char"/>
    <w:basedOn w:val="TekstkomentaraChar"/>
    <w:link w:val="Predmetkomentara"/>
    <w:semiHidden/>
    <w:rsid w:val="00FF04E3"/>
    <w:rPr>
      <w:b/>
      <w:bCs/>
    </w:rPr>
  </w:style>
  <w:style w:type="paragraph" w:styleId="Datum">
    <w:name w:val="Date"/>
    <w:basedOn w:val="Normal"/>
    <w:next w:val="Normal"/>
    <w:link w:val="DatumChar"/>
    <w:semiHidden/>
    <w:rsid w:val="00405336"/>
  </w:style>
  <w:style w:type="character" w:customStyle="1" w:styleId="DatumChar">
    <w:name w:val="Datum Char"/>
    <w:basedOn w:val="Zadanifontodlomka"/>
    <w:link w:val="Datum"/>
    <w:semiHidden/>
    <w:rsid w:val="00FF04E3"/>
    <w:rPr>
      <w:sz w:val="24"/>
    </w:rPr>
  </w:style>
  <w:style w:type="paragraph" w:styleId="Kartadokumenta">
    <w:name w:val="Document Map"/>
    <w:basedOn w:val="Normal"/>
    <w:link w:val="KartadokumentaChar"/>
    <w:semiHidden/>
    <w:rsid w:val="00405336"/>
    <w:rPr>
      <w:rFonts w:ascii="Tahoma" w:hAnsi="Tahoma" w:cs="Tahoma"/>
      <w:sz w:val="16"/>
      <w:szCs w:val="16"/>
    </w:rPr>
  </w:style>
  <w:style w:type="character" w:customStyle="1" w:styleId="KartadokumentaChar">
    <w:name w:val="Karta dokumenta Char"/>
    <w:basedOn w:val="Zadanifontodlomka"/>
    <w:link w:val="Kartadokumenta"/>
    <w:semiHidden/>
    <w:rsid w:val="00FF04E3"/>
    <w:rPr>
      <w:rFonts w:ascii="Tahoma" w:hAnsi="Tahoma" w:cs="Tahoma"/>
      <w:sz w:val="16"/>
      <w:szCs w:val="16"/>
    </w:rPr>
  </w:style>
  <w:style w:type="paragraph" w:styleId="Potpise-pote">
    <w:name w:val="E-mail Signature"/>
    <w:basedOn w:val="Normal"/>
    <w:link w:val="Potpise-poteChar"/>
    <w:semiHidden/>
    <w:rsid w:val="00405336"/>
  </w:style>
  <w:style w:type="character" w:customStyle="1" w:styleId="Potpise-poteChar">
    <w:name w:val="Potpis e-pošte Char"/>
    <w:basedOn w:val="Zadanifontodlomka"/>
    <w:link w:val="Potpise-pote"/>
    <w:semiHidden/>
    <w:rsid w:val="00FF04E3"/>
    <w:rPr>
      <w:sz w:val="24"/>
    </w:rPr>
  </w:style>
  <w:style w:type="paragraph" w:styleId="Tekstkrajnjebiljeke">
    <w:name w:val="endnote text"/>
    <w:basedOn w:val="Normal"/>
    <w:link w:val="TekstkrajnjebiljekeChar"/>
    <w:semiHidden/>
    <w:rsid w:val="00405336"/>
  </w:style>
  <w:style w:type="character" w:customStyle="1" w:styleId="TekstkrajnjebiljekeChar">
    <w:name w:val="Tekst krajnje bilješke Char"/>
    <w:basedOn w:val="Zadanifontodlomka"/>
    <w:link w:val="Tekstkrajnjebiljeke"/>
    <w:semiHidden/>
    <w:rsid w:val="00FF04E3"/>
  </w:style>
  <w:style w:type="paragraph" w:styleId="Adresaomotnice">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Povratnaomotnica">
    <w:name w:val="envelope return"/>
    <w:basedOn w:val="Normal"/>
    <w:semiHidden/>
    <w:rsid w:val="00405336"/>
    <w:rPr>
      <w:rFonts w:ascii="Cambria" w:hAnsi="Cambria"/>
    </w:rPr>
  </w:style>
  <w:style w:type="paragraph" w:styleId="Podnoje">
    <w:name w:val="footer"/>
    <w:basedOn w:val="Normal"/>
    <w:link w:val="PodnojeChar"/>
    <w:semiHidden/>
    <w:rsid w:val="00405336"/>
    <w:pPr>
      <w:tabs>
        <w:tab w:val="center" w:pos="4680"/>
        <w:tab w:val="right" w:pos="9360"/>
      </w:tabs>
    </w:pPr>
  </w:style>
  <w:style w:type="character" w:customStyle="1" w:styleId="PodnojeChar">
    <w:name w:val="Podnožje Char"/>
    <w:basedOn w:val="Zadanifontodlomka"/>
    <w:link w:val="Podnoje"/>
    <w:semiHidden/>
    <w:rsid w:val="00FF04E3"/>
    <w:rPr>
      <w:sz w:val="24"/>
    </w:rPr>
  </w:style>
  <w:style w:type="paragraph" w:styleId="Tekstfusnote">
    <w:name w:val="footnote text"/>
    <w:basedOn w:val="Normal"/>
    <w:link w:val="TekstfusnoteChar"/>
    <w:semiHidden/>
    <w:rsid w:val="00405336"/>
  </w:style>
  <w:style w:type="character" w:customStyle="1" w:styleId="TekstfusnoteChar">
    <w:name w:val="Tekst fusnote Char"/>
    <w:basedOn w:val="Zadanifontodlomka"/>
    <w:link w:val="Tekstfusnote"/>
    <w:semiHidden/>
    <w:rsid w:val="00FF04E3"/>
  </w:style>
  <w:style w:type="paragraph" w:styleId="Zaglavlje">
    <w:name w:val="header"/>
    <w:basedOn w:val="Normal"/>
    <w:link w:val="ZaglavljeChar"/>
    <w:semiHidden/>
    <w:rsid w:val="00405336"/>
    <w:pPr>
      <w:tabs>
        <w:tab w:val="center" w:pos="4680"/>
        <w:tab w:val="right" w:pos="9360"/>
      </w:tabs>
    </w:pPr>
  </w:style>
  <w:style w:type="character" w:customStyle="1" w:styleId="ZaglavljeChar">
    <w:name w:val="Zaglavlje Char"/>
    <w:basedOn w:val="Zadanifontodlomka"/>
    <w:link w:val="Zaglavlje"/>
    <w:semiHidden/>
    <w:rsid w:val="00FF04E3"/>
    <w:rPr>
      <w:sz w:val="24"/>
    </w:rPr>
  </w:style>
  <w:style w:type="paragraph" w:styleId="HTML-adresa">
    <w:name w:val="HTML Address"/>
    <w:basedOn w:val="Normal"/>
    <w:link w:val="HTML-adresaChar"/>
    <w:semiHidden/>
    <w:rsid w:val="00405336"/>
    <w:rPr>
      <w:i/>
      <w:iCs/>
    </w:rPr>
  </w:style>
  <w:style w:type="character" w:customStyle="1" w:styleId="HTML-adresaChar">
    <w:name w:val="HTML-adresa Char"/>
    <w:basedOn w:val="Zadanifontodlomka"/>
    <w:link w:val="HTML-adresa"/>
    <w:semiHidden/>
    <w:rsid w:val="00FF04E3"/>
    <w:rPr>
      <w:i/>
      <w:iCs/>
      <w:sz w:val="24"/>
    </w:rPr>
  </w:style>
  <w:style w:type="paragraph" w:styleId="HTMLunaprijedoblikovano">
    <w:name w:val="HTML Preformatted"/>
    <w:basedOn w:val="Normal"/>
    <w:link w:val="HTMLunaprijedoblikovanoChar"/>
    <w:semiHidden/>
    <w:rsid w:val="00405336"/>
    <w:rPr>
      <w:rFonts w:ascii="Courier New" w:hAnsi="Courier New" w:cs="Courier New"/>
    </w:rPr>
  </w:style>
  <w:style w:type="character" w:customStyle="1" w:styleId="HTMLunaprijedoblikovanoChar">
    <w:name w:val="HTML unaprijed oblikovano Char"/>
    <w:basedOn w:val="Zadanifontodlomka"/>
    <w:link w:val="HTMLunaprijedoblikovano"/>
    <w:semiHidden/>
    <w:rsid w:val="00FF04E3"/>
    <w:rPr>
      <w:rFonts w:ascii="Courier New" w:hAnsi="Courier New" w:cs="Courier New"/>
    </w:rPr>
  </w:style>
  <w:style w:type="paragraph" w:styleId="Indeks1">
    <w:name w:val="index 1"/>
    <w:basedOn w:val="Normal"/>
    <w:next w:val="Normal"/>
    <w:autoRedefine/>
    <w:semiHidden/>
    <w:rsid w:val="00405336"/>
    <w:pPr>
      <w:ind w:left="240" w:hanging="240"/>
    </w:pPr>
  </w:style>
  <w:style w:type="paragraph" w:styleId="Indeks2">
    <w:name w:val="index 2"/>
    <w:basedOn w:val="Normal"/>
    <w:next w:val="Normal"/>
    <w:autoRedefine/>
    <w:semiHidden/>
    <w:rsid w:val="00405336"/>
    <w:pPr>
      <w:ind w:left="480" w:hanging="240"/>
    </w:pPr>
  </w:style>
  <w:style w:type="paragraph" w:styleId="Indeks3">
    <w:name w:val="index 3"/>
    <w:basedOn w:val="Normal"/>
    <w:next w:val="Normal"/>
    <w:autoRedefine/>
    <w:semiHidden/>
    <w:rsid w:val="00405336"/>
    <w:pPr>
      <w:ind w:left="720" w:hanging="240"/>
    </w:pPr>
  </w:style>
  <w:style w:type="paragraph" w:styleId="Indeks4">
    <w:name w:val="index 4"/>
    <w:basedOn w:val="Normal"/>
    <w:next w:val="Normal"/>
    <w:autoRedefine/>
    <w:semiHidden/>
    <w:rsid w:val="00405336"/>
    <w:pPr>
      <w:ind w:left="960" w:hanging="240"/>
    </w:pPr>
  </w:style>
  <w:style w:type="paragraph" w:styleId="Indeks5">
    <w:name w:val="index 5"/>
    <w:basedOn w:val="Normal"/>
    <w:next w:val="Normal"/>
    <w:autoRedefine/>
    <w:semiHidden/>
    <w:rsid w:val="00405336"/>
    <w:pPr>
      <w:ind w:left="1200" w:hanging="240"/>
    </w:pPr>
  </w:style>
  <w:style w:type="paragraph" w:styleId="Indeks6">
    <w:name w:val="index 6"/>
    <w:basedOn w:val="Normal"/>
    <w:next w:val="Normal"/>
    <w:autoRedefine/>
    <w:semiHidden/>
    <w:rsid w:val="00405336"/>
    <w:pPr>
      <w:ind w:left="1440" w:hanging="240"/>
    </w:pPr>
  </w:style>
  <w:style w:type="paragraph" w:styleId="Indeks7">
    <w:name w:val="index 7"/>
    <w:basedOn w:val="Normal"/>
    <w:next w:val="Normal"/>
    <w:autoRedefine/>
    <w:semiHidden/>
    <w:rsid w:val="00405336"/>
    <w:pPr>
      <w:ind w:left="1680" w:hanging="240"/>
    </w:pPr>
  </w:style>
  <w:style w:type="paragraph" w:styleId="Indeks8">
    <w:name w:val="index 8"/>
    <w:basedOn w:val="Normal"/>
    <w:next w:val="Normal"/>
    <w:autoRedefine/>
    <w:semiHidden/>
    <w:rsid w:val="00405336"/>
    <w:pPr>
      <w:ind w:left="1920" w:hanging="240"/>
    </w:pPr>
  </w:style>
  <w:style w:type="paragraph" w:styleId="Indeks9">
    <w:name w:val="index 9"/>
    <w:basedOn w:val="Normal"/>
    <w:next w:val="Normal"/>
    <w:autoRedefine/>
    <w:semiHidden/>
    <w:rsid w:val="00405336"/>
    <w:pPr>
      <w:ind w:left="2160" w:hanging="240"/>
    </w:pPr>
  </w:style>
  <w:style w:type="paragraph" w:styleId="Naslovindeksa">
    <w:name w:val="index heading"/>
    <w:basedOn w:val="Normal"/>
    <w:next w:val="Indeks1"/>
    <w:semiHidden/>
    <w:rsid w:val="00405336"/>
    <w:rPr>
      <w:rFonts w:ascii="Cambria" w:hAnsi="Cambria"/>
      <w:b/>
      <w:bCs w:val="0"/>
    </w:rPr>
  </w:style>
  <w:style w:type="paragraph" w:styleId="Naglaencitat">
    <w:name w:val="Intense Quote"/>
    <w:basedOn w:val="Normal"/>
    <w:next w:val="Normal"/>
    <w:link w:val="NaglaencitatChar"/>
    <w:uiPriority w:val="30"/>
    <w:semiHidden/>
    <w:qFormat/>
    <w:rsid w:val="00405336"/>
    <w:pPr>
      <w:pBdr>
        <w:bottom w:val="single" w:sz="4" w:space="4" w:color="4F81BD"/>
      </w:pBdr>
      <w:spacing w:before="200" w:after="280"/>
      <w:ind w:left="936" w:right="936"/>
    </w:pPr>
    <w:rPr>
      <w:b/>
      <w:bCs w:val="0"/>
      <w:i/>
      <w:iCs/>
      <w:color w:val="4F81BD"/>
    </w:rPr>
  </w:style>
  <w:style w:type="character" w:customStyle="1" w:styleId="NaglaencitatChar">
    <w:name w:val="Naglašen citat Char"/>
    <w:basedOn w:val="Zadanifontodlomka"/>
    <w:link w:val="Naglaencitat"/>
    <w:uiPriority w:val="30"/>
    <w:semiHidden/>
    <w:rsid w:val="00FF04E3"/>
    <w:rPr>
      <w:b/>
      <w:bCs/>
      <w:i/>
      <w:iCs/>
      <w:color w:val="4F81BD"/>
      <w:sz w:val="24"/>
    </w:rPr>
  </w:style>
  <w:style w:type="paragraph" w:styleId="Popis">
    <w:name w:val="List"/>
    <w:basedOn w:val="Normal"/>
    <w:semiHidden/>
    <w:rsid w:val="00405336"/>
    <w:pPr>
      <w:ind w:left="360" w:hanging="360"/>
      <w:contextualSpacing/>
    </w:pPr>
  </w:style>
  <w:style w:type="paragraph" w:styleId="Popis2">
    <w:name w:val="List 2"/>
    <w:basedOn w:val="Normal"/>
    <w:semiHidden/>
    <w:rsid w:val="00405336"/>
    <w:pPr>
      <w:ind w:left="720" w:hanging="360"/>
      <w:contextualSpacing/>
    </w:pPr>
  </w:style>
  <w:style w:type="paragraph" w:styleId="Popis3">
    <w:name w:val="List 3"/>
    <w:basedOn w:val="Normal"/>
    <w:semiHidden/>
    <w:rsid w:val="00405336"/>
    <w:pPr>
      <w:ind w:left="1080" w:hanging="360"/>
      <w:contextualSpacing/>
    </w:pPr>
  </w:style>
  <w:style w:type="paragraph" w:styleId="Popis4">
    <w:name w:val="List 4"/>
    <w:basedOn w:val="Normal"/>
    <w:semiHidden/>
    <w:rsid w:val="00405336"/>
    <w:pPr>
      <w:ind w:left="1440" w:hanging="360"/>
      <w:contextualSpacing/>
    </w:pPr>
  </w:style>
  <w:style w:type="paragraph" w:styleId="Popis5">
    <w:name w:val="List 5"/>
    <w:basedOn w:val="Normal"/>
    <w:semiHidden/>
    <w:rsid w:val="00405336"/>
    <w:pPr>
      <w:ind w:left="1800" w:hanging="360"/>
      <w:contextualSpacing/>
    </w:pPr>
  </w:style>
  <w:style w:type="paragraph" w:styleId="Grafikeoznake">
    <w:name w:val="List Bullet"/>
    <w:basedOn w:val="Normal"/>
    <w:semiHidden/>
    <w:rsid w:val="00405336"/>
    <w:pPr>
      <w:numPr>
        <w:numId w:val="1"/>
      </w:numPr>
      <w:contextualSpacing/>
    </w:pPr>
  </w:style>
  <w:style w:type="paragraph" w:styleId="Grafikeoznake2">
    <w:name w:val="List Bullet 2"/>
    <w:basedOn w:val="Normal"/>
    <w:semiHidden/>
    <w:rsid w:val="00405336"/>
    <w:pPr>
      <w:numPr>
        <w:numId w:val="2"/>
      </w:numPr>
      <w:contextualSpacing/>
    </w:pPr>
  </w:style>
  <w:style w:type="paragraph" w:styleId="Grafikeoznake3">
    <w:name w:val="List Bullet 3"/>
    <w:basedOn w:val="Normal"/>
    <w:semiHidden/>
    <w:rsid w:val="00405336"/>
    <w:pPr>
      <w:numPr>
        <w:numId w:val="3"/>
      </w:numPr>
      <w:contextualSpacing/>
    </w:pPr>
  </w:style>
  <w:style w:type="paragraph" w:styleId="Grafikeoznake4">
    <w:name w:val="List Bullet 4"/>
    <w:basedOn w:val="Normal"/>
    <w:semiHidden/>
    <w:rsid w:val="00405336"/>
    <w:pPr>
      <w:numPr>
        <w:numId w:val="4"/>
      </w:numPr>
      <w:contextualSpacing/>
    </w:pPr>
  </w:style>
  <w:style w:type="paragraph" w:styleId="Grafikeoznake5">
    <w:name w:val="List Bullet 5"/>
    <w:basedOn w:val="Normal"/>
    <w:semiHidden/>
    <w:rsid w:val="00405336"/>
    <w:pPr>
      <w:numPr>
        <w:numId w:val="5"/>
      </w:numPr>
      <w:contextualSpacing/>
    </w:pPr>
  </w:style>
  <w:style w:type="paragraph" w:styleId="Nastavakpopisa">
    <w:name w:val="List Continue"/>
    <w:basedOn w:val="Normal"/>
    <w:semiHidden/>
    <w:rsid w:val="00405336"/>
    <w:pPr>
      <w:ind w:left="360"/>
      <w:contextualSpacing/>
    </w:pPr>
  </w:style>
  <w:style w:type="paragraph" w:styleId="Nastavakpopisa2">
    <w:name w:val="List Continue 2"/>
    <w:basedOn w:val="Normal"/>
    <w:semiHidden/>
    <w:rsid w:val="00405336"/>
    <w:pPr>
      <w:ind w:left="720"/>
      <w:contextualSpacing/>
    </w:pPr>
  </w:style>
  <w:style w:type="paragraph" w:styleId="Nastavakpopisa3">
    <w:name w:val="List Continue 3"/>
    <w:basedOn w:val="Normal"/>
    <w:semiHidden/>
    <w:rsid w:val="00405336"/>
    <w:pPr>
      <w:ind w:left="1080"/>
      <w:contextualSpacing/>
    </w:pPr>
  </w:style>
  <w:style w:type="paragraph" w:styleId="Nastavakpopisa4">
    <w:name w:val="List Continue 4"/>
    <w:basedOn w:val="Normal"/>
    <w:semiHidden/>
    <w:rsid w:val="00405336"/>
    <w:pPr>
      <w:ind w:left="1440"/>
      <w:contextualSpacing/>
    </w:pPr>
  </w:style>
  <w:style w:type="paragraph" w:styleId="Nastavakpopisa5">
    <w:name w:val="List Continue 5"/>
    <w:basedOn w:val="Normal"/>
    <w:semiHidden/>
    <w:rsid w:val="00405336"/>
    <w:pPr>
      <w:ind w:left="1800"/>
      <w:contextualSpacing/>
    </w:pPr>
  </w:style>
  <w:style w:type="paragraph" w:styleId="Brojevi">
    <w:name w:val="List Number"/>
    <w:basedOn w:val="Normal"/>
    <w:semiHidden/>
    <w:rsid w:val="00405336"/>
    <w:pPr>
      <w:numPr>
        <w:numId w:val="6"/>
      </w:numPr>
      <w:contextualSpacing/>
    </w:pPr>
  </w:style>
  <w:style w:type="paragraph" w:styleId="Brojevi2">
    <w:name w:val="List Number 2"/>
    <w:basedOn w:val="Normal"/>
    <w:semiHidden/>
    <w:rsid w:val="00405336"/>
    <w:pPr>
      <w:numPr>
        <w:numId w:val="7"/>
      </w:numPr>
      <w:contextualSpacing/>
    </w:pPr>
  </w:style>
  <w:style w:type="paragraph" w:styleId="Brojevi3">
    <w:name w:val="List Number 3"/>
    <w:basedOn w:val="Normal"/>
    <w:semiHidden/>
    <w:rsid w:val="00405336"/>
    <w:pPr>
      <w:numPr>
        <w:numId w:val="8"/>
      </w:numPr>
      <w:contextualSpacing/>
    </w:pPr>
  </w:style>
  <w:style w:type="paragraph" w:styleId="Brojevi4">
    <w:name w:val="List Number 4"/>
    <w:basedOn w:val="Normal"/>
    <w:semiHidden/>
    <w:rsid w:val="00405336"/>
    <w:pPr>
      <w:numPr>
        <w:numId w:val="9"/>
      </w:numPr>
      <w:contextualSpacing/>
    </w:pPr>
  </w:style>
  <w:style w:type="paragraph" w:styleId="Brojevi5">
    <w:name w:val="List Number 5"/>
    <w:basedOn w:val="Normal"/>
    <w:semiHidden/>
    <w:rsid w:val="00405336"/>
    <w:pPr>
      <w:numPr>
        <w:numId w:val="10"/>
      </w:numPr>
      <w:contextualSpacing/>
    </w:pPr>
  </w:style>
  <w:style w:type="paragraph" w:styleId="Odlomakpopisa">
    <w:name w:val="List Paragraph"/>
    <w:basedOn w:val="Normal"/>
    <w:uiPriority w:val="34"/>
    <w:semiHidden/>
    <w:qFormat/>
    <w:rsid w:val="00405336"/>
    <w:pPr>
      <w:ind w:left="720"/>
    </w:pPr>
  </w:style>
  <w:style w:type="paragraph" w:styleId="Tekstmakronaredbe">
    <w:name w:val="macro"/>
    <w:link w:val="Tekstmakronaredbe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TekstmakronaredbeChar">
    <w:name w:val="Tekst makronaredbe Char"/>
    <w:basedOn w:val="Zadanifontodlomka"/>
    <w:link w:val="Tekstmakronaredbe"/>
    <w:semiHidden/>
    <w:rsid w:val="00FF04E3"/>
    <w:rPr>
      <w:rFonts w:ascii="Courier New" w:hAnsi="Courier New" w:cs="Courier New"/>
      <w:lang w:val="en-US" w:eastAsia="en-US" w:bidi="ar-SA"/>
    </w:rPr>
  </w:style>
  <w:style w:type="paragraph" w:styleId="Zaglavljeporuke">
    <w:name w:val="Message Header"/>
    <w:basedOn w:val="Normal"/>
    <w:link w:val="Zaglavljeporuke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ZaglavljeporukeChar">
    <w:name w:val="Zaglavlje poruke Char"/>
    <w:basedOn w:val="Zadanifontodlomka"/>
    <w:link w:val="Zaglavljeporuke"/>
    <w:semiHidden/>
    <w:rsid w:val="00FF04E3"/>
    <w:rPr>
      <w:rFonts w:ascii="Cambria" w:hAnsi="Cambria"/>
      <w:sz w:val="24"/>
      <w:szCs w:val="24"/>
      <w:shd w:val="pct20" w:color="auto" w:fill="auto"/>
    </w:rPr>
  </w:style>
  <w:style w:type="paragraph" w:styleId="Bezproreda">
    <w:name w:val="No Spacing"/>
    <w:uiPriority w:val="1"/>
    <w:semiHidden/>
    <w:qFormat/>
    <w:rsid w:val="00405336"/>
    <w:rPr>
      <w:sz w:val="24"/>
    </w:rPr>
  </w:style>
  <w:style w:type="paragraph" w:styleId="StandardWeb">
    <w:name w:val="Normal (Web)"/>
    <w:basedOn w:val="Normal"/>
    <w:uiPriority w:val="99"/>
    <w:semiHidden/>
    <w:rsid w:val="00405336"/>
    <w:rPr>
      <w:szCs w:val="24"/>
    </w:rPr>
  </w:style>
  <w:style w:type="paragraph" w:styleId="Obinouvueno">
    <w:name w:val="Normal Indent"/>
    <w:basedOn w:val="Normal"/>
    <w:semiHidden/>
    <w:rsid w:val="00405336"/>
    <w:pPr>
      <w:ind w:left="720"/>
    </w:pPr>
  </w:style>
  <w:style w:type="paragraph" w:styleId="Naslovbiljeke">
    <w:name w:val="Note Heading"/>
    <w:basedOn w:val="Normal"/>
    <w:next w:val="Normal"/>
    <w:link w:val="NaslovbiljekeChar"/>
    <w:semiHidden/>
    <w:rsid w:val="00405336"/>
  </w:style>
  <w:style w:type="character" w:customStyle="1" w:styleId="NaslovbiljekeChar">
    <w:name w:val="Naslov bilješke Char"/>
    <w:basedOn w:val="Zadanifontodlomka"/>
    <w:link w:val="Naslovbiljeke"/>
    <w:semiHidden/>
    <w:rsid w:val="00FF04E3"/>
    <w:rPr>
      <w:sz w:val="24"/>
    </w:rPr>
  </w:style>
  <w:style w:type="paragraph" w:styleId="Obinitekst">
    <w:name w:val="Plain Text"/>
    <w:basedOn w:val="Normal"/>
    <w:link w:val="ObinitekstChar"/>
    <w:semiHidden/>
    <w:rsid w:val="00405336"/>
    <w:rPr>
      <w:rFonts w:ascii="Courier New" w:hAnsi="Courier New" w:cs="Courier New"/>
    </w:rPr>
  </w:style>
  <w:style w:type="character" w:customStyle="1" w:styleId="ObinitekstChar">
    <w:name w:val="Obični tekst Char"/>
    <w:basedOn w:val="Zadanifontodlomka"/>
    <w:link w:val="Obinitekst"/>
    <w:semiHidden/>
    <w:rsid w:val="00FF04E3"/>
    <w:rPr>
      <w:rFonts w:ascii="Courier New" w:hAnsi="Courier New" w:cs="Courier New"/>
    </w:rPr>
  </w:style>
  <w:style w:type="paragraph" w:styleId="Citat">
    <w:name w:val="Quote"/>
    <w:basedOn w:val="Normal"/>
    <w:next w:val="Normal"/>
    <w:link w:val="CitatChar"/>
    <w:uiPriority w:val="29"/>
    <w:semiHidden/>
    <w:qFormat/>
    <w:rsid w:val="00405336"/>
    <w:rPr>
      <w:i/>
      <w:iCs/>
      <w:color w:val="000000"/>
    </w:rPr>
  </w:style>
  <w:style w:type="character" w:customStyle="1" w:styleId="CitatChar">
    <w:name w:val="Citat Char"/>
    <w:basedOn w:val="Zadanifontodlomka"/>
    <w:link w:val="Citat"/>
    <w:uiPriority w:val="29"/>
    <w:semiHidden/>
    <w:rsid w:val="00FF04E3"/>
    <w:rPr>
      <w:i/>
      <w:iCs/>
      <w:color w:val="000000"/>
      <w:sz w:val="24"/>
    </w:rPr>
  </w:style>
  <w:style w:type="paragraph" w:styleId="Pozdrav">
    <w:name w:val="Salutation"/>
    <w:basedOn w:val="Normal"/>
    <w:next w:val="Normal"/>
    <w:link w:val="PozdravChar"/>
    <w:semiHidden/>
    <w:rsid w:val="00405336"/>
  </w:style>
  <w:style w:type="character" w:customStyle="1" w:styleId="PozdravChar">
    <w:name w:val="Pozdrav Char"/>
    <w:basedOn w:val="Zadanifontodlomka"/>
    <w:link w:val="Pozdrav"/>
    <w:semiHidden/>
    <w:rsid w:val="00FF04E3"/>
    <w:rPr>
      <w:sz w:val="24"/>
    </w:rPr>
  </w:style>
  <w:style w:type="paragraph" w:styleId="Potpis">
    <w:name w:val="Signature"/>
    <w:basedOn w:val="Normal"/>
    <w:link w:val="PotpisChar"/>
    <w:semiHidden/>
    <w:rsid w:val="00405336"/>
    <w:pPr>
      <w:ind w:left="4320"/>
    </w:pPr>
  </w:style>
  <w:style w:type="character" w:customStyle="1" w:styleId="PotpisChar">
    <w:name w:val="Potpis Char"/>
    <w:basedOn w:val="Zadanifontodlomka"/>
    <w:link w:val="Potpis"/>
    <w:semiHidden/>
    <w:rsid w:val="00FF04E3"/>
    <w:rPr>
      <w:sz w:val="24"/>
    </w:rPr>
  </w:style>
  <w:style w:type="paragraph" w:styleId="Podnaslov">
    <w:name w:val="Subtitle"/>
    <w:basedOn w:val="Normal"/>
    <w:next w:val="Normal"/>
    <w:link w:val="PodnaslovChar"/>
    <w:semiHidden/>
    <w:qFormat/>
    <w:rsid w:val="00405336"/>
    <w:pPr>
      <w:spacing w:after="60"/>
      <w:jc w:val="center"/>
      <w:outlineLvl w:val="1"/>
    </w:pPr>
    <w:rPr>
      <w:rFonts w:ascii="Cambria" w:hAnsi="Cambria"/>
      <w:szCs w:val="24"/>
    </w:rPr>
  </w:style>
  <w:style w:type="character" w:customStyle="1" w:styleId="PodnaslovChar">
    <w:name w:val="Podnaslov Char"/>
    <w:basedOn w:val="Zadanifontodlomka"/>
    <w:link w:val="Podnaslov"/>
    <w:semiHidden/>
    <w:rsid w:val="00FF04E3"/>
    <w:rPr>
      <w:rFonts w:ascii="Cambria" w:hAnsi="Cambria"/>
      <w:sz w:val="24"/>
      <w:szCs w:val="24"/>
    </w:rPr>
  </w:style>
  <w:style w:type="paragraph" w:styleId="Tablicaizvora">
    <w:name w:val="table of authorities"/>
    <w:basedOn w:val="Normal"/>
    <w:next w:val="Normal"/>
    <w:semiHidden/>
    <w:rsid w:val="00405336"/>
    <w:pPr>
      <w:ind w:left="240" w:hanging="240"/>
    </w:pPr>
  </w:style>
  <w:style w:type="paragraph" w:styleId="Tablicaslika">
    <w:name w:val="table of figures"/>
    <w:basedOn w:val="Normal"/>
    <w:next w:val="Normal"/>
    <w:semiHidden/>
    <w:rsid w:val="00405336"/>
  </w:style>
  <w:style w:type="paragraph" w:styleId="Naslov">
    <w:name w:val="Title"/>
    <w:basedOn w:val="Normal"/>
    <w:next w:val="Normal"/>
    <w:link w:val="NaslovChar"/>
    <w:semiHidden/>
    <w:qFormat/>
    <w:rsid w:val="00405336"/>
    <w:pPr>
      <w:spacing w:before="240" w:after="60"/>
      <w:jc w:val="center"/>
    </w:pPr>
    <w:rPr>
      <w:rFonts w:ascii="Cambria" w:hAnsi="Cambria"/>
      <w:b/>
      <w:bCs w:val="0"/>
      <w:kern w:val="28"/>
      <w:sz w:val="32"/>
      <w:szCs w:val="32"/>
    </w:rPr>
  </w:style>
  <w:style w:type="character" w:customStyle="1" w:styleId="NaslovChar">
    <w:name w:val="Naslov Char"/>
    <w:basedOn w:val="Zadanifontodlomka"/>
    <w:link w:val="Naslov"/>
    <w:semiHidden/>
    <w:rsid w:val="00FF04E3"/>
    <w:rPr>
      <w:rFonts w:ascii="Cambria" w:hAnsi="Cambria"/>
      <w:b/>
      <w:bCs/>
      <w:kern w:val="28"/>
      <w:sz w:val="32"/>
      <w:szCs w:val="32"/>
    </w:rPr>
  </w:style>
  <w:style w:type="paragraph" w:styleId="Naslovtabliceizvora">
    <w:name w:val="toa heading"/>
    <w:basedOn w:val="Normal"/>
    <w:next w:val="Normal"/>
    <w:semiHidden/>
    <w:rsid w:val="00405336"/>
    <w:pPr>
      <w:spacing w:before="120"/>
    </w:pPr>
    <w:rPr>
      <w:rFonts w:ascii="Cambria" w:hAnsi="Cambria"/>
      <w:b/>
      <w:bCs w:val="0"/>
      <w:szCs w:val="24"/>
    </w:rPr>
  </w:style>
  <w:style w:type="paragraph" w:styleId="Sadraj1">
    <w:name w:val="toc 1"/>
    <w:basedOn w:val="Normal"/>
    <w:next w:val="Normal"/>
    <w:autoRedefine/>
    <w:semiHidden/>
    <w:rsid w:val="00405336"/>
  </w:style>
  <w:style w:type="paragraph" w:styleId="Sadraj2">
    <w:name w:val="toc 2"/>
    <w:basedOn w:val="Normal"/>
    <w:next w:val="Normal"/>
    <w:autoRedefine/>
    <w:semiHidden/>
    <w:rsid w:val="00405336"/>
    <w:pPr>
      <w:ind w:left="240"/>
    </w:pPr>
  </w:style>
  <w:style w:type="paragraph" w:styleId="Sadraj3">
    <w:name w:val="toc 3"/>
    <w:basedOn w:val="Normal"/>
    <w:next w:val="Normal"/>
    <w:autoRedefine/>
    <w:semiHidden/>
    <w:rsid w:val="00405336"/>
    <w:pPr>
      <w:ind w:left="480"/>
    </w:pPr>
  </w:style>
  <w:style w:type="paragraph" w:styleId="Sadraj4">
    <w:name w:val="toc 4"/>
    <w:basedOn w:val="Normal"/>
    <w:next w:val="Normal"/>
    <w:autoRedefine/>
    <w:semiHidden/>
    <w:rsid w:val="00405336"/>
    <w:pPr>
      <w:ind w:left="720"/>
    </w:pPr>
  </w:style>
  <w:style w:type="paragraph" w:styleId="Sadraj5">
    <w:name w:val="toc 5"/>
    <w:basedOn w:val="Normal"/>
    <w:next w:val="Normal"/>
    <w:autoRedefine/>
    <w:semiHidden/>
    <w:rsid w:val="00405336"/>
    <w:pPr>
      <w:ind w:left="960"/>
    </w:pPr>
  </w:style>
  <w:style w:type="paragraph" w:styleId="Sadraj6">
    <w:name w:val="toc 6"/>
    <w:basedOn w:val="Normal"/>
    <w:next w:val="Normal"/>
    <w:autoRedefine/>
    <w:semiHidden/>
    <w:rsid w:val="00405336"/>
    <w:pPr>
      <w:ind w:left="1200"/>
    </w:pPr>
  </w:style>
  <w:style w:type="paragraph" w:styleId="Sadraj7">
    <w:name w:val="toc 7"/>
    <w:basedOn w:val="Normal"/>
    <w:next w:val="Normal"/>
    <w:autoRedefine/>
    <w:semiHidden/>
    <w:rsid w:val="00405336"/>
    <w:pPr>
      <w:ind w:left="1440"/>
    </w:pPr>
  </w:style>
  <w:style w:type="paragraph" w:styleId="Sadraj8">
    <w:name w:val="toc 8"/>
    <w:basedOn w:val="Normal"/>
    <w:next w:val="Normal"/>
    <w:autoRedefine/>
    <w:semiHidden/>
    <w:rsid w:val="00405336"/>
    <w:pPr>
      <w:ind w:left="1680"/>
    </w:pPr>
  </w:style>
  <w:style w:type="paragraph" w:styleId="Sadraj9">
    <w:name w:val="toc 9"/>
    <w:basedOn w:val="Normal"/>
    <w:next w:val="Normal"/>
    <w:autoRedefine/>
    <w:semiHidden/>
    <w:rsid w:val="00405336"/>
    <w:pPr>
      <w:ind w:left="1920"/>
    </w:pPr>
  </w:style>
  <w:style w:type="paragraph" w:styleId="TOCNaslov">
    <w:name w:val="TOC Heading"/>
    <w:basedOn w:val="Naslov1"/>
    <w:next w:val="Normal"/>
    <w:uiPriority w:val="39"/>
    <w:semiHidden/>
    <w:unhideWhenUsed/>
    <w:qFormat/>
    <w:rsid w:val="00405336"/>
    <w:pPr>
      <w:outlineLvl w:val="9"/>
    </w:pPr>
    <w:rPr>
      <w:rFonts w:ascii="Cambria" w:hAnsi="Cambria"/>
      <w:sz w:val="32"/>
      <w:szCs w:val="32"/>
    </w:rPr>
  </w:style>
  <w:style w:type="character" w:styleId="Hiperveza">
    <w:name w:val="Hyperlink"/>
    <w:basedOn w:val="Zadanifontodlomka"/>
    <w:semiHidden/>
    <w:rsid w:val="007402FC"/>
    <w:rPr>
      <w:color w:val="0000FF"/>
      <w:u w:val="single"/>
    </w:rPr>
  </w:style>
  <w:style w:type="character" w:styleId="Istaknuto">
    <w:name w:val="Emphasis"/>
    <w:basedOn w:val="Zadanifontodlomka"/>
    <w:uiPriority w:val="20"/>
    <w:qFormat/>
    <w:rsid w:val="00B42F9C"/>
    <w:rPr>
      <w:i/>
      <w:iCs/>
    </w:rPr>
  </w:style>
  <w:style w:type="character" w:styleId="Referencakomentara">
    <w:name w:val="annotation reference"/>
    <w:basedOn w:val="Zadanifontodlomka"/>
    <w:semiHidden/>
    <w:rsid w:val="009258B8"/>
    <w:rPr>
      <w:sz w:val="16"/>
      <w:szCs w:val="16"/>
    </w:rPr>
  </w:style>
  <w:style w:type="character" w:styleId="SlijeenaHiperveza">
    <w:name w:val="FollowedHyperlink"/>
    <w:basedOn w:val="Zadanifontodlomka"/>
    <w:semiHidden/>
    <w:unhideWhenUsed/>
    <w:rsid w:val="00611A19"/>
    <w:rPr>
      <w:color w:val="800080" w:themeColor="followedHyperlink"/>
      <w:u w:val="single"/>
    </w:rPr>
  </w:style>
  <w:style w:type="character" w:styleId="Naglaeno">
    <w:name w:val="Strong"/>
    <w:basedOn w:val="Zadanifontodlomka"/>
    <w:qFormat/>
    <w:rsid w:val="005945FD"/>
    <w:rPr>
      <w:b/>
      <w:bCs/>
    </w:rPr>
  </w:style>
  <w:style w:type="character" w:styleId="Brojretka">
    <w:name w:val="line number"/>
    <w:basedOn w:val="Zadanifontodlomka"/>
    <w:semiHidden/>
    <w:unhideWhenUsed/>
    <w:rsid w:val="005601FB"/>
  </w:style>
  <w:style w:type="character" w:customStyle="1" w:styleId="UnresolvedMention">
    <w:name w:val="Unresolved Mention"/>
    <w:basedOn w:val="Zadanifontodlomka"/>
    <w:uiPriority w:val="99"/>
    <w:semiHidden/>
    <w:unhideWhenUsed/>
    <w:rsid w:val="008C2A1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mkorolija@mup.hr"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20"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5FDB4F-A874-4BFB-8241-21455E0C62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6</Pages>
  <Words>5132</Words>
  <Characters>160712</Characters>
  <Application>Microsoft Office Word</Application>
  <DocSecurity>0</DocSecurity>
  <Lines>1339</Lines>
  <Paragraphs>331</Paragraphs>
  <ScaleCrop>false</ScaleCrop>
  <HeadingPairs>
    <vt:vector size="4" baseType="variant">
      <vt:variant>
        <vt:lpstr>Naslov</vt:lpstr>
      </vt:variant>
      <vt:variant>
        <vt:i4>1</vt:i4>
      </vt:variant>
      <vt:variant>
        <vt:lpstr>Title</vt:lpstr>
      </vt:variant>
      <vt:variant>
        <vt:i4>1</vt:i4>
      </vt:variant>
    </vt:vector>
  </HeadingPairs>
  <TitlesOfParts>
    <vt:vector size="2" baseType="lpstr">
      <vt:lpstr>Supporting Online Material for</vt:lpstr>
      <vt:lpstr>Supporting Online Material for</vt:lpstr>
    </vt:vector>
  </TitlesOfParts>
  <Company>AAAS</Company>
  <LinksUpToDate>false</LinksUpToDate>
  <CharactersWithSpaces>165513</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Korolija Marina</cp:lastModifiedBy>
  <cp:revision>3</cp:revision>
  <cp:lastPrinted>2018-02-26T17:19:00Z</cp:lastPrinted>
  <dcterms:created xsi:type="dcterms:W3CDTF">2023-10-10T08:32:00Z</dcterms:created>
  <dcterms:modified xsi:type="dcterms:W3CDTF">2023-10-10T0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5WdJjgVf"/&gt;&lt;style id="http://www.zotero.org/styles/bmc-genomics" hasBibliography="1" bibliographyStyleHasBeenSet="1"/&gt;&lt;prefs&gt;&lt;pref name="fieldType" value="Field"/&gt;&lt;/prefs&gt;&lt;/data&gt;</vt:lpwstr>
  </property>
</Properties>
</file>